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BFB3C" w14:textId="02725329" w:rsidR="008372A5" w:rsidRPr="00D22B32" w:rsidRDefault="008372A5" w:rsidP="00CF152D">
      <w:pPr>
        <w:spacing w:after="240"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bookmarkStart w:id="0" w:name="_Hlk213231894"/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Table S1. </w:t>
      </w:r>
      <w:r w:rsidRPr="00D22B32">
        <w:rPr>
          <w:rFonts w:ascii="Arial" w:eastAsia="Arial" w:hAnsi="Arial" w:cs="Arial"/>
          <w:bCs/>
          <w:sz w:val="20"/>
          <w:szCs w:val="20"/>
          <w:lang w:val="en-US"/>
        </w:rPr>
        <w:t>Clinical study sites</w:t>
      </w:r>
      <w:r w:rsidR="00023ACE">
        <w:rPr>
          <w:rFonts w:ascii="Arial" w:eastAsia="Arial" w:hAnsi="Arial" w:cs="Arial"/>
          <w:bCs/>
          <w:sz w:val="20"/>
          <w:szCs w:val="20"/>
          <w:lang w:val="en-US"/>
        </w:rPr>
        <w:t xml:space="preserve"> and number of samples</w:t>
      </w:r>
      <w:r w:rsidR="00F91495">
        <w:rPr>
          <w:rFonts w:ascii="Arial" w:eastAsia="Arial" w:hAnsi="Arial" w:cs="Arial"/>
          <w:bCs/>
          <w:sz w:val="20"/>
          <w:szCs w:val="20"/>
          <w:lang w:val="en-US"/>
        </w:rPr>
        <w:t xml:space="preserve"> </w:t>
      </w:r>
      <w:r w:rsidR="00C045FB">
        <w:rPr>
          <w:rFonts w:ascii="Arial" w:eastAsia="Arial" w:hAnsi="Arial" w:cs="Arial"/>
          <w:bCs/>
          <w:sz w:val="20"/>
          <w:szCs w:val="20"/>
          <w:lang w:val="en-US"/>
        </w:rPr>
        <w:t>(</w:t>
      </w:r>
      <w:r w:rsidR="00464DE0" w:rsidRPr="00464DE0">
        <w:rPr>
          <w:rFonts w:ascii="Arial" w:eastAsia="Arial" w:hAnsi="Arial" w:cs="Arial"/>
          <w:bCs/>
          <w:i/>
          <w:iCs/>
          <w:sz w:val="20"/>
          <w:szCs w:val="20"/>
          <w:lang w:val="en-US"/>
        </w:rPr>
        <w:t>N</w:t>
      </w:r>
      <w:r w:rsidR="005161E0">
        <w:rPr>
          <w:rFonts w:ascii="Arial" w:eastAsia="Arial" w:hAnsi="Arial" w:cs="Arial"/>
          <w:bCs/>
          <w:sz w:val="20"/>
          <w:szCs w:val="20"/>
          <w:lang w:val="en-US"/>
        </w:rPr>
        <w:t xml:space="preserve"> </w:t>
      </w:r>
      <w:r w:rsidR="00C045FB">
        <w:rPr>
          <w:rFonts w:ascii="Arial" w:eastAsia="Arial" w:hAnsi="Arial" w:cs="Arial"/>
          <w:bCs/>
          <w:sz w:val="20"/>
          <w:szCs w:val="20"/>
          <w:lang w:val="en-US"/>
        </w:rPr>
        <w:t>=</w:t>
      </w:r>
      <w:r w:rsidR="005161E0">
        <w:rPr>
          <w:rFonts w:ascii="Arial" w:eastAsia="Arial" w:hAnsi="Arial" w:cs="Arial"/>
          <w:bCs/>
          <w:sz w:val="20"/>
          <w:szCs w:val="20"/>
          <w:lang w:val="en-US"/>
        </w:rPr>
        <w:t xml:space="preserve"> </w:t>
      </w:r>
      <w:r w:rsidR="00C045FB">
        <w:rPr>
          <w:rFonts w:ascii="Arial" w:eastAsia="Arial" w:hAnsi="Arial" w:cs="Arial"/>
          <w:bCs/>
          <w:sz w:val="20"/>
          <w:szCs w:val="20"/>
          <w:lang w:val="en-US"/>
        </w:rPr>
        <w:t>588)</w:t>
      </w:r>
      <w:r w:rsidR="00091F23">
        <w:rPr>
          <w:rFonts w:ascii="Arial" w:eastAsia="Arial" w:hAnsi="Arial" w:cs="Arial"/>
          <w:bCs/>
          <w:sz w:val="20"/>
          <w:szCs w:val="20"/>
          <w:lang w:val="en-US"/>
        </w:rPr>
        <w:t xml:space="preserve"> taken from each site</w:t>
      </w:r>
      <w:r w:rsidR="006F5C3C">
        <w:rPr>
          <w:rFonts w:ascii="Arial" w:eastAsia="Arial" w:hAnsi="Arial" w:cs="Arial"/>
          <w:bCs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20"/>
        <w:gridCol w:w="2896"/>
      </w:tblGrid>
      <w:tr w:rsidR="00BD0D2B" w:rsidRPr="00D22B32" w14:paraId="1E91EF95" w14:textId="77777777" w:rsidTr="00352FF0"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</w:tcPr>
          <w:p w14:paraId="5B7326E3" w14:textId="19D63F5C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bookmarkStart w:id="1" w:name="_Hlk212105890"/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Clinical site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</w:tcPr>
          <w:p w14:paraId="6BA7C733" w14:textId="6AFBB4F9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umber of samples</w:t>
            </w:r>
          </w:p>
        </w:tc>
      </w:tr>
      <w:tr w:rsidR="00C94828" w:rsidRPr="00D22B32" w14:paraId="055FB28D" w14:textId="77777777" w:rsidTr="00352FF0">
        <w:tc>
          <w:tcPr>
            <w:tcW w:w="6120" w:type="dxa"/>
            <w:tcBorders>
              <w:top w:val="single" w:sz="4" w:space="0" w:color="auto"/>
            </w:tcBorders>
          </w:tcPr>
          <w:p w14:paraId="5FA0EAF0" w14:textId="0EAFD68A" w:rsidR="00BD0D2B" w:rsidRPr="00522765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522765">
              <w:rPr>
                <w:rFonts w:ascii="Arial" w:eastAsia="Arial" w:hAnsi="Arial" w:cs="Arial"/>
                <w:sz w:val="20"/>
                <w:szCs w:val="20"/>
                <w:lang w:val="it-IT"/>
              </w:rPr>
              <w:t>A</w:t>
            </w:r>
            <w:r w:rsidR="00D803D0">
              <w:rPr>
                <w:rFonts w:ascii="Arial" w:eastAsia="Arial" w:hAnsi="Arial" w:cs="Arial"/>
                <w:sz w:val="20"/>
                <w:szCs w:val="20"/>
                <w:lang w:val="it-IT"/>
              </w:rPr>
              <w:t>ce</w:t>
            </w:r>
            <w:r w:rsidRPr="00522765">
              <w:rPr>
                <w:rFonts w:ascii="Arial" w:eastAsia="Arial" w:hAnsi="Arial" w:cs="Arial"/>
                <w:sz w:val="20"/>
                <w:szCs w:val="20"/>
                <w:lang w:val="it-IT"/>
              </w:rPr>
              <w:t xml:space="preserve"> Alzheimer Center Barcelona</w:t>
            </w:r>
            <w:r w:rsidR="00522765" w:rsidRPr="00522765">
              <w:rPr>
                <w:rFonts w:ascii="Arial" w:eastAsia="Arial" w:hAnsi="Arial" w:cs="Arial"/>
                <w:sz w:val="20"/>
                <w:szCs w:val="20"/>
                <w:lang w:val="it-IT"/>
              </w:rPr>
              <w:t>, S</w:t>
            </w:r>
            <w:r w:rsidR="00522765">
              <w:rPr>
                <w:rFonts w:ascii="Arial" w:eastAsia="Arial" w:hAnsi="Arial" w:cs="Arial"/>
                <w:sz w:val="20"/>
                <w:szCs w:val="20"/>
                <w:lang w:val="it-IT"/>
              </w:rPr>
              <w:t>pain</w:t>
            </w:r>
          </w:p>
        </w:tc>
        <w:tc>
          <w:tcPr>
            <w:tcW w:w="2896" w:type="dxa"/>
            <w:tcBorders>
              <w:top w:val="single" w:sz="4" w:space="0" w:color="auto"/>
            </w:tcBorders>
          </w:tcPr>
          <w:p w14:paraId="3B61E1CA" w14:textId="791241B7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83</w:t>
            </w:r>
          </w:p>
        </w:tc>
      </w:tr>
      <w:tr w:rsidR="00C94828" w:rsidRPr="00D22B32" w14:paraId="1D3F241B" w14:textId="77777777" w:rsidTr="00352FF0">
        <w:tc>
          <w:tcPr>
            <w:tcW w:w="6120" w:type="dxa"/>
          </w:tcPr>
          <w:p w14:paraId="1FD7E4D5" w14:textId="0FA15492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Adams Clinical</w:t>
            </w:r>
            <w:r w:rsidR="00EF048D">
              <w:rPr>
                <w:rFonts w:ascii="Arial" w:eastAsia="Arial" w:hAnsi="Arial" w:cs="Arial"/>
                <w:sz w:val="20"/>
                <w:szCs w:val="20"/>
                <w:lang w:val="en-US"/>
              </w:rPr>
              <w:t>, Watertown, MA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38728AAF" w14:textId="4CF0CA74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74</w:t>
            </w:r>
          </w:p>
        </w:tc>
      </w:tr>
      <w:tr w:rsidR="00BD0D2B" w:rsidRPr="00D22B32" w14:paraId="4EA5B7D5" w14:textId="77777777" w:rsidTr="00352FF0">
        <w:tc>
          <w:tcPr>
            <w:tcW w:w="6120" w:type="dxa"/>
          </w:tcPr>
          <w:p w14:paraId="1A58F30E" w14:textId="3B3619CA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Alzheimer's Research and Treatment Center</w:t>
            </w:r>
            <w:r w:rsidR="00EF048D">
              <w:rPr>
                <w:rFonts w:ascii="Arial" w:eastAsia="Arial" w:hAnsi="Arial" w:cs="Arial"/>
                <w:sz w:val="20"/>
                <w:szCs w:val="20"/>
                <w:lang w:val="en-US"/>
              </w:rPr>
              <w:t>, Wellington</w:t>
            </w:r>
            <w:r w:rsidR="00981B2C">
              <w:rPr>
                <w:rFonts w:ascii="Arial" w:eastAsia="Arial" w:hAnsi="Arial" w:cs="Arial"/>
                <w:sz w:val="20"/>
                <w:szCs w:val="20"/>
                <w:lang w:val="en-US"/>
              </w:rPr>
              <w:t>, FL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6171325B" w14:textId="7C62DF1B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92</w:t>
            </w:r>
          </w:p>
        </w:tc>
      </w:tr>
      <w:tr w:rsidR="00BD0D2B" w:rsidRPr="00D22B32" w14:paraId="0ABDFBEC" w14:textId="77777777" w:rsidTr="00352FF0">
        <w:tc>
          <w:tcPr>
            <w:tcW w:w="6120" w:type="dxa"/>
          </w:tcPr>
          <w:p w14:paraId="468A3A00" w14:textId="7CEE8A88" w:rsidR="00BD0D2B" w:rsidRPr="00E937C3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it-IT"/>
              </w:rPr>
            </w:pPr>
            <w:r w:rsidRP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>Barc</w:t>
            </w:r>
            <w:r w:rsidR="003F2738">
              <w:rPr>
                <w:rFonts w:ascii="Arial" w:eastAsia="Arial" w:hAnsi="Arial" w:cs="Arial"/>
                <w:sz w:val="20"/>
                <w:szCs w:val="20"/>
                <w:lang w:val="it-IT"/>
              </w:rPr>
              <w:t>elonaβ</w:t>
            </w:r>
            <w:proofErr w:type="spellStart"/>
            <w:r w:rsidR="003F2738">
              <w:rPr>
                <w:rFonts w:ascii="Arial" w:eastAsia="Arial" w:hAnsi="Arial" w:cs="Arial"/>
                <w:sz w:val="20"/>
                <w:szCs w:val="20"/>
                <w:lang w:val="it-IT"/>
              </w:rPr>
              <w:t>eta</w:t>
            </w:r>
            <w:proofErr w:type="spellEnd"/>
            <w:r w:rsidR="00981B2C" w:rsidRP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 xml:space="preserve"> </w:t>
            </w:r>
            <w:r w:rsidRP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 xml:space="preserve">Brain </w:t>
            </w:r>
            <w:r w:rsidR="003F2738">
              <w:rPr>
                <w:rFonts w:ascii="Arial" w:eastAsia="Arial" w:hAnsi="Arial" w:cs="Arial"/>
                <w:sz w:val="20"/>
                <w:szCs w:val="20"/>
                <w:lang w:val="it-IT"/>
              </w:rPr>
              <w:t xml:space="preserve">Research </w:t>
            </w:r>
            <w:r w:rsidRP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>Center</w:t>
            </w:r>
            <w:r w:rsidR="00981B2C" w:rsidRP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>, Barcelona</w:t>
            </w:r>
            <w:r w:rsidR="00E937C3" w:rsidRP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>, Sp</w:t>
            </w:r>
            <w:r w:rsidR="00E937C3">
              <w:rPr>
                <w:rFonts w:ascii="Arial" w:eastAsia="Arial" w:hAnsi="Arial" w:cs="Arial"/>
                <w:sz w:val="20"/>
                <w:szCs w:val="20"/>
                <w:lang w:val="it-IT"/>
              </w:rPr>
              <w:t>ain</w:t>
            </w:r>
          </w:p>
        </w:tc>
        <w:tc>
          <w:tcPr>
            <w:tcW w:w="2896" w:type="dxa"/>
          </w:tcPr>
          <w:p w14:paraId="3FDFE0C0" w14:textId="67050A02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8</w:t>
            </w:r>
          </w:p>
        </w:tc>
      </w:tr>
      <w:tr w:rsidR="00BD0D2B" w:rsidRPr="00D22B32" w14:paraId="2685E680" w14:textId="77777777" w:rsidTr="00352FF0">
        <w:tc>
          <w:tcPr>
            <w:tcW w:w="6120" w:type="dxa"/>
          </w:tcPr>
          <w:p w14:paraId="78DE80E4" w14:textId="5AC979F0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Charter Research Lady Lake</w:t>
            </w:r>
            <w:r w:rsidR="009008BF">
              <w:rPr>
                <w:rFonts w:ascii="Arial" w:eastAsia="Arial" w:hAnsi="Arial" w:cs="Arial"/>
                <w:sz w:val="20"/>
                <w:szCs w:val="20"/>
                <w:lang w:val="en-US"/>
              </w:rPr>
              <w:t>, Lady Lake, FL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0B03A963" w14:textId="39C95055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36</w:t>
            </w:r>
          </w:p>
        </w:tc>
      </w:tr>
      <w:tr w:rsidR="00BD0D2B" w:rsidRPr="00D22B32" w14:paraId="2E9CF664" w14:textId="77777777" w:rsidTr="00352FF0">
        <w:tc>
          <w:tcPr>
            <w:tcW w:w="6120" w:type="dxa"/>
          </w:tcPr>
          <w:p w14:paraId="79E8846E" w14:textId="7E57E352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Columbus Memory Center</w:t>
            </w:r>
            <w:r w:rsidR="009008BF">
              <w:rPr>
                <w:rFonts w:ascii="Arial" w:eastAsia="Arial" w:hAnsi="Arial" w:cs="Arial"/>
                <w:sz w:val="20"/>
                <w:szCs w:val="20"/>
                <w:lang w:val="en-US"/>
              </w:rPr>
              <w:t>, Columbus, GA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682D582F" w14:textId="5E8BF133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7</w:t>
            </w:r>
            <w:r w:rsidR="00522DB8"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</w:tr>
      <w:tr w:rsidR="00BD0D2B" w:rsidRPr="00D22B32" w14:paraId="3A0CE11D" w14:textId="77777777" w:rsidTr="00352FF0">
        <w:tc>
          <w:tcPr>
            <w:tcW w:w="6120" w:type="dxa"/>
          </w:tcPr>
          <w:p w14:paraId="56A522B5" w14:textId="1A526B9E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Danish Dementia Research Centre</w:t>
            </w:r>
            <w:r w:rsidR="00A94B89">
              <w:rPr>
                <w:rFonts w:ascii="Arial" w:eastAsia="Arial" w:hAnsi="Arial" w:cs="Arial"/>
                <w:sz w:val="20"/>
                <w:szCs w:val="20"/>
                <w:lang w:val="en-US"/>
              </w:rPr>
              <w:t>, Copenhagen, Denmark</w:t>
            </w:r>
          </w:p>
        </w:tc>
        <w:tc>
          <w:tcPr>
            <w:tcW w:w="2896" w:type="dxa"/>
          </w:tcPr>
          <w:p w14:paraId="1831656E" w14:textId="341055ED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0</w:t>
            </w:r>
          </w:p>
        </w:tc>
      </w:tr>
      <w:tr w:rsidR="00BD0D2B" w:rsidRPr="00D22B32" w14:paraId="61C3EF9C" w14:textId="77777777" w:rsidTr="00352FF0">
        <w:tc>
          <w:tcPr>
            <w:tcW w:w="6120" w:type="dxa"/>
          </w:tcPr>
          <w:p w14:paraId="1B24D933" w14:textId="0CB8B9A7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Eastside Research Associate</w:t>
            </w:r>
            <w:r w:rsidR="00D97491">
              <w:rPr>
                <w:rFonts w:ascii="Arial" w:eastAsia="Arial" w:hAnsi="Arial" w:cs="Arial"/>
                <w:sz w:val="20"/>
                <w:szCs w:val="20"/>
                <w:lang w:val="en-US"/>
              </w:rPr>
              <w:t>s</w:t>
            </w:r>
            <w:r w:rsidR="00A94B89">
              <w:rPr>
                <w:rFonts w:ascii="Arial" w:eastAsia="Arial" w:hAnsi="Arial" w:cs="Arial"/>
                <w:sz w:val="20"/>
                <w:szCs w:val="20"/>
                <w:lang w:val="en-US"/>
              </w:rPr>
              <w:t>, Redmond, WA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6FAD2DD3" w14:textId="4B175785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34</w:t>
            </w:r>
          </w:p>
        </w:tc>
      </w:tr>
      <w:tr w:rsidR="00BD0D2B" w:rsidRPr="00D22B32" w14:paraId="69A11E76" w14:textId="77777777" w:rsidTr="00352FF0">
        <w:tc>
          <w:tcPr>
            <w:tcW w:w="6120" w:type="dxa"/>
          </w:tcPr>
          <w:p w14:paraId="34CC2C88" w14:textId="25B6EEB2" w:rsidR="00BD0D2B" w:rsidRPr="006E648D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E648D">
              <w:rPr>
                <w:rFonts w:ascii="Arial" w:eastAsia="Arial" w:hAnsi="Arial" w:cs="Arial"/>
                <w:sz w:val="20"/>
                <w:szCs w:val="20"/>
                <w:lang w:val="en-US"/>
              </w:rPr>
              <w:t>Genesis Neuroscience Clinic</w:t>
            </w:r>
            <w:r w:rsidR="00D97491" w:rsidRPr="006E648D">
              <w:rPr>
                <w:rFonts w:ascii="Arial" w:eastAsia="Arial" w:hAnsi="Arial" w:cs="Arial"/>
                <w:sz w:val="20"/>
                <w:szCs w:val="20"/>
                <w:lang w:val="en-US"/>
              </w:rPr>
              <w:t>, Knoxville</w:t>
            </w:r>
            <w:r w:rsidR="006E648D" w:rsidRPr="006E648D">
              <w:rPr>
                <w:rFonts w:ascii="Arial" w:eastAsia="Arial" w:hAnsi="Arial" w:cs="Arial"/>
                <w:sz w:val="20"/>
                <w:szCs w:val="20"/>
                <w:lang w:val="en-US"/>
              </w:rPr>
              <w:t>, TN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17D536B9" w14:textId="278D5A66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BD0D2B" w:rsidRPr="00D22B32" w14:paraId="1F9ADE8D" w14:textId="77777777" w:rsidTr="00352FF0">
        <w:tc>
          <w:tcPr>
            <w:tcW w:w="6120" w:type="dxa"/>
          </w:tcPr>
          <w:p w14:paraId="651A8B1A" w14:textId="75EFF0E3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K2 Medical Research Maitland</w:t>
            </w:r>
            <w:r w:rsidR="006E648D">
              <w:rPr>
                <w:rFonts w:ascii="Arial" w:eastAsia="Arial" w:hAnsi="Arial" w:cs="Arial"/>
                <w:sz w:val="20"/>
                <w:szCs w:val="20"/>
                <w:lang w:val="en-US"/>
              </w:rPr>
              <w:t>, Maitland, FL, US</w:t>
            </w:r>
            <w:r w:rsidR="00352FF0">
              <w:rPr>
                <w:rFonts w:ascii="Arial" w:eastAsia="Arial" w:hAnsi="Arial" w:cs="Arial"/>
                <w:sz w:val="20"/>
                <w:szCs w:val="20"/>
                <w:lang w:val="en-US"/>
              </w:rPr>
              <w:t>A</w:t>
            </w:r>
          </w:p>
        </w:tc>
        <w:tc>
          <w:tcPr>
            <w:tcW w:w="2896" w:type="dxa"/>
          </w:tcPr>
          <w:p w14:paraId="46575669" w14:textId="7CF9762D" w:rsidR="004F53C1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78</w:t>
            </w:r>
          </w:p>
        </w:tc>
      </w:tr>
      <w:tr w:rsidR="00BD0D2B" w:rsidRPr="00D22B32" w14:paraId="438C6C1D" w14:textId="77777777" w:rsidTr="002F3A97">
        <w:tc>
          <w:tcPr>
            <w:tcW w:w="6120" w:type="dxa"/>
          </w:tcPr>
          <w:p w14:paraId="135889FD" w14:textId="10F92695" w:rsidR="004F53C1" w:rsidRPr="00BA5964" w:rsidRDefault="004F53C1" w:rsidP="002D0D25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s-ES"/>
              </w:rPr>
            </w:pPr>
            <w:r w:rsidRPr="00BA5964">
              <w:rPr>
                <w:rFonts w:ascii="Arial" w:eastAsia="Arial" w:hAnsi="Arial" w:cs="Arial"/>
                <w:sz w:val="20"/>
                <w:szCs w:val="20"/>
                <w:lang w:val="es-ES"/>
              </w:rPr>
              <w:t>K2 Medical Research, LLC Tampa</w:t>
            </w:r>
            <w:r w:rsidR="006E648D" w:rsidRPr="00BA5964">
              <w:rPr>
                <w:rFonts w:ascii="Arial" w:eastAsia="Arial" w:hAnsi="Arial" w:cs="Arial"/>
                <w:sz w:val="20"/>
                <w:szCs w:val="20"/>
                <w:lang w:val="es-ES"/>
              </w:rPr>
              <w:t>, Tampa</w:t>
            </w:r>
            <w:r w:rsidR="00145D16" w:rsidRPr="00BA5964">
              <w:rPr>
                <w:rFonts w:ascii="Arial" w:eastAsia="Arial" w:hAnsi="Arial" w:cs="Arial"/>
                <w:sz w:val="20"/>
                <w:szCs w:val="20"/>
                <w:lang w:val="es-ES"/>
              </w:rPr>
              <w:t>, FL, US</w:t>
            </w:r>
            <w:r w:rsidR="00352FF0" w:rsidRPr="00BA5964">
              <w:rPr>
                <w:rFonts w:ascii="Arial" w:eastAsia="Arial" w:hAnsi="Arial" w:cs="Arial"/>
                <w:sz w:val="20"/>
                <w:szCs w:val="20"/>
                <w:lang w:val="es-ES"/>
              </w:rPr>
              <w:t>A</w:t>
            </w:r>
          </w:p>
        </w:tc>
        <w:tc>
          <w:tcPr>
            <w:tcW w:w="2896" w:type="dxa"/>
          </w:tcPr>
          <w:p w14:paraId="46B25C51" w14:textId="67CE0A14" w:rsidR="00BD0D2B" w:rsidRPr="00D22B32" w:rsidRDefault="004F53C1" w:rsidP="002D0D25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55</w:t>
            </w:r>
          </w:p>
        </w:tc>
      </w:tr>
      <w:tr w:rsidR="005E6011" w:rsidRPr="00D22B32" w14:paraId="6C2937ED" w14:textId="77777777" w:rsidTr="00352FF0">
        <w:tc>
          <w:tcPr>
            <w:tcW w:w="6120" w:type="dxa"/>
            <w:tcBorders>
              <w:bottom w:val="single" w:sz="4" w:space="0" w:color="auto"/>
            </w:tcBorders>
          </w:tcPr>
          <w:p w14:paraId="3D30872C" w14:textId="1384E419" w:rsidR="005E6011" w:rsidRPr="004303C4" w:rsidRDefault="005E6011" w:rsidP="005E6011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Scottish Brain Sciences, Edinburgh, UK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14:paraId="09BE7F60" w14:textId="6C2F4C40" w:rsidR="005E6011" w:rsidRPr="00D22B32" w:rsidRDefault="005E6011" w:rsidP="005E6011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3</w:t>
            </w:r>
          </w:p>
        </w:tc>
      </w:tr>
      <w:bookmarkEnd w:id="1"/>
    </w:tbl>
    <w:p w14:paraId="000001C6" w14:textId="2EC90DB2" w:rsidR="00A16733" w:rsidRPr="00D22B32" w:rsidRDefault="00612C92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highlight w:val="magenta"/>
          <w:lang w:val="en-US"/>
        </w:rPr>
        <w:br w:type="page"/>
      </w:r>
      <w:bookmarkEnd w:id="0"/>
      <w:r w:rsidR="00997AD5"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 w:rsidR="00EE1D29" w:rsidRPr="00D22B32">
        <w:rPr>
          <w:rFonts w:ascii="Arial" w:eastAsia="Arial" w:hAnsi="Arial" w:cs="Arial"/>
          <w:b/>
          <w:sz w:val="20"/>
          <w:szCs w:val="20"/>
          <w:lang w:val="en-US"/>
        </w:rPr>
        <w:t>2</w:t>
      </w:r>
      <w:r w:rsidR="00997AD5"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. </w:t>
      </w:r>
      <w:r w:rsidR="00997AD5" w:rsidRPr="00D22B32">
        <w:rPr>
          <w:rFonts w:ascii="Arial" w:eastAsia="Arial" w:hAnsi="Arial" w:cs="Arial"/>
          <w:sz w:val="20"/>
          <w:szCs w:val="20"/>
          <w:lang w:val="en-US"/>
        </w:rPr>
        <w:t>ROC</w:t>
      </w:r>
      <w:r w:rsidR="00F64ACC">
        <w:rPr>
          <w:rFonts w:ascii="Arial" w:eastAsia="Arial" w:hAnsi="Arial" w:cs="Arial"/>
          <w:sz w:val="20"/>
          <w:szCs w:val="20"/>
          <w:lang w:val="en-US"/>
        </w:rPr>
        <w:t>-AUC</w:t>
      </w:r>
      <w:r w:rsidR="00997AD5" w:rsidRPr="00D22B32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gramStart"/>
      <w:r w:rsidR="00997AD5" w:rsidRPr="00D22B32">
        <w:rPr>
          <w:rFonts w:ascii="Arial" w:eastAsia="Arial" w:hAnsi="Arial" w:cs="Arial"/>
          <w:sz w:val="20"/>
          <w:szCs w:val="20"/>
          <w:lang w:val="en-US"/>
        </w:rPr>
        <w:t>analyses for</w:t>
      </w:r>
      <w:proofErr w:type="gramEnd"/>
      <w:r w:rsidR="00997AD5" w:rsidRPr="00D22B32">
        <w:rPr>
          <w:rFonts w:ascii="Arial" w:eastAsia="Arial" w:hAnsi="Arial" w:cs="Arial"/>
          <w:sz w:val="20"/>
          <w:szCs w:val="20"/>
          <w:lang w:val="en-US"/>
        </w:rPr>
        <w:t xml:space="preserve"> plasma pTau217 with respect to varying </w:t>
      </w:r>
      <w:proofErr w:type="spellStart"/>
      <w:r w:rsidR="00997AD5"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="00997AD5" w:rsidRPr="00D22B32">
        <w:rPr>
          <w:rFonts w:ascii="Arial" w:eastAsia="Arial" w:hAnsi="Arial" w:cs="Arial"/>
          <w:sz w:val="20"/>
          <w:szCs w:val="20"/>
          <w:lang w:val="en-US"/>
        </w:rPr>
        <w:t>-based classification cutoffs</w:t>
      </w:r>
      <w:r w:rsidR="006F5C3C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Style w:val="a2"/>
        <w:tblW w:w="9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2409"/>
        <w:gridCol w:w="2552"/>
        <w:gridCol w:w="2479"/>
      </w:tblGrid>
      <w:tr w:rsidR="007E22A9" w:rsidRPr="00D22B32" w14:paraId="1DF48D86" w14:textId="041A795C" w:rsidTr="006440D8">
        <w:trPr>
          <w:trHeight w:val="102"/>
        </w:trPr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00001C7" w14:textId="1E5B8646" w:rsidR="00B45850" w:rsidRPr="000E1801" w:rsidRDefault="00B45850" w:rsidP="002D0D25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C</w:t>
            </w:r>
            <w:r w:rsidR="007E22A9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entiloid</w:t>
            </w:r>
            <w:proofErr w:type="spellEnd"/>
            <w:r w:rsidR="007E22A9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1C8" w14:textId="45A6F9FC" w:rsidR="00B45850" w:rsidRPr="000E1801" w:rsidRDefault="00B45850" w:rsidP="002D0D25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AUC overall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auto"/>
            </w:tcBorders>
          </w:tcPr>
          <w:p w14:paraId="3B2C121A" w14:textId="543A8628" w:rsidR="00B45850" w:rsidRPr="000E1801" w:rsidRDefault="00B45850" w:rsidP="002D0D25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AUC in SCD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2479" w:type="dxa"/>
            <w:tcBorders>
              <w:top w:val="single" w:sz="4" w:space="0" w:color="000000"/>
              <w:bottom w:val="single" w:sz="4" w:space="0" w:color="auto"/>
              <w:right w:val="nil"/>
            </w:tcBorders>
          </w:tcPr>
          <w:p w14:paraId="21230FFC" w14:textId="550EC499" w:rsidR="00B45850" w:rsidRPr="000E1801" w:rsidRDefault="00B45850" w:rsidP="002D0D25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AUC in MCI and MD </w:t>
            </w:r>
            <w:r w:rsidR="00CB3D8B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95 % Cl)</w:t>
            </w:r>
          </w:p>
        </w:tc>
      </w:tr>
      <w:tr w:rsidR="007E22A9" w:rsidRPr="00D22B32" w14:paraId="49E606ED" w14:textId="65369D0E" w:rsidTr="006440D8">
        <w:trPr>
          <w:trHeight w:val="336"/>
        </w:trPr>
        <w:tc>
          <w:tcPr>
            <w:tcW w:w="1560" w:type="dxa"/>
            <w:tcBorders>
              <w:top w:val="single" w:sz="4" w:space="0" w:color="000000"/>
              <w:left w:val="nil"/>
            </w:tcBorders>
          </w:tcPr>
          <w:p w14:paraId="000001C9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2409" w:type="dxa"/>
            <w:tcBorders>
              <w:top w:val="single" w:sz="4" w:space="0" w:color="000000"/>
              <w:right w:val="nil"/>
            </w:tcBorders>
          </w:tcPr>
          <w:p w14:paraId="000001CA" w14:textId="374CFAA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5 (0.814 to 0.887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 w14:paraId="6BA2FC7E" w14:textId="64C3904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91 (0.709 to 0.874)</w:t>
            </w:r>
          </w:p>
        </w:tc>
        <w:tc>
          <w:tcPr>
            <w:tcW w:w="2479" w:type="dxa"/>
            <w:tcBorders>
              <w:top w:val="single" w:sz="4" w:space="0" w:color="000000"/>
              <w:right w:val="nil"/>
            </w:tcBorders>
            <w:vAlign w:val="center"/>
          </w:tcPr>
          <w:p w14:paraId="59B17E9F" w14:textId="7135A7A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5 (0.824 to 0.906)</w:t>
            </w:r>
          </w:p>
        </w:tc>
      </w:tr>
      <w:tr w:rsidR="007E22A9" w:rsidRPr="00D22B32" w14:paraId="18A4833F" w14:textId="50963196" w:rsidTr="006440D8">
        <w:trPr>
          <w:trHeight w:val="361"/>
        </w:trPr>
        <w:tc>
          <w:tcPr>
            <w:tcW w:w="1560" w:type="dxa"/>
            <w:tcBorders>
              <w:left w:val="nil"/>
            </w:tcBorders>
          </w:tcPr>
          <w:p w14:paraId="000001CB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CC" w14:textId="373BCAF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66 (0.832 to 0.9)</w:t>
            </w:r>
          </w:p>
        </w:tc>
        <w:tc>
          <w:tcPr>
            <w:tcW w:w="2552" w:type="dxa"/>
            <w:vAlign w:val="center"/>
          </w:tcPr>
          <w:p w14:paraId="40DACD96" w14:textId="5887893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 (0.731 to 0.889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40F1BE37" w14:textId="5250A0F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8 (0.839 to 0.917)</w:t>
            </w:r>
          </w:p>
        </w:tc>
      </w:tr>
      <w:tr w:rsidR="007E22A9" w:rsidRPr="00D22B32" w14:paraId="7A4BD6DC" w14:textId="36176FAF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CD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CE" w14:textId="0BDF257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73 (0.839 to 0.907)</w:t>
            </w:r>
          </w:p>
        </w:tc>
        <w:tc>
          <w:tcPr>
            <w:tcW w:w="2552" w:type="dxa"/>
            <w:vAlign w:val="center"/>
          </w:tcPr>
          <w:p w14:paraId="51A17A80" w14:textId="7023DDB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7 (0.735 to 0.9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6A435CF" w14:textId="4BA384F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4 (0.846 to 0.922)</w:t>
            </w:r>
          </w:p>
        </w:tc>
      </w:tr>
      <w:tr w:rsidR="007E22A9" w:rsidRPr="00D22B32" w14:paraId="4A7EA0FE" w14:textId="04074FA8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CF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0" w14:textId="2E8EC5E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73 (0.839 to 0.907)</w:t>
            </w:r>
          </w:p>
        </w:tc>
        <w:tc>
          <w:tcPr>
            <w:tcW w:w="2552" w:type="dxa"/>
            <w:vAlign w:val="center"/>
          </w:tcPr>
          <w:p w14:paraId="72FAB33E" w14:textId="5918E9F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16 (0.732 to 0.901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26920A90" w14:textId="540BA11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4 (0.846 to 0.922)</w:t>
            </w:r>
          </w:p>
        </w:tc>
      </w:tr>
      <w:tr w:rsidR="007E22A9" w:rsidRPr="00D22B32" w14:paraId="76F31FD7" w14:textId="696758DC" w:rsidTr="006440D8">
        <w:trPr>
          <w:trHeight w:val="361"/>
        </w:trPr>
        <w:tc>
          <w:tcPr>
            <w:tcW w:w="1560" w:type="dxa"/>
            <w:tcBorders>
              <w:left w:val="nil"/>
            </w:tcBorders>
          </w:tcPr>
          <w:p w14:paraId="000001D1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2" w14:textId="6892D950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83 (0.851 to 0.916)</w:t>
            </w:r>
          </w:p>
        </w:tc>
        <w:tc>
          <w:tcPr>
            <w:tcW w:w="2552" w:type="dxa"/>
            <w:vAlign w:val="center"/>
          </w:tcPr>
          <w:p w14:paraId="212E56F9" w14:textId="3D3FB69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7 (0.769 to 0.92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282679C4" w14:textId="79688A0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9 (0.851 to 0.926)</w:t>
            </w:r>
          </w:p>
        </w:tc>
      </w:tr>
      <w:tr w:rsidR="007E22A9" w:rsidRPr="00D22B32" w14:paraId="681966B3" w14:textId="2F74D8C3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3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4" w14:textId="143A77E3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86 (0.853 to 0.919)</w:t>
            </w:r>
          </w:p>
        </w:tc>
        <w:tc>
          <w:tcPr>
            <w:tcW w:w="2552" w:type="dxa"/>
            <w:vAlign w:val="center"/>
          </w:tcPr>
          <w:p w14:paraId="6A3F9CEF" w14:textId="3BFCDA6C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7 (0.768 to 0.926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DD752D4" w14:textId="77C4FE4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2 (0.855 to 0.93)</w:t>
            </w:r>
          </w:p>
        </w:tc>
      </w:tr>
      <w:tr w:rsidR="007E22A9" w:rsidRPr="00D22B32" w14:paraId="3185DAF0" w14:textId="572915A9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5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6" w14:textId="423D94E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91 (0.859 to 0.923)</w:t>
            </w:r>
          </w:p>
        </w:tc>
        <w:tc>
          <w:tcPr>
            <w:tcW w:w="2552" w:type="dxa"/>
            <w:vAlign w:val="center"/>
          </w:tcPr>
          <w:p w14:paraId="30AF70F1" w14:textId="7044C21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54 (0.775 to 0.933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6286914C" w14:textId="2B5FB02C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6 (0.859 to 0.932)</w:t>
            </w:r>
          </w:p>
        </w:tc>
      </w:tr>
      <w:tr w:rsidR="007E22A9" w:rsidRPr="00D22B32" w14:paraId="772CF0F7" w14:textId="0A4BC8EA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7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8" w14:textId="4DCE4B4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88 (0.856 to 0.921)</w:t>
            </w:r>
          </w:p>
        </w:tc>
        <w:tc>
          <w:tcPr>
            <w:tcW w:w="2552" w:type="dxa"/>
            <w:vAlign w:val="center"/>
          </w:tcPr>
          <w:p w14:paraId="4F808D16" w14:textId="4A6E4AE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45 (0.764 to 0.926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7E73671B" w14:textId="141C352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5 (0.858 to 0.932)</w:t>
            </w:r>
          </w:p>
        </w:tc>
      </w:tr>
      <w:tr w:rsidR="007E22A9" w:rsidRPr="00D22B32" w14:paraId="12253463" w14:textId="26EEF6CC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9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A" w14:textId="53244AD4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91 (0.859 to 0.924)</w:t>
            </w:r>
          </w:p>
        </w:tc>
        <w:tc>
          <w:tcPr>
            <w:tcW w:w="2552" w:type="dxa"/>
            <w:vAlign w:val="center"/>
          </w:tcPr>
          <w:p w14:paraId="5640EBFD" w14:textId="0ECF295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2 (0.779 to 0.945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6851C39B" w14:textId="7D9B2BF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4 (0.857 to 0.931)</w:t>
            </w:r>
          </w:p>
        </w:tc>
      </w:tr>
      <w:tr w:rsidR="007E22A9" w:rsidRPr="00D22B32" w14:paraId="385768CC" w14:textId="57C1E5BB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B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C" w14:textId="616D2970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96 (0.864 to 0.928)</w:t>
            </w:r>
          </w:p>
        </w:tc>
        <w:tc>
          <w:tcPr>
            <w:tcW w:w="2552" w:type="dxa"/>
            <w:vAlign w:val="center"/>
          </w:tcPr>
          <w:p w14:paraId="6B36B258" w14:textId="51B27AD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6 (0.782 to 0.949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10DD1C95" w14:textId="7F6154E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8 (0.862 to 0.934)</w:t>
            </w:r>
          </w:p>
        </w:tc>
      </w:tr>
      <w:tr w:rsidR="007E22A9" w:rsidRPr="00D22B32" w14:paraId="0C5C21BF" w14:textId="6D71B842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D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DE" w14:textId="08BFCE2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96 (0.864 to 0.928)</w:t>
            </w:r>
          </w:p>
        </w:tc>
        <w:tc>
          <w:tcPr>
            <w:tcW w:w="2552" w:type="dxa"/>
            <w:vAlign w:val="center"/>
          </w:tcPr>
          <w:p w14:paraId="13EFDD5E" w14:textId="4389CD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6 (0.782 to 0.949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6ED8C49C" w14:textId="0021D870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99 (0.863 to 0.935)</w:t>
            </w:r>
          </w:p>
        </w:tc>
      </w:tr>
      <w:tr w:rsidR="007E22A9" w:rsidRPr="00D22B32" w14:paraId="45874260" w14:textId="5109FAD3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DF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0" w14:textId="57AC883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98 (0.866 to 0.93)</w:t>
            </w:r>
          </w:p>
        </w:tc>
        <w:tc>
          <w:tcPr>
            <w:tcW w:w="2552" w:type="dxa"/>
            <w:vAlign w:val="center"/>
          </w:tcPr>
          <w:p w14:paraId="14EF83AD" w14:textId="3BE6BE8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6 (0.782 to</w:t>
            </w: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49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4F95B149" w14:textId="32C888A0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1 (0.866 to 0.937)</w:t>
            </w:r>
          </w:p>
        </w:tc>
      </w:tr>
      <w:tr w:rsidR="007E22A9" w:rsidRPr="00D22B32" w14:paraId="710A3A3C" w14:textId="702DBD5A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E1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2" w14:textId="6970E80F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07 (0.877 to 0.938)</w:t>
            </w:r>
          </w:p>
        </w:tc>
        <w:tc>
          <w:tcPr>
            <w:tcW w:w="2552" w:type="dxa"/>
            <w:vAlign w:val="center"/>
          </w:tcPr>
          <w:p w14:paraId="5DFB8E60" w14:textId="3BECC5A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66 (0.782 to 0.949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5A934870" w14:textId="0C058D5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8 to 0.947)</w:t>
            </w:r>
          </w:p>
        </w:tc>
      </w:tr>
      <w:tr w:rsidR="007E22A9" w:rsidRPr="00D22B32" w14:paraId="3068F613" w14:textId="464ED22C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E3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4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3 (0.883–0.943)</w:t>
            </w:r>
          </w:p>
        </w:tc>
        <w:tc>
          <w:tcPr>
            <w:tcW w:w="2552" w:type="dxa"/>
            <w:vAlign w:val="center"/>
          </w:tcPr>
          <w:p w14:paraId="3A06AC17" w14:textId="62916AD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78 (0.796 to 0.961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4EECB3F" w14:textId="71E1102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8 (0.884 to 0.951)</w:t>
            </w:r>
          </w:p>
        </w:tc>
      </w:tr>
      <w:tr w:rsidR="007E22A9" w:rsidRPr="00D22B32" w14:paraId="45B50E7E" w14:textId="30B94FBC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E5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6" w14:textId="6ECCF0C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7 (0.887 to 0.947)</w:t>
            </w:r>
          </w:p>
        </w:tc>
        <w:tc>
          <w:tcPr>
            <w:tcW w:w="2552" w:type="dxa"/>
            <w:vAlign w:val="center"/>
          </w:tcPr>
          <w:p w14:paraId="43C8B48A" w14:textId="4A2C46B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6 (0.801 to 0.971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059F411" w14:textId="4EBAB65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 (0.887 to 0.953)</w:t>
            </w:r>
          </w:p>
        </w:tc>
      </w:tr>
      <w:tr w:rsidR="007E22A9" w:rsidRPr="00D22B32" w14:paraId="4DF9DE93" w14:textId="79391354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E7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8" w14:textId="3D5DC4D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25 (0.896 to 0.953)</w:t>
            </w:r>
          </w:p>
        </w:tc>
        <w:tc>
          <w:tcPr>
            <w:tcW w:w="2552" w:type="dxa"/>
            <w:vAlign w:val="center"/>
          </w:tcPr>
          <w:p w14:paraId="5307EE10" w14:textId="42CEE1D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4 (0.847 to 0.98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B5343F7" w14:textId="5463F873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4 (0.891 to 0.957)</w:t>
            </w:r>
          </w:p>
        </w:tc>
      </w:tr>
      <w:tr w:rsidR="007E22A9" w:rsidRPr="00D22B32" w14:paraId="05DC8F56" w14:textId="7858486E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E9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A" w14:textId="5CFC6A3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29 (0.902 to 0.956)</w:t>
            </w:r>
          </w:p>
        </w:tc>
        <w:tc>
          <w:tcPr>
            <w:tcW w:w="2552" w:type="dxa"/>
            <w:vAlign w:val="center"/>
          </w:tcPr>
          <w:p w14:paraId="73ADC209" w14:textId="47BBA773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4 (0.847 to 0.98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2072C5A" w14:textId="4D5AF9B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9 (0.898 to 0.96)</w:t>
            </w:r>
          </w:p>
        </w:tc>
      </w:tr>
      <w:tr w:rsidR="007E22A9" w:rsidRPr="00D22B32" w14:paraId="7973993A" w14:textId="2AA56385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EB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EC" w14:textId="1D596E7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33 (0.906 to 0.96)</w:t>
            </w:r>
          </w:p>
        </w:tc>
        <w:tc>
          <w:tcPr>
            <w:tcW w:w="2552" w:type="dxa"/>
            <w:vAlign w:val="center"/>
          </w:tcPr>
          <w:p w14:paraId="03F387C3" w14:textId="7B79E9C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2 (0.872 to 0.993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089FEAC5" w14:textId="1875D520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1 (0.9 to 0.962)</w:t>
            </w:r>
          </w:p>
        </w:tc>
      </w:tr>
      <w:tr w:rsidR="007E22A9" w:rsidRPr="00D22B32" w14:paraId="62CA2EBE" w14:textId="7F7C4F99" w:rsidTr="006440D8">
        <w:trPr>
          <w:trHeight w:val="336"/>
        </w:trPr>
        <w:tc>
          <w:tcPr>
            <w:tcW w:w="1560" w:type="dxa"/>
            <w:tcBorders>
              <w:left w:val="nil"/>
              <w:bottom w:val="nil"/>
            </w:tcBorders>
          </w:tcPr>
          <w:p w14:paraId="000001ED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409" w:type="dxa"/>
            <w:tcBorders>
              <w:bottom w:val="nil"/>
              <w:right w:val="nil"/>
            </w:tcBorders>
          </w:tcPr>
          <w:p w14:paraId="000001EE" w14:textId="301967EF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31 (0.903 to 0.958)</w:t>
            </w: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14:paraId="0F3D754F" w14:textId="7D6D5BF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 (0.863 to 0.997)</w:t>
            </w:r>
          </w:p>
        </w:tc>
        <w:tc>
          <w:tcPr>
            <w:tcW w:w="2479" w:type="dxa"/>
            <w:tcBorders>
              <w:bottom w:val="nil"/>
              <w:right w:val="nil"/>
            </w:tcBorders>
            <w:vAlign w:val="center"/>
          </w:tcPr>
          <w:p w14:paraId="7DEE52D0" w14:textId="28B16E2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7 (0.895 </w:t>
            </w: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59)</w:t>
            </w:r>
          </w:p>
        </w:tc>
      </w:tr>
      <w:tr w:rsidR="007E22A9" w:rsidRPr="00D22B32" w14:paraId="017025CA" w14:textId="18897ECD" w:rsidTr="006440D8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0001EF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00001F0" w14:textId="0E8C404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3 (0.903 to 0.95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4747" w14:textId="55BDBA2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6440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 (0.863 to</w:t>
            </w: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97)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5F516" w14:textId="6395782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27 (0.895 to 0.959)</w:t>
            </w:r>
          </w:p>
        </w:tc>
      </w:tr>
      <w:tr w:rsidR="007E22A9" w:rsidRPr="00D22B32" w14:paraId="4666660A" w14:textId="1BBB99D9" w:rsidTr="006440D8">
        <w:trPr>
          <w:trHeight w:val="336"/>
        </w:trPr>
        <w:tc>
          <w:tcPr>
            <w:tcW w:w="1560" w:type="dxa"/>
            <w:tcBorders>
              <w:top w:val="nil"/>
              <w:left w:val="nil"/>
              <w:bottom w:val="nil"/>
            </w:tcBorders>
          </w:tcPr>
          <w:p w14:paraId="000001F1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35</w:t>
            </w:r>
          </w:p>
        </w:tc>
        <w:tc>
          <w:tcPr>
            <w:tcW w:w="2409" w:type="dxa"/>
            <w:tcBorders>
              <w:top w:val="nil"/>
              <w:bottom w:val="nil"/>
              <w:right w:val="nil"/>
            </w:tcBorders>
          </w:tcPr>
          <w:p w14:paraId="000001F2" w14:textId="3837D69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27 (0.899 to 0.955)</w:t>
            </w:r>
          </w:p>
        </w:tc>
        <w:tc>
          <w:tcPr>
            <w:tcW w:w="2552" w:type="dxa"/>
            <w:tcBorders>
              <w:top w:val="nil"/>
            </w:tcBorders>
            <w:vAlign w:val="center"/>
          </w:tcPr>
          <w:p w14:paraId="63AFE27C" w14:textId="1B90007F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3 (0.863 to 0.997)</w:t>
            </w:r>
          </w:p>
        </w:tc>
        <w:tc>
          <w:tcPr>
            <w:tcW w:w="2479" w:type="dxa"/>
            <w:tcBorders>
              <w:top w:val="nil"/>
              <w:right w:val="nil"/>
            </w:tcBorders>
            <w:vAlign w:val="center"/>
          </w:tcPr>
          <w:p w14:paraId="34B993DD" w14:textId="145FA86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2 (0.889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 0.955)</w:t>
            </w:r>
          </w:p>
        </w:tc>
      </w:tr>
      <w:tr w:rsidR="007E22A9" w:rsidRPr="00D22B32" w14:paraId="61655530" w14:textId="11CD7E42" w:rsidTr="006440D8">
        <w:trPr>
          <w:trHeight w:val="336"/>
        </w:trPr>
        <w:tc>
          <w:tcPr>
            <w:tcW w:w="1560" w:type="dxa"/>
            <w:tcBorders>
              <w:top w:val="nil"/>
              <w:left w:val="nil"/>
            </w:tcBorders>
          </w:tcPr>
          <w:p w14:paraId="000001F3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409" w:type="dxa"/>
            <w:tcBorders>
              <w:top w:val="nil"/>
              <w:right w:val="nil"/>
            </w:tcBorders>
          </w:tcPr>
          <w:p w14:paraId="000001F4" w14:textId="1B5A64F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24 (0.896 to 0.953)</w:t>
            </w:r>
          </w:p>
        </w:tc>
        <w:tc>
          <w:tcPr>
            <w:tcW w:w="2552" w:type="dxa"/>
            <w:vAlign w:val="center"/>
          </w:tcPr>
          <w:p w14:paraId="38125420" w14:textId="7AE7532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3 (0.863 </w:t>
            </w: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 0.997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5B908FDE" w14:textId="10C7842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8 (0.884 to 0.951)</w:t>
            </w:r>
          </w:p>
        </w:tc>
      </w:tr>
      <w:tr w:rsidR="007E22A9" w:rsidRPr="00D22B32" w14:paraId="078209A7" w14:textId="7D0C6AE2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F5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F6" w14:textId="2F851D24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24 (0.896 to 0.953)</w:t>
            </w:r>
          </w:p>
        </w:tc>
        <w:tc>
          <w:tcPr>
            <w:tcW w:w="2552" w:type="dxa"/>
            <w:vAlign w:val="center"/>
          </w:tcPr>
          <w:p w14:paraId="47CEFADA" w14:textId="108526A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3 (0.863 </w:t>
            </w: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97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4399C33A" w14:textId="1DFCA95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718D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18 (0.884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 0.951)</w:t>
            </w:r>
          </w:p>
        </w:tc>
      </w:tr>
      <w:tr w:rsidR="007E22A9" w:rsidRPr="00D22B32" w14:paraId="22B8FEC5" w14:textId="657AF8D4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F7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F8" w14:textId="5F08530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21 (0.892 to 0.95)</w:t>
            </w:r>
          </w:p>
        </w:tc>
        <w:tc>
          <w:tcPr>
            <w:tcW w:w="2552" w:type="dxa"/>
            <w:vAlign w:val="center"/>
          </w:tcPr>
          <w:p w14:paraId="5693022B" w14:textId="2E79303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61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4 (0.854 </w:t>
            </w:r>
            <w:r w:rsidRPr="00FC1CD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961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B056807" w14:textId="16F08833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5 (0.881 to 0.949)</w:t>
            </w:r>
          </w:p>
        </w:tc>
      </w:tr>
      <w:tr w:rsidR="007E22A9" w:rsidRPr="00D22B32" w14:paraId="2E12A0C3" w14:textId="2CAB3C92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F9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FA" w14:textId="131B3CD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9 (0.89 to 0.949)</w:t>
            </w:r>
          </w:p>
        </w:tc>
        <w:tc>
          <w:tcPr>
            <w:tcW w:w="2552" w:type="dxa"/>
            <w:vAlign w:val="center"/>
          </w:tcPr>
          <w:p w14:paraId="6E03598F" w14:textId="6304B40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1 (0.849 </w:t>
            </w:r>
            <w:r w:rsidRPr="00961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10A26C2E" w14:textId="6FD8B96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61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13 (0.878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 0.947)</w:t>
            </w:r>
          </w:p>
        </w:tc>
      </w:tr>
      <w:tr w:rsidR="007E22A9" w:rsidRPr="00D22B32" w14:paraId="1BAE2079" w14:textId="52BA0CD5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FB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FC" w14:textId="61F0B4D0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6 (0.886 to 0.946)</w:t>
            </w:r>
          </w:p>
        </w:tc>
        <w:tc>
          <w:tcPr>
            <w:tcW w:w="2552" w:type="dxa"/>
            <w:vAlign w:val="center"/>
          </w:tcPr>
          <w:p w14:paraId="3DDB98E7" w14:textId="2258B02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1 (0.849 </w:t>
            </w:r>
            <w:r w:rsidRPr="00961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371AE5D" w14:textId="2B8D227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7 (0.872 to 0.942)</w:t>
            </w:r>
          </w:p>
        </w:tc>
      </w:tr>
      <w:tr w:rsidR="007E22A9" w:rsidRPr="00D22B32" w14:paraId="02208E50" w14:textId="2DD78D79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FD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1FE" w14:textId="6D06801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6 (0.886 to 0.946)</w:t>
            </w:r>
          </w:p>
        </w:tc>
        <w:tc>
          <w:tcPr>
            <w:tcW w:w="2552" w:type="dxa"/>
            <w:vAlign w:val="center"/>
          </w:tcPr>
          <w:p w14:paraId="7F5C48F3" w14:textId="41E0CAF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0.921 (0.849 </w:t>
            </w:r>
            <w:r w:rsidRPr="00961753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o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79F0DF7" w14:textId="543AFA94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7 (0.872 to 0.942)</w:t>
            </w:r>
          </w:p>
        </w:tc>
      </w:tr>
      <w:tr w:rsidR="007E22A9" w:rsidRPr="00D22B32" w14:paraId="36004A10" w14:textId="51FDB977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1FF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0" w14:textId="21B9DE4D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5 (0.885 to 0.945)</w:t>
            </w:r>
          </w:p>
        </w:tc>
        <w:tc>
          <w:tcPr>
            <w:tcW w:w="2552" w:type="dxa"/>
            <w:vAlign w:val="center"/>
          </w:tcPr>
          <w:p w14:paraId="6C26C8D2" w14:textId="02A39FFB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8 (0.842 to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091C57FF" w14:textId="7D98FF2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7 (0.872 to 0.942)</w:t>
            </w:r>
          </w:p>
        </w:tc>
      </w:tr>
      <w:tr w:rsidR="007E22A9" w:rsidRPr="00D22B32" w14:paraId="442607BB" w14:textId="6E7D0CE8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1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2" w14:textId="668F6DB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7 (0.887 to 0.947)</w:t>
            </w:r>
          </w:p>
        </w:tc>
        <w:tc>
          <w:tcPr>
            <w:tcW w:w="2552" w:type="dxa"/>
            <w:vAlign w:val="center"/>
          </w:tcPr>
          <w:p w14:paraId="25F3430B" w14:textId="010220E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8 (0.842 to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630DB913" w14:textId="353C0C13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9 (0.874 to 0.944)</w:t>
            </w:r>
          </w:p>
        </w:tc>
      </w:tr>
      <w:tr w:rsidR="007E22A9" w:rsidRPr="00D22B32" w14:paraId="02035918" w14:textId="06394F0A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3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4" w14:textId="5B9CEA7C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8 (0.888 to 0.948)</w:t>
            </w:r>
          </w:p>
        </w:tc>
        <w:tc>
          <w:tcPr>
            <w:tcW w:w="2552" w:type="dxa"/>
            <w:vAlign w:val="center"/>
          </w:tcPr>
          <w:p w14:paraId="0E99F90E" w14:textId="31AF7EC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8 (0.842 to 0.994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3130CF79" w14:textId="37BB672E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1 (0.876 to 0.946)</w:t>
            </w:r>
          </w:p>
        </w:tc>
      </w:tr>
      <w:tr w:rsidR="007E22A9" w:rsidRPr="00D22B32" w14:paraId="557D9E1F" w14:textId="0E907C32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5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6" w14:textId="00E2D81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6 (0.886 to 0.946)</w:t>
            </w:r>
          </w:p>
        </w:tc>
        <w:tc>
          <w:tcPr>
            <w:tcW w:w="2552" w:type="dxa"/>
            <w:vAlign w:val="center"/>
          </w:tcPr>
          <w:p w14:paraId="1175C843" w14:textId="16C72273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34 to 0.99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4D405D11" w14:textId="666B262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9 (0.874 to 0.944)</w:t>
            </w:r>
          </w:p>
        </w:tc>
      </w:tr>
      <w:tr w:rsidR="007E22A9" w:rsidRPr="00D22B32" w14:paraId="4F27F224" w14:textId="5205CFDC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7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8" w14:textId="38E55038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8 (0.888 to 0.948)</w:t>
            </w:r>
          </w:p>
        </w:tc>
        <w:tc>
          <w:tcPr>
            <w:tcW w:w="2552" w:type="dxa"/>
            <w:vAlign w:val="center"/>
          </w:tcPr>
          <w:p w14:paraId="04D9B752" w14:textId="25AA736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34 to 0.99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008F39C8" w14:textId="5673C6D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2 (0.877 to 0.947)</w:t>
            </w:r>
          </w:p>
        </w:tc>
      </w:tr>
      <w:tr w:rsidR="007E22A9" w:rsidRPr="00D22B32" w14:paraId="4A81289E" w14:textId="0EEAEEA3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9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A" w14:textId="428F720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8 (0.888 to 0.948)</w:t>
            </w:r>
          </w:p>
        </w:tc>
        <w:tc>
          <w:tcPr>
            <w:tcW w:w="2552" w:type="dxa"/>
            <w:vAlign w:val="center"/>
          </w:tcPr>
          <w:p w14:paraId="7979079E" w14:textId="0D417A3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34 to 0.99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16C8B982" w14:textId="13017D6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2 (0.877 to 0.947)</w:t>
            </w:r>
          </w:p>
        </w:tc>
      </w:tr>
      <w:tr w:rsidR="007E22A9" w:rsidRPr="00D22B32" w14:paraId="5800118F" w14:textId="52AD8073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B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C" w14:textId="438D41B9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9 (0.889 to 0.949)</w:t>
            </w:r>
          </w:p>
        </w:tc>
        <w:tc>
          <w:tcPr>
            <w:tcW w:w="2552" w:type="dxa"/>
            <w:vAlign w:val="center"/>
          </w:tcPr>
          <w:p w14:paraId="690E4FA6" w14:textId="32D793D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34 to 0.99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599FEC24" w14:textId="0FC0E08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78 to 0.948)</w:t>
            </w:r>
          </w:p>
        </w:tc>
      </w:tr>
      <w:tr w:rsidR="007E22A9" w:rsidRPr="00D22B32" w14:paraId="15AE84D3" w14:textId="523CB68B" w:rsidTr="006440D8">
        <w:trPr>
          <w:trHeight w:val="336"/>
        </w:trPr>
        <w:tc>
          <w:tcPr>
            <w:tcW w:w="1560" w:type="dxa"/>
            <w:tcBorders>
              <w:left w:val="nil"/>
            </w:tcBorders>
          </w:tcPr>
          <w:p w14:paraId="0000020D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2409" w:type="dxa"/>
            <w:tcBorders>
              <w:right w:val="nil"/>
            </w:tcBorders>
          </w:tcPr>
          <w:p w14:paraId="0000020E" w14:textId="4F131E96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7 (0.886 to 0.947)</w:t>
            </w:r>
          </w:p>
        </w:tc>
        <w:tc>
          <w:tcPr>
            <w:tcW w:w="2552" w:type="dxa"/>
            <w:vAlign w:val="center"/>
          </w:tcPr>
          <w:p w14:paraId="49B3AAA6" w14:textId="3B2EBAE5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34 to 0.992)</w:t>
            </w:r>
          </w:p>
        </w:tc>
        <w:tc>
          <w:tcPr>
            <w:tcW w:w="2479" w:type="dxa"/>
            <w:tcBorders>
              <w:right w:val="nil"/>
            </w:tcBorders>
            <w:vAlign w:val="center"/>
          </w:tcPr>
          <w:p w14:paraId="40383CB7" w14:textId="4B807312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 (0.874 to 0.945)</w:t>
            </w:r>
          </w:p>
        </w:tc>
      </w:tr>
      <w:tr w:rsidR="007E22A9" w:rsidRPr="00D22B32" w14:paraId="632A5F61" w14:textId="2076DF12" w:rsidTr="006440D8">
        <w:trPr>
          <w:trHeight w:val="336"/>
        </w:trPr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0000020F" w14:textId="7777777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00000210" w14:textId="490E71E1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917 (0.886 to 0.947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0BC3337" w14:textId="4889B167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3 (0.834 to 0.992)</w:t>
            </w:r>
          </w:p>
        </w:tc>
        <w:tc>
          <w:tcPr>
            <w:tcW w:w="2479" w:type="dxa"/>
            <w:tcBorders>
              <w:bottom w:val="single" w:sz="4" w:space="0" w:color="auto"/>
              <w:right w:val="nil"/>
            </w:tcBorders>
            <w:vAlign w:val="center"/>
          </w:tcPr>
          <w:p w14:paraId="7AF93362" w14:textId="43FDE95A" w:rsidR="00B45850" w:rsidRPr="000E1801" w:rsidRDefault="00B45850" w:rsidP="00B45850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 (0.874 to 0.945)</w:t>
            </w:r>
          </w:p>
        </w:tc>
      </w:tr>
    </w:tbl>
    <w:p w14:paraId="07E6A617" w14:textId="383AF084" w:rsidR="00CB3D8B" w:rsidRDefault="00997AD5" w:rsidP="00CB3D8B"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The discriminative ability of pTau217 was reported in terms of AUC (CI) for each prespecified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cutoff.</w:t>
      </w:r>
      <w:r w:rsidR="00F9097C">
        <w:rPr>
          <w:rFonts w:ascii="Arial" w:eastAsia="Arial" w:hAnsi="Arial" w:cs="Arial"/>
          <w:sz w:val="20"/>
          <w:szCs w:val="20"/>
          <w:lang w:val="en-US"/>
        </w:rPr>
        <w:br/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AUC, area under the curve; CI, confidence interval; </w:t>
      </w:r>
      <w:r w:rsidR="00CB3D8B" w:rsidRPr="00F33707">
        <w:rPr>
          <w:rFonts w:ascii="Arial" w:eastAsia="Arial" w:hAnsi="Arial" w:cs="Arial"/>
          <w:bCs/>
          <w:sz w:val="20"/>
          <w:szCs w:val="20"/>
          <w:lang w:val="en-US"/>
        </w:rPr>
        <w:t xml:space="preserve">MCI, mild cognitive impairment; </w:t>
      </w:r>
      <w:r w:rsidR="006F5C3C">
        <w:rPr>
          <w:rFonts w:ascii="Arial" w:eastAsia="Arial" w:hAnsi="Arial" w:cs="Arial"/>
          <w:bCs/>
          <w:sz w:val="20"/>
          <w:szCs w:val="20"/>
          <w:lang w:val="en-US"/>
        </w:rPr>
        <w:br/>
      </w:r>
      <w:r w:rsidR="00CB3D8B" w:rsidRPr="00F33707">
        <w:rPr>
          <w:rFonts w:ascii="Arial" w:eastAsia="Arial" w:hAnsi="Arial" w:cs="Arial"/>
          <w:bCs/>
          <w:sz w:val="20"/>
          <w:szCs w:val="20"/>
          <w:lang w:val="en-US"/>
        </w:rPr>
        <w:t xml:space="preserve">MD, mild dementia;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pTau217, </w:t>
      </w:r>
      <w:r w:rsidR="009667F8" w:rsidRPr="00D22B32">
        <w:rPr>
          <w:rFonts w:ascii="Arial" w:eastAsia="Arial" w:hAnsi="Arial" w:cs="Arial"/>
          <w:sz w:val="20"/>
          <w:szCs w:val="20"/>
          <w:lang w:val="en-US"/>
        </w:rPr>
        <w:t xml:space="preserve">tau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phosphorylated at threonine 217; ROC, receiver operating characteristic</w:t>
      </w:r>
      <w:r w:rsidR="00991F94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="00CB3D8B" w:rsidRPr="00F33707">
        <w:rPr>
          <w:rFonts w:ascii="Arial" w:eastAsia="Arial" w:hAnsi="Arial" w:cs="Arial"/>
          <w:bCs/>
          <w:sz w:val="20"/>
          <w:szCs w:val="20"/>
          <w:lang w:val="en-US"/>
        </w:rPr>
        <w:t>SCD, subjective cognitive decline</w:t>
      </w:r>
      <w:r w:rsidR="00991F94">
        <w:rPr>
          <w:rFonts w:ascii="Arial" w:eastAsia="Arial" w:hAnsi="Arial" w:cs="Arial"/>
          <w:bCs/>
          <w:sz w:val="20"/>
          <w:szCs w:val="20"/>
          <w:lang w:val="en-US"/>
        </w:rPr>
        <w:t>.</w:t>
      </w:r>
    </w:p>
    <w:p w14:paraId="04AFDB33" w14:textId="4829BD90" w:rsidR="007E22A9" w:rsidRDefault="007E22A9" w:rsidP="00CF152D">
      <w:pPr>
        <w:spacing w:after="240" w:line="480" w:lineRule="auto"/>
        <w:rPr>
          <w:rFonts w:ascii="Arial" w:hAnsi="Arial" w:cs="Arial"/>
          <w:lang w:val="en-US"/>
        </w:rPr>
        <w:sectPr w:rsidR="007E22A9" w:rsidSect="00FA04E3">
          <w:footerReference w:type="default" r:id="rId9"/>
          <w:pgSz w:w="11906" w:h="16838"/>
          <w:pgMar w:top="1276" w:right="1440" w:bottom="1440" w:left="1440" w:header="708" w:footer="708" w:gutter="0"/>
          <w:cols w:space="720"/>
        </w:sectPr>
      </w:pPr>
    </w:p>
    <w:p w14:paraId="0000029C" w14:textId="642671F3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b/>
          <w:sz w:val="20"/>
          <w:szCs w:val="20"/>
          <w:lang w:val="en-US"/>
        </w:rPr>
      </w:pPr>
      <w:bookmarkStart w:id="2" w:name="_heading=h.4loyuwdd23lc" w:colFirst="0" w:colLast="0"/>
      <w:bookmarkEnd w:id="2"/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 w:rsidR="00EE1D29" w:rsidRPr="00D22B32">
        <w:rPr>
          <w:rFonts w:ascii="Arial" w:eastAsia="Arial" w:hAnsi="Arial" w:cs="Arial"/>
          <w:b/>
          <w:sz w:val="20"/>
          <w:szCs w:val="20"/>
          <w:lang w:val="en-US"/>
        </w:rPr>
        <w:t>3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.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Performance overview at various plasma pTau217 </w:t>
      </w:r>
      <w:r w:rsidR="00A86CA3" w:rsidRPr="00D22B32">
        <w:rPr>
          <w:rFonts w:ascii="Arial" w:eastAsia="Arial" w:hAnsi="Arial" w:cs="Arial"/>
          <w:sz w:val="20"/>
          <w:szCs w:val="20"/>
          <w:lang w:val="en-US"/>
        </w:rPr>
        <w:t>cutoff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values with respect to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24.1</w:t>
      </w:r>
      <w:r w:rsidR="006F5C3C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Style w:val="a5"/>
        <w:tblW w:w="126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842"/>
        <w:gridCol w:w="1843"/>
        <w:gridCol w:w="1843"/>
        <w:gridCol w:w="2126"/>
        <w:gridCol w:w="1985"/>
        <w:gridCol w:w="2041"/>
      </w:tblGrid>
      <w:tr w:rsidR="00B267BF" w:rsidRPr="00D22B32" w14:paraId="7616B7AE" w14:textId="00E9ABE0" w:rsidTr="00D3335F">
        <w:trPr>
          <w:trHeight w:val="697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000029D" w14:textId="23199A23" w:rsidR="007E22A9" w:rsidRPr="000E1801" w:rsidRDefault="007E22A9" w:rsidP="007E22A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Cutoff, </w:t>
            </w:r>
            <w:proofErr w:type="spellStart"/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29E" w14:textId="045A0D57" w:rsidR="007E22A9" w:rsidRPr="000E1801" w:rsidRDefault="007E22A9" w:rsidP="007E22A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</w:t>
            </w:r>
            <w:r w:rsidR="00B267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</w:t>
            </w:r>
            <w:r w:rsidR="00B267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</w:t>
            </w:r>
            <w:r w:rsidR="00B267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29F" w14:textId="0DBE75C9" w:rsidR="007E22A9" w:rsidRPr="000E1801" w:rsidRDefault="007E22A9" w:rsidP="007E22A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PA</w:t>
            </w:r>
            <w:r w:rsidR="00B267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%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6CF1CCB0" w14:textId="537A3EB6" w:rsidR="007E22A9" w:rsidRPr="000E1801" w:rsidRDefault="007E22A9" w:rsidP="007E22A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SCD),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%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95 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40C977B7" w14:textId="3FAA0C87" w:rsidR="007E22A9" w:rsidRPr="000E1801" w:rsidRDefault="007E22A9" w:rsidP="007E22A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PA (SCD),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% 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14:paraId="2AD64652" w14:textId="6C8F3856" w:rsidR="007E22A9" w:rsidRPr="00D3335F" w:rsidRDefault="007E22A9" w:rsidP="007E22A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</w:t>
            </w:r>
            <w:r w:rsidR="00B24F98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MCI+MD),</w:t>
            </w:r>
            <w:r w:rsidR="00F559FA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%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F736880" w14:textId="5EB955D1" w:rsidR="007E22A9" w:rsidRPr="000E1801" w:rsidRDefault="007E22A9" w:rsidP="007E22A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PA</w:t>
            </w:r>
            <w:r w:rsidR="00F559FA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F5C3C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</w:t>
            </w:r>
            <w:r w:rsidR="00F0286C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MCI</w:t>
            </w:r>
            <w:r w:rsidR="000C4777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+</w:t>
            </w:r>
            <w:r w:rsidR="00F0286C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MD)</w:t>
            </w:r>
            <w:r w:rsidR="00F559FA"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 %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</w:tr>
      <w:tr w:rsidR="00B267BF" w:rsidRPr="00D22B32" w14:paraId="609173AA" w14:textId="6C532793" w:rsidTr="00D3335F">
        <w:trPr>
          <w:trHeight w:val="336"/>
        </w:trPr>
        <w:tc>
          <w:tcPr>
            <w:tcW w:w="993" w:type="dxa"/>
            <w:tcBorders>
              <w:top w:val="single" w:sz="4" w:space="0" w:color="000000"/>
              <w:left w:val="nil"/>
            </w:tcBorders>
          </w:tcPr>
          <w:p w14:paraId="000002A0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42" w:type="dxa"/>
            <w:tcBorders>
              <w:top w:val="single" w:sz="4" w:space="0" w:color="000000"/>
              <w:right w:val="nil"/>
            </w:tcBorders>
          </w:tcPr>
          <w:p w14:paraId="000002A1" w14:textId="071E1CC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9.7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(84.7 to 93.3)</w:t>
            </w:r>
          </w:p>
        </w:tc>
        <w:tc>
          <w:tcPr>
            <w:tcW w:w="1843" w:type="dxa"/>
            <w:tcBorders>
              <w:top w:val="single" w:sz="4" w:space="0" w:color="000000"/>
              <w:right w:val="nil"/>
            </w:tcBorders>
          </w:tcPr>
          <w:p w14:paraId="000002A2" w14:textId="462286F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77.1 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(72.7 to 81.0)</w:t>
            </w:r>
          </w:p>
        </w:tc>
        <w:tc>
          <w:tcPr>
            <w:tcW w:w="1843" w:type="dxa"/>
            <w:tcBorders>
              <w:top w:val="single" w:sz="7" w:space="0" w:color="000000"/>
            </w:tcBorders>
            <w:vAlign w:val="center"/>
          </w:tcPr>
          <w:p w14:paraId="5F3B2D4A" w14:textId="2943B13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9.9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6)</w:t>
            </w:r>
          </w:p>
        </w:tc>
        <w:tc>
          <w:tcPr>
            <w:tcW w:w="2126" w:type="dxa"/>
            <w:tcBorders>
              <w:top w:val="single" w:sz="7" w:space="0" w:color="000000"/>
            </w:tcBorders>
            <w:vAlign w:val="center"/>
          </w:tcPr>
          <w:p w14:paraId="1ED9727A" w14:textId="24F1CB5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7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2)</w:t>
            </w:r>
          </w:p>
        </w:tc>
        <w:tc>
          <w:tcPr>
            <w:tcW w:w="1985" w:type="dxa"/>
            <w:tcBorders>
              <w:top w:val="single" w:sz="7" w:space="0" w:color="000000"/>
            </w:tcBorders>
            <w:vAlign w:val="center"/>
          </w:tcPr>
          <w:p w14:paraId="2DBD19CB" w14:textId="6B13A6D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2)</w:t>
            </w:r>
          </w:p>
        </w:tc>
        <w:tc>
          <w:tcPr>
            <w:tcW w:w="2041" w:type="dxa"/>
            <w:tcBorders>
              <w:top w:val="single" w:sz="7" w:space="0" w:color="000000"/>
              <w:right w:val="nil"/>
            </w:tcBorders>
            <w:vAlign w:val="center"/>
          </w:tcPr>
          <w:p w14:paraId="4D2230C5" w14:textId="6BF39FA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7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9.0)</w:t>
            </w:r>
          </w:p>
        </w:tc>
      </w:tr>
      <w:tr w:rsidR="00B267BF" w:rsidRPr="00D22B32" w14:paraId="470F1880" w14:textId="1DBE4280" w:rsidTr="00D3335F">
        <w:trPr>
          <w:trHeight w:val="361"/>
        </w:trPr>
        <w:tc>
          <w:tcPr>
            <w:tcW w:w="993" w:type="dxa"/>
            <w:tcBorders>
              <w:left w:val="nil"/>
            </w:tcBorders>
          </w:tcPr>
          <w:p w14:paraId="000002A3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A4" w14:textId="154AD30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6.7 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(81.2 to 90.7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A5" w14:textId="4496BA78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1.2 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(77.0 to 84.7)</w:t>
            </w:r>
          </w:p>
        </w:tc>
        <w:tc>
          <w:tcPr>
            <w:tcW w:w="1843" w:type="dxa"/>
            <w:vAlign w:val="center"/>
          </w:tcPr>
          <w:p w14:paraId="26495874" w14:textId="7C41A48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6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.7)</w:t>
            </w:r>
          </w:p>
        </w:tc>
        <w:tc>
          <w:tcPr>
            <w:tcW w:w="2126" w:type="dxa"/>
            <w:vAlign w:val="center"/>
          </w:tcPr>
          <w:p w14:paraId="1143BF85" w14:textId="7D51086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78.0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.4)</w:t>
            </w:r>
          </w:p>
        </w:tc>
        <w:tc>
          <w:tcPr>
            <w:tcW w:w="1985" w:type="dxa"/>
            <w:vAlign w:val="center"/>
          </w:tcPr>
          <w:p w14:paraId="11467958" w14:textId="28BB8CD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1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.8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2709D802" w14:textId="3E17DE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3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.6)</w:t>
            </w:r>
          </w:p>
        </w:tc>
      </w:tr>
      <w:tr w:rsidR="00B267BF" w:rsidRPr="00D22B32" w14:paraId="292BB4E0" w14:textId="257B3CBD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A6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A7" w14:textId="34BE4F7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4.6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(78.9 to 89.0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A8" w14:textId="03FACEEA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5.8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1.9 to 88.9)</w:t>
            </w:r>
          </w:p>
        </w:tc>
        <w:tc>
          <w:tcPr>
            <w:tcW w:w="1843" w:type="dxa"/>
            <w:vAlign w:val="center"/>
          </w:tcPr>
          <w:p w14:paraId="42B16C8E" w14:textId="6B85CB5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1.7)</w:t>
            </w:r>
          </w:p>
        </w:tc>
        <w:tc>
          <w:tcPr>
            <w:tcW w:w="2126" w:type="dxa"/>
            <w:vAlign w:val="center"/>
          </w:tcPr>
          <w:p w14:paraId="1B2294C0" w14:textId="47E09C35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82.4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5)</w:t>
            </w:r>
          </w:p>
        </w:tc>
        <w:tc>
          <w:tcPr>
            <w:tcW w:w="1985" w:type="dxa"/>
            <w:vAlign w:val="center"/>
          </w:tcPr>
          <w:p w14:paraId="343F112F" w14:textId="0ED575B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8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.7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03D5E552" w14:textId="2E12E7B8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8.8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2)</w:t>
            </w:r>
          </w:p>
        </w:tc>
      </w:tr>
      <w:tr w:rsidR="00B267BF" w:rsidRPr="00D22B32" w14:paraId="0CC6CF11" w14:textId="18AEE232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A9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0.316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AA" w14:textId="265054B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3.1</w:t>
            </w:r>
            <w:r w:rsidRPr="00D3335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77.2 to 87.7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AB" w14:textId="72CDAB6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9.8</w:t>
            </w:r>
            <w:r w:rsidRPr="00D3335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6.4 to 92.4)</w:t>
            </w:r>
          </w:p>
        </w:tc>
        <w:tc>
          <w:tcPr>
            <w:tcW w:w="1843" w:type="dxa"/>
            <w:vAlign w:val="center"/>
          </w:tcPr>
          <w:p w14:paraId="58180CA1" w14:textId="57360CA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79.4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63.2</w:t>
            </w:r>
            <w:r w:rsidR="000342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9.7)</w:t>
            </w:r>
          </w:p>
        </w:tc>
        <w:tc>
          <w:tcPr>
            <w:tcW w:w="2126" w:type="dxa"/>
            <w:vAlign w:val="center"/>
          </w:tcPr>
          <w:p w14:paraId="7157AC00" w14:textId="4F9021F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2.3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>(87.0</w:t>
            </w:r>
            <w:r w:rsidR="000342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5.5)</w:t>
            </w:r>
          </w:p>
        </w:tc>
        <w:tc>
          <w:tcPr>
            <w:tcW w:w="1985" w:type="dxa"/>
            <w:vAlign w:val="center"/>
          </w:tcPr>
          <w:p w14:paraId="5B1DB031" w14:textId="677486A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3.8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77.3</w:t>
            </w:r>
            <w:r w:rsidR="000342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8.7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082850BD" w14:textId="7C5F9BA5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88.4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(83.6</w:t>
            </w:r>
            <w:r w:rsidR="000342E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91.9)</w:t>
            </w:r>
          </w:p>
        </w:tc>
      </w:tr>
      <w:tr w:rsidR="00B267BF" w:rsidRPr="00D22B32" w14:paraId="420282E9" w14:textId="6280239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AC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AD" w14:textId="7AE3125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0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73.8 to 85.0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AE" w14:textId="7444325A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0.3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7.0 to 92.9)</w:t>
            </w:r>
          </w:p>
        </w:tc>
        <w:tc>
          <w:tcPr>
            <w:tcW w:w="1843" w:type="dxa"/>
            <w:vAlign w:val="center"/>
          </w:tcPr>
          <w:p w14:paraId="0226D1B7" w14:textId="774CAC4A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8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.2)</w:t>
            </w:r>
          </w:p>
        </w:tc>
        <w:tc>
          <w:tcPr>
            <w:tcW w:w="2126" w:type="dxa"/>
            <w:vAlign w:val="center"/>
          </w:tcPr>
          <w:p w14:paraId="15483F60" w14:textId="537A8DF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87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0)</w:t>
            </w:r>
          </w:p>
        </w:tc>
        <w:tc>
          <w:tcPr>
            <w:tcW w:w="1985" w:type="dxa"/>
            <w:vAlign w:val="center"/>
          </w:tcPr>
          <w:p w14:paraId="7BB161CF" w14:textId="1FA60D8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5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1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68E240AE" w14:textId="4062067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4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2)</w:t>
            </w:r>
          </w:p>
        </w:tc>
      </w:tr>
      <w:tr w:rsidR="00B267BF" w:rsidRPr="00D22B32" w14:paraId="75650646" w14:textId="7ABFECA0" w:rsidTr="00D3335F">
        <w:trPr>
          <w:trHeight w:val="361"/>
        </w:trPr>
        <w:tc>
          <w:tcPr>
            <w:tcW w:w="993" w:type="dxa"/>
            <w:tcBorders>
              <w:left w:val="nil"/>
              <w:bottom w:val="nil"/>
            </w:tcBorders>
          </w:tcPr>
          <w:p w14:paraId="000002AF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000002B0" w14:textId="0B9E672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78.5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72.2 to 83.7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000002B1" w14:textId="56E758C5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1.6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88.4 to 94.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8237AC0" w14:textId="04455A1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.9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5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44E375A" w14:textId="739E7DC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88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5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16BEE85" w14:textId="224CD99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6.5)</w:t>
            </w:r>
          </w:p>
        </w:tc>
        <w:tc>
          <w:tcPr>
            <w:tcW w:w="2041" w:type="dxa"/>
            <w:tcBorders>
              <w:bottom w:val="nil"/>
              <w:right w:val="nil"/>
            </w:tcBorders>
            <w:vAlign w:val="center"/>
          </w:tcPr>
          <w:p w14:paraId="2FE5C0D2" w14:textId="7944780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6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3.7)</w:t>
            </w:r>
          </w:p>
        </w:tc>
      </w:tr>
      <w:tr w:rsidR="00B267BF" w:rsidRPr="00D22B32" w14:paraId="3FAE9F45" w14:textId="2F59B185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000002B2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37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000002B3" w14:textId="52BCABC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75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9.4 to 81.4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000002B4" w14:textId="2B1612C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3.6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0.8 to 95.7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1E832DA" w14:textId="08DC672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1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5B44FFF" w14:textId="0A6E998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1.8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2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F385E2F" w14:textId="50051075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3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5.5)</w:t>
            </w:r>
          </w:p>
        </w:tc>
        <w:tc>
          <w:tcPr>
            <w:tcW w:w="2041" w:type="dxa"/>
            <w:tcBorders>
              <w:top w:val="nil"/>
              <w:right w:val="nil"/>
            </w:tcBorders>
            <w:vAlign w:val="center"/>
          </w:tcPr>
          <w:p w14:paraId="1EFC0D24" w14:textId="6D5543B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2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88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0)</w:t>
            </w:r>
          </w:p>
        </w:tc>
      </w:tr>
      <w:tr w:rsidR="00B267BF" w:rsidRPr="00D22B32" w14:paraId="2920ED04" w14:textId="50B35FAF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B5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B6" w14:textId="7B140DA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72.8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6.2 to 78.6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B7" w14:textId="4B5C02C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4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2.3 to 96.7)</w:t>
            </w:r>
          </w:p>
        </w:tc>
        <w:tc>
          <w:tcPr>
            <w:tcW w:w="1843" w:type="dxa"/>
            <w:vAlign w:val="center"/>
          </w:tcPr>
          <w:p w14:paraId="50006152" w14:textId="23E2662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9)</w:t>
            </w:r>
          </w:p>
        </w:tc>
        <w:tc>
          <w:tcPr>
            <w:tcW w:w="2126" w:type="dxa"/>
            <w:vAlign w:val="center"/>
          </w:tcPr>
          <w:p w14:paraId="47D1C4A7" w14:textId="3F76B1C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2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6)</w:t>
            </w:r>
          </w:p>
        </w:tc>
        <w:tc>
          <w:tcPr>
            <w:tcW w:w="1985" w:type="dxa"/>
            <w:vAlign w:val="center"/>
          </w:tcPr>
          <w:p w14:paraId="5596E9BF" w14:textId="478FDD1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7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70.4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3.3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0C6AA7E0" w14:textId="7520959C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0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4)</w:t>
            </w:r>
          </w:p>
        </w:tc>
      </w:tr>
      <w:tr w:rsidR="00B267BF" w:rsidRPr="00D22B32" w14:paraId="6F3168D9" w14:textId="4B97FB11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B8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B9" w14:textId="7E1889F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70.8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4.0 to 76.7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BA" w14:textId="0E71B228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4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2.9 to 97.1)</w:t>
            </w:r>
          </w:p>
        </w:tc>
        <w:tc>
          <w:tcPr>
            <w:tcW w:w="1843" w:type="dxa"/>
            <w:vAlign w:val="center"/>
          </w:tcPr>
          <w:p w14:paraId="0B032EE1" w14:textId="3ACC71E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9)</w:t>
            </w:r>
          </w:p>
        </w:tc>
        <w:tc>
          <w:tcPr>
            <w:tcW w:w="2126" w:type="dxa"/>
            <w:vAlign w:val="center"/>
          </w:tcPr>
          <w:p w14:paraId="4EEACDA4" w14:textId="5039E4A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2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6)</w:t>
            </w:r>
          </w:p>
        </w:tc>
        <w:tc>
          <w:tcPr>
            <w:tcW w:w="1985" w:type="dxa"/>
            <w:vAlign w:val="center"/>
          </w:tcPr>
          <w:p w14:paraId="07BCB969" w14:textId="58050C8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7.8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1.1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20878608" w14:textId="54BE12D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1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0)</w:t>
            </w:r>
          </w:p>
        </w:tc>
      </w:tr>
      <w:tr w:rsidR="00B267BF" w:rsidRPr="00D22B32" w14:paraId="55904817" w14:textId="53EB9C20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BB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BC" w14:textId="1AE5E21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7.2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0.3 to 73.4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BD" w14:textId="2DF9951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7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</w:t>
            </w:r>
            <w:r w:rsidR="00F87AFF"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.</w:t>
            </w:r>
            <w:r w:rsidR="00F87AFF"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97.3)</w:t>
            </w:r>
          </w:p>
        </w:tc>
        <w:tc>
          <w:tcPr>
            <w:tcW w:w="1843" w:type="dxa"/>
            <w:vAlign w:val="center"/>
          </w:tcPr>
          <w:p w14:paraId="31297BAB" w14:textId="5ADA7D08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7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3)</w:t>
            </w:r>
          </w:p>
        </w:tc>
        <w:tc>
          <w:tcPr>
            <w:tcW w:w="2126" w:type="dxa"/>
            <w:vAlign w:val="center"/>
          </w:tcPr>
          <w:p w14:paraId="5C9A63E9" w14:textId="0AFB93A5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2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6)</w:t>
            </w:r>
          </w:p>
        </w:tc>
        <w:tc>
          <w:tcPr>
            <w:tcW w:w="1985" w:type="dxa"/>
            <w:vAlign w:val="center"/>
          </w:tcPr>
          <w:p w14:paraId="746F7BB3" w14:textId="705BDE7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8.3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10D1512B" w14:textId="0F720D3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1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3)</w:t>
            </w:r>
          </w:p>
        </w:tc>
      </w:tr>
      <w:tr w:rsidR="00B267BF" w:rsidRPr="00D22B32" w14:paraId="1B2A6C8E" w14:textId="5DCC8A1D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BE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BF" w14:textId="2571C13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4.6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7.7 to 71.0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C0" w14:textId="180EF4D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3.5 to 97.5)</w:t>
            </w:r>
          </w:p>
        </w:tc>
        <w:tc>
          <w:tcPr>
            <w:tcW w:w="1843" w:type="dxa"/>
            <w:vAlign w:val="center"/>
          </w:tcPr>
          <w:p w14:paraId="0714E74D" w14:textId="10D4828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4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.8)</w:t>
            </w:r>
          </w:p>
        </w:tc>
        <w:tc>
          <w:tcPr>
            <w:tcW w:w="2126" w:type="dxa"/>
            <w:vAlign w:val="center"/>
          </w:tcPr>
          <w:p w14:paraId="71CF2307" w14:textId="439F358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2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6)</w:t>
            </w:r>
          </w:p>
        </w:tc>
        <w:tc>
          <w:tcPr>
            <w:tcW w:w="1985" w:type="dxa"/>
            <w:vAlign w:val="center"/>
          </w:tcPr>
          <w:p w14:paraId="46C10CE7" w14:textId="4DD54B6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2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6.6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0ADB5461" w14:textId="0ABA22E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2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6)</w:t>
            </w:r>
          </w:p>
        </w:tc>
      </w:tr>
      <w:tr w:rsidR="00B267BF" w:rsidRPr="00D22B32" w14:paraId="45934107" w14:textId="7180E179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C1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C2" w14:textId="21D8ECA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3.1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6.1 to 69.5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C3" w14:textId="19FA9CA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3.5 to 97.5)</w:t>
            </w:r>
          </w:p>
        </w:tc>
        <w:tc>
          <w:tcPr>
            <w:tcW w:w="1843" w:type="dxa"/>
            <w:vAlign w:val="center"/>
          </w:tcPr>
          <w:p w14:paraId="3A1B4258" w14:textId="3E57928C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4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.8)</w:t>
            </w:r>
          </w:p>
        </w:tc>
        <w:tc>
          <w:tcPr>
            <w:tcW w:w="2126" w:type="dxa"/>
            <w:vAlign w:val="center"/>
          </w:tcPr>
          <w:p w14:paraId="2B74353D" w14:textId="409DD85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2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6)</w:t>
            </w:r>
          </w:p>
        </w:tc>
        <w:tc>
          <w:tcPr>
            <w:tcW w:w="1985" w:type="dxa"/>
            <w:vAlign w:val="center"/>
          </w:tcPr>
          <w:p w14:paraId="0B483CA9" w14:textId="0280F5B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60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.8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7856D112" w14:textId="285E65B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2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6)</w:t>
            </w:r>
          </w:p>
        </w:tc>
      </w:tr>
      <w:tr w:rsidR="00B267BF" w:rsidRPr="00D22B32" w14:paraId="3D328149" w14:textId="6B41030A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C4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C5" w14:textId="4870CBD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61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4.0 to 67.6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C6" w14:textId="2A49B87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3.5 to 97.5)</w:t>
            </w:r>
          </w:p>
        </w:tc>
        <w:tc>
          <w:tcPr>
            <w:tcW w:w="1843" w:type="dxa"/>
            <w:vAlign w:val="center"/>
          </w:tcPr>
          <w:p w14:paraId="5F7691FF" w14:textId="6936D5F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1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4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.8)</w:t>
            </w:r>
          </w:p>
        </w:tc>
        <w:tc>
          <w:tcPr>
            <w:tcW w:w="2126" w:type="dxa"/>
            <w:vAlign w:val="center"/>
          </w:tcPr>
          <w:p w14:paraId="776E2252" w14:textId="77BB670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2.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6)</w:t>
            </w:r>
          </w:p>
        </w:tc>
        <w:tc>
          <w:tcPr>
            <w:tcW w:w="1985" w:type="dxa"/>
            <w:vAlign w:val="center"/>
          </w:tcPr>
          <w:p w14:paraId="412E1EE5" w14:textId="6B6C72D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5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8.0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.5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381E8EE5" w14:textId="3A7FD49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5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2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6)</w:t>
            </w:r>
          </w:p>
        </w:tc>
      </w:tr>
      <w:tr w:rsidR="00B267BF" w:rsidRPr="00D22B32" w14:paraId="55969BE5" w14:textId="3FAC922D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000002C7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000002C8" w14:textId="550C71C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7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0.9 to 64.7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000002C9" w14:textId="597520C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4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4.1 to 97.9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2DC3215" w14:textId="7D7845F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5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2.1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461435FC" w14:textId="0A2016D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3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0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DF9CBED" w14:textId="0C197D0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3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5.4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.2)</w:t>
            </w:r>
          </w:p>
        </w:tc>
        <w:tc>
          <w:tcPr>
            <w:tcW w:w="2041" w:type="dxa"/>
            <w:tcBorders>
              <w:bottom w:val="nil"/>
              <w:right w:val="nil"/>
            </w:tcBorders>
            <w:vAlign w:val="center"/>
          </w:tcPr>
          <w:p w14:paraId="5A70B07F" w14:textId="48DECC4A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2.8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9)</w:t>
            </w:r>
          </w:p>
        </w:tc>
      </w:tr>
      <w:tr w:rsidR="00B267BF" w:rsidRPr="00D22B32" w14:paraId="0DE779E2" w14:textId="7C95BD43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000002CA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57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000002CB" w14:textId="264FFCB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4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7.9 to 61.7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000002CC" w14:textId="659DC28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4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4.1 to 97.9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E8D971B" w14:textId="703D9A8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.2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14C3B0E" w14:textId="065DF7D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3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0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E9BA5C4" w14:textId="5DF917E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52.3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7.3)</w:t>
            </w:r>
          </w:p>
        </w:tc>
        <w:tc>
          <w:tcPr>
            <w:tcW w:w="2041" w:type="dxa"/>
            <w:tcBorders>
              <w:top w:val="nil"/>
              <w:right w:val="nil"/>
            </w:tcBorders>
            <w:vAlign w:val="center"/>
          </w:tcPr>
          <w:p w14:paraId="178AB75E" w14:textId="38176A0A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2.8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9)</w:t>
            </w:r>
          </w:p>
        </w:tc>
      </w:tr>
      <w:tr w:rsidR="00B267BF" w:rsidRPr="00D22B32" w14:paraId="043B96D7" w14:textId="2C792370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CD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CE" w14:textId="754BC90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52.3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5.3 to 59.2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CF" w14:textId="776C627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4.7 to 98.2)</w:t>
            </w:r>
          </w:p>
        </w:tc>
        <w:tc>
          <w:tcPr>
            <w:tcW w:w="1843" w:type="dxa"/>
            <w:vAlign w:val="center"/>
          </w:tcPr>
          <w:p w14:paraId="75B5874D" w14:textId="140972C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9.2)</w:t>
            </w:r>
          </w:p>
        </w:tc>
        <w:tc>
          <w:tcPr>
            <w:tcW w:w="2126" w:type="dxa"/>
            <w:vAlign w:val="center"/>
          </w:tcPr>
          <w:p w14:paraId="6F8ADFE6" w14:textId="4984FB28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3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0)</w:t>
            </w:r>
          </w:p>
        </w:tc>
        <w:tc>
          <w:tcPr>
            <w:tcW w:w="1985" w:type="dxa"/>
            <w:vAlign w:val="center"/>
          </w:tcPr>
          <w:p w14:paraId="1590B84E" w14:textId="0DA4169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49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.3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3E515867" w14:textId="6B031EE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6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3.3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2)</w:t>
            </w:r>
          </w:p>
        </w:tc>
      </w:tr>
      <w:tr w:rsidR="00B267BF" w:rsidRPr="00D22B32" w14:paraId="7D16715F" w14:textId="0881C033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D0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D1" w14:textId="71C6714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6.2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9.3 to 53.2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D2" w14:textId="64F4319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7.2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1 to 98.4)</w:t>
            </w:r>
          </w:p>
        </w:tc>
        <w:tc>
          <w:tcPr>
            <w:tcW w:w="1843" w:type="dxa"/>
            <w:vAlign w:val="center"/>
          </w:tcPr>
          <w:p w14:paraId="13DACE46" w14:textId="0720543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3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8)</w:t>
            </w:r>
          </w:p>
        </w:tc>
        <w:tc>
          <w:tcPr>
            <w:tcW w:w="2126" w:type="dxa"/>
            <w:vAlign w:val="center"/>
          </w:tcPr>
          <w:p w14:paraId="005FAE7C" w14:textId="7E4C79D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3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0)</w:t>
            </w:r>
          </w:p>
        </w:tc>
        <w:tc>
          <w:tcPr>
            <w:tcW w:w="1985" w:type="dxa"/>
            <w:vAlign w:val="center"/>
          </w:tcPr>
          <w:p w14:paraId="45B7C5C7" w14:textId="56EAB9C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44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9.5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74B71860" w14:textId="05E588D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3.9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5)</w:t>
            </w:r>
          </w:p>
        </w:tc>
      </w:tr>
      <w:tr w:rsidR="00B267BF" w:rsidRPr="00D22B32" w14:paraId="61083D59" w14:textId="0DD4EC82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D3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D4" w14:textId="51C07F5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3.1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6.3 to 50.1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D5" w14:textId="60E3275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7.5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5.4 to 98.6)</w:t>
            </w:r>
          </w:p>
        </w:tc>
        <w:tc>
          <w:tcPr>
            <w:tcW w:w="1843" w:type="dxa"/>
            <w:vAlign w:val="center"/>
          </w:tcPr>
          <w:p w14:paraId="1391A3DE" w14:textId="056A226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.3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8)</w:t>
            </w:r>
          </w:p>
        </w:tc>
        <w:tc>
          <w:tcPr>
            <w:tcW w:w="2126" w:type="dxa"/>
            <w:vAlign w:val="center"/>
          </w:tcPr>
          <w:p w14:paraId="47186896" w14:textId="53B6C0C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3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0)</w:t>
            </w:r>
          </w:p>
        </w:tc>
        <w:tc>
          <w:tcPr>
            <w:tcW w:w="1985" w:type="dxa"/>
            <w:vAlign w:val="center"/>
          </w:tcPr>
          <w:p w14:paraId="0EABEB76" w14:textId="250E79B2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40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5.8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3C81ED40" w14:textId="375F6E9E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8)</w:t>
            </w:r>
          </w:p>
        </w:tc>
      </w:tr>
      <w:tr w:rsidR="00B267BF" w:rsidRPr="00D22B32" w14:paraId="142678A5" w14:textId="56921802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D6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D7" w14:textId="63236BC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40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3.4 to 47.0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D8" w14:textId="60EA9CF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0 to 99.0)</w:t>
            </w:r>
          </w:p>
        </w:tc>
        <w:tc>
          <w:tcPr>
            <w:tcW w:w="1843" w:type="dxa"/>
            <w:vAlign w:val="center"/>
          </w:tcPr>
          <w:p w14:paraId="4294570F" w14:textId="23948A3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1)</w:t>
            </w:r>
          </w:p>
        </w:tc>
        <w:tc>
          <w:tcPr>
            <w:tcW w:w="2126" w:type="dxa"/>
            <w:vAlign w:val="center"/>
          </w:tcPr>
          <w:p w14:paraId="6E625B5C" w14:textId="1488568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3)</w:t>
            </w:r>
          </w:p>
        </w:tc>
        <w:tc>
          <w:tcPr>
            <w:tcW w:w="1985" w:type="dxa"/>
            <w:vAlign w:val="center"/>
          </w:tcPr>
          <w:p w14:paraId="2CA2F7D0" w14:textId="4D6D138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5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8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.4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3DAFF232" w14:textId="6C92CD4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1)</w:t>
            </w:r>
          </w:p>
        </w:tc>
      </w:tr>
      <w:tr w:rsidR="00B267BF" w:rsidRPr="00D22B32" w14:paraId="22EF0857" w14:textId="0E1AF18F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000002D9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000002DA" w14:textId="56D9EF3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5.9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9.5 to 42.8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000002DB" w14:textId="01BAE355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0 to 99.0)</w:t>
            </w:r>
          </w:p>
        </w:tc>
        <w:tc>
          <w:tcPr>
            <w:tcW w:w="1843" w:type="dxa"/>
            <w:vAlign w:val="center"/>
          </w:tcPr>
          <w:p w14:paraId="0CD362F8" w14:textId="79AFD8E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1)</w:t>
            </w:r>
          </w:p>
        </w:tc>
        <w:tc>
          <w:tcPr>
            <w:tcW w:w="2126" w:type="dxa"/>
            <w:vAlign w:val="center"/>
          </w:tcPr>
          <w:p w14:paraId="7C1F3192" w14:textId="6A2098B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3)</w:t>
            </w:r>
          </w:p>
        </w:tc>
        <w:tc>
          <w:tcPr>
            <w:tcW w:w="1985" w:type="dxa"/>
            <w:vAlign w:val="center"/>
          </w:tcPr>
          <w:p w14:paraId="47ABE27A" w14:textId="7F8EA46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33.3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4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3AB1C4C1" w14:textId="1E46D98B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1)</w:t>
            </w:r>
          </w:p>
        </w:tc>
      </w:tr>
      <w:tr w:rsidR="00B267BF" w:rsidRPr="00D22B32" w14:paraId="471FC680" w14:textId="02972828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000002DC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000002DD" w14:textId="1F146B5C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2.3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6.1 to 39.2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000002DE" w14:textId="6D67754C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0 to 99.0)</w:t>
            </w:r>
          </w:p>
        </w:tc>
        <w:tc>
          <w:tcPr>
            <w:tcW w:w="1843" w:type="dxa"/>
            <w:vAlign w:val="center"/>
          </w:tcPr>
          <w:p w14:paraId="73293F71" w14:textId="350BCC6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4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.1)</w:t>
            </w:r>
          </w:p>
        </w:tc>
        <w:tc>
          <w:tcPr>
            <w:tcW w:w="2126" w:type="dxa"/>
            <w:vAlign w:val="center"/>
          </w:tcPr>
          <w:p w14:paraId="7495C2D9" w14:textId="20ACBB7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3)</w:t>
            </w:r>
          </w:p>
        </w:tc>
        <w:tc>
          <w:tcPr>
            <w:tcW w:w="1985" w:type="dxa"/>
            <w:vAlign w:val="center"/>
          </w:tcPr>
          <w:p w14:paraId="1BBB8F30" w14:textId="1DA0CBB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9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9)</w:t>
            </w:r>
          </w:p>
        </w:tc>
        <w:tc>
          <w:tcPr>
            <w:tcW w:w="2041" w:type="dxa"/>
            <w:tcBorders>
              <w:right w:val="nil"/>
            </w:tcBorders>
            <w:vAlign w:val="center"/>
          </w:tcPr>
          <w:p w14:paraId="7BEC44A5" w14:textId="3CB37B7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1)</w:t>
            </w:r>
          </w:p>
        </w:tc>
      </w:tr>
      <w:tr w:rsidR="00B267BF" w:rsidRPr="00D22B32" w14:paraId="290EEEA0" w14:textId="0E8BC29A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000002DF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000002E0" w14:textId="4C93DA6C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30.3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4.2 to 37.0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000002E1" w14:textId="5F2F2D6F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0 to 99.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C41A613" w14:textId="2FEEF11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7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6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DE8938B" w14:textId="7CA4ADB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3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3DF3B63B" w14:textId="54A8361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7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.0)</w:t>
            </w:r>
          </w:p>
        </w:tc>
        <w:tc>
          <w:tcPr>
            <w:tcW w:w="2041" w:type="dxa"/>
            <w:tcBorders>
              <w:bottom w:val="nil"/>
              <w:right w:val="nil"/>
            </w:tcBorders>
            <w:vAlign w:val="center"/>
          </w:tcPr>
          <w:p w14:paraId="22B5550E" w14:textId="542F113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1)</w:t>
            </w:r>
          </w:p>
        </w:tc>
      </w:tr>
      <w:tr w:rsidR="00B267BF" w:rsidRPr="00D22B32" w14:paraId="3CE52699" w14:textId="7AF1F7D5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000002E2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77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000002E3" w14:textId="2CB3C85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7.7</w:t>
            </w:r>
            <w:r w:rsidRPr="007F6B84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1.9 to 34.4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000002E4" w14:textId="081A74C6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6.0 to 99.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7D6FC58" w14:textId="79FE935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F6B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0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C40BF7C" w14:textId="366842E8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.1</w:t>
            </w:r>
            <w:r w:rsidRPr="007F6B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3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D949860" w14:textId="58DB9C51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5.2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4)</w:t>
            </w:r>
          </w:p>
        </w:tc>
        <w:tc>
          <w:tcPr>
            <w:tcW w:w="2041" w:type="dxa"/>
            <w:tcBorders>
              <w:top w:val="nil"/>
              <w:right w:val="nil"/>
            </w:tcBorders>
            <w:vAlign w:val="center"/>
          </w:tcPr>
          <w:p w14:paraId="2FBD968C" w14:textId="7C08A7B0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7F6B8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1)</w:t>
            </w:r>
          </w:p>
        </w:tc>
      </w:tr>
      <w:tr w:rsidR="00B267BF" w:rsidRPr="00D22B32" w14:paraId="3E069772" w14:textId="64504302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0002E5" w14:textId="7777777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42" w:type="dxa"/>
            <w:tcBorders>
              <w:right w:val="nil"/>
            </w:tcBorders>
          </w:tcPr>
          <w:p w14:paraId="000002E6" w14:textId="73160A17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7.2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21.4 to 33.8)</w:t>
            </w:r>
          </w:p>
        </w:tc>
        <w:tc>
          <w:tcPr>
            <w:tcW w:w="1843" w:type="dxa"/>
            <w:tcBorders>
              <w:right w:val="nil"/>
            </w:tcBorders>
          </w:tcPr>
          <w:p w14:paraId="000002E7" w14:textId="2F8DF7A3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8.7</w:t>
            </w:r>
            <w:r w:rsidRPr="00D3335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</w:t>
            </w:r>
            <w:r w:rsidRPr="000E1801">
              <w:rPr>
                <w:rFonts w:ascii="Arial" w:eastAsia="Arial" w:hAnsi="Arial" w:cs="Arial"/>
                <w:sz w:val="20"/>
                <w:szCs w:val="20"/>
                <w:lang w:val="en-US"/>
              </w:rPr>
              <w:t>97.1 to 99.5)</w:t>
            </w:r>
          </w:p>
        </w:tc>
        <w:tc>
          <w:tcPr>
            <w:tcW w:w="1843" w:type="dxa"/>
            <w:tcBorders>
              <w:bottom w:val="single" w:sz="7" w:space="0" w:color="000000"/>
            </w:tcBorders>
            <w:vAlign w:val="center"/>
          </w:tcPr>
          <w:p w14:paraId="182A30D9" w14:textId="7461F59D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8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05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0)</w:t>
            </w:r>
          </w:p>
        </w:tc>
        <w:tc>
          <w:tcPr>
            <w:tcW w:w="2126" w:type="dxa"/>
            <w:tcBorders>
              <w:bottom w:val="single" w:sz="7" w:space="0" w:color="000000"/>
            </w:tcBorders>
            <w:vAlign w:val="center"/>
          </w:tcPr>
          <w:p w14:paraId="55753EE0" w14:textId="6D187A39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ED49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br/>
              <w:t>(97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  <w:r w:rsidR="00ED498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bottom w:val="single" w:sz="7" w:space="0" w:color="000000"/>
            </w:tcBorders>
            <w:vAlign w:val="center"/>
          </w:tcPr>
          <w:p w14:paraId="116121FF" w14:textId="5F15D604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24.6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.8)</w:t>
            </w:r>
          </w:p>
        </w:tc>
        <w:tc>
          <w:tcPr>
            <w:tcW w:w="2041" w:type="dxa"/>
            <w:tcBorders>
              <w:bottom w:val="single" w:sz="7" w:space="0" w:color="000000"/>
              <w:right w:val="nil"/>
            </w:tcBorders>
            <w:vAlign w:val="center"/>
          </w:tcPr>
          <w:p w14:paraId="76278894" w14:textId="63C0344A" w:rsidR="00C10C54" w:rsidRPr="000E1801" w:rsidRDefault="00C10C54" w:rsidP="00C10C5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95.1</w:t>
            </w:r>
            <w:r w:rsidR="000342E0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9.1)</w:t>
            </w:r>
          </w:p>
        </w:tc>
      </w:tr>
    </w:tbl>
    <w:p w14:paraId="0B0A6505" w14:textId="442E7780" w:rsidR="00904057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>Youden’s index and associated performance are shown in boldface.</w:t>
      </w:r>
      <w:r w:rsidR="00F14129">
        <w:rPr>
          <w:rFonts w:ascii="Arial" w:eastAsia="Arial" w:hAnsi="Arial" w:cs="Arial"/>
          <w:sz w:val="20"/>
          <w:szCs w:val="20"/>
          <w:lang w:val="en-US"/>
        </w:rPr>
        <w:br/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CI, confidence interval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 xml:space="preserve">MCI, mild cognitive impairment; MD, mild dementia;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NPA, negative percent agreement; PPA, positive percent agreement; </w:t>
      </w:r>
      <w:r w:rsidR="00344477">
        <w:rPr>
          <w:rFonts w:ascii="Arial" w:eastAsia="Arial" w:hAnsi="Arial" w:cs="Arial"/>
          <w:sz w:val="20"/>
          <w:szCs w:val="20"/>
          <w:lang w:val="en-US"/>
        </w:rPr>
        <w:br/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pTau217, </w:t>
      </w:r>
      <w:r w:rsidR="009667F8" w:rsidRPr="00D22B32">
        <w:rPr>
          <w:rFonts w:ascii="Arial" w:eastAsia="Arial" w:hAnsi="Arial" w:cs="Arial"/>
          <w:sz w:val="20"/>
          <w:szCs w:val="20"/>
          <w:lang w:val="en-US"/>
        </w:rPr>
        <w:t xml:space="preserve">tau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phosphorylated at threonine 217</w:t>
      </w:r>
      <w:r w:rsidR="00A33458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>SCD, subjective cognitive decline</w:t>
      </w:r>
      <w:r w:rsidR="00A33458">
        <w:rPr>
          <w:rFonts w:ascii="Arial" w:eastAsia="Arial" w:hAnsi="Arial" w:cs="Arial"/>
          <w:bCs/>
          <w:sz w:val="20"/>
          <w:szCs w:val="20"/>
          <w:lang w:val="en-US"/>
        </w:rPr>
        <w:t>.</w:t>
      </w:r>
      <w:r w:rsidR="00904057">
        <w:rPr>
          <w:rFonts w:ascii="Arial" w:eastAsia="Arial" w:hAnsi="Arial" w:cs="Arial"/>
          <w:sz w:val="20"/>
          <w:szCs w:val="20"/>
          <w:lang w:val="en-US"/>
        </w:rPr>
        <w:br w:type="page"/>
      </w:r>
    </w:p>
    <w:p w14:paraId="000002EC" w14:textId="543CC836" w:rsidR="00A16733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 w:rsidR="00EE1D29" w:rsidRPr="00D22B32">
        <w:rPr>
          <w:rFonts w:ascii="Arial" w:eastAsia="Arial" w:hAnsi="Arial" w:cs="Arial"/>
          <w:b/>
          <w:sz w:val="20"/>
          <w:szCs w:val="20"/>
          <w:lang w:val="en-US"/>
        </w:rPr>
        <w:t>4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Performance overview at various plasma pTau217 </w:t>
      </w:r>
      <w:r w:rsidR="00A86CA3" w:rsidRPr="00D22B32">
        <w:rPr>
          <w:rFonts w:ascii="Arial" w:eastAsia="Arial" w:hAnsi="Arial" w:cs="Arial"/>
          <w:sz w:val="20"/>
          <w:szCs w:val="20"/>
          <w:lang w:val="en-US"/>
        </w:rPr>
        <w:t>cutoff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values with respect to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30</w:t>
      </w:r>
      <w:r w:rsidR="00344477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W w:w="123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842"/>
        <w:gridCol w:w="1843"/>
        <w:gridCol w:w="1843"/>
        <w:gridCol w:w="1843"/>
        <w:gridCol w:w="1984"/>
        <w:gridCol w:w="1985"/>
      </w:tblGrid>
      <w:tr w:rsidR="00033FF8" w:rsidRPr="00D22B32" w14:paraId="5699B165" w14:textId="77777777" w:rsidTr="00554779">
        <w:trPr>
          <w:trHeight w:val="697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975FE0F" w14:textId="77777777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Cutoff, </w:t>
            </w:r>
            <w:proofErr w:type="spellStart"/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8019C3D" w14:textId="36711FB2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0D3A414" w14:textId="2CD9CEC0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PA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 %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624A7DE3" w14:textId="77777777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SC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ECC5983" w14:textId="77777777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PA (SCD), % 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14:paraId="6092CD94" w14:textId="77777777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MCI+M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7AE5A28B" w14:textId="77777777" w:rsidR="00033FF8" w:rsidRPr="00E561B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PA 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MCI+M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</w:tr>
      <w:tr w:rsidR="00033FF8" w:rsidRPr="00D22B32" w14:paraId="3173A8B8" w14:textId="77777777" w:rsidTr="00554779">
        <w:trPr>
          <w:trHeight w:val="336"/>
        </w:trPr>
        <w:tc>
          <w:tcPr>
            <w:tcW w:w="993" w:type="dxa"/>
            <w:tcBorders>
              <w:top w:val="single" w:sz="4" w:space="0" w:color="000000"/>
              <w:left w:val="nil"/>
            </w:tcBorders>
          </w:tcPr>
          <w:p w14:paraId="6137561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42" w:type="dxa"/>
            <w:tcBorders>
              <w:top w:val="single" w:sz="4" w:space="0" w:color="000000"/>
              <w:right w:val="nil"/>
            </w:tcBorders>
          </w:tcPr>
          <w:p w14:paraId="22EFA25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94.4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0 to 96.9)</w:t>
            </w:r>
          </w:p>
        </w:tc>
        <w:tc>
          <w:tcPr>
            <w:tcW w:w="1843" w:type="dxa"/>
            <w:tcBorders>
              <w:top w:val="single" w:sz="4" w:space="0" w:color="000000"/>
              <w:right w:val="nil"/>
            </w:tcBorders>
          </w:tcPr>
          <w:p w14:paraId="5E342E4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6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2.2 to 80.4)</w:t>
            </w:r>
          </w:p>
        </w:tc>
        <w:tc>
          <w:tcPr>
            <w:tcW w:w="1843" w:type="dxa"/>
            <w:tcBorders>
              <w:top w:val="single" w:sz="7" w:space="0" w:color="000000"/>
            </w:tcBorders>
          </w:tcPr>
          <w:p w14:paraId="12E08D5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8.7 to 98.2)</w:t>
            </w:r>
          </w:p>
        </w:tc>
        <w:tc>
          <w:tcPr>
            <w:tcW w:w="1843" w:type="dxa"/>
            <w:tcBorders>
              <w:top w:val="single" w:sz="7" w:space="0" w:color="000000"/>
            </w:tcBorders>
          </w:tcPr>
          <w:p w14:paraId="4B9A64B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1.8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0 to 87.0)</w:t>
            </w:r>
          </w:p>
        </w:tc>
        <w:tc>
          <w:tcPr>
            <w:tcW w:w="1984" w:type="dxa"/>
            <w:tcBorders>
              <w:top w:val="single" w:sz="7" w:space="0" w:color="000000"/>
            </w:tcBorders>
          </w:tcPr>
          <w:p w14:paraId="7D16D03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9.7 to 97.2)</w:t>
            </w:r>
          </w:p>
        </w:tc>
        <w:tc>
          <w:tcPr>
            <w:tcW w:w="1985" w:type="dxa"/>
            <w:tcBorders>
              <w:top w:val="single" w:sz="7" w:space="0" w:color="000000"/>
              <w:right w:val="nil"/>
            </w:tcBorders>
          </w:tcPr>
          <w:p w14:paraId="6F3DD07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7.1 to 78.1)</w:t>
            </w:r>
          </w:p>
        </w:tc>
      </w:tr>
      <w:tr w:rsidR="00033FF8" w:rsidRPr="00D22B32" w14:paraId="48FE7009" w14:textId="77777777" w:rsidTr="00554779">
        <w:trPr>
          <w:trHeight w:val="361"/>
        </w:trPr>
        <w:tc>
          <w:tcPr>
            <w:tcW w:w="993" w:type="dxa"/>
            <w:tcBorders>
              <w:left w:val="nil"/>
            </w:tcBorders>
          </w:tcPr>
          <w:p w14:paraId="3D1C70F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842" w:type="dxa"/>
            <w:tcBorders>
              <w:right w:val="nil"/>
            </w:tcBorders>
          </w:tcPr>
          <w:p w14:paraId="072575B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92.2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7.3 to 95.3)</w:t>
            </w:r>
          </w:p>
        </w:tc>
        <w:tc>
          <w:tcPr>
            <w:tcW w:w="1843" w:type="dxa"/>
            <w:tcBorders>
              <w:right w:val="nil"/>
            </w:tcBorders>
          </w:tcPr>
          <w:p w14:paraId="4321AEB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0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6.8 to 84.4)</w:t>
            </w:r>
          </w:p>
        </w:tc>
        <w:tc>
          <w:tcPr>
            <w:tcW w:w="1843" w:type="dxa"/>
          </w:tcPr>
          <w:p w14:paraId="7E3990E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4 to 96.5)</w:t>
            </w:r>
          </w:p>
        </w:tc>
        <w:tc>
          <w:tcPr>
            <w:tcW w:w="1843" w:type="dxa"/>
          </w:tcPr>
          <w:p w14:paraId="0177EA2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4.3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7.8 to 89.1)</w:t>
            </w:r>
          </w:p>
        </w:tc>
        <w:tc>
          <w:tcPr>
            <w:tcW w:w="1984" w:type="dxa"/>
          </w:tcPr>
          <w:p w14:paraId="705D6DC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2 to 95.8)</w:t>
            </w:r>
          </w:p>
        </w:tc>
        <w:tc>
          <w:tcPr>
            <w:tcW w:w="1985" w:type="dxa"/>
            <w:tcBorders>
              <w:right w:val="nil"/>
            </w:tcBorders>
          </w:tcPr>
          <w:p w14:paraId="4B48F57C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1 to 83.4)</w:t>
            </w:r>
          </w:p>
        </w:tc>
      </w:tr>
      <w:tr w:rsidR="00033FF8" w:rsidRPr="00D22B32" w14:paraId="1B67C5FD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41CE8E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842" w:type="dxa"/>
            <w:tcBorders>
              <w:right w:val="nil"/>
            </w:tcBorders>
          </w:tcPr>
          <w:p w14:paraId="441ED0E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9.9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4.7 to 93.5)</w:t>
            </w:r>
          </w:p>
        </w:tc>
        <w:tc>
          <w:tcPr>
            <w:tcW w:w="1843" w:type="dxa"/>
            <w:tcBorders>
              <w:right w:val="nil"/>
            </w:tcBorders>
          </w:tcPr>
          <w:p w14:paraId="6D40637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5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1.6 to 88.4)</w:t>
            </w:r>
          </w:p>
        </w:tc>
        <w:tc>
          <w:tcPr>
            <w:tcW w:w="1843" w:type="dxa"/>
          </w:tcPr>
          <w:p w14:paraId="5A33AAC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4 to 96.5)</w:t>
            </w:r>
          </w:p>
        </w:tc>
        <w:tc>
          <w:tcPr>
            <w:tcW w:w="1843" w:type="dxa"/>
          </w:tcPr>
          <w:p w14:paraId="0B2AC40C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8.1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1 to 92.2)</w:t>
            </w:r>
          </w:p>
        </w:tc>
        <w:tc>
          <w:tcPr>
            <w:tcW w:w="1984" w:type="dxa"/>
          </w:tcPr>
          <w:p w14:paraId="02AFC59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4.0 to 93.8)</w:t>
            </w:r>
          </w:p>
        </w:tc>
        <w:tc>
          <w:tcPr>
            <w:tcW w:w="1985" w:type="dxa"/>
            <w:tcBorders>
              <w:right w:val="nil"/>
            </w:tcBorders>
          </w:tcPr>
          <w:p w14:paraId="2C3C2BC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8.4 to 87.7)</w:t>
            </w:r>
          </w:p>
        </w:tc>
      </w:tr>
      <w:tr w:rsidR="00033FF8" w:rsidRPr="00D22B32" w14:paraId="1634385E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72345D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0.319</w:t>
            </w:r>
          </w:p>
        </w:tc>
        <w:tc>
          <w:tcPr>
            <w:tcW w:w="1842" w:type="dxa"/>
            <w:tcBorders>
              <w:right w:val="nil"/>
            </w:tcBorders>
          </w:tcPr>
          <w:p w14:paraId="1F3B152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87.7 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82.1 to 91.7)</w:t>
            </w:r>
          </w:p>
        </w:tc>
        <w:tc>
          <w:tcPr>
            <w:tcW w:w="1843" w:type="dxa"/>
            <w:tcBorders>
              <w:right w:val="nil"/>
            </w:tcBorders>
          </w:tcPr>
          <w:p w14:paraId="38A78775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90.2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87.0 to 92.7)</w:t>
            </w:r>
          </w:p>
        </w:tc>
        <w:tc>
          <w:tcPr>
            <w:tcW w:w="1843" w:type="dxa"/>
          </w:tcPr>
          <w:p w14:paraId="0E046AE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3.3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66.4 to 92.7)</w:t>
            </w:r>
          </w:p>
        </w:tc>
        <w:tc>
          <w:tcPr>
            <w:tcW w:w="1843" w:type="dxa"/>
          </w:tcPr>
          <w:p w14:paraId="5A84BEE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3.1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(88.0 to 96.1)</w:t>
            </w:r>
          </w:p>
        </w:tc>
        <w:tc>
          <w:tcPr>
            <w:tcW w:w="1984" w:type="dxa"/>
          </w:tcPr>
          <w:p w14:paraId="319CB89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FD07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8.5</w:t>
            </w:r>
            <w:r w:rsidRPr="00FD074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2.4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o 92.7)</w:t>
            </w:r>
          </w:p>
        </w:tc>
        <w:tc>
          <w:tcPr>
            <w:tcW w:w="1985" w:type="dxa"/>
            <w:tcBorders>
              <w:right w:val="nil"/>
            </w:tcBorders>
          </w:tcPr>
          <w:p w14:paraId="6461C7A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8.5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3.9 to 91.9)</w:t>
            </w:r>
          </w:p>
        </w:tc>
      </w:tr>
      <w:tr w:rsidR="00033FF8" w:rsidRPr="00D22B32" w14:paraId="58E10BEE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C632F8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842" w:type="dxa"/>
            <w:tcBorders>
              <w:right w:val="nil"/>
            </w:tcBorders>
          </w:tcPr>
          <w:p w14:paraId="342470B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6.6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0.8 to 90.8)</w:t>
            </w:r>
          </w:p>
        </w:tc>
        <w:tc>
          <w:tcPr>
            <w:tcW w:w="1843" w:type="dxa"/>
            <w:tcBorders>
              <w:right w:val="nil"/>
            </w:tcBorders>
          </w:tcPr>
          <w:p w14:paraId="7506032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0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7.2 to 92.9)</w:t>
            </w:r>
          </w:p>
        </w:tc>
        <w:tc>
          <w:tcPr>
            <w:tcW w:w="1843" w:type="dxa"/>
          </w:tcPr>
          <w:p w14:paraId="02B4297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2.7 to 90.5)</w:t>
            </w:r>
          </w:p>
        </w:tc>
        <w:tc>
          <w:tcPr>
            <w:tcW w:w="1843" w:type="dxa"/>
          </w:tcPr>
          <w:p w14:paraId="54A69D1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21B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1</w:t>
            </w:r>
            <w:r w:rsidRPr="00421BF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6.1)</w:t>
            </w:r>
          </w:p>
        </w:tc>
        <w:tc>
          <w:tcPr>
            <w:tcW w:w="1984" w:type="dxa"/>
          </w:tcPr>
          <w:p w14:paraId="16E5F27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1.6 to 92.2)</w:t>
            </w:r>
          </w:p>
        </w:tc>
        <w:tc>
          <w:tcPr>
            <w:tcW w:w="1985" w:type="dxa"/>
            <w:tcBorders>
              <w:right w:val="nil"/>
            </w:tcBorders>
          </w:tcPr>
          <w:p w14:paraId="0E93D86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4.4 to 92.3)</w:t>
            </w:r>
          </w:p>
        </w:tc>
      </w:tr>
      <w:tr w:rsidR="00033FF8" w:rsidRPr="00D22B32" w14:paraId="2EDAB030" w14:textId="77777777" w:rsidTr="00554779">
        <w:trPr>
          <w:trHeight w:val="361"/>
        </w:trPr>
        <w:tc>
          <w:tcPr>
            <w:tcW w:w="993" w:type="dxa"/>
            <w:tcBorders>
              <w:left w:val="nil"/>
              <w:bottom w:val="nil"/>
            </w:tcBorders>
          </w:tcPr>
          <w:p w14:paraId="4C938B9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35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5360044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84.9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8.9 to 89.4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2591673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1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8.6 to 94.0)</w:t>
            </w:r>
          </w:p>
        </w:tc>
        <w:tc>
          <w:tcPr>
            <w:tcW w:w="1843" w:type="dxa"/>
            <w:tcBorders>
              <w:bottom w:val="nil"/>
            </w:tcBorders>
          </w:tcPr>
          <w:p w14:paraId="5630BA9C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6 to 85.8)</w:t>
            </w:r>
          </w:p>
        </w:tc>
        <w:tc>
          <w:tcPr>
            <w:tcW w:w="1843" w:type="dxa"/>
            <w:tcBorders>
              <w:bottom w:val="nil"/>
            </w:tcBorders>
          </w:tcPr>
          <w:p w14:paraId="2673DD8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3.7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8 to 96.5)</w:t>
            </w:r>
          </w:p>
        </w:tc>
        <w:tc>
          <w:tcPr>
            <w:tcW w:w="1984" w:type="dxa"/>
            <w:tcBorders>
              <w:bottom w:val="nil"/>
            </w:tcBorders>
          </w:tcPr>
          <w:p w14:paraId="460611E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8 to 91.6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71E9BBE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6.3 to 93.6)</w:t>
            </w:r>
          </w:p>
        </w:tc>
      </w:tr>
      <w:tr w:rsidR="00033FF8" w:rsidRPr="00D22B32" w14:paraId="78DB4A98" w14:textId="77777777" w:rsidTr="00554779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16A5F37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777AB1E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2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5.9 to 87.0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39083DF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93.6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8 to 95.6)</w:t>
            </w:r>
          </w:p>
        </w:tc>
        <w:tc>
          <w:tcPr>
            <w:tcW w:w="1843" w:type="dxa"/>
            <w:tcBorders>
              <w:top w:val="nil"/>
            </w:tcBorders>
          </w:tcPr>
          <w:p w14:paraId="0C3F06F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5 to 78.1)</w:t>
            </w:r>
          </w:p>
        </w:tc>
        <w:tc>
          <w:tcPr>
            <w:tcW w:w="1843" w:type="dxa"/>
            <w:tcBorders>
              <w:top w:val="nil"/>
            </w:tcBorders>
          </w:tcPr>
          <w:p w14:paraId="68FB662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0 to 98.3)</w:t>
            </w:r>
          </w:p>
        </w:tc>
        <w:tc>
          <w:tcPr>
            <w:tcW w:w="1984" w:type="dxa"/>
            <w:tcBorders>
              <w:top w:val="nil"/>
            </w:tcBorders>
          </w:tcPr>
          <w:p w14:paraId="0F8AF55C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9.3 to 90.5)</w:t>
            </w:r>
          </w:p>
        </w:tc>
        <w:tc>
          <w:tcPr>
            <w:tcW w:w="1985" w:type="dxa"/>
            <w:tcBorders>
              <w:top w:val="nil"/>
              <w:right w:val="nil"/>
            </w:tcBorders>
          </w:tcPr>
          <w:p w14:paraId="60F3825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2 to 95.0)</w:t>
            </w:r>
          </w:p>
        </w:tc>
      </w:tr>
      <w:tr w:rsidR="00033FF8" w:rsidRPr="00D22B32" w14:paraId="66CD7E07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FC99C0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2" w:type="dxa"/>
            <w:tcBorders>
              <w:right w:val="nil"/>
            </w:tcBorders>
          </w:tcPr>
          <w:p w14:paraId="4472DD0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8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2.2 to 84.1)</w:t>
            </w:r>
          </w:p>
        </w:tc>
        <w:tc>
          <w:tcPr>
            <w:tcW w:w="1843" w:type="dxa"/>
            <w:tcBorders>
              <w:right w:val="nil"/>
            </w:tcBorders>
          </w:tcPr>
          <w:p w14:paraId="0597443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2.3 to 96.6)</w:t>
            </w:r>
          </w:p>
        </w:tc>
        <w:tc>
          <w:tcPr>
            <w:tcW w:w="1843" w:type="dxa"/>
          </w:tcPr>
          <w:p w14:paraId="1721D66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9.2 to 72.6)</w:t>
            </w:r>
          </w:p>
        </w:tc>
        <w:tc>
          <w:tcPr>
            <w:tcW w:w="1843" w:type="dxa"/>
          </w:tcPr>
          <w:p w14:paraId="082B7CD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F6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EF6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8.6)</w:t>
            </w:r>
          </w:p>
        </w:tc>
        <w:tc>
          <w:tcPr>
            <w:tcW w:w="1984" w:type="dxa"/>
          </w:tcPr>
          <w:p w14:paraId="076055B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6.3 to 88.3)</w:t>
            </w:r>
          </w:p>
        </w:tc>
        <w:tc>
          <w:tcPr>
            <w:tcW w:w="1985" w:type="dxa"/>
            <w:tcBorders>
              <w:right w:val="nil"/>
            </w:tcBorders>
          </w:tcPr>
          <w:p w14:paraId="15C5F82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1 to 96.2)</w:t>
            </w:r>
          </w:p>
        </w:tc>
      </w:tr>
      <w:tr w:rsidR="00033FF8" w:rsidRPr="00D22B32" w14:paraId="7FAB62F5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468C38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842" w:type="dxa"/>
            <w:tcBorders>
              <w:right w:val="nil"/>
            </w:tcBorders>
          </w:tcPr>
          <w:p w14:paraId="7222354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6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9.8 to 82.1)</w:t>
            </w:r>
          </w:p>
        </w:tc>
        <w:tc>
          <w:tcPr>
            <w:tcW w:w="1843" w:type="dxa"/>
            <w:tcBorders>
              <w:right w:val="nil"/>
            </w:tcBorders>
          </w:tcPr>
          <w:p w14:paraId="2564101C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4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2.9 to 97.0)</w:t>
            </w:r>
          </w:p>
        </w:tc>
        <w:tc>
          <w:tcPr>
            <w:tcW w:w="1843" w:type="dxa"/>
          </w:tcPr>
          <w:p w14:paraId="0ACAD81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9.2 to 72.6)</w:t>
            </w:r>
          </w:p>
        </w:tc>
        <w:tc>
          <w:tcPr>
            <w:tcW w:w="1843" w:type="dxa"/>
          </w:tcPr>
          <w:p w14:paraId="22D1B77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F6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EF61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8.6)</w:t>
            </w:r>
          </w:p>
        </w:tc>
        <w:tc>
          <w:tcPr>
            <w:tcW w:w="1984" w:type="dxa"/>
          </w:tcPr>
          <w:p w14:paraId="6278FFE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3 to 86.0)</w:t>
            </w:r>
          </w:p>
        </w:tc>
        <w:tc>
          <w:tcPr>
            <w:tcW w:w="1985" w:type="dxa"/>
            <w:tcBorders>
              <w:right w:val="nil"/>
            </w:tcBorders>
          </w:tcPr>
          <w:p w14:paraId="56FE951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1 to 96.9)</w:t>
            </w:r>
          </w:p>
        </w:tc>
      </w:tr>
      <w:tr w:rsidR="00033FF8" w:rsidRPr="00D22B32" w14:paraId="6D8DACF6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D0040A5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842" w:type="dxa"/>
            <w:tcBorders>
              <w:right w:val="nil"/>
            </w:tcBorders>
          </w:tcPr>
          <w:p w14:paraId="3DBCECA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2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5.7 to 78.6)</w:t>
            </w:r>
          </w:p>
        </w:tc>
        <w:tc>
          <w:tcPr>
            <w:tcW w:w="1843" w:type="dxa"/>
            <w:tcBorders>
              <w:right w:val="nil"/>
            </w:tcBorders>
          </w:tcPr>
          <w:p w14:paraId="13CFC67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2 to 97.2)</w:t>
            </w:r>
          </w:p>
        </w:tc>
        <w:tc>
          <w:tcPr>
            <w:tcW w:w="1843" w:type="dxa"/>
          </w:tcPr>
          <w:p w14:paraId="24FDB07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1 to 69.8)</w:t>
            </w:r>
          </w:p>
        </w:tc>
        <w:tc>
          <w:tcPr>
            <w:tcW w:w="1843" w:type="dxa"/>
          </w:tcPr>
          <w:p w14:paraId="33680BB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9 to 98.6)</w:t>
            </w:r>
          </w:p>
        </w:tc>
        <w:tc>
          <w:tcPr>
            <w:tcW w:w="1984" w:type="dxa"/>
          </w:tcPr>
          <w:p w14:paraId="39964BB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6 to 83.1)</w:t>
            </w:r>
          </w:p>
        </w:tc>
        <w:tc>
          <w:tcPr>
            <w:tcW w:w="1985" w:type="dxa"/>
            <w:tcBorders>
              <w:right w:val="nil"/>
            </w:tcBorders>
          </w:tcPr>
          <w:p w14:paraId="55E2817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C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</w:t>
            </w:r>
            <w:r w:rsidRPr="007C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7.2)</w:t>
            </w:r>
          </w:p>
        </w:tc>
      </w:tr>
      <w:tr w:rsidR="00033FF8" w:rsidRPr="00D22B32" w14:paraId="5DF2AB3B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F31476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842" w:type="dxa"/>
            <w:tcBorders>
              <w:right w:val="nil"/>
            </w:tcBorders>
          </w:tcPr>
          <w:p w14:paraId="508E6715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9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2.7 to 76.1)</w:t>
            </w:r>
          </w:p>
        </w:tc>
        <w:tc>
          <w:tcPr>
            <w:tcW w:w="1843" w:type="dxa"/>
            <w:tcBorders>
              <w:right w:val="nil"/>
            </w:tcBorders>
          </w:tcPr>
          <w:p w14:paraId="021570E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4 to 97.4)</w:t>
            </w:r>
          </w:p>
        </w:tc>
        <w:tc>
          <w:tcPr>
            <w:tcW w:w="1843" w:type="dxa"/>
          </w:tcPr>
          <w:p w14:paraId="0B99842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2 to 63.9)</w:t>
            </w:r>
          </w:p>
        </w:tc>
        <w:tc>
          <w:tcPr>
            <w:tcW w:w="1843" w:type="dxa"/>
          </w:tcPr>
          <w:p w14:paraId="1B6F4FB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7C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7C06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8.6)</w:t>
            </w:r>
          </w:p>
        </w:tc>
        <w:tc>
          <w:tcPr>
            <w:tcW w:w="1984" w:type="dxa"/>
          </w:tcPr>
          <w:p w14:paraId="1851186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7.5 to 81.3)</w:t>
            </w:r>
          </w:p>
        </w:tc>
        <w:tc>
          <w:tcPr>
            <w:tcW w:w="1985" w:type="dxa"/>
            <w:tcBorders>
              <w:right w:val="nil"/>
            </w:tcBorders>
          </w:tcPr>
          <w:p w14:paraId="7A20F8B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1 to 97.5)</w:t>
            </w:r>
          </w:p>
        </w:tc>
      </w:tr>
      <w:tr w:rsidR="00033FF8" w:rsidRPr="00D22B32" w14:paraId="51968BED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419FECB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842" w:type="dxa"/>
            <w:tcBorders>
              <w:right w:val="nil"/>
            </w:tcBorders>
          </w:tcPr>
          <w:p w14:paraId="2F4A2DF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8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1.0 to 74.5)</w:t>
            </w:r>
          </w:p>
        </w:tc>
        <w:tc>
          <w:tcPr>
            <w:tcW w:w="1843" w:type="dxa"/>
            <w:tcBorders>
              <w:right w:val="nil"/>
            </w:tcBorders>
          </w:tcPr>
          <w:p w14:paraId="4BD1F04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4 to 97.4)</w:t>
            </w:r>
          </w:p>
        </w:tc>
        <w:tc>
          <w:tcPr>
            <w:tcW w:w="1843" w:type="dxa"/>
          </w:tcPr>
          <w:p w14:paraId="4FFC0A05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2 to 63.9)</w:t>
            </w:r>
          </w:p>
        </w:tc>
        <w:tc>
          <w:tcPr>
            <w:tcW w:w="1843" w:type="dxa"/>
          </w:tcPr>
          <w:p w14:paraId="1319321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9 to 98.6)</w:t>
            </w:r>
          </w:p>
        </w:tc>
        <w:tc>
          <w:tcPr>
            <w:tcW w:w="1984" w:type="dxa"/>
          </w:tcPr>
          <w:p w14:paraId="48A27E4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5.3 to 79.5)</w:t>
            </w:r>
          </w:p>
        </w:tc>
        <w:tc>
          <w:tcPr>
            <w:tcW w:w="1985" w:type="dxa"/>
            <w:tcBorders>
              <w:right w:val="nil"/>
            </w:tcBorders>
          </w:tcPr>
          <w:p w14:paraId="1CD279C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1 to 97.5)</w:t>
            </w:r>
          </w:p>
        </w:tc>
      </w:tr>
      <w:tr w:rsidR="00033FF8" w:rsidRPr="00D22B32" w14:paraId="09DAC206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1782EBA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525</w:t>
            </w:r>
          </w:p>
        </w:tc>
        <w:tc>
          <w:tcPr>
            <w:tcW w:w="1842" w:type="dxa"/>
            <w:tcBorders>
              <w:right w:val="nil"/>
            </w:tcBorders>
          </w:tcPr>
          <w:p w14:paraId="14961B8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5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8.7 to 72.5)</w:t>
            </w:r>
          </w:p>
        </w:tc>
        <w:tc>
          <w:tcPr>
            <w:tcW w:w="1843" w:type="dxa"/>
            <w:tcBorders>
              <w:right w:val="nil"/>
            </w:tcBorders>
          </w:tcPr>
          <w:p w14:paraId="5DAA47E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4 to 97.4)</w:t>
            </w:r>
          </w:p>
        </w:tc>
        <w:tc>
          <w:tcPr>
            <w:tcW w:w="1843" w:type="dxa"/>
          </w:tcPr>
          <w:p w14:paraId="6894740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2 to 63.9)</w:t>
            </w:r>
          </w:p>
        </w:tc>
        <w:tc>
          <w:tcPr>
            <w:tcW w:w="1843" w:type="dxa"/>
          </w:tcPr>
          <w:p w14:paraId="223422F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9 to 98.6)</w:t>
            </w:r>
          </w:p>
        </w:tc>
        <w:tc>
          <w:tcPr>
            <w:tcW w:w="1984" w:type="dxa"/>
          </w:tcPr>
          <w:p w14:paraId="452DF8D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2.5 to 77.0)</w:t>
            </w:r>
          </w:p>
        </w:tc>
        <w:tc>
          <w:tcPr>
            <w:tcW w:w="1985" w:type="dxa"/>
            <w:tcBorders>
              <w:right w:val="nil"/>
            </w:tcBorders>
          </w:tcPr>
          <w:p w14:paraId="0FB0B9F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1 to 97.5)</w:t>
            </w:r>
          </w:p>
        </w:tc>
      </w:tr>
      <w:tr w:rsidR="00033FF8" w:rsidRPr="00D22B32" w14:paraId="5712D126" w14:textId="77777777" w:rsidTr="00554779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285227B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72CB430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2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5.3 to 69.3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7AD7DE7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0 to 97.8)</w:t>
            </w:r>
          </w:p>
        </w:tc>
        <w:tc>
          <w:tcPr>
            <w:tcW w:w="1843" w:type="dxa"/>
            <w:tcBorders>
              <w:bottom w:val="nil"/>
            </w:tcBorders>
          </w:tcPr>
          <w:p w14:paraId="467ED44C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4.6 to 57.7)</w:t>
            </w:r>
          </w:p>
        </w:tc>
        <w:tc>
          <w:tcPr>
            <w:tcW w:w="1843" w:type="dxa"/>
            <w:tcBorders>
              <w:bottom w:val="nil"/>
            </w:tcBorders>
          </w:tcPr>
          <w:p w14:paraId="0AA349B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</w:t>
            </w: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9.0)</w:t>
            </w:r>
          </w:p>
        </w:tc>
        <w:tc>
          <w:tcPr>
            <w:tcW w:w="1984" w:type="dxa"/>
            <w:tcBorders>
              <w:bottom w:val="nil"/>
            </w:tcBorders>
          </w:tcPr>
          <w:p w14:paraId="354EDC3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9.7 to 74.6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2D63572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6 to 97.8)</w:t>
            </w:r>
          </w:p>
        </w:tc>
      </w:tr>
      <w:tr w:rsidR="00033FF8" w:rsidRPr="00D22B32" w14:paraId="1C487CC4" w14:textId="77777777" w:rsidTr="00554779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07EE8D2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65AAC02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9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2.5 to 66.7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629B6D7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3 to 98.0)</w:t>
            </w:r>
          </w:p>
        </w:tc>
        <w:tc>
          <w:tcPr>
            <w:tcW w:w="1843" w:type="dxa"/>
            <w:tcBorders>
              <w:top w:val="nil"/>
            </w:tcBorders>
          </w:tcPr>
          <w:p w14:paraId="7FC3566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54.5)</w:t>
            </w:r>
          </w:p>
        </w:tc>
        <w:tc>
          <w:tcPr>
            <w:tcW w:w="1843" w:type="dxa"/>
            <w:tcBorders>
              <w:top w:val="nil"/>
            </w:tcBorders>
          </w:tcPr>
          <w:p w14:paraId="03D5B38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</w:t>
            </w: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9.0)</w:t>
            </w:r>
          </w:p>
        </w:tc>
        <w:tc>
          <w:tcPr>
            <w:tcW w:w="1984" w:type="dxa"/>
            <w:tcBorders>
              <w:top w:val="nil"/>
            </w:tcBorders>
          </w:tcPr>
          <w:p w14:paraId="38546E3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6.9 to 72.1)</w:t>
            </w:r>
          </w:p>
        </w:tc>
        <w:tc>
          <w:tcPr>
            <w:tcW w:w="1985" w:type="dxa"/>
            <w:tcBorders>
              <w:top w:val="nil"/>
              <w:right w:val="nil"/>
            </w:tcBorders>
          </w:tcPr>
          <w:p w14:paraId="1A146A8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1</w:t>
            </w: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 98.0)</w:t>
            </w:r>
          </w:p>
        </w:tc>
      </w:tr>
      <w:tr w:rsidR="00033FF8" w:rsidRPr="00D22B32" w14:paraId="46D02814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23E7210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42" w:type="dxa"/>
            <w:tcBorders>
              <w:right w:val="nil"/>
            </w:tcBorders>
          </w:tcPr>
          <w:p w14:paraId="74E9E6D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7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49.7 to 64.0)</w:t>
            </w:r>
          </w:p>
        </w:tc>
        <w:tc>
          <w:tcPr>
            <w:tcW w:w="1843" w:type="dxa"/>
            <w:tcBorders>
              <w:right w:val="nil"/>
            </w:tcBorders>
          </w:tcPr>
          <w:p w14:paraId="4C4AEC1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9 to 98.3)</w:t>
            </w:r>
          </w:p>
        </w:tc>
        <w:tc>
          <w:tcPr>
            <w:tcW w:w="1843" w:type="dxa"/>
          </w:tcPr>
          <w:p w14:paraId="71507B4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1.9 to 54.5)</w:t>
            </w:r>
          </w:p>
        </w:tc>
        <w:tc>
          <w:tcPr>
            <w:tcW w:w="1843" w:type="dxa"/>
          </w:tcPr>
          <w:p w14:paraId="3796713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</w:t>
            </w: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9.0)</w:t>
            </w:r>
          </w:p>
        </w:tc>
        <w:tc>
          <w:tcPr>
            <w:tcW w:w="1984" w:type="dxa"/>
          </w:tcPr>
          <w:p w14:paraId="21813E5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5 to 68.9)</w:t>
            </w:r>
          </w:p>
        </w:tc>
        <w:tc>
          <w:tcPr>
            <w:tcW w:w="1985" w:type="dxa"/>
            <w:tcBorders>
              <w:right w:val="nil"/>
            </w:tcBorders>
          </w:tcPr>
          <w:p w14:paraId="76416BC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7 to 98.3)</w:t>
            </w:r>
          </w:p>
        </w:tc>
      </w:tr>
      <w:tr w:rsidR="00033FF8" w:rsidRPr="00D22B32" w14:paraId="64BDF100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3A9E541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842" w:type="dxa"/>
            <w:tcBorders>
              <w:right w:val="nil"/>
            </w:tcBorders>
          </w:tcPr>
          <w:p w14:paraId="670BF0F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0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43.0 to 57.5)</w:t>
            </w:r>
          </w:p>
        </w:tc>
        <w:tc>
          <w:tcPr>
            <w:tcW w:w="1843" w:type="dxa"/>
            <w:tcBorders>
              <w:right w:val="nil"/>
            </w:tcBorders>
          </w:tcPr>
          <w:p w14:paraId="5028C11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5.2 to 98.5)</w:t>
            </w:r>
          </w:p>
        </w:tc>
        <w:tc>
          <w:tcPr>
            <w:tcW w:w="1843" w:type="dxa"/>
          </w:tcPr>
          <w:p w14:paraId="4684B5D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8 to 40.9)</w:t>
            </w:r>
          </w:p>
        </w:tc>
        <w:tc>
          <w:tcPr>
            <w:tcW w:w="1843" w:type="dxa"/>
          </w:tcPr>
          <w:p w14:paraId="6C41108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7 to 99.0)</w:t>
            </w:r>
          </w:p>
        </w:tc>
        <w:tc>
          <w:tcPr>
            <w:tcW w:w="1984" w:type="dxa"/>
          </w:tcPr>
          <w:p w14:paraId="1724354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1</w:t>
            </w:r>
            <w:r w:rsidRPr="005947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63.8)</w:t>
            </w:r>
          </w:p>
        </w:tc>
        <w:tc>
          <w:tcPr>
            <w:tcW w:w="1985" w:type="dxa"/>
            <w:tcBorders>
              <w:right w:val="nil"/>
            </w:tcBorders>
          </w:tcPr>
          <w:p w14:paraId="631CD90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2 to 98.6)</w:t>
            </w:r>
          </w:p>
        </w:tc>
      </w:tr>
      <w:tr w:rsidR="00033FF8" w:rsidRPr="00D22B32" w14:paraId="12346C46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5D36D95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42" w:type="dxa"/>
            <w:tcBorders>
              <w:right w:val="nil"/>
            </w:tcBorders>
          </w:tcPr>
          <w:p w14:paraId="7B1FCC2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6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9.8 to 54.2)</w:t>
            </w:r>
          </w:p>
        </w:tc>
        <w:tc>
          <w:tcPr>
            <w:tcW w:w="1843" w:type="dxa"/>
            <w:tcBorders>
              <w:right w:val="nil"/>
            </w:tcBorders>
          </w:tcPr>
          <w:p w14:paraId="0DE740D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5.6 to 98.7)</w:t>
            </w:r>
          </w:p>
        </w:tc>
        <w:tc>
          <w:tcPr>
            <w:tcW w:w="1843" w:type="dxa"/>
          </w:tcPr>
          <w:p w14:paraId="7BAF681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1.8 to 40.9)</w:t>
            </w:r>
          </w:p>
        </w:tc>
        <w:tc>
          <w:tcPr>
            <w:tcW w:w="1843" w:type="dxa"/>
          </w:tcPr>
          <w:p w14:paraId="133A5C4F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97.5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7 to 99.0)</w:t>
            </w:r>
          </w:p>
        </w:tc>
        <w:tc>
          <w:tcPr>
            <w:tcW w:w="1984" w:type="dxa"/>
          </w:tcPr>
          <w:p w14:paraId="40F3FDA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0 to 59.9)</w:t>
            </w:r>
          </w:p>
        </w:tc>
        <w:tc>
          <w:tcPr>
            <w:tcW w:w="1985" w:type="dxa"/>
            <w:tcBorders>
              <w:right w:val="nil"/>
            </w:tcBorders>
          </w:tcPr>
          <w:p w14:paraId="6B57611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7 to 98.9)</w:t>
            </w:r>
          </w:p>
        </w:tc>
      </w:tr>
      <w:tr w:rsidR="00033FF8" w:rsidRPr="00D22B32" w14:paraId="0378CA0D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02A86D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842" w:type="dxa"/>
            <w:tcBorders>
              <w:right w:val="nil"/>
            </w:tcBorders>
          </w:tcPr>
          <w:p w14:paraId="7A83653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3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6.5 to 50.9)</w:t>
            </w:r>
          </w:p>
        </w:tc>
        <w:tc>
          <w:tcPr>
            <w:tcW w:w="1843" w:type="dxa"/>
            <w:tcBorders>
              <w:right w:val="nil"/>
            </w:tcBorders>
          </w:tcPr>
          <w:p w14:paraId="1DCE753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6.2 to 99.0)</w:t>
            </w:r>
          </w:p>
        </w:tc>
        <w:tc>
          <w:tcPr>
            <w:tcW w:w="1843" w:type="dxa"/>
          </w:tcPr>
          <w:p w14:paraId="147310C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34 to 33.6)</w:t>
            </w:r>
          </w:p>
        </w:tc>
        <w:tc>
          <w:tcPr>
            <w:tcW w:w="1843" w:type="dxa"/>
          </w:tcPr>
          <w:p w14:paraId="1D566CD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6 to 99.4)</w:t>
            </w:r>
          </w:p>
        </w:tc>
        <w:tc>
          <w:tcPr>
            <w:tcW w:w="1984" w:type="dxa"/>
          </w:tcPr>
          <w:p w14:paraId="17996A5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4 to 57.3)</w:t>
            </w:r>
          </w:p>
        </w:tc>
        <w:tc>
          <w:tcPr>
            <w:tcW w:w="1985" w:type="dxa"/>
            <w:tcBorders>
              <w:right w:val="nil"/>
            </w:tcBorders>
          </w:tcPr>
          <w:p w14:paraId="7390577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3 to 99.1)</w:t>
            </w:r>
          </w:p>
        </w:tc>
      </w:tr>
      <w:tr w:rsidR="00033FF8" w:rsidRPr="00D22B32" w14:paraId="604F655C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4BEC096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7</w:t>
            </w:r>
          </w:p>
        </w:tc>
        <w:tc>
          <w:tcPr>
            <w:tcW w:w="1842" w:type="dxa"/>
            <w:tcBorders>
              <w:right w:val="nil"/>
            </w:tcBorders>
          </w:tcPr>
          <w:p w14:paraId="39315C2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9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2.3 to 46.4)</w:t>
            </w:r>
          </w:p>
        </w:tc>
        <w:tc>
          <w:tcPr>
            <w:tcW w:w="1843" w:type="dxa"/>
            <w:tcBorders>
              <w:right w:val="nil"/>
            </w:tcBorders>
          </w:tcPr>
          <w:p w14:paraId="35A8422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6.2 to 99.0)</w:t>
            </w:r>
          </w:p>
        </w:tc>
        <w:tc>
          <w:tcPr>
            <w:tcW w:w="1843" w:type="dxa"/>
          </w:tcPr>
          <w:p w14:paraId="12FF3FD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34 to 33.6)</w:t>
            </w:r>
          </w:p>
        </w:tc>
        <w:tc>
          <w:tcPr>
            <w:tcW w:w="1843" w:type="dxa"/>
          </w:tcPr>
          <w:p w14:paraId="6540FB3D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F646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  <w:r w:rsidRPr="00F646E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99.4)</w:t>
            </w:r>
          </w:p>
        </w:tc>
        <w:tc>
          <w:tcPr>
            <w:tcW w:w="1984" w:type="dxa"/>
          </w:tcPr>
          <w:p w14:paraId="08F32EB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2 to 52.0)</w:t>
            </w:r>
          </w:p>
        </w:tc>
        <w:tc>
          <w:tcPr>
            <w:tcW w:w="1985" w:type="dxa"/>
            <w:tcBorders>
              <w:right w:val="nil"/>
            </w:tcBorders>
          </w:tcPr>
          <w:p w14:paraId="745447B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3 to 99.1)</w:t>
            </w:r>
          </w:p>
        </w:tc>
      </w:tr>
      <w:tr w:rsidR="00033FF8" w:rsidRPr="00D22B32" w14:paraId="2055965A" w14:textId="77777777" w:rsidTr="00554779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60F05143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7E6A652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5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8.6 to 42.4)</w:t>
            </w:r>
          </w:p>
        </w:tc>
        <w:tc>
          <w:tcPr>
            <w:tcW w:w="1843" w:type="dxa"/>
            <w:tcBorders>
              <w:bottom w:val="nil"/>
              <w:right w:val="nil"/>
            </w:tcBorders>
          </w:tcPr>
          <w:p w14:paraId="52B8A0D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6.2 to 99.0)</w:t>
            </w:r>
          </w:p>
        </w:tc>
        <w:tc>
          <w:tcPr>
            <w:tcW w:w="1843" w:type="dxa"/>
          </w:tcPr>
          <w:p w14:paraId="0FFFB0E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34 to 33.6)</w:t>
            </w:r>
          </w:p>
        </w:tc>
        <w:tc>
          <w:tcPr>
            <w:tcW w:w="1843" w:type="dxa"/>
          </w:tcPr>
          <w:p w14:paraId="5F31478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6 to 99.4)</w:t>
            </w:r>
          </w:p>
        </w:tc>
        <w:tc>
          <w:tcPr>
            <w:tcW w:w="1984" w:type="dxa"/>
          </w:tcPr>
          <w:p w14:paraId="009120A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7 to 47.2)</w:t>
            </w:r>
          </w:p>
        </w:tc>
        <w:tc>
          <w:tcPr>
            <w:tcW w:w="1985" w:type="dxa"/>
            <w:tcBorders>
              <w:right w:val="nil"/>
            </w:tcBorders>
          </w:tcPr>
          <w:p w14:paraId="5A9EFCD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3 to 99.1)</w:t>
            </w:r>
          </w:p>
        </w:tc>
      </w:tr>
      <w:tr w:rsidR="00033FF8" w:rsidRPr="00D22B32" w14:paraId="20AAB62C" w14:textId="77777777" w:rsidTr="00554779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0E75B106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42" w:type="dxa"/>
            <w:tcBorders>
              <w:top w:val="nil"/>
              <w:bottom w:val="nil"/>
              <w:right w:val="nil"/>
            </w:tcBorders>
          </w:tcPr>
          <w:p w14:paraId="5414DAB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3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6.5 to 40.1)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</w:tcPr>
          <w:p w14:paraId="3F18814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6.2 to 99.0)</w:t>
            </w:r>
          </w:p>
        </w:tc>
        <w:tc>
          <w:tcPr>
            <w:tcW w:w="1843" w:type="dxa"/>
            <w:tcBorders>
              <w:bottom w:val="nil"/>
            </w:tcBorders>
          </w:tcPr>
          <w:p w14:paraId="2A23EA2B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.31 to 29.7)</w:t>
            </w:r>
          </w:p>
        </w:tc>
        <w:tc>
          <w:tcPr>
            <w:tcW w:w="1843" w:type="dxa"/>
            <w:tcBorders>
              <w:bottom w:val="nil"/>
            </w:tcBorders>
          </w:tcPr>
          <w:p w14:paraId="3EDB2CA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6 to 99.4)</w:t>
            </w:r>
          </w:p>
        </w:tc>
        <w:tc>
          <w:tcPr>
            <w:tcW w:w="1984" w:type="dxa"/>
            <w:tcBorders>
              <w:bottom w:val="nil"/>
            </w:tcBorders>
          </w:tcPr>
          <w:p w14:paraId="794C722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8 to 45.2)</w:t>
            </w:r>
          </w:p>
        </w:tc>
        <w:tc>
          <w:tcPr>
            <w:tcW w:w="1985" w:type="dxa"/>
            <w:tcBorders>
              <w:bottom w:val="nil"/>
              <w:right w:val="nil"/>
            </w:tcBorders>
          </w:tcPr>
          <w:p w14:paraId="04C5506A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3 to 99.1)</w:t>
            </w:r>
          </w:p>
        </w:tc>
      </w:tr>
      <w:tr w:rsidR="00033FF8" w:rsidRPr="00D22B32" w14:paraId="3C67AC3D" w14:textId="77777777" w:rsidTr="00554779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501B6A4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46C9441E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0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3.9 to 37.3)</w:t>
            </w:r>
          </w:p>
        </w:tc>
        <w:tc>
          <w:tcPr>
            <w:tcW w:w="1843" w:type="dxa"/>
            <w:tcBorders>
              <w:top w:val="nil"/>
              <w:right w:val="nil"/>
            </w:tcBorders>
          </w:tcPr>
          <w:p w14:paraId="3247055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8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6.2 to 99.0)</w:t>
            </w:r>
          </w:p>
        </w:tc>
        <w:tc>
          <w:tcPr>
            <w:tcW w:w="1843" w:type="dxa"/>
            <w:tcBorders>
              <w:top w:val="nil"/>
            </w:tcBorders>
          </w:tcPr>
          <w:p w14:paraId="69A3ED2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46 to 25.6)</w:t>
            </w:r>
          </w:p>
        </w:tc>
        <w:tc>
          <w:tcPr>
            <w:tcW w:w="1843" w:type="dxa"/>
            <w:tcBorders>
              <w:top w:val="nil"/>
            </w:tcBorders>
          </w:tcPr>
          <w:p w14:paraId="50CD2318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6 to 99.4)</w:t>
            </w:r>
          </w:p>
        </w:tc>
        <w:tc>
          <w:tcPr>
            <w:tcW w:w="1984" w:type="dxa"/>
            <w:tcBorders>
              <w:top w:val="nil"/>
            </w:tcBorders>
          </w:tcPr>
          <w:p w14:paraId="68C81F3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7.3 to 42.4)</w:t>
            </w:r>
          </w:p>
        </w:tc>
        <w:tc>
          <w:tcPr>
            <w:tcW w:w="1985" w:type="dxa"/>
            <w:tcBorders>
              <w:top w:val="nil"/>
              <w:right w:val="nil"/>
            </w:tcBorders>
          </w:tcPr>
          <w:p w14:paraId="6062767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3 to 99.1)</w:t>
            </w:r>
          </w:p>
        </w:tc>
      </w:tr>
      <w:tr w:rsidR="00033FF8" w:rsidRPr="00D22B32" w14:paraId="575389CC" w14:textId="77777777" w:rsidTr="0055477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0478769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842" w:type="dxa"/>
            <w:tcBorders>
              <w:right w:val="nil"/>
            </w:tcBorders>
          </w:tcPr>
          <w:p w14:paraId="0322AC87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29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3.4 to 36.7)</w:t>
            </w:r>
          </w:p>
        </w:tc>
        <w:tc>
          <w:tcPr>
            <w:tcW w:w="1843" w:type="dxa"/>
            <w:tcBorders>
              <w:right w:val="nil"/>
            </w:tcBorders>
          </w:tcPr>
          <w:p w14:paraId="64416160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8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7.2 to 99.5)</w:t>
            </w:r>
          </w:p>
        </w:tc>
        <w:tc>
          <w:tcPr>
            <w:tcW w:w="1843" w:type="dxa"/>
            <w:tcBorders>
              <w:bottom w:val="single" w:sz="7" w:space="0" w:color="000000"/>
            </w:tcBorders>
          </w:tcPr>
          <w:p w14:paraId="3B4191C5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4D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</w:t>
            </w:r>
            <w:r w:rsidRPr="004D480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.4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o 25.6)</w:t>
            </w:r>
          </w:p>
        </w:tc>
        <w:tc>
          <w:tcPr>
            <w:tcW w:w="1843" w:type="dxa"/>
            <w:tcBorders>
              <w:bottom w:val="single" w:sz="7" w:space="0" w:color="000000"/>
            </w:tcBorders>
          </w:tcPr>
          <w:p w14:paraId="5D8200A4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7.6 to 1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7" w:space="0" w:color="000000"/>
            </w:tcBorders>
          </w:tcPr>
          <w:p w14:paraId="5F5F77C1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7 to 41.7)</w:t>
            </w:r>
          </w:p>
        </w:tc>
        <w:tc>
          <w:tcPr>
            <w:tcW w:w="1985" w:type="dxa"/>
            <w:tcBorders>
              <w:bottom w:val="single" w:sz="7" w:space="0" w:color="000000"/>
              <w:right w:val="nil"/>
            </w:tcBorders>
          </w:tcPr>
          <w:p w14:paraId="6C8221B2" w14:textId="77777777" w:rsidR="00033FF8" w:rsidRPr="00D3335F" w:rsidRDefault="00033FF8" w:rsidP="0055477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5.3 to 99.1)</w:t>
            </w:r>
          </w:p>
        </w:tc>
      </w:tr>
    </w:tbl>
    <w:p w14:paraId="13B45D41" w14:textId="6DE8C03F" w:rsidR="00904057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>Youden’s index and associated performance are shown in boldface.</w:t>
      </w:r>
      <w:r w:rsidR="00524532">
        <w:rPr>
          <w:rFonts w:ascii="Arial" w:eastAsia="Arial" w:hAnsi="Arial" w:cs="Arial"/>
          <w:sz w:val="20"/>
          <w:szCs w:val="20"/>
          <w:lang w:val="en-US"/>
        </w:rPr>
        <w:br/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 xml:space="preserve">CI, confidence interval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 xml:space="preserve">MCI, mild cognitive impairment; MD, mild dementia; </w:t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 xml:space="preserve">NPA, negative percent agreement; PPA, positive percent agreement; </w:t>
      </w:r>
      <w:r w:rsidR="00344477">
        <w:rPr>
          <w:rFonts w:ascii="Arial" w:eastAsia="Arial" w:hAnsi="Arial" w:cs="Arial"/>
          <w:sz w:val="20"/>
          <w:szCs w:val="20"/>
          <w:lang w:val="en-US"/>
        </w:rPr>
        <w:br/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>pTau217, tau phosphorylated at threonine 217</w:t>
      </w:r>
      <w:r w:rsidR="00A33458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>SCD, subjective cognitive decline</w:t>
      </w:r>
      <w:r w:rsidR="00A33458">
        <w:rPr>
          <w:rFonts w:ascii="Arial" w:eastAsia="Arial" w:hAnsi="Arial" w:cs="Arial"/>
          <w:bCs/>
          <w:sz w:val="20"/>
          <w:szCs w:val="20"/>
          <w:lang w:val="en-US"/>
        </w:rPr>
        <w:t>.</w:t>
      </w:r>
    </w:p>
    <w:p w14:paraId="0000033B" w14:textId="44EB58A4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b/>
          <w:sz w:val="20"/>
          <w:szCs w:val="20"/>
          <w:lang w:val="en-US"/>
        </w:rPr>
      </w:pPr>
      <w:r w:rsidRPr="00D22B32">
        <w:rPr>
          <w:rFonts w:ascii="Arial" w:hAnsi="Arial" w:cs="Arial"/>
          <w:lang w:val="en-US"/>
        </w:rPr>
        <w:br w:type="page"/>
      </w:r>
    </w:p>
    <w:p w14:paraId="0000033C" w14:textId="19CC3206" w:rsidR="00A16733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 w:rsidR="00EE1D29" w:rsidRPr="00D22B32">
        <w:rPr>
          <w:rFonts w:ascii="Arial" w:eastAsia="Arial" w:hAnsi="Arial" w:cs="Arial"/>
          <w:b/>
          <w:sz w:val="20"/>
          <w:szCs w:val="20"/>
          <w:lang w:val="en-US"/>
        </w:rPr>
        <w:t>5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Performance overview at various plasma pTau217 </w:t>
      </w:r>
      <w:r w:rsidR="00A86CA3" w:rsidRPr="00D22B32">
        <w:rPr>
          <w:rFonts w:ascii="Arial" w:eastAsia="Arial" w:hAnsi="Arial" w:cs="Arial"/>
          <w:sz w:val="20"/>
          <w:szCs w:val="20"/>
          <w:lang w:val="en-US"/>
        </w:rPr>
        <w:t>cutoff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values with respect to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40</w:t>
      </w:r>
      <w:r w:rsidR="00344477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Style w:val="a5"/>
        <w:tblW w:w="129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701"/>
        <w:gridCol w:w="1984"/>
        <w:gridCol w:w="2268"/>
        <w:gridCol w:w="1843"/>
        <w:gridCol w:w="2126"/>
        <w:gridCol w:w="1985"/>
      </w:tblGrid>
      <w:tr w:rsidR="00FE7D59" w:rsidRPr="00D22B32" w14:paraId="3C1C5C3D" w14:textId="77777777" w:rsidTr="00FE7D59">
        <w:trPr>
          <w:trHeight w:val="697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29716367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Cutoff, </w:t>
            </w:r>
            <w:proofErr w:type="spellStart"/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2542C8A" w14:textId="20C294E6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323D841F" w14:textId="63D6FD1D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PA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 %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 w14:paraId="7D0278DE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SC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62E3D428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PA (SCD), % 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594EF7F1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MCI+M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58ACA97" w14:textId="72F8E1D2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PA </w:t>
            </w:r>
            <w:r w:rsidR="00344477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MCI+M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</w:tr>
      <w:tr w:rsidR="00FE7D59" w:rsidRPr="00D22B32" w14:paraId="1331AAFC" w14:textId="77777777" w:rsidTr="00D3335F">
        <w:trPr>
          <w:trHeight w:val="336"/>
        </w:trPr>
        <w:tc>
          <w:tcPr>
            <w:tcW w:w="993" w:type="dxa"/>
            <w:tcBorders>
              <w:top w:val="single" w:sz="4" w:space="0" w:color="000000"/>
              <w:left w:val="nil"/>
            </w:tcBorders>
          </w:tcPr>
          <w:p w14:paraId="04E20C14" w14:textId="3CEC844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right w:val="nil"/>
            </w:tcBorders>
          </w:tcPr>
          <w:p w14:paraId="6EF6090B" w14:textId="62D4CED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1.1 to 97.8)</w:t>
            </w:r>
          </w:p>
        </w:tc>
        <w:tc>
          <w:tcPr>
            <w:tcW w:w="1984" w:type="dxa"/>
            <w:tcBorders>
              <w:top w:val="single" w:sz="4" w:space="0" w:color="000000"/>
              <w:right w:val="nil"/>
            </w:tcBorders>
          </w:tcPr>
          <w:p w14:paraId="6FC5EA85" w14:textId="67CCE4A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3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8.9 to 77.3)</w:t>
            </w:r>
          </w:p>
        </w:tc>
        <w:tc>
          <w:tcPr>
            <w:tcW w:w="2268" w:type="dxa"/>
            <w:tcBorders>
              <w:top w:val="single" w:sz="7" w:space="0" w:color="000000"/>
            </w:tcBorders>
            <w:vAlign w:val="center"/>
          </w:tcPr>
          <w:p w14:paraId="16C2F684" w14:textId="693725E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9.0 to 99.8)</w:t>
            </w:r>
          </w:p>
        </w:tc>
        <w:tc>
          <w:tcPr>
            <w:tcW w:w="1843" w:type="dxa"/>
            <w:tcBorders>
              <w:top w:val="single" w:sz="7" w:space="0" w:color="000000"/>
            </w:tcBorders>
            <w:vAlign w:val="center"/>
          </w:tcPr>
          <w:p w14:paraId="5077E5B7" w14:textId="5726C59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2.1 to 84.4)</w:t>
            </w:r>
          </w:p>
        </w:tc>
        <w:tc>
          <w:tcPr>
            <w:tcW w:w="2126" w:type="dxa"/>
            <w:tcBorders>
              <w:top w:val="single" w:sz="7" w:space="0" w:color="000000"/>
            </w:tcBorders>
            <w:vAlign w:val="center"/>
          </w:tcPr>
          <w:p w14:paraId="22B48D6D" w14:textId="437A938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6 to 97.9)</w:t>
            </w:r>
          </w:p>
        </w:tc>
        <w:tc>
          <w:tcPr>
            <w:tcW w:w="1985" w:type="dxa"/>
            <w:tcBorders>
              <w:top w:val="single" w:sz="7" w:space="0" w:color="000000"/>
              <w:right w:val="nil"/>
            </w:tcBorders>
            <w:vAlign w:val="center"/>
          </w:tcPr>
          <w:p w14:paraId="03A25050" w14:textId="34DC8C1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9 to 75.0)</w:t>
            </w:r>
          </w:p>
        </w:tc>
      </w:tr>
      <w:tr w:rsidR="00FE7D59" w:rsidRPr="00D22B32" w14:paraId="6C2FD459" w14:textId="77777777" w:rsidTr="00D3335F">
        <w:trPr>
          <w:trHeight w:val="361"/>
        </w:trPr>
        <w:tc>
          <w:tcPr>
            <w:tcW w:w="993" w:type="dxa"/>
            <w:tcBorders>
              <w:left w:val="nil"/>
            </w:tcBorders>
          </w:tcPr>
          <w:p w14:paraId="7E720C04" w14:textId="33170CA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701" w:type="dxa"/>
            <w:tcBorders>
              <w:right w:val="nil"/>
            </w:tcBorders>
          </w:tcPr>
          <w:p w14:paraId="7843E47E" w14:textId="2395641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8.7 to 96.5)</w:t>
            </w:r>
          </w:p>
        </w:tc>
        <w:tc>
          <w:tcPr>
            <w:tcW w:w="1984" w:type="dxa"/>
            <w:tcBorders>
              <w:right w:val="nil"/>
            </w:tcBorders>
          </w:tcPr>
          <w:p w14:paraId="5FA1BD78" w14:textId="0BA4517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7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3.6 to 81.4)</w:t>
            </w:r>
          </w:p>
        </w:tc>
        <w:tc>
          <w:tcPr>
            <w:tcW w:w="2268" w:type="dxa"/>
            <w:vAlign w:val="center"/>
          </w:tcPr>
          <w:p w14:paraId="5AEE7CA2" w14:textId="6B1EB50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2 to 97.6)</w:t>
            </w:r>
          </w:p>
        </w:tc>
        <w:tc>
          <w:tcPr>
            <w:tcW w:w="1843" w:type="dxa"/>
            <w:vAlign w:val="center"/>
          </w:tcPr>
          <w:p w14:paraId="0A303D1A" w14:textId="01247FA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7 to 86.5)</w:t>
            </w:r>
          </w:p>
        </w:tc>
        <w:tc>
          <w:tcPr>
            <w:tcW w:w="2126" w:type="dxa"/>
            <w:vAlign w:val="center"/>
          </w:tcPr>
          <w:p w14:paraId="77A4D7A6" w14:textId="4877D89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7 to 96.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9F1E6E8" w14:textId="50F2C50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0.0 to 80.4)</w:t>
            </w:r>
          </w:p>
        </w:tc>
      </w:tr>
      <w:tr w:rsidR="00FE7D59" w:rsidRPr="00D22B32" w14:paraId="424057DB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5DC4004" w14:textId="44C5A76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  <w:tcBorders>
              <w:right w:val="nil"/>
            </w:tcBorders>
          </w:tcPr>
          <w:p w14:paraId="6D908D60" w14:textId="064EFF4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1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5.6 to 94.6)</w:t>
            </w:r>
          </w:p>
        </w:tc>
        <w:tc>
          <w:tcPr>
            <w:tcW w:w="1984" w:type="dxa"/>
            <w:tcBorders>
              <w:right w:val="nil"/>
            </w:tcBorders>
          </w:tcPr>
          <w:p w14:paraId="5D8C975B" w14:textId="7037775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1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8.0 to 85.3)</w:t>
            </w:r>
          </w:p>
        </w:tc>
        <w:tc>
          <w:tcPr>
            <w:tcW w:w="2268" w:type="dxa"/>
            <w:vAlign w:val="center"/>
          </w:tcPr>
          <w:p w14:paraId="75976515" w14:textId="1FD52B7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2 to 97.6)</w:t>
            </w:r>
          </w:p>
        </w:tc>
        <w:tc>
          <w:tcPr>
            <w:tcW w:w="1843" w:type="dxa"/>
            <w:vAlign w:val="center"/>
          </w:tcPr>
          <w:p w14:paraId="4C0DCD77" w14:textId="49B93F4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8.7 to 89.6)</w:t>
            </w:r>
          </w:p>
        </w:tc>
        <w:tc>
          <w:tcPr>
            <w:tcW w:w="2126" w:type="dxa"/>
            <w:vAlign w:val="center"/>
          </w:tcPr>
          <w:p w14:paraId="48902B5E" w14:textId="049E913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0 to 94.8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DDC8685" w14:textId="63C1AA1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9 to 84.6)</w:t>
            </w:r>
          </w:p>
        </w:tc>
      </w:tr>
      <w:tr w:rsidR="00FE7D59" w:rsidRPr="00D22B32" w14:paraId="752E23EB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503FDCDF" w14:textId="1E52013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701" w:type="dxa"/>
            <w:tcBorders>
              <w:right w:val="nil"/>
            </w:tcBorders>
          </w:tcPr>
          <w:p w14:paraId="3D0947A1" w14:textId="5FE815B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8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2.6 to 92.6)</w:t>
            </w:r>
          </w:p>
        </w:tc>
        <w:tc>
          <w:tcPr>
            <w:tcW w:w="1984" w:type="dxa"/>
            <w:tcBorders>
              <w:right w:val="nil"/>
            </w:tcBorders>
          </w:tcPr>
          <w:p w14:paraId="280DC58E" w14:textId="10AA44C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7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3.8 to 90.1)</w:t>
            </w:r>
          </w:p>
        </w:tc>
        <w:tc>
          <w:tcPr>
            <w:tcW w:w="2268" w:type="dxa"/>
            <w:vAlign w:val="center"/>
          </w:tcPr>
          <w:p w14:paraId="336098CD" w14:textId="67F10BE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7.9 to 95.5)</w:t>
            </w:r>
          </w:p>
        </w:tc>
        <w:tc>
          <w:tcPr>
            <w:tcW w:w="1843" w:type="dxa"/>
            <w:vAlign w:val="center"/>
          </w:tcPr>
          <w:p w14:paraId="1BD2BD80" w14:textId="7C1BF9F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6 to 94.4)</w:t>
            </w:r>
          </w:p>
        </w:tc>
        <w:tc>
          <w:tcPr>
            <w:tcW w:w="2126" w:type="dxa"/>
            <w:vAlign w:val="center"/>
          </w:tcPr>
          <w:p w14:paraId="7EBCA6D8" w14:textId="35EBC91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4 to 93.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659BA63" w14:textId="0CDE31C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4 to 89.1)</w:t>
            </w:r>
          </w:p>
        </w:tc>
      </w:tr>
      <w:tr w:rsidR="00FE7D59" w:rsidRPr="00D22B32" w14:paraId="4126AB64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2B678DA8" w14:textId="0DC1269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right w:val="nil"/>
            </w:tcBorders>
          </w:tcPr>
          <w:p w14:paraId="3EB223D9" w14:textId="01B5129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7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1.1 to 91.6)</w:t>
            </w:r>
          </w:p>
        </w:tc>
        <w:tc>
          <w:tcPr>
            <w:tcW w:w="1984" w:type="dxa"/>
            <w:tcBorders>
              <w:right w:val="nil"/>
            </w:tcBorders>
          </w:tcPr>
          <w:p w14:paraId="5316100D" w14:textId="4CB00AA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8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5.3 to 91.3)</w:t>
            </w:r>
          </w:p>
        </w:tc>
        <w:tc>
          <w:tcPr>
            <w:tcW w:w="2268" w:type="dxa"/>
            <w:vAlign w:val="center"/>
          </w:tcPr>
          <w:p w14:paraId="1072A2DC" w14:textId="2C8DE50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2.9 to 93.0)</w:t>
            </w:r>
          </w:p>
        </w:tc>
        <w:tc>
          <w:tcPr>
            <w:tcW w:w="1843" w:type="dxa"/>
            <w:vAlign w:val="center"/>
          </w:tcPr>
          <w:p w14:paraId="18DE8720" w14:textId="0E804C0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1 to 95.4)</w:t>
            </w:r>
          </w:p>
        </w:tc>
        <w:tc>
          <w:tcPr>
            <w:tcW w:w="2126" w:type="dxa"/>
            <w:vAlign w:val="center"/>
          </w:tcPr>
          <w:p w14:paraId="2BF288C1" w14:textId="3D89EFB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1.5 to 92.5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2751B73" w14:textId="10A2227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1 to 90.4)</w:t>
            </w:r>
          </w:p>
        </w:tc>
      </w:tr>
      <w:tr w:rsidR="00FE7D59" w:rsidRPr="00D22B32" w14:paraId="3ED490D0" w14:textId="77777777" w:rsidTr="00FE7D59">
        <w:trPr>
          <w:trHeight w:val="361"/>
        </w:trPr>
        <w:tc>
          <w:tcPr>
            <w:tcW w:w="993" w:type="dxa"/>
            <w:tcBorders>
              <w:left w:val="nil"/>
              <w:bottom w:val="nil"/>
            </w:tcBorders>
          </w:tcPr>
          <w:p w14:paraId="7DDE9A74" w14:textId="410717B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5FD85F48" w14:textId="2013BC1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7.3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81.1 to 91.6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0ACC32D6" w14:textId="36A1714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9.6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86.3 to 92.1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6C701E0" w14:textId="0213F96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2.6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62.9 to 93.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B9FC8D1" w14:textId="1B21F76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3.4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8.5 to 96.3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2BE7B69F" w14:textId="62BCE59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8.1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1.5 to 92.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7355AA2E" w14:textId="6C87EA3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7.6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3.0 to 91.1)</w:t>
            </w:r>
          </w:p>
        </w:tc>
      </w:tr>
      <w:tr w:rsidR="00FE7D59" w:rsidRPr="00D22B32" w14:paraId="588B3A26" w14:textId="77777777" w:rsidTr="00FE7D59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06BB9F8E" w14:textId="29DFFBD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375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6E4CB2C" w14:textId="3115F71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4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7.5 to 89.0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725346D9" w14:textId="43A42FB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0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7.3 to 92.9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7FD1FA4C" w14:textId="1B0F6A0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9.1 to 84.4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57C4566" w14:textId="6AC7DA7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0 to 97.1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B7F2368" w14:textId="2133D67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9.8 to 91.3)</w:t>
            </w: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577E4650" w14:textId="6D5DCB4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3.9 to 91.7)</w:t>
            </w:r>
          </w:p>
        </w:tc>
      </w:tr>
      <w:tr w:rsidR="00FE7D59" w:rsidRPr="00D22B32" w14:paraId="098DB72A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4C63FA35" w14:textId="6B5CFA2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tcBorders>
              <w:right w:val="nil"/>
            </w:tcBorders>
          </w:tcPr>
          <w:p w14:paraId="32828E42" w14:textId="1B18C7C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0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4.0 to 86.3)</w:t>
            </w:r>
          </w:p>
        </w:tc>
        <w:tc>
          <w:tcPr>
            <w:tcW w:w="1984" w:type="dxa"/>
            <w:tcBorders>
              <w:right w:val="nil"/>
            </w:tcBorders>
          </w:tcPr>
          <w:p w14:paraId="55984CFF" w14:textId="5828CB2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1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8.9 to 94.1)</w:t>
            </w:r>
          </w:p>
        </w:tc>
        <w:tc>
          <w:tcPr>
            <w:tcW w:w="2268" w:type="dxa"/>
            <w:vAlign w:val="center"/>
          </w:tcPr>
          <w:p w14:paraId="4ECEB65E" w14:textId="30F63BE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9 to 81.2)</w:t>
            </w:r>
          </w:p>
        </w:tc>
        <w:tc>
          <w:tcPr>
            <w:tcW w:w="1843" w:type="dxa"/>
            <w:vAlign w:val="center"/>
          </w:tcPr>
          <w:p w14:paraId="6B3704EB" w14:textId="03C10CE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6 to 97.9)</w:t>
            </w:r>
          </w:p>
        </w:tc>
        <w:tc>
          <w:tcPr>
            <w:tcW w:w="2126" w:type="dxa"/>
            <w:vAlign w:val="center"/>
          </w:tcPr>
          <w:p w14:paraId="38C4A43B" w14:textId="77ED529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6.4 to 88.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ADD44D2" w14:textId="1377418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6 to 93.0)</w:t>
            </w:r>
          </w:p>
        </w:tc>
      </w:tr>
      <w:tr w:rsidR="00FE7D59" w:rsidRPr="00D22B32" w14:paraId="4DCF464E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1148237E" w14:textId="305180C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701" w:type="dxa"/>
            <w:tcBorders>
              <w:right w:val="nil"/>
            </w:tcBorders>
          </w:tcPr>
          <w:p w14:paraId="178664C1" w14:textId="248B938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8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1.3 to 84.1)</w:t>
            </w:r>
          </w:p>
        </w:tc>
        <w:tc>
          <w:tcPr>
            <w:tcW w:w="1984" w:type="dxa"/>
            <w:tcBorders>
              <w:right w:val="nil"/>
            </w:tcBorders>
          </w:tcPr>
          <w:p w14:paraId="19D3FAA3" w14:textId="59B8638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2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9.4 to 94.5)</w:t>
            </w:r>
          </w:p>
        </w:tc>
        <w:tc>
          <w:tcPr>
            <w:tcW w:w="2268" w:type="dxa"/>
            <w:vAlign w:val="center"/>
          </w:tcPr>
          <w:p w14:paraId="7442ED5E" w14:textId="4D30B52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9 to 81.2)</w:t>
            </w:r>
          </w:p>
        </w:tc>
        <w:tc>
          <w:tcPr>
            <w:tcW w:w="1843" w:type="dxa"/>
            <w:vAlign w:val="center"/>
          </w:tcPr>
          <w:p w14:paraId="46992B28" w14:textId="6942DE8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6 to 97.9)</w:t>
            </w:r>
          </w:p>
        </w:tc>
        <w:tc>
          <w:tcPr>
            <w:tcW w:w="2126" w:type="dxa"/>
            <w:vAlign w:val="center"/>
          </w:tcPr>
          <w:p w14:paraId="7D1968AE" w14:textId="56F3298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1 to 86.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2D1E288" w14:textId="0B07C60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6.5 to 93.7)</w:t>
            </w:r>
          </w:p>
        </w:tc>
      </w:tr>
      <w:tr w:rsidR="00FE7D59" w:rsidRPr="00D22B32" w14:paraId="68CD797E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DD42074" w14:textId="5AD4004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701" w:type="dxa"/>
            <w:tcBorders>
              <w:right w:val="nil"/>
            </w:tcBorders>
          </w:tcPr>
          <w:p w14:paraId="4DEDEBB7" w14:textId="1A74779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5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7.9 to 81.3)</w:t>
            </w:r>
          </w:p>
        </w:tc>
        <w:tc>
          <w:tcPr>
            <w:tcW w:w="1984" w:type="dxa"/>
            <w:tcBorders>
              <w:right w:val="nil"/>
            </w:tcBorders>
          </w:tcPr>
          <w:p w14:paraId="3B78A2C6" w14:textId="4D562D7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2 to 95.1)</w:t>
            </w:r>
          </w:p>
        </w:tc>
        <w:tc>
          <w:tcPr>
            <w:tcW w:w="2268" w:type="dxa"/>
            <w:vAlign w:val="center"/>
          </w:tcPr>
          <w:p w14:paraId="1E0950DC" w14:textId="2BC93F8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8 to 77.8)</w:t>
            </w:r>
          </w:p>
        </w:tc>
        <w:tc>
          <w:tcPr>
            <w:tcW w:w="1843" w:type="dxa"/>
            <w:vAlign w:val="center"/>
          </w:tcPr>
          <w:p w14:paraId="666FD3F9" w14:textId="4C0491F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6 to 97.9)</w:t>
            </w:r>
          </w:p>
        </w:tc>
        <w:tc>
          <w:tcPr>
            <w:tcW w:w="2126" w:type="dxa"/>
            <w:vAlign w:val="center"/>
          </w:tcPr>
          <w:p w14:paraId="6B23DF4E" w14:textId="2A25B81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8 to 83.8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A3AAA19" w14:textId="3E15437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4 to 94.3)</w:t>
            </w:r>
          </w:p>
        </w:tc>
      </w:tr>
      <w:tr w:rsidR="00FE7D59" w:rsidRPr="00D22B32" w14:paraId="3FF6C4BF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3C927DF" w14:textId="39F32BD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701" w:type="dxa"/>
            <w:tcBorders>
              <w:right w:val="nil"/>
            </w:tcBorders>
          </w:tcPr>
          <w:p w14:paraId="370B7DA3" w14:textId="74B668E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2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5.2 to 79.0)</w:t>
            </w:r>
          </w:p>
        </w:tc>
        <w:tc>
          <w:tcPr>
            <w:tcW w:w="1984" w:type="dxa"/>
            <w:tcBorders>
              <w:right w:val="nil"/>
            </w:tcBorders>
          </w:tcPr>
          <w:p w14:paraId="4EDFB812" w14:textId="4A03463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8 to 95.5)</w:t>
            </w:r>
          </w:p>
        </w:tc>
        <w:tc>
          <w:tcPr>
            <w:tcW w:w="2268" w:type="dxa"/>
            <w:vAlign w:val="center"/>
          </w:tcPr>
          <w:p w14:paraId="77A56CEB" w14:textId="57142A0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8 to 74.4)</w:t>
            </w:r>
          </w:p>
        </w:tc>
        <w:tc>
          <w:tcPr>
            <w:tcW w:w="1843" w:type="dxa"/>
            <w:vAlign w:val="center"/>
          </w:tcPr>
          <w:p w14:paraId="2050602B" w14:textId="2B6B722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3 to 98.3)</w:t>
            </w:r>
          </w:p>
        </w:tc>
        <w:tc>
          <w:tcPr>
            <w:tcW w:w="2126" w:type="dxa"/>
            <w:vAlign w:val="center"/>
          </w:tcPr>
          <w:p w14:paraId="46862192" w14:textId="3EBF91A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7.4 to 81.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2C2B09D" w14:textId="35FB710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9 to 94.6)</w:t>
            </w:r>
          </w:p>
        </w:tc>
      </w:tr>
      <w:tr w:rsidR="00FE7D59" w:rsidRPr="00D22B32" w14:paraId="2C0E82E7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2FA8EA24" w14:textId="53A26C0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01" w:type="dxa"/>
            <w:tcBorders>
              <w:right w:val="nil"/>
            </w:tcBorders>
          </w:tcPr>
          <w:p w14:paraId="7E2B3753" w14:textId="4274F14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0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3.2 to 77.3)</w:t>
            </w:r>
          </w:p>
        </w:tc>
        <w:tc>
          <w:tcPr>
            <w:tcW w:w="1984" w:type="dxa"/>
            <w:tcBorders>
              <w:right w:val="nil"/>
            </w:tcBorders>
          </w:tcPr>
          <w:p w14:paraId="5AF65998" w14:textId="0BAF84A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8 to 95.5)</w:t>
            </w:r>
          </w:p>
        </w:tc>
        <w:tc>
          <w:tcPr>
            <w:tcW w:w="2268" w:type="dxa"/>
          </w:tcPr>
          <w:p w14:paraId="37D81288" w14:textId="6B52B25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8 to 74.4)</w:t>
            </w:r>
          </w:p>
        </w:tc>
        <w:tc>
          <w:tcPr>
            <w:tcW w:w="1843" w:type="dxa"/>
          </w:tcPr>
          <w:p w14:paraId="774BBDF9" w14:textId="0A0981E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3 to 98.3)</w:t>
            </w:r>
          </w:p>
        </w:tc>
        <w:tc>
          <w:tcPr>
            <w:tcW w:w="2126" w:type="dxa"/>
          </w:tcPr>
          <w:p w14:paraId="2FC4001B" w14:textId="00F5A4B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5.1 to 79.9)</w:t>
            </w:r>
          </w:p>
        </w:tc>
        <w:tc>
          <w:tcPr>
            <w:tcW w:w="1985" w:type="dxa"/>
            <w:tcBorders>
              <w:right w:val="nil"/>
            </w:tcBorders>
          </w:tcPr>
          <w:p w14:paraId="0D44CF06" w14:textId="68FF5F5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9 to 94.6)</w:t>
            </w:r>
          </w:p>
        </w:tc>
      </w:tr>
      <w:tr w:rsidR="00FE7D59" w:rsidRPr="00D22B32" w14:paraId="533F0342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1C417F3B" w14:textId="2B436D6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701" w:type="dxa"/>
            <w:tcBorders>
              <w:right w:val="nil"/>
            </w:tcBorders>
          </w:tcPr>
          <w:p w14:paraId="17BACA9C" w14:textId="68D4BC7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8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0.5 to 74.9)</w:t>
            </w:r>
          </w:p>
        </w:tc>
        <w:tc>
          <w:tcPr>
            <w:tcW w:w="1984" w:type="dxa"/>
            <w:tcBorders>
              <w:right w:val="nil"/>
            </w:tcBorders>
          </w:tcPr>
          <w:p w14:paraId="73FB83C8" w14:textId="2E7AC58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8 to 95.5)</w:t>
            </w:r>
          </w:p>
        </w:tc>
        <w:tc>
          <w:tcPr>
            <w:tcW w:w="2268" w:type="dxa"/>
            <w:vAlign w:val="center"/>
          </w:tcPr>
          <w:p w14:paraId="12FB89F1" w14:textId="50EC55B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8 to 74.4)</w:t>
            </w:r>
          </w:p>
        </w:tc>
        <w:tc>
          <w:tcPr>
            <w:tcW w:w="1843" w:type="dxa"/>
            <w:vAlign w:val="center"/>
          </w:tcPr>
          <w:p w14:paraId="56E7A6CF" w14:textId="7A0EC3B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3 to 98.3)</w:t>
            </w:r>
          </w:p>
        </w:tc>
        <w:tc>
          <w:tcPr>
            <w:tcW w:w="2126" w:type="dxa"/>
            <w:vAlign w:val="center"/>
          </w:tcPr>
          <w:p w14:paraId="0FF73F40" w14:textId="3E2DED5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1.9 to 77.2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B422AE2" w14:textId="5140540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9 to 94.6)</w:t>
            </w:r>
          </w:p>
        </w:tc>
      </w:tr>
      <w:tr w:rsidR="00FE7D59" w:rsidRPr="00D22B32" w14:paraId="3F728E5B" w14:textId="77777777" w:rsidTr="00FE7D59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79DF0E11" w14:textId="55618E2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7D2B8886" w14:textId="3A4C504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4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6.6 to 71.4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0A2181AE" w14:textId="49E908C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1.3 to 95.9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278B392" w14:textId="7E1F6A5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2 to 67.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B8DCD32" w14:textId="0D7D985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1 to 98.7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A05B2E1" w14:textId="0EF1F66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8.8 to 74.5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47AC5906" w14:textId="70F874A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3 to 94.9)</w:t>
            </w:r>
          </w:p>
        </w:tc>
      </w:tr>
      <w:tr w:rsidR="00FE7D59" w:rsidRPr="00D22B32" w14:paraId="0BB6A0A8" w14:textId="77777777" w:rsidTr="00FE7D59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6590271B" w14:textId="2746524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575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6639252D" w14:textId="0D8FAF9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1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3.3 to 68.4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39541E8B" w14:textId="11E39B5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1.6 to 96.0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B248340" w14:textId="0254231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6 to 63.2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2CC1666" w14:textId="182104B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1 to 98.7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A84337B" w14:textId="7BCC6EC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5.8 to 71.8)</w:t>
            </w: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5CB7A2DD" w14:textId="069EB15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8 to 95.2)</w:t>
            </w:r>
          </w:p>
        </w:tc>
      </w:tr>
      <w:tr w:rsidR="00FE7D59" w:rsidRPr="00D22B32" w14:paraId="37507C65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D67E441" w14:textId="4377E96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01" w:type="dxa"/>
            <w:tcBorders>
              <w:right w:val="nil"/>
            </w:tcBorders>
          </w:tcPr>
          <w:p w14:paraId="65AC405E" w14:textId="7D39DBD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8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0.1 to 65.4)</w:t>
            </w:r>
          </w:p>
        </w:tc>
        <w:tc>
          <w:tcPr>
            <w:tcW w:w="1984" w:type="dxa"/>
            <w:tcBorders>
              <w:right w:val="nil"/>
            </w:tcBorders>
          </w:tcPr>
          <w:p w14:paraId="1C2E3D2D" w14:textId="6B16CE7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2.1 to 96.4)</w:t>
            </w:r>
          </w:p>
        </w:tc>
        <w:tc>
          <w:tcPr>
            <w:tcW w:w="2268" w:type="dxa"/>
            <w:vAlign w:val="center"/>
          </w:tcPr>
          <w:p w14:paraId="34EDB7D2" w14:textId="314F947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5.6 to 63.2)</w:t>
            </w:r>
          </w:p>
        </w:tc>
        <w:tc>
          <w:tcPr>
            <w:tcW w:w="1843" w:type="dxa"/>
            <w:vAlign w:val="center"/>
          </w:tcPr>
          <w:p w14:paraId="1EB1D047" w14:textId="486E624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1 to 98.7)</w:t>
            </w:r>
          </w:p>
        </w:tc>
        <w:tc>
          <w:tcPr>
            <w:tcW w:w="2126" w:type="dxa"/>
            <w:vAlign w:val="center"/>
          </w:tcPr>
          <w:p w14:paraId="268FF73B" w14:textId="6802C8F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2.0 to 68.3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C0C5830" w14:textId="77F2F51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9.2 to 95.5)</w:t>
            </w:r>
          </w:p>
        </w:tc>
      </w:tr>
      <w:tr w:rsidR="00FE7D59" w:rsidRPr="00D22B32" w14:paraId="552E3CDE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1C08634A" w14:textId="4E104A2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701" w:type="dxa"/>
            <w:tcBorders>
              <w:right w:val="nil"/>
            </w:tcBorders>
          </w:tcPr>
          <w:p w14:paraId="08D5D25F" w14:textId="23AC93E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1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43.2 to 58.7)</w:t>
            </w:r>
          </w:p>
        </w:tc>
        <w:tc>
          <w:tcPr>
            <w:tcW w:w="1984" w:type="dxa"/>
            <w:tcBorders>
              <w:right w:val="nil"/>
            </w:tcBorders>
          </w:tcPr>
          <w:p w14:paraId="0DF4463E" w14:textId="69B05D2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2.7 to 96.8)</w:t>
            </w:r>
          </w:p>
        </w:tc>
        <w:tc>
          <w:tcPr>
            <w:tcW w:w="2268" w:type="dxa"/>
            <w:vAlign w:val="center"/>
          </w:tcPr>
          <w:p w14:paraId="6F376B6F" w14:textId="55A6766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 to 46.5)</w:t>
            </w:r>
          </w:p>
        </w:tc>
        <w:tc>
          <w:tcPr>
            <w:tcW w:w="1843" w:type="dxa"/>
            <w:vAlign w:val="center"/>
          </w:tcPr>
          <w:p w14:paraId="3C217EA4" w14:textId="2017D59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1 to 98.7)</w:t>
            </w:r>
          </w:p>
        </w:tc>
        <w:tc>
          <w:tcPr>
            <w:tcW w:w="2126" w:type="dxa"/>
            <w:vAlign w:val="center"/>
          </w:tcPr>
          <w:p w14:paraId="6C043ECE" w14:textId="17094A5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6.8 to 63.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9EA4DE2" w14:textId="4852C6F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2 to 96.1)</w:t>
            </w:r>
          </w:p>
        </w:tc>
      </w:tr>
      <w:tr w:rsidR="00FE7D59" w:rsidRPr="00D22B32" w14:paraId="0B64DC0D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14F43354" w14:textId="3C2A6E4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701" w:type="dxa"/>
            <w:tcBorders>
              <w:right w:val="nil"/>
            </w:tcBorders>
          </w:tcPr>
          <w:p w14:paraId="7761E9CA" w14:textId="76A3183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7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40.1 to 55.5)</w:t>
            </w:r>
          </w:p>
        </w:tc>
        <w:tc>
          <w:tcPr>
            <w:tcW w:w="1984" w:type="dxa"/>
            <w:tcBorders>
              <w:right w:val="nil"/>
            </w:tcBorders>
          </w:tcPr>
          <w:p w14:paraId="0252E724" w14:textId="73A74A8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2 to 97.2)</w:t>
            </w:r>
          </w:p>
        </w:tc>
        <w:tc>
          <w:tcPr>
            <w:tcW w:w="2268" w:type="dxa"/>
            <w:vAlign w:val="center"/>
          </w:tcPr>
          <w:p w14:paraId="417A1430" w14:textId="6A9F52D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2.5 to 46.5)</w:t>
            </w:r>
          </w:p>
        </w:tc>
        <w:tc>
          <w:tcPr>
            <w:tcW w:w="1843" w:type="dxa"/>
            <w:vAlign w:val="center"/>
          </w:tcPr>
          <w:p w14:paraId="0365538E" w14:textId="4BE8636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1 to 98.7)</w:t>
            </w:r>
          </w:p>
        </w:tc>
        <w:tc>
          <w:tcPr>
            <w:tcW w:w="2126" w:type="dxa"/>
            <w:vAlign w:val="center"/>
          </w:tcPr>
          <w:p w14:paraId="61431818" w14:textId="7DD3243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3.1 to 59.8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60042AF" w14:textId="282109C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1 to 96.7)</w:t>
            </w:r>
          </w:p>
        </w:tc>
      </w:tr>
      <w:tr w:rsidR="00FE7D59" w:rsidRPr="00D22B32" w14:paraId="58F4A6F2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4BA3BAF2" w14:textId="4245054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701" w:type="dxa"/>
            <w:tcBorders>
              <w:right w:val="nil"/>
            </w:tcBorders>
          </w:tcPr>
          <w:p w14:paraId="6347A9AF" w14:textId="7472180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4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7.0 to 52.4)</w:t>
            </w:r>
          </w:p>
        </w:tc>
        <w:tc>
          <w:tcPr>
            <w:tcW w:w="1984" w:type="dxa"/>
            <w:tcBorders>
              <w:right w:val="nil"/>
            </w:tcBorders>
          </w:tcPr>
          <w:p w14:paraId="4F457B43" w14:textId="07EA242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1 to 97.7)</w:t>
            </w:r>
          </w:p>
        </w:tc>
        <w:tc>
          <w:tcPr>
            <w:tcW w:w="2268" w:type="dxa"/>
            <w:vAlign w:val="center"/>
          </w:tcPr>
          <w:p w14:paraId="37968744" w14:textId="3D77210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6 to 41.9)</w:t>
            </w:r>
          </w:p>
        </w:tc>
        <w:tc>
          <w:tcPr>
            <w:tcW w:w="1843" w:type="dxa"/>
            <w:vAlign w:val="center"/>
          </w:tcPr>
          <w:p w14:paraId="24D011F3" w14:textId="7EB5EA9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8 to 99.4)</w:t>
            </w:r>
          </w:p>
        </w:tc>
        <w:tc>
          <w:tcPr>
            <w:tcW w:w="2126" w:type="dxa"/>
            <w:vAlign w:val="center"/>
          </w:tcPr>
          <w:p w14:paraId="5D4D4D60" w14:textId="7FC2732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2 to 56.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99E3B41" w14:textId="35793DC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6 to 97.0)</w:t>
            </w:r>
          </w:p>
        </w:tc>
      </w:tr>
      <w:tr w:rsidR="00FE7D59" w:rsidRPr="00D22B32" w14:paraId="2F912947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27987078" w14:textId="1592839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701" w:type="dxa"/>
            <w:tcBorders>
              <w:right w:val="nil"/>
            </w:tcBorders>
          </w:tcPr>
          <w:p w14:paraId="1E1F6F2E" w14:textId="0B1B091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0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3.4 to 48.6)</w:t>
            </w:r>
          </w:p>
        </w:tc>
        <w:tc>
          <w:tcPr>
            <w:tcW w:w="1984" w:type="dxa"/>
            <w:tcBorders>
              <w:right w:val="nil"/>
            </w:tcBorders>
          </w:tcPr>
          <w:p w14:paraId="36F90B68" w14:textId="385B87C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6 to 98.1)</w:t>
            </w:r>
          </w:p>
        </w:tc>
        <w:tc>
          <w:tcPr>
            <w:tcW w:w="2268" w:type="dxa"/>
            <w:vAlign w:val="center"/>
          </w:tcPr>
          <w:p w14:paraId="0B376A81" w14:textId="36D746A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6 to 41.9)</w:t>
            </w:r>
          </w:p>
        </w:tc>
        <w:tc>
          <w:tcPr>
            <w:tcW w:w="1843" w:type="dxa"/>
            <w:vAlign w:val="center"/>
          </w:tcPr>
          <w:p w14:paraId="67FD828B" w14:textId="2C4EF2E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8 to 99.4)</w:t>
            </w:r>
          </w:p>
        </w:tc>
        <w:tc>
          <w:tcPr>
            <w:tcW w:w="2126" w:type="dxa"/>
            <w:vAlign w:val="center"/>
          </w:tcPr>
          <w:p w14:paraId="03860ABB" w14:textId="63B9934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5.9 to 52.5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856618E" w14:textId="214A9C5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5 to 97.6)</w:t>
            </w:r>
          </w:p>
        </w:tc>
      </w:tr>
      <w:tr w:rsidR="00FE7D59" w:rsidRPr="00D22B32" w14:paraId="310653BE" w14:textId="77777777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7603C259" w14:textId="3462A36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0943BD48" w14:textId="0F33FEB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6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9.8 to 44.7)</w:t>
            </w:r>
          </w:p>
        </w:tc>
        <w:tc>
          <w:tcPr>
            <w:tcW w:w="1984" w:type="dxa"/>
            <w:tcBorders>
              <w:bottom w:val="nil"/>
              <w:right w:val="nil"/>
            </w:tcBorders>
          </w:tcPr>
          <w:p w14:paraId="06C12AD5" w14:textId="5443D37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9 to 98.2)</w:t>
            </w:r>
          </w:p>
        </w:tc>
        <w:tc>
          <w:tcPr>
            <w:tcW w:w="2268" w:type="dxa"/>
            <w:vAlign w:val="center"/>
          </w:tcPr>
          <w:p w14:paraId="3B94DF48" w14:textId="6D0A489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.66 to 41.9)</w:t>
            </w:r>
          </w:p>
        </w:tc>
        <w:tc>
          <w:tcPr>
            <w:tcW w:w="1843" w:type="dxa"/>
            <w:vAlign w:val="center"/>
          </w:tcPr>
          <w:p w14:paraId="5946A5F2" w14:textId="3A8BC6B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8 to 99.4)</w:t>
            </w:r>
          </w:p>
        </w:tc>
        <w:tc>
          <w:tcPr>
            <w:tcW w:w="2126" w:type="dxa"/>
            <w:vAlign w:val="center"/>
          </w:tcPr>
          <w:p w14:paraId="0659181F" w14:textId="6022503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1.7 to 48.0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2FF239F" w14:textId="518EECC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0 to 97.9)</w:t>
            </w:r>
          </w:p>
        </w:tc>
      </w:tr>
      <w:tr w:rsidR="00FE7D59" w:rsidRPr="00D22B32" w14:paraId="60BDCF7E" w14:textId="77777777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AC776B7" w14:textId="7DB8D0D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1222A64" w14:textId="6A93AE7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4.4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7.4 to 42.1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</w:tcPr>
          <w:p w14:paraId="06C104FD" w14:textId="4EEE665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9 to 98.2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5E91C67" w14:textId="6495305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.98 to 37.1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AF361A0" w14:textId="55FBE89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8 to 99.4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5F51887" w14:textId="0033E98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9.6 to 45.7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56BAF857" w14:textId="43850B4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0 to 97.9)</w:t>
            </w:r>
          </w:p>
        </w:tc>
      </w:tr>
      <w:tr w:rsidR="00FE7D59" w:rsidRPr="00D22B32" w14:paraId="0C29FFB9" w14:textId="77777777" w:rsidTr="00FE7D59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75EB0CC5" w14:textId="2C0607E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775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555EB82" w14:textId="37117AD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1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5.1 to 39.5)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5C38C380" w14:textId="15FD0E8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5.2 to 98.4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08B0E736" w14:textId="5B6A2EA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54 to 32.1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05A2B0B4" w14:textId="6B4D4A5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8 to 99.4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D6191B4" w14:textId="1DD1808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7.5 to 43.5)</w:t>
            </w: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331F7597" w14:textId="45D36D6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5 to 98.2)</w:t>
            </w:r>
          </w:p>
        </w:tc>
      </w:tr>
      <w:tr w:rsidR="00FE7D59" w:rsidRPr="00D22B32" w14:paraId="2A69A54E" w14:textId="77777777" w:rsidTr="00D3335F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3320DB9" w14:textId="70605DB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01" w:type="dxa"/>
            <w:tcBorders>
              <w:right w:val="nil"/>
            </w:tcBorders>
          </w:tcPr>
          <w:p w14:paraId="124557F6" w14:textId="5E60B45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1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4.5 to 38.8)</w:t>
            </w:r>
          </w:p>
        </w:tc>
        <w:tc>
          <w:tcPr>
            <w:tcW w:w="1984" w:type="dxa"/>
            <w:tcBorders>
              <w:right w:val="nil"/>
            </w:tcBorders>
          </w:tcPr>
          <w:p w14:paraId="094C4579" w14:textId="07A083F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6.1 to 98.9)</w:t>
            </w:r>
          </w:p>
        </w:tc>
        <w:tc>
          <w:tcPr>
            <w:tcW w:w="2268" w:type="dxa"/>
            <w:tcBorders>
              <w:bottom w:val="single" w:sz="7" w:space="0" w:color="000000"/>
            </w:tcBorders>
            <w:vAlign w:val="center"/>
          </w:tcPr>
          <w:p w14:paraId="4E11E2E9" w14:textId="7ECC74E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54 to 32.1)</w:t>
            </w:r>
          </w:p>
        </w:tc>
        <w:tc>
          <w:tcPr>
            <w:tcW w:w="1843" w:type="dxa"/>
            <w:tcBorders>
              <w:bottom w:val="single" w:sz="7" w:space="0" w:color="000000"/>
            </w:tcBorders>
            <w:vAlign w:val="center"/>
          </w:tcPr>
          <w:p w14:paraId="1F3AE814" w14:textId="72929B5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C976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7.7 to 100</w:t>
            </w:r>
            <w:r w:rsidR="00C976A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7" w:space="0" w:color="000000"/>
            </w:tcBorders>
            <w:vAlign w:val="center"/>
          </w:tcPr>
          <w:p w14:paraId="31E5FC2B" w14:textId="28ACF8C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6.8 to 42.7)</w:t>
            </w:r>
          </w:p>
        </w:tc>
        <w:tc>
          <w:tcPr>
            <w:tcW w:w="1985" w:type="dxa"/>
            <w:tcBorders>
              <w:bottom w:val="single" w:sz="7" w:space="0" w:color="000000"/>
              <w:right w:val="nil"/>
            </w:tcBorders>
            <w:vAlign w:val="center"/>
          </w:tcPr>
          <w:p w14:paraId="5F07BA3D" w14:textId="4201C0E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5 to 98.2)</w:t>
            </w:r>
          </w:p>
        </w:tc>
      </w:tr>
    </w:tbl>
    <w:p w14:paraId="0A5D1CD5" w14:textId="49D83E9B" w:rsidR="00E561BF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>Youden’s index and associated performance are shown in boldface.</w:t>
      </w:r>
      <w:r w:rsidR="009E31B9">
        <w:rPr>
          <w:rFonts w:ascii="Arial" w:eastAsia="Arial" w:hAnsi="Arial" w:cs="Arial"/>
          <w:sz w:val="20"/>
          <w:szCs w:val="20"/>
          <w:lang w:val="en-US"/>
        </w:rPr>
        <w:br/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 xml:space="preserve">CI, confidence interval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 xml:space="preserve">MCI, mild cognitive impairment; MD, mild dementia; </w:t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 xml:space="preserve">NPA, negative percent agreement; PPA, positive percent agreement; </w:t>
      </w:r>
      <w:r w:rsidR="00344477">
        <w:rPr>
          <w:rFonts w:ascii="Arial" w:eastAsia="Arial" w:hAnsi="Arial" w:cs="Arial"/>
          <w:sz w:val="20"/>
          <w:szCs w:val="20"/>
          <w:lang w:val="en-US"/>
        </w:rPr>
        <w:br/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>pTau217, tau phosphorylated at threonine 217</w:t>
      </w:r>
      <w:r w:rsidR="00A33458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>SCD, subjective cognitive decline</w:t>
      </w:r>
      <w:r w:rsidR="00A33458">
        <w:rPr>
          <w:rFonts w:ascii="Arial" w:eastAsia="Arial" w:hAnsi="Arial" w:cs="Arial"/>
          <w:bCs/>
          <w:sz w:val="20"/>
          <w:szCs w:val="20"/>
          <w:lang w:val="en-US"/>
        </w:rPr>
        <w:t>.</w:t>
      </w:r>
    </w:p>
    <w:p w14:paraId="0000038C" w14:textId="6A2E3967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b/>
          <w:sz w:val="20"/>
          <w:szCs w:val="20"/>
          <w:lang w:val="en-US"/>
        </w:rPr>
      </w:pPr>
      <w:r w:rsidRPr="00D22B32">
        <w:rPr>
          <w:rFonts w:ascii="Arial" w:hAnsi="Arial" w:cs="Arial"/>
          <w:lang w:val="en-US"/>
        </w:rPr>
        <w:br w:type="page"/>
      </w:r>
    </w:p>
    <w:p w14:paraId="0000038D" w14:textId="3F5B55BA" w:rsidR="00A16733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 w:rsidR="00EE1D29" w:rsidRPr="00D22B32">
        <w:rPr>
          <w:rFonts w:ascii="Arial" w:eastAsia="Arial" w:hAnsi="Arial" w:cs="Arial"/>
          <w:b/>
          <w:sz w:val="20"/>
          <w:szCs w:val="20"/>
          <w:lang w:val="en-US"/>
        </w:rPr>
        <w:t>6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Performance overview at various plasma pTau217 values with respect to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50</w:t>
      </w:r>
      <w:r w:rsidR="00344477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W w:w="123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1701"/>
        <w:gridCol w:w="1842"/>
        <w:gridCol w:w="1843"/>
        <w:gridCol w:w="1843"/>
        <w:gridCol w:w="2126"/>
        <w:gridCol w:w="1985"/>
      </w:tblGrid>
      <w:tr w:rsidR="00FE7D59" w:rsidRPr="00D22B32" w14:paraId="7D27B976" w14:textId="77777777" w:rsidTr="00D3335F">
        <w:trPr>
          <w:trHeight w:val="697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163F3B97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Cutoff, </w:t>
            </w:r>
            <w:proofErr w:type="spellStart"/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g</w:t>
            </w:r>
            <w:proofErr w:type="spellEnd"/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/mL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3F3FF03" w14:textId="567CBE38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95 % 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28AEF08" w14:textId="0A9A5545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NPA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overall)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, %</w:t>
            </w:r>
            <w:r w:rsidRPr="000E1801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700D0AF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SC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0552AE0F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PA (SCD), % 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4FEC18D1" w14:textId="77777777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PA (MCI+M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2F80D993" w14:textId="3AB8D723" w:rsidR="00FE7D59" w:rsidRPr="00E561B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PA </w:t>
            </w:r>
            <w:r w:rsidR="004F1DC4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(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MCI+MD), %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95 % CI)</w:t>
            </w:r>
          </w:p>
        </w:tc>
      </w:tr>
      <w:tr w:rsidR="00FE7D59" w:rsidRPr="00D22B32" w14:paraId="1E3062CC" w14:textId="77777777" w:rsidTr="00FE7D59">
        <w:trPr>
          <w:trHeight w:val="336"/>
        </w:trPr>
        <w:tc>
          <w:tcPr>
            <w:tcW w:w="993" w:type="dxa"/>
            <w:tcBorders>
              <w:top w:val="single" w:sz="4" w:space="0" w:color="000000"/>
              <w:left w:val="nil"/>
            </w:tcBorders>
          </w:tcPr>
          <w:p w14:paraId="7802D4A2" w14:textId="6F48BF6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000000"/>
              <w:right w:val="nil"/>
            </w:tcBorders>
          </w:tcPr>
          <w:p w14:paraId="1FA432EE" w14:textId="5CF5CE0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2.4 to 98.6)</w:t>
            </w:r>
          </w:p>
        </w:tc>
        <w:tc>
          <w:tcPr>
            <w:tcW w:w="1842" w:type="dxa"/>
            <w:tcBorders>
              <w:top w:val="single" w:sz="4" w:space="0" w:color="000000"/>
              <w:right w:val="nil"/>
            </w:tcBorders>
          </w:tcPr>
          <w:p w14:paraId="79429379" w14:textId="371330B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2.4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8.1 to 76.4)</w:t>
            </w:r>
          </w:p>
        </w:tc>
        <w:tc>
          <w:tcPr>
            <w:tcW w:w="1843" w:type="dxa"/>
            <w:tcBorders>
              <w:top w:val="single" w:sz="7" w:space="0" w:color="000000"/>
            </w:tcBorders>
            <w:vAlign w:val="center"/>
          </w:tcPr>
          <w:p w14:paraId="0A207FF2" w14:textId="2EB9456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7.3 to 99.8)</w:t>
            </w:r>
          </w:p>
        </w:tc>
        <w:tc>
          <w:tcPr>
            <w:tcW w:w="1843" w:type="dxa"/>
            <w:tcBorders>
              <w:top w:val="single" w:sz="7" w:space="0" w:color="000000"/>
            </w:tcBorders>
            <w:vAlign w:val="center"/>
          </w:tcPr>
          <w:p w14:paraId="1BD92B7A" w14:textId="5DC5F34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1</w:t>
            </w:r>
            <w:r w:rsidR="002F6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</w:t>
            </w:r>
            <w:r w:rsidR="002F62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6)</w:t>
            </w:r>
          </w:p>
        </w:tc>
        <w:tc>
          <w:tcPr>
            <w:tcW w:w="2126" w:type="dxa"/>
            <w:tcBorders>
              <w:top w:val="single" w:sz="7" w:space="0" w:color="000000"/>
            </w:tcBorders>
            <w:vAlign w:val="center"/>
          </w:tcPr>
          <w:p w14:paraId="7565A283" w14:textId="0E1217D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2 to 98.8)</w:t>
            </w:r>
          </w:p>
        </w:tc>
        <w:tc>
          <w:tcPr>
            <w:tcW w:w="1985" w:type="dxa"/>
            <w:tcBorders>
              <w:top w:val="single" w:sz="7" w:space="0" w:color="000000"/>
              <w:right w:val="nil"/>
            </w:tcBorders>
            <w:vAlign w:val="center"/>
          </w:tcPr>
          <w:p w14:paraId="57186876" w14:textId="45CC83F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1 to 74.2)</w:t>
            </w:r>
          </w:p>
        </w:tc>
      </w:tr>
      <w:tr w:rsidR="00FE7D59" w:rsidRPr="00D22B32" w14:paraId="33147F56" w14:textId="77777777" w:rsidTr="00FE7D59">
        <w:trPr>
          <w:trHeight w:val="361"/>
        </w:trPr>
        <w:tc>
          <w:tcPr>
            <w:tcW w:w="993" w:type="dxa"/>
            <w:tcBorders>
              <w:left w:val="nil"/>
            </w:tcBorders>
          </w:tcPr>
          <w:p w14:paraId="7BF3C656" w14:textId="2D6CD3D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275</w:t>
            </w:r>
          </w:p>
        </w:tc>
        <w:tc>
          <w:tcPr>
            <w:tcW w:w="1701" w:type="dxa"/>
            <w:tcBorders>
              <w:right w:val="nil"/>
            </w:tcBorders>
          </w:tcPr>
          <w:p w14:paraId="520CD424" w14:textId="1F12D6E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9.8 to 97.3)</w:t>
            </w:r>
          </w:p>
        </w:tc>
        <w:tc>
          <w:tcPr>
            <w:tcW w:w="1842" w:type="dxa"/>
            <w:tcBorders>
              <w:right w:val="nil"/>
            </w:tcBorders>
          </w:tcPr>
          <w:p w14:paraId="51334F81" w14:textId="44AB871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6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2.6 to 80.5)</w:t>
            </w:r>
          </w:p>
        </w:tc>
        <w:tc>
          <w:tcPr>
            <w:tcW w:w="1843" w:type="dxa"/>
            <w:vAlign w:val="center"/>
          </w:tcPr>
          <w:p w14:paraId="387DED51" w14:textId="7EC8D8F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1 to 97.3)</w:t>
            </w:r>
          </w:p>
        </w:tc>
        <w:tc>
          <w:tcPr>
            <w:tcW w:w="1843" w:type="dxa"/>
            <w:vAlign w:val="center"/>
          </w:tcPr>
          <w:p w14:paraId="52061404" w14:textId="6729B6B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3.7 to 85.7)</w:t>
            </w:r>
          </w:p>
        </w:tc>
        <w:tc>
          <w:tcPr>
            <w:tcW w:w="2126" w:type="dxa"/>
            <w:vAlign w:val="center"/>
          </w:tcPr>
          <w:p w14:paraId="4E3AC441" w14:textId="6B85282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2 to 97.8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F87D38B" w14:textId="2445DA8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0 to 79.5)</w:t>
            </w:r>
          </w:p>
        </w:tc>
      </w:tr>
      <w:tr w:rsidR="00FE7D59" w:rsidRPr="00D22B32" w14:paraId="6461FDDC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DE89B26" w14:textId="4074FB3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  <w:tcBorders>
              <w:right w:val="nil"/>
            </w:tcBorders>
          </w:tcPr>
          <w:p w14:paraId="2F94AAC4" w14:textId="75A7FE5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8.1 to 96.3)</w:t>
            </w:r>
          </w:p>
        </w:tc>
        <w:tc>
          <w:tcPr>
            <w:tcW w:w="1842" w:type="dxa"/>
            <w:tcBorders>
              <w:right w:val="nil"/>
            </w:tcBorders>
          </w:tcPr>
          <w:p w14:paraId="7567F040" w14:textId="7208065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1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7.4 to 84.7)</w:t>
            </w:r>
          </w:p>
        </w:tc>
        <w:tc>
          <w:tcPr>
            <w:tcW w:w="1843" w:type="dxa"/>
            <w:vAlign w:val="center"/>
          </w:tcPr>
          <w:p w14:paraId="2F78B94B" w14:textId="5D0CA7B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1 to 97.3)</w:t>
            </w:r>
          </w:p>
        </w:tc>
        <w:tc>
          <w:tcPr>
            <w:tcW w:w="1843" w:type="dxa"/>
            <w:vAlign w:val="center"/>
          </w:tcPr>
          <w:p w14:paraId="45693768" w14:textId="0E41CCD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7.6 to 88.7)</w:t>
            </w:r>
          </w:p>
        </w:tc>
        <w:tc>
          <w:tcPr>
            <w:tcW w:w="2126" w:type="dxa"/>
            <w:vAlign w:val="center"/>
          </w:tcPr>
          <w:p w14:paraId="707F5D5B" w14:textId="1701407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2 to 96.8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12D5E53" w14:textId="6E7A57C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4.7 to 84.3)</w:t>
            </w:r>
          </w:p>
        </w:tc>
      </w:tr>
      <w:tr w:rsidR="00FE7D59" w:rsidRPr="00D22B32" w14:paraId="3C699BCC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2142F4B0" w14:textId="1F74B4D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1701" w:type="dxa"/>
            <w:tcBorders>
              <w:right w:val="nil"/>
            </w:tcBorders>
          </w:tcPr>
          <w:p w14:paraId="20B1D516" w14:textId="5D05489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0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4.8 to 94.3)</w:t>
            </w:r>
          </w:p>
        </w:tc>
        <w:tc>
          <w:tcPr>
            <w:tcW w:w="1842" w:type="dxa"/>
            <w:tcBorders>
              <w:right w:val="nil"/>
            </w:tcBorders>
          </w:tcPr>
          <w:p w14:paraId="61487BF7" w14:textId="0367891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6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3.1 to 89.4)</w:t>
            </w:r>
          </w:p>
        </w:tc>
        <w:tc>
          <w:tcPr>
            <w:tcW w:w="1843" w:type="dxa"/>
            <w:vAlign w:val="center"/>
          </w:tcPr>
          <w:p w14:paraId="34C89DCE" w14:textId="26362B3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5.4 to 95.0)</w:t>
            </w:r>
          </w:p>
        </w:tc>
        <w:tc>
          <w:tcPr>
            <w:tcW w:w="1843" w:type="dxa"/>
            <w:vAlign w:val="center"/>
          </w:tcPr>
          <w:p w14:paraId="0F5AB0F8" w14:textId="4654B23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4.4 to 93.6)</w:t>
            </w:r>
          </w:p>
        </w:tc>
        <w:tc>
          <w:tcPr>
            <w:tcW w:w="2126" w:type="dxa"/>
            <w:vAlign w:val="center"/>
          </w:tcPr>
          <w:p w14:paraId="2543D85C" w14:textId="5E70B84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3 to 95.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6D01917" w14:textId="66F2761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0.0 to 88.7)</w:t>
            </w:r>
          </w:p>
        </w:tc>
      </w:tr>
      <w:tr w:rsidR="00FE7D59" w:rsidRPr="00D22B32" w14:paraId="7B2642C0" w14:textId="77777777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2B5D6CA7" w14:textId="6EB5BB9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3A1E0607" w14:textId="7CC84E6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9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3.3 to 93.3)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2CDA1FB3" w14:textId="06B2BC1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7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4.5 to 90.7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6FED1BF" w14:textId="67503E2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0 to 92.3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8C15D4F" w14:textId="08796D5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8 to 94.5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6D258021" w14:textId="2017C36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4.3 to 94.6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52B1696C" w14:textId="2433BC1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1.7 to 90.0)</w:t>
            </w:r>
          </w:p>
        </w:tc>
      </w:tr>
      <w:tr w:rsidR="00FE7D59" w:rsidRPr="00D22B32" w14:paraId="27265716" w14:textId="77777777" w:rsidTr="00D3335F">
        <w:trPr>
          <w:trHeight w:val="361"/>
        </w:trPr>
        <w:tc>
          <w:tcPr>
            <w:tcW w:w="993" w:type="dxa"/>
            <w:tcBorders>
              <w:top w:val="nil"/>
              <w:left w:val="nil"/>
            </w:tcBorders>
          </w:tcPr>
          <w:p w14:paraId="05DBBCE2" w14:textId="1E95000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lastRenderedPageBreak/>
              <w:t>0.358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9E9EAC3" w14:textId="4B205A7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9.3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83.3 to 93.3)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7DE031AC" w14:textId="49B12F8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88.8</w:t>
            </w:r>
            <w:r w:rsidRPr="00E561BF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br/>
              <w:t>(85.5 to 91.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CDE96D6" w14:textId="5C0E73D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1.0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60.0 to 92.3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24D5341" w14:textId="24C0E39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2.3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7.2 to 95.4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0B7FB158" w14:textId="25759B4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0.6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4.3 to 94.6)</w:t>
            </w: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3CC33072" w14:textId="7DE9989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7.1</w:t>
            </w:r>
            <w:r w:rsidRPr="00D3335F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br/>
              <w:t>(82.5 to 90.6)</w:t>
            </w:r>
          </w:p>
        </w:tc>
      </w:tr>
      <w:tr w:rsidR="00FE7D59" w:rsidRPr="00D22B32" w14:paraId="6460BD55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4E7C063" w14:textId="007AA26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1701" w:type="dxa"/>
            <w:tcBorders>
              <w:right w:val="nil"/>
            </w:tcBorders>
          </w:tcPr>
          <w:p w14:paraId="49CC3DD4" w14:textId="0756C7F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5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9.4 to 90.6)</w:t>
            </w:r>
          </w:p>
        </w:tc>
        <w:tc>
          <w:tcPr>
            <w:tcW w:w="1842" w:type="dxa"/>
            <w:tcBorders>
              <w:right w:val="nil"/>
            </w:tcBorders>
          </w:tcPr>
          <w:p w14:paraId="3B6CB9C5" w14:textId="33C0717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9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6.6 to 92.3)</w:t>
            </w:r>
          </w:p>
        </w:tc>
        <w:tc>
          <w:tcPr>
            <w:tcW w:w="1843" w:type="dxa"/>
            <w:vAlign w:val="center"/>
          </w:tcPr>
          <w:p w14:paraId="551F868B" w14:textId="1894E15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5.4 to 82.8)</w:t>
            </w:r>
          </w:p>
        </w:tc>
        <w:tc>
          <w:tcPr>
            <w:tcW w:w="1843" w:type="dxa"/>
            <w:vAlign w:val="center"/>
          </w:tcPr>
          <w:p w14:paraId="35796361" w14:textId="3A452F2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7 to 96.3)</w:t>
            </w:r>
          </w:p>
        </w:tc>
        <w:tc>
          <w:tcPr>
            <w:tcW w:w="2126" w:type="dxa"/>
            <w:vAlign w:val="center"/>
          </w:tcPr>
          <w:p w14:paraId="0CE654C3" w14:textId="553395A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2.5 to 93.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B4E6C1E" w14:textId="2B3E630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3.4 to 91.3)</w:t>
            </w:r>
          </w:p>
        </w:tc>
      </w:tr>
      <w:tr w:rsidR="00FE7D59" w:rsidRPr="00D22B32" w14:paraId="2FA1906C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515E5FBE" w14:textId="648CE0F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701" w:type="dxa"/>
            <w:tcBorders>
              <w:right w:val="nil"/>
            </w:tcBorders>
          </w:tcPr>
          <w:p w14:paraId="2C8BE992" w14:textId="2DD51F4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82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5.7 to 87.8)</w:t>
            </w:r>
          </w:p>
        </w:tc>
        <w:tc>
          <w:tcPr>
            <w:tcW w:w="1842" w:type="dxa"/>
            <w:tcBorders>
              <w:right w:val="nil"/>
            </w:tcBorders>
          </w:tcPr>
          <w:p w14:paraId="0E8C4EF3" w14:textId="1CA8DD6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1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8.1 to 93.4)</w:t>
            </w:r>
          </w:p>
        </w:tc>
        <w:tc>
          <w:tcPr>
            <w:tcW w:w="1843" w:type="dxa"/>
            <w:vAlign w:val="center"/>
          </w:tcPr>
          <w:p w14:paraId="37BD69A3" w14:textId="11C43BD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9 to 79.2)</w:t>
            </w:r>
          </w:p>
        </w:tc>
        <w:tc>
          <w:tcPr>
            <w:tcW w:w="1843" w:type="dxa"/>
            <w:vAlign w:val="center"/>
          </w:tcPr>
          <w:p w14:paraId="788A763E" w14:textId="430AF13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1 to 97.2)</w:t>
            </w:r>
          </w:p>
        </w:tc>
        <w:tc>
          <w:tcPr>
            <w:tcW w:w="2126" w:type="dxa"/>
            <w:vAlign w:val="center"/>
          </w:tcPr>
          <w:p w14:paraId="72E7152B" w14:textId="6CFDA0F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8.9 to 90.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623FB26" w14:textId="1BCE159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5.1 to 92.6)</w:t>
            </w:r>
          </w:p>
        </w:tc>
      </w:tr>
      <w:tr w:rsidR="00FE7D59" w:rsidRPr="00D22B32" w14:paraId="4F8FD2CD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59245F6" w14:textId="14438E3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701" w:type="dxa"/>
            <w:tcBorders>
              <w:right w:val="nil"/>
            </w:tcBorders>
          </w:tcPr>
          <w:p w14:paraId="0792DB8B" w14:textId="1C44305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9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72.7 to 85.5)</w:t>
            </w:r>
          </w:p>
        </w:tc>
        <w:tc>
          <w:tcPr>
            <w:tcW w:w="1842" w:type="dxa"/>
            <w:tcBorders>
              <w:right w:val="nil"/>
            </w:tcBorders>
          </w:tcPr>
          <w:p w14:paraId="27FD09A3" w14:textId="0B30040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1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8.6 to 93.8)</w:t>
            </w:r>
          </w:p>
        </w:tc>
        <w:tc>
          <w:tcPr>
            <w:tcW w:w="1843" w:type="dxa"/>
            <w:vAlign w:val="center"/>
          </w:tcPr>
          <w:p w14:paraId="31677726" w14:textId="239490A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9 to 79.2)</w:t>
            </w:r>
          </w:p>
        </w:tc>
        <w:tc>
          <w:tcPr>
            <w:tcW w:w="1843" w:type="dxa"/>
            <w:vAlign w:val="center"/>
          </w:tcPr>
          <w:p w14:paraId="6952CAD6" w14:textId="226AA04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1 to 97.2)</w:t>
            </w:r>
          </w:p>
        </w:tc>
        <w:tc>
          <w:tcPr>
            <w:tcW w:w="2126" w:type="dxa"/>
            <w:vAlign w:val="center"/>
          </w:tcPr>
          <w:p w14:paraId="283C725F" w14:textId="4FED639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5.3 to 88.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1FC7F4E" w14:textId="2EEC6AC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6.0 to 93.2)</w:t>
            </w:r>
          </w:p>
        </w:tc>
      </w:tr>
      <w:tr w:rsidR="00FE7D59" w:rsidRPr="00D22B32" w14:paraId="45428D82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D23FB11" w14:textId="4375497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701" w:type="dxa"/>
            <w:tcBorders>
              <w:right w:val="nil"/>
            </w:tcBorders>
          </w:tcPr>
          <w:p w14:paraId="6863AA84" w14:textId="43567B4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7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9.8 to 83.2)</w:t>
            </w:r>
          </w:p>
        </w:tc>
        <w:tc>
          <w:tcPr>
            <w:tcW w:w="1842" w:type="dxa"/>
            <w:tcBorders>
              <w:right w:val="nil"/>
            </w:tcBorders>
          </w:tcPr>
          <w:p w14:paraId="52918728" w14:textId="5F850DF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2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89.6 to 94.6)</w:t>
            </w:r>
          </w:p>
        </w:tc>
        <w:tc>
          <w:tcPr>
            <w:tcW w:w="1843" w:type="dxa"/>
            <w:vAlign w:val="center"/>
          </w:tcPr>
          <w:p w14:paraId="33FAF761" w14:textId="41B9D27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0.9 to 79.2)</w:t>
            </w:r>
          </w:p>
        </w:tc>
        <w:tc>
          <w:tcPr>
            <w:tcW w:w="1843" w:type="dxa"/>
            <w:vAlign w:val="center"/>
          </w:tcPr>
          <w:p w14:paraId="3DF102A7" w14:textId="55222ED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9 to 97.6)</w:t>
            </w:r>
          </w:p>
        </w:tc>
        <w:tc>
          <w:tcPr>
            <w:tcW w:w="2126" w:type="dxa"/>
            <w:vAlign w:val="center"/>
          </w:tcPr>
          <w:p w14:paraId="61FFA645" w14:textId="63E88DA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1.9 to 85.7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79A8A99" w14:textId="4F8830B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6.8 to 93.8)</w:t>
            </w:r>
          </w:p>
        </w:tc>
      </w:tr>
      <w:tr w:rsidR="00FE7D59" w:rsidRPr="00D22B32" w14:paraId="0752B505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7D3FFF9" w14:textId="67786F2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1701" w:type="dxa"/>
            <w:tcBorders>
              <w:right w:val="nil"/>
            </w:tcBorders>
          </w:tcPr>
          <w:p w14:paraId="4B0FD5D6" w14:textId="150035F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4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6.9 to 80.8)</w:t>
            </w:r>
          </w:p>
        </w:tc>
        <w:tc>
          <w:tcPr>
            <w:tcW w:w="1842" w:type="dxa"/>
            <w:tcBorders>
              <w:right w:val="nil"/>
            </w:tcBorders>
          </w:tcPr>
          <w:p w14:paraId="398B5F8A" w14:textId="6684268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2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2 to 95.0)</w:t>
            </w:r>
          </w:p>
        </w:tc>
        <w:tc>
          <w:tcPr>
            <w:tcW w:w="1843" w:type="dxa"/>
            <w:vAlign w:val="center"/>
          </w:tcPr>
          <w:p w14:paraId="32DD0115" w14:textId="48D0B98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5 to 75.5)</w:t>
            </w:r>
          </w:p>
        </w:tc>
        <w:tc>
          <w:tcPr>
            <w:tcW w:w="1843" w:type="dxa"/>
            <w:vAlign w:val="center"/>
          </w:tcPr>
          <w:p w14:paraId="637F5533" w14:textId="552A45D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7 to 98.0)</w:t>
            </w:r>
          </w:p>
        </w:tc>
        <w:tc>
          <w:tcPr>
            <w:tcW w:w="2126" w:type="dxa"/>
            <w:vAlign w:val="center"/>
          </w:tcPr>
          <w:p w14:paraId="26F465D0" w14:textId="5F40E64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9.4 to 83.7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8F29FB4" w14:textId="1EA820C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3 to 94.1)</w:t>
            </w:r>
          </w:p>
        </w:tc>
      </w:tr>
      <w:tr w:rsidR="00FE7D59" w:rsidRPr="00D22B32" w14:paraId="4A7488EB" w14:textId="77777777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219179E0" w14:textId="01E7DE9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64FD562C" w14:textId="06856FD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72.5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4.8 to 79.0)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65DFC0FB" w14:textId="29C5F80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2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2 to 95.0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FB45B5" w14:textId="5C46816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5 to 75.5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9AE1980" w14:textId="46EA830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7 to 98.0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57154127" w14:textId="46B231A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6.8 to 81.7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65716675" w14:textId="0F7BDE7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3 to 94.1)</w:t>
            </w:r>
          </w:p>
        </w:tc>
      </w:tr>
      <w:tr w:rsidR="00FE7D59" w:rsidRPr="00D22B32" w14:paraId="36145C5D" w14:textId="77777777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73B58738" w14:textId="2093C26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525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611661C" w14:textId="21282D8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9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62.0 to 76.6)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3486EFE7" w14:textId="1AA33AA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2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2 to 95.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7AE3F72" w14:textId="1714369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6.5 to 75.5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2C4B9AE" w14:textId="4C1848B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(91.7 to 98.0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01403B4" w14:textId="28958CA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3.5 to 78.9)</w:t>
            </w: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5ADEF2C5" w14:textId="23B4A62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3 to 94.1)</w:t>
            </w:r>
          </w:p>
        </w:tc>
      </w:tr>
      <w:tr w:rsidR="00FE7D59" w:rsidRPr="00D22B32" w14:paraId="16BBD6E7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46282BBC" w14:textId="1F53025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tcBorders>
              <w:right w:val="nil"/>
            </w:tcBorders>
          </w:tcPr>
          <w:p w14:paraId="0E229DDF" w14:textId="09D8EE2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6.4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8.5 to 73.5)</w:t>
            </w:r>
          </w:p>
        </w:tc>
        <w:tc>
          <w:tcPr>
            <w:tcW w:w="1842" w:type="dxa"/>
            <w:tcBorders>
              <w:right w:val="nil"/>
            </w:tcBorders>
          </w:tcPr>
          <w:p w14:paraId="610F2DEE" w14:textId="09BD6B3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93.6 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0.9 to 95.6)</w:t>
            </w:r>
          </w:p>
        </w:tc>
        <w:tc>
          <w:tcPr>
            <w:tcW w:w="1843" w:type="dxa"/>
            <w:vAlign w:val="center"/>
          </w:tcPr>
          <w:p w14:paraId="1E61ECF6" w14:textId="7DF7240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4 to 71.7)</w:t>
            </w:r>
          </w:p>
        </w:tc>
        <w:tc>
          <w:tcPr>
            <w:tcW w:w="1843" w:type="dxa"/>
            <w:vAlign w:val="center"/>
          </w:tcPr>
          <w:p w14:paraId="2DCC699E" w14:textId="2F80FDF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8.7)</w:t>
            </w:r>
          </w:p>
        </w:tc>
        <w:tc>
          <w:tcPr>
            <w:tcW w:w="2126" w:type="dxa"/>
            <w:vAlign w:val="center"/>
          </w:tcPr>
          <w:p w14:paraId="15FC9A7B" w14:textId="55D32A9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60.3 to 76.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6BF307C" w14:textId="4D48F59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7.7 to 94.4)</w:t>
            </w:r>
          </w:p>
        </w:tc>
      </w:tr>
      <w:tr w:rsidR="00FE7D59" w:rsidRPr="00D22B32" w14:paraId="63C90B14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6F4D00BC" w14:textId="0B3CAEF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575</w:t>
            </w:r>
          </w:p>
        </w:tc>
        <w:tc>
          <w:tcPr>
            <w:tcW w:w="1701" w:type="dxa"/>
            <w:tcBorders>
              <w:right w:val="nil"/>
            </w:tcBorders>
          </w:tcPr>
          <w:p w14:paraId="7822150B" w14:textId="2E0381A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63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5.1 to 70.4)</w:t>
            </w:r>
          </w:p>
        </w:tc>
        <w:tc>
          <w:tcPr>
            <w:tcW w:w="1842" w:type="dxa"/>
            <w:tcBorders>
              <w:right w:val="nil"/>
            </w:tcBorders>
          </w:tcPr>
          <w:p w14:paraId="4E8E44CD" w14:textId="5D4EEA0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3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1.2 to 95.7)</w:t>
            </w:r>
          </w:p>
        </w:tc>
        <w:tc>
          <w:tcPr>
            <w:tcW w:w="1843" w:type="dxa"/>
            <w:vAlign w:val="center"/>
          </w:tcPr>
          <w:p w14:paraId="42F2456A" w14:textId="2C89CC5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3 to 67.6)</w:t>
            </w:r>
          </w:p>
        </w:tc>
        <w:tc>
          <w:tcPr>
            <w:tcW w:w="1843" w:type="dxa"/>
            <w:vAlign w:val="center"/>
          </w:tcPr>
          <w:p w14:paraId="635DBE49" w14:textId="7F0AF01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8.7)</w:t>
            </w:r>
          </w:p>
        </w:tc>
        <w:tc>
          <w:tcPr>
            <w:tcW w:w="2126" w:type="dxa"/>
            <w:vAlign w:val="center"/>
          </w:tcPr>
          <w:p w14:paraId="1E59DB00" w14:textId="0678F38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7.0 to 73.3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83358BA" w14:textId="51C0BE0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1 to 94.7)</w:t>
            </w:r>
          </w:p>
        </w:tc>
      </w:tr>
      <w:tr w:rsidR="00FE7D59" w:rsidRPr="00D22B32" w14:paraId="62FC6C89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8DEAA43" w14:textId="3663CFA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01" w:type="dxa"/>
            <w:tcBorders>
              <w:right w:val="nil"/>
            </w:tcBorders>
          </w:tcPr>
          <w:p w14:paraId="1136C414" w14:textId="54F808F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9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51.7 to 67.3)</w:t>
            </w:r>
          </w:p>
        </w:tc>
        <w:tc>
          <w:tcPr>
            <w:tcW w:w="1842" w:type="dxa"/>
            <w:tcBorders>
              <w:right w:val="nil"/>
            </w:tcBorders>
          </w:tcPr>
          <w:p w14:paraId="7D0CF0EE" w14:textId="1897737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1.7 to 96.1)</w:t>
            </w:r>
          </w:p>
        </w:tc>
        <w:tc>
          <w:tcPr>
            <w:tcW w:w="1843" w:type="dxa"/>
            <w:vAlign w:val="center"/>
          </w:tcPr>
          <w:p w14:paraId="7483C71B" w14:textId="565049B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3 to 67.6)</w:t>
            </w:r>
          </w:p>
        </w:tc>
        <w:tc>
          <w:tcPr>
            <w:tcW w:w="1843" w:type="dxa"/>
            <w:vAlign w:val="center"/>
          </w:tcPr>
          <w:p w14:paraId="7E7A3F55" w14:textId="3966A69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8.7)</w:t>
            </w:r>
          </w:p>
        </w:tc>
        <w:tc>
          <w:tcPr>
            <w:tcW w:w="2126" w:type="dxa"/>
            <w:vAlign w:val="center"/>
          </w:tcPr>
          <w:p w14:paraId="32DC88B4" w14:textId="50D9145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53.1 to 69.7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1753FB9" w14:textId="68AEF7D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8.6 to 95.0)</w:t>
            </w:r>
          </w:p>
        </w:tc>
      </w:tr>
      <w:tr w:rsidR="00FE7D59" w:rsidRPr="00D22B32" w14:paraId="21DC2910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08206EA4" w14:textId="26E1C3A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25</w:t>
            </w:r>
          </w:p>
        </w:tc>
        <w:tc>
          <w:tcPr>
            <w:tcW w:w="1701" w:type="dxa"/>
            <w:tcBorders>
              <w:right w:val="nil"/>
            </w:tcBorders>
          </w:tcPr>
          <w:p w14:paraId="5F4147EB" w14:textId="418B602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52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44.4 to 60.2)</w:t>
            </w:r>
          </w:p>
        </w:tc>
        <w:tc>
          <w:tcPr>
            <w:tcW w:w="1842" w:type="dxa"/>
            <w:tcBorders>
              <w:right w:val="nil"/>
            </w:tcBorders>
          </w:tcPr>
          <w:p w14:paraId="6670E101" w14:textId="6A80ED8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4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2.3 to 96.5)</w:t>
            </w:r>
          </w:p>
        </w:tc>
        <w:tc>
          <w:tcPr>
            <w:tcW w:w="1843" w:type="dxa"/>
            <w:vAlign w:val="center"/>
          </w:tcPr>
          <w:p w14:paraId="1374CD04" w14:textId="26CDE6C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8 to 50.0)</w:t>
            </w:r>
          </w:p>
        </w:tc>
        <w:tc>
          <w:tcPr>
            <w:tcW w:w="1843" w:type="dxa"/>
            <w:vAlign w:val="center"/>
          </w:tcPr>
          <w:p w14:paraId="02E9CA47" w14:textId="299E7C2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8.7)</w:t>
            </w:r>
          </w:p>
        </w:tc>
        <w:tc>
          <w:tcPr>
            <w:tcW w:w="2126" w:type="dxa"/>
            <w:vAlign w:val="center"/>
          </w:tcPr>
          <w:p w14:paraId="5E01C5A1" w14:textId="1313789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7.6 to 64.5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507A868" w14:textId="39916B4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89.5 to 95.6)</w:t>
            </w:r>
          </w:p>
        </w:tc>
      </w:tr>
      <w:tr w:rsidR="00FE7D59" w:rsidRPr="00D22B32" w14:paraId="44F47F8F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1874EBB4" w14:textId="37E5724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701" w:type="dxa"/>
            <w:tcBorders>
              <w:right w:val="nil"/>
            </w:tcBorders>
          </w:tcPr>
          <w:p w14:paraId="58831F59" w14:textId="49ECC13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9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41.7 to 57.6)</w:t>
            </w:r>
          </w:p>
        </w:tc>
        <w:tc>
          <w:tcPr>
            <w:tcW w:w="1842" w:type="dxa"/>
            <w:tcBorders>
              <w:right w:val="nil"/>
            </w:tcBorders>
          </w:tcPr>
          <w:p w14:paraId="395673B2" w14:textId="5BF4F20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5.4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1 to 97.0)</w:t>
            </w:r>
          </w:p>
        </w:tc>
        <w:tc>
          <w:tcPr>
            <w:tcW w:w="1843" w:type="dxa"/>
            <w:vAlign w:val="center"/>
          </w:tcPr>
          <w:p w14:paraId="44A14FC0" w14:textId="2A432AD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3.8 to 50.0)</w:t>
            </w:r>
          </w:p>
        </w:tc>
        <w:tc>
          <w:tcPr>
            <w:tcW w:w="1843" w:type="dxa"/>
            <w:vAlign w:val="center"/>
          </w:tcPr>
          <w:p w14:paraId="7B7D5BA7" w14:textId="4F46D38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8.7)</w:t>
            </w:r>
          </w:p>
        </w:tc>
        <w:tc>
          <w:tcPr>
            <w:tcW w:w="2126" w:type="dxa"/>
            <w:vAlign w:val="center"/>
          </w:tcPr>
          <w:p w14:paraId="13320CE2" w14:textId="531680C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1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4.5 to 61.6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224ED48" w14:textId="43812D7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0.8 to 96.5)</w:t>
            </w:r>
          </w:p>
        </w:tc>
      </w:tr>
      <w:tr w:rsidR="00FE7D59" w:rsidRPr="00D22B32" w14:paraId="36811059" w14:textId="77777777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348BB285" w14:textId="580B0EF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67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6E4C55AE" w14:textId="033967A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6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8.5 to 54.3)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017FEB5A" w14:textId="660475FB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1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3.9 to 97.6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37487FB" w14:textId="1172995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6 to 45.1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8916913" w14:textId="3F19C4C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9 to 99.4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D78C86C" w14:textId="0A3AB0B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1.5 to 58.5)</w:t>
            </w: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6DAD902D" w14:textId="016F642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7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1.3 to 96.8)</w:t>
            </w:r>
          </w:p>
        </w:tc>
      </w:tr>
      <w:tr w:rsidR="00FE7D59" w:rsidRPr="00D22B32" w14:paraId="3D8C8510" w14:textId="77777777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105D05DE" w14:textId="3743E02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lastRenderedPageBreak/>
              <w:t>0.7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BB6DFD3" w14:textId="5938A40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42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4.6 to 50.3)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11B59B1D" w14:textId="27F8289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4 to 97.9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F0C6BDE" w14:textId="11EB870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6 to 45.1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1A9316AA" w14:textId="58985EB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9 to 99.4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7D94AB5" w14:textId="4D68BAE5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7.0 to 53.9)</w:t>
            </w:r>
          </w:p>
        </w:tc>
        <w:tc>
          <w:tcPr>
            <w:tcW w:w="1985" w:type="dxa"/>
            <w:tcBorders>
              <w:top w:val="nil"/>
              <w:right w:val="nil"/>
            </w:tcBorders>
            <w:vAlign w:val="center"/>
          </w:tcPr>
          <w:p w14:paraId="0613B828" w14:textId="12EB80B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5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2 to 97.4)</w:t>
            </w:r>
          </w:p>
        </w:tc>
      </w:tr>
      <w:tr w:rsidR="00FE7D59" w:rsidRPr="00D22B32" w14:paraId="35DFAFC4" w14:textId="77777777" w:rsidTr="00D3335F">
        <w:trPr>
          <w:trHeight w:val="336"/>
        </w:trPr>
        <w:tc>
          <w:tcPr>
            <w:tcW w:w="993" w:type="dxa"/>
            <w:tcBorders>
              <w:left w:val="nil"/>
              <w:bottom w:val="nil"/>
            </w:tcBorders>
          </w:tcPr>
          <w:p w14:paraId="52D988EF" w14:textId="54FEFFD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25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7E6715A8" w14:textId="15728FD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8.3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30.8 to 46.3)</w:t>
            </w:r>
          </w:p>
        </w:tc>
        <w:tc>
          <w:tcPr>
            <w:tcW w:w="1842" w:type="dxa"/>
            <w:tcBorders>
              <w:bottom w:val="nil"/>
              <w:right w:val="nil"/>
            </w:tcBorders>
          </w:tcPr>
          <w:p w14:paraId="53B6D041" w14:textId="4557B6D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7 to 98.1)</w:t>
            </w:r>
          </w:p>
        </w:tc>
        <w:tc>
          <w:tcPr>
            <w:tcW w:w="1843" w:type="dxa"/>
            <w:vAlign w:val="center"/>
          </w:tcPr>
          <w:p w14:paraId="27604221" w14:textId="1081F4C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10.6 to 45.1)</w:t>
            </w:r>
          </w:p>
        </w:tc>
        <w:tc>
          <w:tcPr>
            <w:tcW w:w="1843" w:type="dxa"/>
            <w:vAlign w:val="center"/>
          </w:tcPr>
          <w:p w14:paraId="32D5B0C6" w14:textId="6697F131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9 to 99.4)</w:t>
            </w:r>
          </w:p>
        </w:tc>
        <w:tc>
          <w:tcPr>
            <w:tcW w:w="2126" w:type="dxa"/>
            <w:vAlign w:val="center"/>
          </w:tcPr>
          <w:p w14:paraId="4AEB6C07" w14:textId="2D427EA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6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2.5 to 49.3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49C290D" w14:textId="12855AD6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7 to 97.7)</w:t>
            </w:r>
          </w:p>
        </w:tc>
      </w:tr>
      <w:tr w:rsidR="00FE7D59" w:rsidRPr="00D22B32" w14:paraId="617AFECD" w14:textId="77777777" w:rsidTr="00D3335F">
        <w:trPr>
          <w:trHeight w:val="336"/>
        </w:trPr>
        <w:tc>
          <w:tcPr>
            <w:tcW w:w="993" w:type="dxa"/>
            <w:tcBorders>
              <w:top w:val="nil"/>
              <w:left w:val="nil"/>
            </w:tcBorders>
          </w:tcPr>
          <w:p w14:paraId="6166B616" w14:textId="01BC5869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3C645990" w14:textId="357B5E9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5.6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8.3 to 43.5)</w:t>
            </w:r>
          </w:p>
        </w:tc>
        <w:tc>
          <w:tcPr>
            <w:tcW w:w="1842" w:type="dxa"/>
            <w:tcBorders>
              <w:top w:val="nil"/>
              <w:right w:val="nil"/>
            </w:tcBorders>
          </w:tcPr>
          <w:p w14:paraId="70CCAE8B" w14:textId="2BF6EB7E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6.8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4.7 to 98.1)</w:t>
            </w:r>
          </w:p>
        </w:tc>
        <w:tc>
          <w:tcPr>
            <w:tcW w:w="1843" w:type="dxa"/>
            <w:vAlign w:val="center"/>
          </w:tcPr>
          <w:p w14:paraId="77510467" w14:textId="018D005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7.67 to 40.0)</w:t>
            </w:r>
          </w:p>
        </w:tc>
        <w:tc>
          <w:tcPr>
            <w:tcW w:w="1843" w:type="dxa"/>
            <w:vAlign w:val="center"/>
          </w:tcPr>
          <w:p w14:paraId="7A22D1A2" w14:textId="2BCE5554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9 to 99.4)</w:t>
            </w:r>
          </w:p>
        </w:tc>
        <w:tc>
          <w:tcPr>
            <w:tcW w:w="2126" w:type="dxa"/>
            <w:vAlign w:val="center"/>
          </w:tcPr>
          <w:p w14:paraId="24D13B8C" w14:textId="51ED7EBD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30.3 to 46.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9E641E7" w14:textId="739E176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8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2.7 to 97.7)</w:t>
            </w:r>
          </w:p>
        </w:tc>
      </w:tr>
      <w:tr w:rsidR="00FE7D59" w:rsidRPr="00D22B32" w14:paraId="69158E0D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468DEE0A" w14:textId="66C022B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775</w:t>
            </w:r>
          </w:p>
        </w:tc>
        <w:tc>
          <w:tcPr>
            <w:tcW w:w="1701" w:type="dxa"/>
            <w:tcBorders>
              <w:right w:val="nil"/>
            </w:tcBorders>
          </w:tcPr>
          <w:p w14:paraId="4DF1E13B" w14:textId="4263A000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2.9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5.9 to 40.8)</w:t>
            </w:r>
          </w:p>
        </w:tc>
        <w:tc>
          <w:tcPr>
            <w:tcW w:w="1842" w:type="dxa"/>
            <w:tcBorders>
              <w:right w:val="nil"/>
            </w:tcBorders>
          </w:tcPr>
          <w:p w14:paraId="535A67FA" w14:textId="3A2C54FF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0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5.0 to 98.3)</w:t>
            </w:r>
          </w:p>
        </w:tc>
        <w:tc>
          <w:tcPr>
            <w:tcW w:w="1843" w:type="dxa"/>
            <w:vAlign w:val="center"/>
          </w:tcPr>
          <w:p w14:paraId="4E53CFF7" w14:textId="2899653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98 to 34.6)</w:t>
            </w:r>
          </w:p>
        </w:tc>
        <w:tc>
          <w:tcPr>
            <w:tcW w:w="1843" w:type="dxa"/>
            <w:vAlign w:val="center"/>
          </w:tcPr>
          <w:p w14:paraId="005E1106" w14:textId="32C23B6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4.9 to 99.4)</w:t>
            </w:r>
          </w:p>
        </w:tc>
        <w:tc>
          <w:tcPr>
            <w:tcW w:w="2126" w:type="dxa"/>
            <w:vAlign w:val="center"/>
          </w:tcPr>
          <w:p w14:paraId="33BFC1F0" w14:textId="21073F2A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9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8.1 to 44.5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5E7FD4DA" w14:textId="30F6B11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7.9)</w:t>
            </w:r>
          </w:p>
        </w:tc>
      </w:tr>
      <w:tr w:rsidR="00FE7D59" w:rsidRPr="00D22B32" w14:paraId="523F4FF2" w14:textId="77777777" w:rsidTr="00FE7D59">
        <w:trPr>
          <w:trHeight w:val="336"/>
        </w:trPr>
        <w:tc>
          <w:tcPr>
            <w:tcW w:w="993" w:type="dxa"/>
            <w:tcBorders>
              <w:left w:val="nil"/>
            </w:tcBorders>
          </w:tcPr>
          <w:p w14:paraId="7AF78746" w14:textId="031B356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01" w:type="dxa"/>
            <w:tcBorders>
              <w:right w:val="nil"/>
            </w:tcBorders>
          </w:tcPr>
          <w:p w14:paraId="050D809E" w14:textId="50FE356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32.2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25.2 to 40.1)</w:t>
            </w:r>
          </w:p>
        </w:tc>
        <w:tc>
          <w:tcPr>
            <w:tcW w:w="1842" w:type="dxa"/>
            <w:tcBorders>
              <w:right w:val="nil"/>
            </w:tcBorders>
          </w:tcPr>
          <w:p w14:paraId="720BEE5C" w14:textId="2AFBD687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t>97.7</w:t>
            </w:r>
            <w:r w:rsidRPr="00E561BF">
              <w:rPr>
                <w:rFonts w:ascii="Arial" w:eastAsia="Arial" w:hAnsi="Arial" w:cs="Arial"/>
                <w:sz w:val="20"/>
                <w:szCs w:val="20"/>
                <w:lang w:val="en-US"/>
              </w:rPr>
              <w:br/>
              <w:t>(95.9 to 98.8)</w:t>
            </w:r>
          </w:p>
        </w:tc>
        <w:tc>
          <w:tcPr>
            <w:tcW w:w="1843" w:type="dxa"/>
            <w:tcBorders>
              <w:bottom w:val="single" w:sz="7" w:space="0" w:color="000000"/>
            </w:tcBorders>
            <w:vAlign w:val="center"/>
          </w:tcPr>
          <w:p w14:paraId="4EC42BC5" w14:textId="5A679883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4.98 to 34.6)</w:t>
            </w:r>
          </w:p>
        </w:tc>
        <w:tc>
          <w:tcPr>
            <w:tcW w:w="1843" w:type="dxa"/>
            <w:tcBorders>
              <w:bottom w:val="single" w:sz="7" w:space="0" w:color="000000"/>
            </w:tcBorders>
            <w:vAlign w:val="center"/>
          </w:tcPr>
          <w:p w14:paraId="56CFF138" w14:textId="1286A318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  <w:r w:rsidR="00CE7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7.8 to 100</w:t>
            </w:r>
            <w:r w:rsidR="00CE716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bottom w:val="single" w:sz="7" w:space="0" w:color="000000"/>
            </w:tcBorders>
            <w:vAlign w:val="center"/>
          </w:tcPr>
          <w:p w14:paraId="0265C438" w14:textId="3A8F1762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27.4 to 43.8)</w:t>
            </w:r>
          </w:p>
        </w:tc>
        <w:tc>
          <w:tcPr>
            <w:tcW w:w="1985" w:type="dxa"/>
            <w:tcBorders>
              <w:bottom w:val="single" w:sz="7" w:space="0" w:color="000000"/>
              <w:right w:val="nil"/>
            </w:tcBorders>
            <w:vAlign w:val="center"/>
          </w:tcPr>
          <w:p w14:paraId="152547C7" w14:textId="485D50CC" w:rsidR="00FE7D59" w:rsidRPr="00D3335F" w:rsidRDefault="00FE7D59" w:rsidP="00FE7D5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2</w:t>
            </w:r>
            <w:r w:rsidRPr="00D3335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  <w:t>(93.2 to 97.9)</w:t>
            </w:r>
          </w:p>
        </w:tc>
      </w:tr>
    </w:tbl>
    <w:p w14:paraId="5A3F2D0A" w14:textId="23452484" w:rsidR="00904057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>Youden’s index and associated performance are shown in boldface.</w:t>
      </w:r>
      <w:r w:rsidR="009E31B9">
        <w:rPr>
          <w:rFonts w:ascii="Arial" w:eastAsia="Arial" w:hAnsi="Arial" w:cs="Arial"/>
          <w:sz w:val="20"/>
          <w:szCs w:val="20"/>
          <w:lang w:val="en-US"/>
        </w:rPr>
        <w:br/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 xml:space="preserve">CI, confidence interval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 xml:space="preserve">MCI, mild cognitive impairment; MD, mild dementia; </w:t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 xml:space="preserve">NPA, negative percent agreement; PPA, positive percent agreement; </w:t>
      </w:r>
      <w:r w:rsidR="00680499">
        <w:rPr>
          <w:rFonts w:ascii="Arial" w:eastAsia="Arial" w:hAnsi="Arial" w:cs="Arial"/>
          <w:sz w:val="20"/>
          <w:szCs w:val="20"/>
          <w:lang w:val="en-US"/>
        </w:rPr>
        <w:br/>
      </w:r>
      <w:r w:rsidR="00A33458" w:rsidRPr="00D22B32">
        <w:rPr>
          <w:rFonts w:ascii="Arial" w:eastAsia="Arial" w:hAnsi="Arial" w:cs="Arial"/>
          <w:sz w:val="20"/>
          <w:szCs w:val="20"/>
          <w:lang w:val="en-US"/>
        </w:rPr>
        <w:t>pTau217, tau phosphorylated at threonine 217</w:t>
      </w:r>
      <w:r w:rsidR="00A33458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="00A33458" w:rsidRPr="00F33707">
        <w:rPr>
          <w:rFonts w:ascii="Arial" w:eastAsia="Arial" w:hAnsi="Arial" w:cs="Arial"/>
          <w:bCs/>
          <w:sz w:val="20"/>
          <w:szCs w:val="20"/>
          <w:lang w:val="en-US"/>
        </w:rPr>
        <w:t>SCD, subjective cognitive decline</w:t>
      </w:r>
      <w:r w:rsidR="00A33458">
        <w:rPr>
          <w:rFonts w:ascii="Arial" w:eastAsia="Arial" w:hAnsi="Arial" w:cs="Arial"/>
          <w:bCs/>
          <w:sz w:val="20"/>
          <w:szCs w:val="20"/>
          <w:lang w:val="en-US"/>
        </w:rPr>
        <w:t>.</w:t>
      </w:r>
    </w:p>
    <w:p w14:paraId="000003DD" w14:textId="64A6D6FD" w:rsidR="00904057" w:rsidRPr="00D3335F" w:rsidRDefault="00904057" w:rsidP="00CF152D">
      <w:pPr>
        <w:spacing w:after="240" w:line="480" w:lineRule="auto"/>
        <w:rPr>
          <w:rFonts w:ascii="Arial" w:hAnsi="Arial" w:cs="Arial"/>
          <w:lang w:val="en-US"/>
        </w:rPr>
        <w:sectPr w:rsidR="00904057" w:rsidRPr="00D3335F" w:rsidSect="00DC1CA5">
          <w:pgSz w:w="16838" w:h="11906" w:orient="landscape"/>
          <w:pgMar w:top="1440" w:right="1276" w:bottom="1440" w:left="1440" w:header="708" w:footer="708" w:gutter="0"/>
          <w:cols w:space="720"/>
          <w:docGrid w:linePitch="326"/>
        </w:sectPr>
      </w:pPr>
    </w:p>
    <w:p w14:paraId="000003DE" w14:textId="3EB79EBF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 w:rsidR="00EE1D29" w:rsidRPr="00D22B32">
        <w:rPr>
          <w:rFonts w:ascii="Arial" w:eastAsia="Arial" w:hAnsi="Arial" w:cs="Arial"/>
          <w:b/>
          <w:sz w:val="20"/>
          <w:szCs w:val="20"/>
          <w:lang w:val="en-US"/>
        </w:rPr>
        <w:t>7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.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Contingency table of plasma pTau217 versus PET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>-based classification at different cutoffs</w:t>
      </w:r>
      <w:r w:rsidR="00680499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Style w:val="a9"/>
        <w:tblW w:w="14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701"/>
        <w:gridCol w:w="1701"/>
        <w:gridCol w:w="1701"/>
        <w:gridCol w:w="2381"/>
        <w:gridCol w:w="2381"/>
      </w:tblGrid>
      <w:tr w:rsidR="00A16733" w:rsidRPr="00D22B32" w14:paraId="5C2BEF24" w14:textId="77777777" w:rsidTr="00A70D84">
        <w:trPr>
          <w:trHeight w:val="142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00003DF" w14:textId="77777777" w:rsidR="00A16733" w:rsidRPr="00D22B32" w:rsidRDefault="00A16733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00003E0" w14:textId="77777777" w:rsidR="00A16733" w:rsidRPr="00D22B32" w:rsidRDefault="00A16733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00003E1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Positive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00003E2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egative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3E3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Sum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3E4" w14:textId="78DF070D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LR (95</w:t>
            </w:r>
            <w:r w:rsidR="007D588C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 CI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00003E5" w14:textId="1F1E7828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V, % (95</w:t>
            </w:r>
            <w:r w:rsidR="007D588C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 CI)</w:t>
            </w:r>
          </w:p>
        </w:tc>
      </w:tr>
      <w:tr w:rsidR="00A16733" w:rsidRPr="00D22B32" w14:paraId="50989DF2" w14:textId="77777777" w:rsidTr="00A70D84">
        <w:trPr>
          <w:trHeight w:val="336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0000402" w14:textId="01184414" w:rsidR="00A16733" w:rsidRPr="00317F86" w:rsidRDefault="00997AD5" w:rsidP="009E31B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24.1 status at 33.2</w:t>
            </w:r>
            <w:r w:rsidR="007D588C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 w:rsidR="00435630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</w:t>
            </w:r>
            <w:r w:rsidR="00685F6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cutoff=0.234 </w:t>
            </w:r>
            <w:proofErr w:type="spellStart"/>
            <w:r w:rsidR="00685F6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="00685F6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,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upper cutoff</w:t>
            </w:r>
            <w:r w:rsidR="00685F6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=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0.317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</w:tcBorders>
          </w:tcPr>
          <w:p w14:paraId="00000403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00000404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60 (82.1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00000405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9 (9.92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</w:tcPr>
          <w:p w14:paraId="00000406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99 (33.8)</w:t>
            </w:r>
          </w:p>
        </w:tc>
        <w:tc>
          <w:tcPr>
            <w:tcW w:w="2381" w:type="dxa"/>
            <w:tcBorders>
              <w:top w:val="single" w:sz="4" w:space="0" w:color="000000"/>
              <w:bottom w:val="nil"/>
              <w:right w:val="nil"/>
            </w:tcBorders>
          </w:tcPr>
          <w:p w14:paraId="00000407" w14:textId="549B0E0E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.27 (6.09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1.2)</w:t>
            </w:r>
          </w:p>
        </w:tc>
        <w:tc>
          <w:tcPr>
            <w:tcW w:w="2381" w:type="dxa"/>
            <w:tcBorders>
              <w:top w:val="single" w:sz="4" w:space="0" w:color="000000"/>
              <w:bottom w:val="nil"/>
              <w:right w:val="nil"/>
            </w:tcBorders>
          </w:tcPr>
          <w:p w14:paraId="00000408" w14:textId="2D01D328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0.4 (75.1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4.8)</w:t>
            </w:r>
          </w:p>
        </w:tc>
      </w:tr>
      <w:tr w:rsidR="00A16733" w:rsidRPr="00D22B32" w14:paraId="09F0306C" w14:textId="77777777" w:rsidTr="00A70D8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0000409" w14:textId="77777777" w:rsidR="00A16733" w:rsidRPr="00317F86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0A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0B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6 (8.2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0C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69 (17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0D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5 (14.5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0E" w14:textId="55F0D851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467 (0.279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783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0F" w14:textId="1DDF8609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8.8 (12.2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28.0)</w:t>
            </w:r>
          </w:p>
        </w:tc>
      </w:tr>
      <w:tr w:rsidR="00A16733" w:rsidRPr="00D22B32" w14:paraId="5E7E5B1A" w14:textId="77777777" w:rsidTr="00A70D8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0000410" w14:textId="77777777" w:rsidR="00A16733" w:rsidRPr="00317F86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11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12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9 (9.7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13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285 (72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14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04 (51.7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15" w14:textId="56E915FD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34 (0.0873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207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16" w14:textId="0AEC1735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6.25 (4.15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9.31)</w:t>
            </w:r>
          </w:p>
        </w:tc>
      </w:tr>
      <w:tr w:rsidR="009C53FA" w:rsidRPr="00D22B32" w14:paraId="3079D34E" w14:textId="77777777" w:rsidTr="00A70D8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0000417" w14:textId="77777777" w:rsidR="009C53FA" w:rsidRPr="00317F86" w:rsidRDefault="009C53FA" w:rsidP="009C5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18" w14:textId="68D67BEE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19" w14:textId="77777777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9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1A" w14:textId="77777777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93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1B" w14:textId="77777777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88 (10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1C" w14:textId="1457BEC8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9231E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1D" w14:textId="4FDD4430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9231E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  <w:tr w:rsidR="00A16733" w:rsidRPr="00D22B32" w14:paraId="4CAC2F87" w14:textId="77777777" w:rsidTr="00A70D84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0000041E" w14:textId="435FBD2B" w:rsidR="00A16733" w:rsidRPr="00317F86" w:rsidRDefault="00997AD5" w:rsidP="009E31B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30 status at 30.4</w:t>
            </w:r>
            <w:r w:rsidR="007D588C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 w:rsidR="00435630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lower</w:t>
            </w:r>
            <w:r w:rsidR="00B7364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cutoff=0.291 </w:t>
            </w:r>
            <w:proofErr w:type="spellStart"/>
            <w:r w:rsidR="00B7364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="00B7364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,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upper cutoff</w:t>
            </w:r>
            <w:r w:rsidR="00B7364A"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=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0.318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1F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20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57 (87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21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0 (9.7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22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97 (33.5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23" w14:textId="347CD59D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.97 (6.65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2.1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24" w14:textId="251EA0CF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79.7 (74.4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4.1)</w:t>
            </w:r>
          </w:p>
        </w:tc>
      </w:tr>
      <w:tr w:rsidR="00A16733" w:rsidRPr="00D22B32" w14:paraId="04A81FDE" w14:textId="77777777" w:rsidTr="00A70D84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0000425" w14:textId="77777777" w:rsidR="00A16733" w:rsidRPr="00D22B32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26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27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 (2.7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28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29 (7.0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29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4 (5.78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2A" w14:textId="573BA06A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394 (0.155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.0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2B" w14:textId="765061FC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4.7 (6.35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0.5)</w:t>
            </w:r>
          </w:p>
        </w:tc>
      </w:tr>
      <w:tr w:rsidR="00A16733" w:rsidRPr="00D22B32" w14:paraId="40DB489D" w14:textId="77777777" w:rsidTr="00A70D84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000042C" w14:textId="77777777" w:rsidR="00A16733" w:rsidRPr="00D22B32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2D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2E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7 (9.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2F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40 (83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30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57 (60.7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31" w14:textId="675F4D33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14 (0.0725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8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32" w14:textId="36E3F51C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.76 (3.08</w:t>
            </w:r>
            <w:r w:rsidR="00317F8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7.30)</w:t>
            </w:r>
          </w:p>
        </w:tc>
      </w:tr>
      <w:tr w:rsidR="009C53FA" w:rsidRPr="00D22B32" w14:paraId="377D7505" w14:textId="77777777" w:rsidTr="005170F6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</w:tcBorders>
          </w:tcPr>
          <w:p w14:paraId="00000433" w14:textId="77777777" w:rsidR="009C53FA" w:rsidRPr="00D22B32" w:rsidRDefault="009C53FA" w:rsidP="009C53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34" w14:textId="3462C0CE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35" w14:textId="77777777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36" w14:textId="77777777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0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37" w14:textId="77777777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88 (10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38" w14:textId="59467DD5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36EDD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39" w14:textId="09317E3D" w:rsidR="009C53FA" w:rsidRPr="00D22B32" w:rsidRDefault="009C53FA" w:rsidP="009C53FA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36EDD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  <w:tr w:rsidR="00A16733" w:rsidRPr="00D22B32" w14:paraId="62FF0D51" w14:textId="77777777" w:rsidTr="00A70D84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</w:tcBorders>
          </w:tcPr>
          <w:p w14:paraId="0000043A" w14:textId="13C9FCC0" w:rsidR="00A16733" w:rsidRPr="00D05281" w:rsidRDefault="00997AD5" w:rsidP="009E31B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40 status at 26.7</w:t>
            </w:r>
            <w:r w:rsidR="007D588C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 w:rsidR="00435630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</w:t>
            </w:r>
            <w:r w:rsidR="00B7364A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utoff=0.305</w:t>
            </w:r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  <w:r w:rsidR="00B7364A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, 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upper cutoff</w:t>
            </w:r>
            <w:r w:rsidR="00B7364A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=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0.364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3B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3C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33 (8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3D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3 (9.9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3E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76 (29.9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3F" w14:textId="5708294C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.49 (6.35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1.4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40" w14:textId="070C103C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75.6 (69.8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0.5)</w:t>
            </w:r>
          </w:p>
        </w:tc>
      </w:tr>
      <w:tr w:rsidR="00A16733" w:rsidRPr="00D22B32" w14:paraId="6DAEC7B8" w14:textId="77777777" w:rsidTr="00A70D8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0000441" w14:textId="77777777" w:rsidR="00A16733" w:rsidRPr="00D05281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42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43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0 (6.3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44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3 (7.6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45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3 (7.31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46" w14:textId="37F60613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832 (0.420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.65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47" w14:textId="48830A16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23.3 (13.3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7.5)</w:t>
            </w:r>
          </w:p>
        </w:tc>
      </w:tr>
      <w:tr w:rsidR="00A16733" w:rsidRPr="00D22B32" w14:paraId="6530E23D" w14:textId="77777777" w:rsidTr="00A70D8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0000448" w14:textId="77777777" w:rsidR="00A16733" w:rsidRPr="00D05281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49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4A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4 (8.9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4B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55 (82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4C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69 (62.8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4D" w14:textId="0BDF843F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08 (0.0655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79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4E" w14:textId="6F740DE2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.79 (2.33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6.12)</w:t>
            </w:r>
          </w:p>
        </w:tc>
      </w:tr>
      <w:tr w:rsidR="00A16733" w:rsidRPr="00D22B32" w14:paraId="1F643CDE" w14:textId="77777777" w:rsidTr="00216465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000044F" w14:textId="77777777" w:rsidR="00A16733" w:rsidRPr="00D05281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50" w14:textId="424897E4" w:rsidR="00A16733" w:rsidRPr="00D22B32" w:rsidRDefault="00FD6AFC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51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5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52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31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53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88 (10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54" w14:textId="45BF33DD" w:rsidR="00A16733" w:rsidRPr="00D22B32" w:rsidRDefault="009C53FA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55" w14:textId="0103B4D9" w:rsidR="00A16733" w:rsidRPr="00D22B32" w:rsidRDefault="009C53FA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</w:tbl>
    <w:p w14:paraId="24CD1C81" w14:textId="77777777" w:rsidR="00F603F6" w:rsidRDefault="00F603F6"/>
    <w:tbl>
      <w:tblPr>
        <w:tblStyle w:val="a9"/>
        <w:tblW w:w="14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701"/>
        <w:gridCol w:w="1701"/>
        <w:gridCol w:w="1701"/>
        <w:gridCol w:w="2381"/>
        <w:gridCol w:w="2381"/>
      </w:tblGrid>
      <w:tr w:rsidR="00A16733" w:rsidRPr="00D22B32" w14:paraId="637FCA0B" w14:textId="77777777" w:rsidTr="00216465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00000456" w14:textId="46F20BAC" w:rsidR="00A16733" w:rsidRPr="00D05281" w:rsidRDefault="00997AD5" w:rsidP="009E31B9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lastRenderedPageBreak/>
              <w:t>Centiloid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50 status at 25.3</w:t>
            </w:r>
            <w:r w:rsidR="007D588C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 w:rsidR="00435630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lower</w:t>
            </w:r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cutoff=0.337 </w:t>
            </w:r>
            <w:proofErr w:type="spellStart"/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,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upper cutoff</w:t>
            </w:r>
            <w:r w:rsidR="00CA7221"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=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0.387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57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58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28 (85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59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3 (9.7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5A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71 (29.1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5B" w14:textId="11F6DE3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8.77 (6.55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1.7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5C" w14:textId="26456392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74.9 (69.0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79.9)</w:t>
            </w:r>
          </w:p>
        </w:tc>
      </w:tr>
      <w:tr w:rsidR="00A16733" w:rsidRPr="00D22B32" w14:paraId="3876E715" w14:textId="77777777" w:rsidTr="005170F6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000045D" w14:textId="77777777" w:rsidR="00A16733" w:rsidRPr="00D22B32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5E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5F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7 (4.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60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2 (2.7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61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9 (3.23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62" w14:textId="33F86A5C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.72 (0.689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.28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63" w14:textId="7885A879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6.8 (19.0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9.3)</w:t>
            </w:r>
          </w:p>
        </w:tc>
      </w:tr>
      <w:tr w:rsidR="00A16733" w:rsidRPr="00D22B32" w14:paraId="448BD75C" w14:textId="77777777" w:rsidTr="005170F6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0000464" w14:textId="77777777" w:rsidR="00A16733" w:rsidRPr="00D22B32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0000465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66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4 (9.4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000467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84 (87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0000468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98 (67.7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69" w14:textId="6F189179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07 (0.0652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0.177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000046A" w14:textId="09065EC5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3.52 (2.16</w:t>
            </w:r>
            <w:r w:rsidR="00D05281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to </w:t>
            </w: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.67)</w:t>
            </w:r>
          </w:p>
        </w:tc>
      </w:tr>
      <w:tr w:rsidR="00A16733" w:rsidRPr="00D22B32" w14:paraId="43D1D03E" w14:textId="77777777" w:rsidTr="005170F6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000046B" w14:textId="77777777" w:rsidR="00A16733" w:rsidRPr="00D22B32" w:rsidRDefault="00A16733" w:rsidP="009E31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0000046C" w14:textId="1A59827C" w:rsidR="00A16733" w:rsidRPr="00D22B32" w:rsidRDefault="00FD6AFC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000046D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149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0000046E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439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</w:tcPr>
          <w:p w14:paraId="0000046F" w14:textId="77777777" w:rsidR="00A16733" w:rsidRPr="00D22B32" w:rsidRDefault="00997AD5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588 (100)</w:t>
            </w:r>
          </w:p>
        </w:tc>
        <w:tc>
          <w:tcPr>
            <w:tcW w:w="2381" w:type="dxa"/>
            <w:tcBorders>
              <w:top w:val="nil"/>
              <w:bottom w:val="single" w:sz="4" w:space="0" w:color="000000"/>
              <w:right w:val="nil"/>
            </w:tcBorders>
          </w:tcPr>
          <w:p w14:paraId="00000470" w14:textId="4F876C2E" w:rsidR="00A16733" w:rsidRPr="00D22B32" w:rsidRDefault="00D05281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single" w:sz="4" w:space="0" w:color="000000"/>
              <w:right w:val="nil"/>
            </w:tcBorders>
          </w:tcPr>
          <w:p w14:paraId="00000471" w14:textId="616EEF6D" w:rsidR="00A16733" w:rsidRPr="00D22B32" w:rsidRDefault="00D05281" w:rsidP="009E31B9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</w:tbl>
    <w:p w14:paraId="2455CBCB" w14:textId="77777777" w:rsidR="00A16733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CI, confidence interval; LR, likelihood ratio; PET, positron emission tomography; pTau217, </w:t>
      </w:r>
      <w:r w:rsidR="009667F8" w:rsidRPr="00D22B32">
        <w:rPr>
          <w:rFonts w:ascii="Arial" w:eastAsia="Arial" w:hAnsi="Arial" w:cs="Arial"/>
          <w:sz w:val="20"/>
          <w:szCs w:val="20"/>
          <w:lang w:val="en-US"/>
        </w:rPr>
        <w:t xml:space="preserve">tau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phosphorylated at threonine 217; PV, predictive value</w:t>
      </w:r>
      <w:r w:rsidR="003A6F6E" w:rsidRPr="00D22B32">
        <w:rPr>
          <w:rFonts w:ascii="Arial" w:eastAsia="Arial" w:hAnsi="Arial" w:cs="Arial"/>
          <w:sz w:val="20"/>
          <w:szCs w:val="20"/>
          <w:lang w:val="en-US"/>
        </w:rPr>
        <w:t>.</w:t>
      </w:r>
    </w:p>
    <w:p w14:paraId="4985724C" w14:textId="2C10DE76" w:rsidR="007C6E02" w:rsidRDefault="007C6E02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>
        <w:rPr>
          <w:rFonts w:ascii="Arial" w:eastAsia="Arial" w:hAnsi="Arial" w:cs="Arial"/>
          <w:sz w:val="20"/>
          <w:szCs w:val="20"/>
          <w:lang w:val="en-US"/>
        </w:rPr>
        <w:br w:type="page"/>
      </w:r>
    </w:p>
    <w:p w14:paraId="63713A88" w14:textId="456E9227" w:rsidR="00AF7C2A" w:rsidRPr="00D22B32" w:rsidRDefault="00AF7C2A" w:rsidP="00AF7C2A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Table S</w:t>
      </w:r>
      <w:r>
        <w:rPr>
          <w:rFonts w:ascii="Arial" w:eastAsia="Arial" w:hAnsi="Arial" w:cs="Arial"/>
          <w:b/>
          <w:sz w:val="20"/>
          <w:szCs w:val="20"/>
          <w:lang w:val="en-US"/>
        </w:rPr>
        <w:t>8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.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Contingency table of plasma pTau217 versus PET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>-based classification at different cutoffs</w:t>
      </w:r>
      <w:r w:rsidR="0056033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307329">
        <w:rPr>
          <w:rFonts w:ascii="Arial" w:eastAsia="Arial" w:hAnsi="Arial" w:cs="Arial"/>
          <w:sz w:val="20"/>
          <w:szCs w:val="20"/>
          <w:lang w:val="en-US"/>
        </w:rPr>
        <w:t>for</w:t>
      </w:r>
      <w:r w:rsidR="0056033E">
        <w:rPr>
          <w:rFonts w:ascii="Arial" w:eastAsia="Arial" w:hAnsi="Arial" w:cs="Arial"/>
          <w:sz w:val="20"/>
          <w:szCs w:val="20"/>
          <w:lang w:val="en-US"/>
        </w:rPr>
        <w:t xml:space="preserve"> individuals diagnosed with </w:t>
      </w:r>
      <w:r w:rsidR="006F3494">
        <w:rPr>
          <w:rFonts w:ascii="Arial" w:eastAsia="Arial" w:hAnsi="Arial" w:cs="Arial"/>
          <w:sz w:val="20"/>
          <w:szCs w:val="20"/>
          <w:lang w:val="en-US"/>
        </w:rPr>
        <w:t>SCD</w:t>
      </w:r>
      <w:r w:rsidR="0050476B">
        <w:rPr>
          <w:rFonts w:ascii="Arial" w:eastAsia="Arial" w:hAnsi="Arial" w:cs="Arial"/>
          <w:sz w:val="20"/>
          <w:szCs w:val="20"/>
          <w:lang w:val="en-US"/>
        </w:rPr>
        <w:t xml:space="preserve"> only</w:t>
      </w:r>
      <w:r w:rsidR="00680499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Style w:val="a9"/>
        <w:tblW w:w="14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701"/>
        <w:gridCol w:w="1701"/>
        <w:gridCol w:w="1701"/>
        <w:gridCol w:w="2381"/>
        <w:gridCol w:w="2381"/>
      </w:tblGrid>
      <w:tr w:rsidR="00AF7C2A" w:rsidRPr="00D22B32" w14:paraId="40515863" w14:textId="77777777" w:rsidTr="00C95794">
        <w:trPr>
          <w:trHeight w:val="142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09DF6933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AD38252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F3B77D9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Positive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771CDE6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egative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53F4B304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Sum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D847EB6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LR (95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 CI)</w:t>
            </w:r>
          </w:p>
        </w:tc>
        <w:tc>
          <w:tcPr>
            <w:tcW w:w="238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EFDF94B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V, % (95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 CI)</w:t>
            </w:r>
          </w:p>
        </w:tc>
      </w:tr>
      <w:tr w:rsidR="00AF7C2A" w:rsidRPr="00D22B32" w14:paraId="62CBEDA1" w14:textId="77777777" w:rsidTr="00C95794">
        <w:trPr>
          <w:trHeight w:val="336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BB892E7" w14:textId="6F929108" w:rsidR="00AF7C2A" w:rsidRPr="00317F86" w:rsidRDefault="00AF7C2A" w:rsidP="00C95794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24.1 status at </w:t>
            </w:r>
            <w:r w:rsidR="00CD1443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8.0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234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17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</w:tcBorders>
          </w:tcPr>
          <w:p w14:paraId="42E85F97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67A7FC1E" w14:textId="64D2DA0A" w:rsidR="00AF7C2A" w:rsidRPr="00D22B32" w:rsidRDefault="00563F5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6</w:t>
            </w:r>
            <w:r w:rsidR="007C2BC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76.5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32800A0E" w14:textId="08038E79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  <w:r w:rsidR="007C2BC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7.10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</w:tcPr>
          <w:p w14:paraId="750E77ED" w14:textId="0B7D6D76" w:rsidR="00913010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7 (19.6)</w:t>
            </w:r>
          </w:p>
        </w:tc>
        <w:tc>
          <w:tcPr>
            <w:tcW w:w="2381" w:type="dxa"/>
            <w:tcBorders>
              <w:top w:val="single" w:sz="4" w:space="0" w:color="000000"/>
              <w:bottom w:val="nil"/>
              <w:right w:val="nil"/>
            </w:tcBorders>
          </w:tcPr>
          <w:p w14:paraId="471BABD2" w14:textId="2518823F" w:rsidR="00AF7C2A" w:rsidRPr="00D22B32" w:rsidRDefault="0012311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0.8 (5.92 to 19.6)</w:t>
            </w:r>
          </w:p>
        </w:tc>
        <w:tc>
          <w:tcPr>
            <w:tcW w:w="2381" w:type="dxa"/>
            <w:tcBorders>
              <w:top w:val="single" w:sz="4" w:space="0" w:color="000000"/>
              <w:bottom w:val="nil"/>
              <w:right w:val="nil"/>
            </w:tcBorders>
          </w:tcPr>
          <w:p w14:paraId="0B9B6059" w14:textId="7237FA41" w:rsidR="00AF7C2A" w:rsidRPr="00D22B32" w:rsidRDefault="0012311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0.3 (56.5 to 81.1)</w:t>
            </w:r>
          </w:p>
        </w:tc>
      </w:tr>
      <w:tr w:rsidR="00AF7C2A" w:rsidRPr="00D22B32" w14:paraId="52083F5F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44681547" w14:textId="77777777" w:rsidR="00AF7C2A" w:rsidRPr="00317F86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8050BD3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A37EFC" w14:textId="68887B6F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  <w:r w:rsidR="007C2BC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</w:t>
            </w:r>
            <w:r w:rsidR="002F3549">
              <w:rPr>
                <w:rFonts w:ascii="Arial" w:eastAsia="Arial" w:hAnsi="Arial" w:cs="Arial"/>
                <w:sz w:val="20"/>
                <w:szCs w:val="20"/>
                <w:lang w:val="en-US"/>
              </w:rPr>
              <w:t>8.8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4B6184" w14:textId="56F439D9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8</w:t>
            </w:r>
            <w:r w:rsidR="002F354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8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9E8C1DE" w14:textId="725C2294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1 (16.4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71625556" w14:textId="5871362E" w:rsidR="00AF7C2A" w:rsidRPr="00D22B32" w:rsidRDefault="0012311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488 (0.158 to 1.51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6470AF76" w14:textId="22EAEA27" w:rsidR="00AF7C2A" w:rsidRPr="00D22B32" w:rsidRDefault="00D01322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9.68 (3.34 to 24.9)</w:t>
            </w:r>
          </w:p>
        </w:tc>
      </w:tr>
      <w:tr w:rsidR="00AF7C2A" w:rsidRPr="00D22B32" w14:paraId="12BA04CF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217402DE" w14:textId="77777777" w:rsidR="00AF7C2A" w:rsidRPr="00317F86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A9ED2F1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0F4EA7" w14:textId="29258D1F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  <w:r w:rsidR="002F354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4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49341B" w14:textId="20A3A585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6</w:t>
            </w:r>
            <w:r w:rsidR="002F3549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74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B60EF0A" w14:textId="4111AF31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1 (64.</w:t>
            </w:r>
            <w:r w:rsidR="007C2BC7">
              <w:rPr>
                <w:rFonts w:ascii="Arial" w:eastAsia="Arial" w:hAnsi="Arial" w:cs="Arial"/>
                <w:sz w:val="20"/>
                <w:szCs w:val="20"/>
                <w:lang w:val="en-US"/>
              </w:rPr>
              <w:t>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40BF1698" w14:textId="397F6E6A" w:rsidR="00AF7C2A" w:rsidRPr="00D22B32" w:rsidRDefault="00D01322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0.197 (0.0870 </w:t>
            </w:r>
            <w:r w:rsidR="007E6A1D">
              <w:rPr>
                <w:rFonts w:ascii="Arial" w:eastAsia="Arial" w:hAnsi="Arial" w:cs="Arial"/>
                <w:sz w:val="20"/>
                <w:szCs w:val="20"/>
                <w:lang w:val="en-US"/>
              </w:rPr>
              <w:t>to 0.444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7DD29563" w14:textId="0CFEC89D" w:rsidR="00AF7C2A" w:rsidRPr="00D22B32" w:rsidRDefault="007E6A1D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.13 (1.87 to 8.87)</w:t>
            </w:r>
          </w:p>
        </w:tc>
      </w:tr>
      <w:tr w:rsidR="00AF7C2A" w:rsidRPr="00D22B32" w14:paraId="55CD1C35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55726D6" w14:textId="77777777" w:rsidR="00AF7C2A" w:rsidRPr="00317F86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B79849B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E1163B" w14:textId="2562DEEB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1ED33C" w14:textId="5D0EAA76" w:rsidR="00AF7C2A" w:rsidRPr="00D22B32" w:rsidRDefault="00913010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55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E9AA41A" w14:textId="16AE5E4E" w:rsidR="00AF7C2A" w:rsidRPr="00D22B32" w:rsidRDefault="007C2BC7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89 (10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7D96444C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9231E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8C7030F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9231E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  <w:tr w:rsidR="00AF7C2A" w:rsidRPr="00D22B32" w14:paraId="434E0125" w14:textId="77777777" w:rsidTr="00C95794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38BFFB37" w14:textId="2FF74D6E" w:rsidR="00AF7C2A" w:rsidRPr="00317F86" w:rsidRDefault="00AF7C2A" w:rsidP="00C95794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30 status at </w:t>
            </w:r>
            <w:r w:rsidR="00810D2D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5.9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291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18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8153E47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0306B5" w14:textId="3A6481A5" w:rsidR="001D05EC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5</w:t>
            </w:r>
            <w:r w:rsidR="00195E38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3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50A38" w14:textId="3CCE7055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  <w:r w:rsidR="00195E38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6.9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D05F696" w14:textId="56B83B1A" w:rsidR="00AF7C2A" w:rsidRPr="00D22B32" w:rsidRDefault="00BA2DB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6 (19.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78D1B613" w14:textId="6979CDEA" w:rsidR="00AF7C2A" w:rsidRPr="00D22B32" w:rsidRDefault="00F15918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.0 (6.66 to 21.8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2042F216" w14:textId="3BE7B8AE" w:rsidR="00AF7C2A" w:rsidRPr="00D22B32" w:rsidRDefault="00F15918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69.4 (55.7 to 80.4)</w:t>
            </w:r>
          </w:p>
        </w:tc>
      </w:tr>
      <w:tr w:rsidR="00AF7C2A" w:rsidRPr="00D22B32" w14:paraId="446B8102" w14:textId="77777777" w:rsidTr="00C95794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228EC967" w14:textId="77777777" w:rsidR="00AF7C2A" w:rsidRPr="00D22B32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AD1298A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338B05" w14:textId="43A4C99F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</w:t>
            </w:r>
            <w:r w:rsidR="00195E38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</w:t>
            </w:r>
            <w:r w:rsidR="00C441B6">
              <w:rPr>
                <w:rFonts w:ascii="Arial" w:eastAsia="Arial" w:hAnsi="Arial" w:cs="Arial"/>
                <w:sz w:val="20"/>
                <w:szCs w:val="20"/>
                <w:lang w:val="en-US"/>
              </w:rPr>
              <w:t>6.6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690A45" w14:textId="23D7AD82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0</w:t>
            </w:r>
            <w:r w:rsidR="00C441B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6.2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9BBCF88" w14:textId="2428186A" w:rsidR="00AF7C2A" w:rsidRPr="00D22B32" w:rsidRDefault="00BA2DB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 (6.35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651585C5" w14:textId="79CFDF54" w:rsidR="00AF7C2A" w:rsidRPr="00D22B32" w:rsidRDefault="00F15918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.06</w:t>
            </w:r>
            <w:r w:rsidR="007E3498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0.244 to 4.6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5B9CFF4" w14:textId="619B2B02" w:rsidR="00AF7C2A" w:rsidRPr="00D22B32" w:rsidRDefault="007E3498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6.7 (4.41 to 46.4)</w:t>
            </w:r>
          </w:p>
        </w:tc>
      </w:tr>
      <w:tr w:rsidR="00AF7C2A" w:rsidRPr="00D22B32" w14:paraId="05E27E55" w14:textId="77777777" w:rsidTr="00C95794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6B40FA7F" w14:textId="77777777" w:rsidR="00AF7C2A" w:rsidRPr="00D22B32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6D6D2FF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695A06" w14:textId="18CDD0CF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  <w:r w:rsidR="00C441B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6AF8CC4" w14:textId="2AD049F3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38</w:t>
            </w:r>
            <w:r w:rsidR="00C441B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6.8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7B82D51" w14:textId="13B1C453" w:rsidR="00AF7C2A" w:rsidRPr="00D22B32" w:rsidRDefault="00BA2DB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1 (74.6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6FAF6EC4" w14:textId="766B8C35" w:rsidR="00AF7C2A" w:rsidRPr="00D22B32" w:rsidRDefault="00217AF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115 (0.0393 to 0.338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839363C" w14:textId="2B00E22A" w:rsidR="00AF7C2A" w:rsidRPr="00D22B32" w:rsidRDefault="00195E38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.13 (0.736 to 5.99)</w:t>
            </w:r>
          </w:p>
        </w:tc>
      </w:tr>
      <w:tr w:rsidR="00AF7C2A" w:rsidRPr="00D22B32" w14:paraId="64C7B8AF" w14:textId="77777777" w:rsidTr="00C95794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</w:tcBorders>
          </w:tcPr>
          <w:p w14:paraId="5D1530E2" w14:textId="77777777" w:rsidR="00AF7C2A" w:rsidRPr="00D22B32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1013C2D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6E374D" w14:textId="5BF11DAD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4C8493" w14:textId="4C0C6D6F" w:rsidR="00AF7C2A" w:rsidRPr="00D22B32" w:rsidRDefault="001D05EC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59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486E221" w14:textId="13CF1145" w:rsidR="00AF7C2A" w:rsidRPr="00D22B32" w:rsidRDefault="00D558A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89 (</w:t>
            </w:r>
            <w:r w:rsidR="00BA2DBC">
              <w:rPr>
                <w:rFonts w:ascii="Arial" w:eastAsia="Arial" w:hAnsi="Arial" w:cs="Arial"/>
                <w:sz w:val="20"/>
                <w:szCs w:val="20"/>
                <w:lang w:val="en-US"/>
              </w:rPr>
              <w:t>100</w:t>
            </w: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59DE6F5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36EDD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15B1E5C0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36EDD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  <w:tr w:rsidR="00AF7C2A" w:rsidRPr="00D22B32" w14:paraId="597101E1" w14:textId="77777777" w:rsidTr="00C95794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</w:tcBorders>
          </w:tcPr>
          <w:p w14:paraId="5D050BC8" w14:textId="21758A10" w:rsidR="00AF7C2A" w:rsidRPr="00D05281" w:rsidRDefault="00AF7C2A" w:rsidP="00C95794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40 status at </w:t>
            </w:r>
            <w:r w:rsidR="000E6A0B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2.2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305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64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5A1DB50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6755DE" w14:textId="09D644A9" w:rsidR="00AF7C2A" w:rsidRPr="00D22B32" w:rsidRDefault="00366025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7 (73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55FC45" w14:textId="7C14AA88" w:rsidR="00AF7C2A" w:rsidRPr="00D22B32" w:rsidRDefault="00366025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0 (6.0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DBB95A4" w14:textId="3FDF2AE0" w:rsidR="00AF7C2A" w:rsidRPr="00D22B32" w:rsidRDefault="00366025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7 (14.3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068A5B9" w14:textId="52D93177" w:rsidR="00AF7C2A" w:rsidRPr="00D22B32" w:rsidRDefault="00F32F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.3 (6.42 to 23.5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9AA6853" w14:textId="2F0DB1F2" w:rsidR="00AF7C2A" w:rsidRPr="00D22B32" w:rsidRDefault="00F32F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63.0 (47.1 to 76.5)</w:t>
            </w:r>
          </w:p>
        </w:tc>
      </w:tr>
      <w:tr w:rsidR="00AF7C2A" w:rsidRPr="00D22B32" w14:paraId="229E66A3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5F620AC0" w14:textId="77777777" w:rsidR="00AF7C2A" w:rsidRPr="00D05281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F4344CF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B3A9F7" w14:textId="3B70516E" w:rsidR="00AF7C2A" w:rsidRPr="00D22B32" w:rsidRDefault="00F32F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 (</w:t>
            </w:r>
            <w:r w:rsidR="00B7450E">
              <w:rPr>
                <w:rFonts w:ascii="Arial" w:eastAsia="Arial" w:hAnsi="Arial" w:cs="Arial"/>
                <w:sz w:val="20"/>
                <w:szCs w:val="20"/>
                <w:lang w:val="en-US"/>
              </w:rPr>
              <w:t>17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8C50BC" w14:textId="5EF0AB7F" w:rsidR="00AF7C2A" w:rsidRPr="00D22B32" w:rsidRDefault="00B7450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 (8.4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F01F445" w14:textId="51F00C5D" w:rsidR="00AF7C2A" w:rsidRPr="00D22B32" w:rsidRDefault="00465459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8 (9.52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2904C8D8" w14:textId="6BFE2F4D" w:rsidR="00AF7C2A" w:rsidRPr="00D22B32" w:rsidRDefault="00465459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.06 (0.742 to 5.73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799CEC7" w14:textId="51A0EB2B" w:rsidR="00AF7C2A" w:rsidRPr="00D22B32" w:rsidRDefault="00465459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2.2 (9.32 to 44.3)</w:t>
            </w:r>
          </w:p>
        </w:tc>
      </w:tr>
      <w:tr w:rsidR="00AF7C2A" w:rsidRPr="00D22B32" w14:paraId="602BDC01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31D4337D" w14:textId="77777777" w:rsidR="00AF7C2A" w:rsidRPr="00D05281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4C805B2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8F5BD9" w14:textId="256ABD58" w:rsidR="00AF7C2A" w:rsidRPr="00D22B32" w:rsidRDefault="00465459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 (8.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C37A09" w14:textId="0AEEA1F4" w:rsidR="00AF7C2A" w:rsidRPr="00D22B32" w:rsidRDefault="00465459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2 (</w:t>
            </w:r>
            <w:r w:rsidR="008B5C70">
              <w:rPr>
                <w:rFonts w:ascii="Arial" w:eastAsia="Arial" w:hAnsi="Arial" w:cs="Arial"/>
                <w:sz w:val="20"/>
                <w:szCs w:val="20"/>
                <w:lang w:val="en-US"/>
              </w:rPr>
              <w:t>85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C2D7BD2" w14:textId="7FC7BDF7" w:rsidR="00AF7C2A" w:rsidRPr="00D22B32" w:rsidRDefault="00461802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4 (76.2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17F3E4E2" w14:textId="6D2848AB" w:rsidR="00AF7C2A" w:rsidRPr="00D22B32" w:rsidRDefault="000E018D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102 (0.0270 to 0.383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2A0716C" w14:textId="7E6E9D8E" w:rsidR="00AF7C2A" w:rsidRPr="00D22B32" w:rsidRDefault="000E018D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.39 (0.373 to 5.04)</w:t>
            </w:r>
          </w:p>
        </w:tc>
      </w:tr>
      <w:tr w:rsidR="00AF7C2A" w:rsidRPr="00D22B32" w14:paraId="6EA67079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DA3ECCF" w14:textId="77777777" w:rsidR="00AF7C2A" w:rsidRPr="00D05281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4C06E87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5D2D20" w14:textId="749F51FC" w:rsidR="00AF7C2A" w:rsidRPr="00D22B32" w:rsidRDefault="0052087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98F6AC" w14:textId="1F192510" w:rsidR="00AF7C2A" w:rsidRPr="00D22B32" w:rsidRDefault="0052087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13BFA5A" w14:textId="22AF9BAC" w:rsidR="00AF7C2A" w:rsidRPr="00D22B32" w:rsidRDefault="0052087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89 (10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55002EAD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030B96D7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</w:tbl>
    <w:p w14:paraId="6BCB5288" w14:textId="77777777" w:rsidR="00F603F6" w:rsidRDefault="00F603F6"/>
    <w:tbl>
      <w:tblPr>
        <w:tblStyle w:val="a9"/>
        <w:tblW w:w="14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701"/>
        <w:gridCol w:w="1701"/>
        <w:gridCol w:w="1701"/>
        <w:gridCol w:w="2381"/>
        <w:gridCol w:w="2381"/>
      </w:tblGrid>
      <w:tr w:rsidR="00AF7C2A" w:rsidRPr="00D22B32" w14:paraId="19880DD9" w14:textId="77777777" w:rsidTr="00C95794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71FF6F09" w14:textId="673C76A9" w:rsidR="00AF7C2A" w:rsidRPr="00D05281" w:rsidRDefault="00AF7C2A" w:rsidP="00C95794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lastRenderedPageBreak/>
              <w:t>Centiloid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50 status at </w:t>
            </w:r>
            <w:r w:rsidR="008D32AE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11.1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337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87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F53A4E7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EA1CD6" w14:textId="45F3EC8D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 (</w:t>
            </w:r>
            <w:r w:rsidR="009762E2">
              <w:rPr>
                <w:rFonts w:ascii="Arial" w:eastAsia="Arial" w:hAnsi="Arial" w:cs="Arial"/>
                <w:sz w:val="20"/>
                <w:szCs w:val="20"/>
                <w:lang w:val="en-US"/>
              </w:rPr>
              <w:t>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6145BE" w14:textId="39C6B99C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9</w:t>
            </w:r>
            <w:r w:rsidR="009762E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5.3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4BD3136" w14:textId="17CB6E17" w:rsidR="00AF7C2A" w:rsidRPr="00D22B32" w:rsidRDefault="00D853B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3 (12.2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2915BE62" w14:textId="0A93CD76" w:rsidR="00AF7C2A" w:rsidRPr="00D22B32" w:rsidRDefault="006E4A7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.4 (6.16 to 25.2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4235804E" w14:textId="0068B983" w:rsidR="00AF7C2A" w:rsidRPr="00D22B32" w:rsidRDefault="0055279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60.9 (43.5 to 75.9)</w:t>
            </w:r>
          </w:p>
        </w:tc>
      </w:tr>
      <w:tr w:rsidR="00AF7C2A" w:rsidRPr="00D22B32" w14:paraId="6B9C1ED1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13880BB0" w14:textId="77777777" w:rsidR="00AF7C2A" w:rsidRPr="00D22B32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53507D9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7AF06A" w14:textId="4CA1995A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  <w:r w:rsidR="009762E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9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65F185" w14:textId="6E84E577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</w:t>
            </w:r>
            <w:r w:rsidR="009762E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4.1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AEF3B15" w14:textId="7B63F14D" w:rsidR="00AF7C2A" w:rsidRPr="00D22B32" w:rsidRDefault="00D853B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 (5.82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66BA5E35" w14:textId="31DE045A" w:rsidR="00AF7C2A" w:rsidRPr="00D22B32" w:rsidRDefault="006E4A7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.57 (1.46 to 14.3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16BCFF55" w14:textId="03A847CF" w:rsidR="00AF7C2A" w:rsidRPr="00D22B32" w:rsidRDefault="0055279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6.4 (15.4 to 64.2)</w:t>
            </w:r>
          </w:p>
        </w:tc>
      </w:tr>
      <w:tr w:rsidR="00AF7C2A" w:rsidRPr="00D22B32" w14:paraId="15C4CFE1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5F5727F1" w14:textId="77777777" w:rsidR="00AF7C2A" w:rsidRPr="00D22B32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DA437AC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F88346" w14:textId="69D77C41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  <w:r w:rsidR="009762E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4.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D0DA56" w14:textId="0AC6C254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52</w:t>
            </w:r>
            <w:r w:rsidR="009762E2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90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6550124" w14:textId="0619B589" w:rsidR="00AF7C2A" w:rsidRPr="00D22B32" w:rsidRDefault="00D853B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55 (</w:t>
            </w:r>
            <w:r w:rsidR="004B41F6">
              <w:rPr>
                <w:rFonts w:ascii="Arial" w:eastAsia="Arial" w:hAnsi="Arial" w:cs="Arial"/>
                <w:sz w:val="20"/>
                <w:szCs w:val="20"/>
                <w:lang w:val="en-US"/>
              </w:rPr>
              <w:t>82.0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26198B23" w14:textId="0B9E086E" w:rsidR="00AF7C2A" w:rsidRPr="00D22B32" w:rsidRDefault="006E4A7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158 (0.0553 to 0.451)</w:t>
            </w:r>
          </w:p>
        </w:tc>
        <w:tc>
          <w:tcPr>
            <w:tcW w:w="2381" w:type="dxa"/>
            <w:tcBorders>
              <w:top w:val="nil"/>
              <w:bottom w:val="nil"/>
              <w:right w:val="nil"/>
            </w:tcBorders>
          </w:tcPr>
          <w:p w14:paraId="3CFB7503" w14:textId="23E6AE3E" w:rsidR="00AF7C2A" w:rsidRPr="00D22B32" w:rsidRDefault="00552791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.94 (0.687 to 5.33)</w:t>
            </w:r>
          </w:p>
        </w:tc>
      </w:tr>
      <w:tr w:rsidR="00AF7C2A" w:rsidRPr="00D22B32" w14:paraId="0FBE6DDA" w14:textId="77777777" w:rsidTr="00C95794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3A67B1C5" w14:textId="77777777" w:rsidR="00AF7C2A" w:rsidRPr="00D22B32" w:rsidRDefault="00AF7C2A" w:rsidP="00C9579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371BB3E6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3CD15685" w14:textId="63B74515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45F10F99" w14:textId="08E21830" w:rsidR="00AF7C2A" w:rsidRPr="00D22B32" w:rsidRDefault="008D32AE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68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</w:tcPr>
          <w:p w14:paraId="4BF02DE8" w14:textId="64C6AFF1" w:rsidR="00AF7C2A" w:rsidRPr="00D22B32" w:rsidRDefault="004B41F6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89 (100)</w:t>
            </w:r>
          </w:p>
        </w:tc>
        <w:tc>
          <w:tcPr>
            <w:tcW w:w="2381" w:type="dxa"/>
            <w:tcBorders>
              <w:top w:val="nil"/>
              <w:bottom w:val="single" w:sz="4" w:space="0" w:color="000000"/>
              <w:right w:val="nil"/>
            </w:tcBorders>
          </w:tcPr>
          <w:p w14:paraId="581E0881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81" w:type="dxa"/>
            <w:tcBorders>
              <w:top w:val="nil"/>
              <w:bottom w:val="single" w:sz="4" w:space="0" w:color="000000"/>
              <w:right w:val="nil"/>
            </w:tcBorders>
          </w:tcPr>
          <w:p w14:paraId="133913EF" w14:textId="77777777" w:rsidR="00AF7C2A" w:rsidRPr="00D22B32" w:rsidRDefault="00AF7C2A" w:rsidP="00C95794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</w:tbl>
    <w:p w14:paraId="2C40C2A6" w14:textId="06F2D238" w:rsidR="00157DAE" w:rsidRDefault="00AF7C2A" w:rsidP="00D3335F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>CI, confidence interval; LR, likelihood ratio; PET, positron emission tomography; pTau217, tau phosphorylated at threonine 217; PV, predictive value</w:t>
      </w:r>
      <w:r w:rsidR="009205FE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="00680499">
        <w:rPr>
          <w:rFonts w:ascii="Arial" w:eastAsia="Arial" w:hAnsi="Arial" w:cs="Arial"/>
          <w:sz w:val="20"/>
          <w:szCs w:val="20"/>
          <w:lang w:val="en-US"/>
        </w:rPr>
        <w:br/>
      </w:r>
      <w:r w:rsidR="009205FE">
        <w:rPr>
          <w:rFonts w:ascii="Arial" w:eastAsia="Arial" w:hAnsi="Arial" w:cs="Arial"/>
          <w:sz w:val="20"/>
          <w:szCs w:val="20"/>
          <w:lang w:val="en-US"/>
        </w:rPr>
        <w:t>SCD, s</w:t>
      </w:r>
      <w:r w:rsidR="00EB632F">
        <w:rPr>
          <w:rFonts w:ascii="Arial" w:eastAsia="Arial" w:hAnsi="Arial" w:cs="Arial"/>
          <w:sz w:val="20"/>
          <w:szCs w:val="20"/>
          <w:lang w:val="en-US"/>
        </w:rPr>
        <w:t>ubjective cognitive decline</w:t>
      </w:r>
      <w:r w:rsidRPr="00D22B32">
        <w:rPr>
          <w:rFonts w:ascii="Arial" w:eastAsia="Arial" w:hAnsi="Arial" w:cs="Arial"/>
          <w:sz w:val="20"/>
          <w:szCs w:val="20"/>
          <w:lang w:val="en-US"/>
        </w:rPr>
        <w:t>.</w:t>
      </w:r>
      <w:r w:rsidR="00157DAE">
        <w:rPr>
          <w:rFonts w:ascii="Arial" w:eastAsia="Arial" w:hAnsi="Arial" w:cs="Arial"/>
          <w:sz w:val="20"/>
          <w:szCs w:val="20"/>
          <w:lang w:val="en-US"/>
        </w:rPr>
        <w:br w:type="page"/>
      </w:r>
    </w:p>
    <w:p w14:paraId="4478DB45" w14:textId="6DFD96A9" w:rsidR="00157DAE" w:rsidRPr="00D22B32" w:rsidRDefault="006F3494" w:rsidP="00157DAE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3335F">
        <w:rPr>
          <w:rFonts w:ascii="Arial" w:eastAsia="Arial" w:hAnsi="Arial" w:cs="Arial"/>
          <w:b/>
          <w:bCs/>
          <w:sz w:val="20"/>
          <w:szCs w:val="20"/>
          <w:lang w:val="en-US"/>
        </w:rPr>
        <w:lastRenderedPageBreak/>
        <w:t>Table 9</w:t>
      </w:r>
      <w:r w:rsidR="004A5051">
        <w:rPr>
          <w:rFonts w:ascii="Arial" w:eastAsia="Arial" w:hAnsi="Arial" w:cs="Arial"/>
          <w:b/>
          <w:bCs/>
          <w:sz w:val="20"/>
          <w:szCs w:val="20"/>
          <w:lang w:val="en-US"/>
        </w:rPr>
        <w:t>.</w:t>
      </w:r>
      <w:r w:rsidR="00157DA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157DAE" w:rsidRPr="00D22B32">
        <w:rPr>
          <w:rFonts w:ascii="Arial" w:eastAsia="Arial" w:hAnsi="Arial" w:cs="Arial"/>
          <w:sz w:val="20"/>
          <w:szCs w:val="20"/>
          <w:lang w:val="en-US"/>
        </w:rPr>
        <w:t xml:space="preserve">Contingency table of plasma pTau217 versus PET </w:t>
      </w:r>
      <w:proofErr w:type="spellStart"/>
      <w:r w:rsidR="00157DAE"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="00157DAE" w:rsidRPr="00D22B32">
        <w:rPr>
          <w:rFonts w:ascii="Arial" w:eastAsia="Arial" w:hAnsi="Arial" w:cs="Arial"/>
          <w:sz w:val="20"/>
          <w:szCs w:val="20"/>
          <w:lang w:val="en-US"/>
        </w:rPr>
        <w:t>-based classification at different cutoffs</w:t>
      </w:r>
      <w:r w:rsidR="00157DA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307329">
        <w:rPr>
          <w:rFonts w:ascii="Arial" w:eastAsia="Arial" w:hAnsi="Arial" w:cs="Arial"/>
          <w:sz w:val="20"/>
          <w:szCs w:val="20"/>
          <w:lang w:val="en-US"/>
        </w:rPr>
        <w:t>for</w:t>
      </w:r>
      <w:r w:rsidR="00AD50AE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0055D6">
        <w:rPr>
          <w:rFonts w:ascii="Arial" w:eastAsia="Arial" w:hAnsi="Arial" w:cs="Arial"/>
          <w:sz w:val="20"/>
          <w:szCs w:val="20"/>
          <w:lang w:val="en-US"/>
        </w:rPr>
        <w:t xml:space="preserve">individuals diagnosed with </w:t>
      </w:r>
      <w:r w:rsidR="00157DAE">
        <w:rPr>
          <w:rFonts w:ascii="Arial" w:eastAsia="Arial" w:hAnsi="Arial" w:cs="Arial"/>
          <w:sz w:val="20"/>
          <w:szCs w:val="20"/>
          <w:lang w:val="en-US"/>
        </w:rPr>
        <w:t xml:space="preserve">MCI and </w:t>
      </w:r>
      <w:r w:rsidR="00126C7A">
        <w:rPr>
          <w:rFonts w:ascii="Arial" w:eastAsia="Arial" w:hAnsi="Arial" w:cs="Arial"/>
          <w:sz w:val="20"/>
          <w:szCs w:val="20"/>
          <w:lang w:val="en-US"/>
        </w:rPr>
        <w:t>MD</w:t>
      </w:r>
      <w:r w:rsidR="00344999">
        <w:rPr>
          <w:rFonts w:ascii="Arial" w:eastAsia="Arial" w:hAnsi="Arial" w:cs="Arial"/>
          <w:sz w:val="20"/>
          <w:szCs w:val="20"/>
          <w:lang w:val="en-US"/>
        </w:rPr>
        <w:t xml:space="preserve"> only</w:t>
      </w:r>
      <w:r w:rsidR="00B176F0">
        <w:rPr>
          <w:rFonts w:ascii="Arial" w:eastAsia="Arial" w:hAnsi="Arial" w:cs="Arial"/>
          <w:sz w:val="20"/>
          <w:szCs w:val="20"/>
          <w:lang w:val="en-US"/>
        </w:rPr>
        <w:t>.</w:t>
      </w:r>
    </w:p>
    <w:tbl>
      <w:tblPr>
        <w:tblStyle w:val="a9"/>
        <w:tblW w:w="14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701"/>
        <w:gridCol w:w="1701"/>
        <w:gridCol w:w="1701"/>
        <w:gridCol w:w="2410"/>
        <w:gridCol w:w="2352"/>
      </w:tblGrid>
      <w:tr w:rsidR="00157DAE" w:rsidRPr="00D22B32" w14:paraId="1D3804BD" w14:textId="77777777" w:rsidTr="00D3335F">
        <w:trPr>
          <w:trHeight w:val="142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6B80C898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69C69F4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79997D7E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Positive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0705266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Negative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4015BDD7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Sum, </w:t>
            </w:r>
            <w:r w:rsidRPr="00D05281">
              <w:rPr>
                <w:rFonts w:ascii="Arial" w:eastAsia="Arial" w:hAnsi="Arial" w:cs="Arial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1D20B015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LR (95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 CI)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0A0FDA57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PV, % (95</w:t>
            </w:r>
            <w:r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Pr="00D22B32">
              <w:rPr>
                <w:rFonts w:ascii="Arial" w:eastAsia="Arial" w:hAnsi="Arial" w:cs="Arial"/>
                <w:b/>
                <w:sz w:val="20"/>
                <w:szCs w:val="20"/>
                <w:lang w:val="en-US"/>
              </w:rPr>
              <w:t>% CI)</w:t>
            </w:r>
          </w:p>
        </w:tc>
      </w:tr>
      <w:tr w:rsidR="00157DAE" w:rsidRPr="00D22B32" w14:paraId="2A1E4435" w14:textId="77777777" w:rsidTr="00D3335F">
        <w:trPr>
          <w:trHeight w:val="336"/>
        </w:trPr>
        <w:tc>
          <w:tcPr>
            <w:tcW w:w="2694" w:type="dxa"/>
            <w:vMerge w:val="restart"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091A84EE" w14:textId="724D9C88" w:rsidR="00157DAE" w:rsidRPr="00317F86" w:rsidRDefault="00157DAE" w:rsidP="00E452E7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24.1 status at </w:t>
            </w:r>
            <w:r w:rsidR="00B001F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40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.</w:t>
            </w:r>
            <w:r w:rsidR="00B001F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8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234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17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</w:tcBorders>
          </w:tcPr>
          <w:p w14:paraId="596A4FC3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E82D99C" w14:textId="032D877D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33</w:t>
            </w:r>
            <w:r w:rsidR="0050197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3.1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</w:tcBorders>
          </w:tcPr>
          <w:p w14:paraId="5CE3137B" w14:textId="48EF7D6E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7</w:t>
            </w:r>
            <w:r w:rsidR="0050197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1.6)</w:t>
            </w:r>
          </w:p>
        </w:tc>
        <w:tc>
          <w:tcPr>
            <w:tcW w:w="1701" w:type="dxa"/>
            <w:tcBorders>
              <w:top w:val="single" w:sz="4" w:space="0" w:color="000000"/>
              <w:bottom w:val="nil"/>
              <w:right w:val="nil"/>
            </w:tcBorders>
          </w:tcPr>
          <w:p w14:paraId="0E6F3F69" w14:textId="5BB45358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60 (</w:t>
            </w:r>
            <w:r w:rsidR="0050197F">
              <w:rPr>
                <w:rFonts w:ascii="Arial" w:eastAsia="Arial" w:hAnsi="Arial" w:cs="Arial"/>
                <w:sz w:val="20"/>
                <w:szCs w:val="20"/>
                <w:lang w:val="en-US"/>
              </w:rPr>
              <w:t>40.8)</w:t>
            </w:r>
          </w:p>
        </w:tc>
        <w:tc>
          <w:tcPr>
            <w:tcW w:w="2410" w:type="dxa"/>
            <w:tcBorders>
              <w:top w:val="single" w:sz="4" w:space="0" w:color="000000"/>
              <w:bottom w:val="nil"/>
              <w:right w:val="nil"/>
            </w:tcBorders>
          </w:tcPr>
          <w:p w14:paraId="5CE05DEF" w14:textId="36F32CBE" w:rsidR="00157DAE" w:rsidRPr="00D22B32" w:rsidRDefault="0030249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.14 (4.98 to 10.3)</w:t>
            </w:r>
          </w:p>
        </w:tc>
        <w:tc>
          <w:tcPr>
            <w:tcW w:w="2352" w:type="dxa"/>
            <w:tcBorders>
              <w:top w:val="single" w:sz="4" w:space="0" w:color="000000"/>
              <w:bottom w:val="nil"/>
              <w:right w:val="nil"/>
            </w:tcBorders>
          </w:tcPr>
          <w:p w14:paraId="26807BE8" w14:textId="3A610927" w:rsidR="00157DAE" w:rsidRPr="00D22B32" w:rsidRDefault="0030249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83.1 (77.4 to 87.6)</w:t>
            </w:r>
          </w:p>
        </w:tc>
      </w:tr>
      <w:tr w:rsidR="00157DAE" w:rsidRPr="00D22B32" w14:paraId="39C39B0E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662B5F52" w14:textId="77777777" w:rsidR="00157DAE" w:rsidRPr="00317F86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8F4C43A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18AD13" w14:textId="065D455F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3</w:t>
            </w:r>
            <w:r w:rsidR="0050197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.1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B4A119" w14:textId="3FEA5804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1</w:t>
            </w:r>
            <w:r w:rsidR="0050197F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</w:t>
            </w:r>
            <w:r w:rsidR="00F433DB">
              <w:rPr>
                <w:rFonts w:ascii="Arial" w:eastAsia="Arial" w:hAnsi="Arial" w:cs="Arial"/>
                <w:sz w:val="20"/>
                <w:szCs w:val="20"/>
                <w:lang w:val="en-US"/>
              </w:rPr>
              <w:t>17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E9504D6" w14:textId="4148B0E9" w:rsidR="00157DAE" w:rsidRPr="00D22B32" w:rsidRDefault="0050197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4 (13.8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5E76DE4" w14:textId="2C2C5DCF" w:rsidR="00157DAE" w:rsidRPr="00D22B32" w:rsidRDefault="0030249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460 (0.255 to 0.830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4A6FB019" w14:textId="072070D0" w:rsidR="00157DAE" w:rsidRPr="00D22B32" w:rsidRDefault="00D4102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4.1 (14.9 to 36.4)</w:t>
            </w:r>
          </w:p>
        </w:tc>
      </w:tr>
      <w:tr w:rsidR="00157DAE" w:rsidRPr="00D22B32" w14:paraId="73683BEB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2020381D" w14:textId="77777777" w:rsidR="00157DAE" w:rsidRPr="00317F86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F1563B7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9F1947" w14:textId="64803A27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</w:t>
            </w:r>
            <w:r w:rsidR="00F433D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.7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99A2AA" w14:textId="594E73D3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64</w:t>
            </w:r>
            <w:r w:rsidR="00F433D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70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D0246D9" w14:textId="75767C2D" w:rsidR="00157DAE" w:rsidRPr="00D22B32" w:rsidRDefault="0050197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78 (45.4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B64CCAC" w14:textId="5ED34C81" w:rsidR="00157DAE" w:rsidRPr="00D22B32" w:rsidRDefault="00D4102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0.124 (0.0745 to </w:t>
            </w:r>
            <w:r w:rsidR="00DB7E25">
              <w:rPr>
                <w:rFonts w:ascii="Arial" w:eastAsia="Arial" w:hAnsi="Arial" w:cs="Arial"/>
                <w:sz w:val="20"/>
                <w:szCs w:val="20"/>
                <w:lang w:val="en-US"/>
              </w:rPr>
              <w:t>0.206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250CB428" w14:textId="776E0D83" w:rsidR="00157DAE" w:rsidRPr="00D22B32" w:rsidRDefault="00DB7E2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.87 (4.89 to 12.4)</w:t>
            </w:r>
          </w:p>
        </w:tc>
      </w:tr>
      <w:tr w:rsidR="00157DAE" w:rsidRPr="00D22B32" w14:paraId="578338D7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00CF9AF7" w14:textId="77777777" w:rsidR="00157DAE" w:rsidRPr="00317F86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7789B1F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E3C03E" w14:textId="5513F90B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52D082" w14:textId="61EB7A83" w:rsidR="00157DAE" w:rsidRPr="00D22B32" w:rsidRDefault="00B001F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815D7BB" w14:textId="168BDAB6" w:rsidR="00157DAE" w:rsidRPr="00D22B32" w:rsidRDefault="0050197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92 (100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901E5DE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9231E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18DC53B0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9231E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  <w:tr w:rsidR="00157DAE" w:rsidRPr="00D22B32" w14:paraId="56171755" w14:textId="77777777" w:rsidTr="00D3335F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602868E5" w14:textId="2B867618" w:rsidR="00157DAE" w:rsidRPr="00317F86" w:rsidRDefault="00157DAE" w:rsidP="00E452E7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30 status at </w:t>
            </w:r>
            <w:r w:rsidR="001C1DD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37.8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291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18 </w:t>
            </w:r>
            <w:proofErr w:type="spellStart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317F86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94CFC66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7B9B69" w14:textId="3BA08A48" w:rsidR="00157DAE" w:rsidRPr="00D22B32" w:rsidRDefault="00A06264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31</w:t>
            </w:r>
            <w:r w:rsidR="0006429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8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05FA7D" w14:textId="67E2EB12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8</w:t>
            </w:r>
            <w:r w:rsidR="0006429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</w:t>
            </w:r>
            <w:r w:rsidR="0008190B">
              <w:rPr>
                <w:rFonts w:ascii="Arial" w:eastAsia="Arial" w:hAnsi="Arial" w:cs="Arial"/>
                <w:sz w:val="20"/>
                <w:szCs w:val="20"/>
                <w:lang w:val="en-US"/>
              </w:rPr>
              <w:t>11.5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E67641A" w14:textId="49B2EC08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59</w:t>
            </w:r>
            <w:r w:rsidR="00C4157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CF0060">
              <w:rPr>
                <w:rFonts w:ascii="Arial" w:eastAsia="Arial" w:hAnsi="Arial" w:cs="Arial"/>
                <w:sz w:val="20"/>
                <w:szCs w:val="20"/>
                <w:lang w:val="en-US"/>
              </w:rPr>
              <w:t>(40.6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F78195B" w14:textId="0367718A" w:rsidR="00157DAE" w:rsidRPr="00D22B32" w:rsidRDefault="003569F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.71 (5.42 to 11.0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0D717EB8" w14:textId="7A1AA273" w:rsidR="00157DAE" w:rsidRPr="00D22B32" w:rsidRDefault="00AC55FD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82.4 (76.7 to 86.9)</w:t>
            </w:r>
          </w:p>
        </w:tc>
      </w:tr>
      <w:tr w:rsidR="00157DAE" w:rsidRPr="00D22B32" w14:paraId="38C8A847" w14:textId="77777777" w:rsidTr="00D3335F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4EE70473" w14:textId="77777777" w:rsidR="00157DAE" w:rsidRPr="00D22B32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FA29130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A89702" w14:textId="0D130C07" w:rsidR="00157DAE" w:rsidRPr="00D22B32" w:rsidRDefault="00A06264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  <w:r w:rsidR="0006429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2.0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B606E2" w14:textId="401A1FD3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9</w:t>
            </w:r>
            <w:r w:rsidR="0008190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7.7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233002A" w14:textId="10D327B4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2</w:t>
            </w:r>
            <w:r w:rsidR="00722B6D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CF055D">
              <w:rPr>
                <w:rFonts w:ascii="Arial" w:eastAsia="Arial" w:hAnsi="Arial" w:cs="Arial"/>
                <w:sz w:val="20"/>
                <w:szCs w:val="20"/>
                <w:lang w:val="en-US"/>
              </w:rPr>
              <w:t>(5.61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99A32F6" w14:textId="7C180163" w:rsidR="00157DAE" w:rsidRPr="00D22B32" w:rsidRDefault="003569F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260 (0.0784 to 0.865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6BA1C9D4" w14:textId="4B968F06" w:rsidR="00157DAE" w:rsidRPr="00D22B32" w:rsidRDefault="00AC55FD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3.6 (</w:t>
            </w:r>
            <w:r w:rsidR="00064296">
              <w:rPr>
                <w:rFonts w:ascii="Arial" w:eastAsia="Arial" w:hAnsi="Arial" w:cs="Arial"/>
                <w:sz w:val="20"/>
                <w:szCs w:val="20"/>
                <w:lang w:val="en-US"/>
              </w:rPr>
              <w:t>4.54 to 34.</w:t>
            </w:r>
            <w:r w:rsidR="0099352F">
              <w:rPr>
                <w:rFonts w:ascii="Arial" w:eastAsia="Arial" w:hAnsi="Arial" w:cs="Arial"/>
                <w:sz w:val="20"/>
                <w:szCs w:val="20"/>
                <w:lang w:val="en-US"/>
              </w:rPr>
              <w:t>4</w:t>
            </w:r>
            <w:r w:rsidR="00064296">
              <w:rPr>
                <w:rFonts w:ascii="Arial" w:eastAsia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157DAE" w:rsidRPr="00D22B32" w14:paraId="24C9A051" w14:textId="77777777" w:rsidTr="00D3335F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single" w:sz="4" w:space="0" w:color="auto"/>
            </w:tcBorders>
          </w:tcPr>
          <w:p w14:paraId="04EC72C1" w14:textId="77777777" w:rsidR="00157DAE" w:rsidRPr="00D22B32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DFB0A1C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BFD6A0" w14:textId="58991836" w:rsidR="00157DAE" w:rsidRPr="00D22B32" w:rsidRDefault="00A06264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</w:t>
            </w:r>
            <w:r w:rsidR="0006429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9.4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9974BE" w14:textId="4D1A8439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97</w:t>
            </w:r>
            <w:r w:rsidR="0008190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0.7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E2074D6" w14:textId="69B97C3F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11</w:t>
            </w:r>
            <w:r w:rsidR="00722B6D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CF055D">
              <w:rPr>
                <w:rFonts w:ascii="Arial" w:eastAsia="Arial" w:hAnsi="Arial" w:cs="Arial"/>
                <w:sz w:val="20"/>
                <w:szCs w:val="20"/>
                <w:lang w:val="en-US"/>
              </w:rPr>
              <w:t>(53.8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E2F3173" w14:textId="43BB7685" w:rsidR="00157DAE" w:rsidRPr="00D22B32" w:rsidRDefault="00AC55FD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117 (0.0709 to 0.194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3388DE6C" w14:textId="31310205" w:rsidR="00157DAE" w:rsidRPr="00D22B32" w:rsidRDefault="00064296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6.64 (4.12 to 10.5)</w:t>
            </w:r>
          </w:p>
        </w:tc>
      </w:tr>
      <w:tr w:rsidR="00157DAE" w:rsidRPr="00D22B32" w14:paraId="27B81134" w14:textId="77777777" w:rsidTr="00D3335F">
        <w:trPr>
          <w:trHeight w:val="336"/>
        </w:trPr>
        <w:tc>
          <w:tcPr>
            <w:tcW w:w="2694" w:type="dxa"/>
            <w:vMerge/>
            <w:tcBorders>
              <w:top w:val="nil"/>
              <w:left w:val="nil"/>
              <w:bottom w:val="nil"/>
            </w:tcBorders>
          </w:tcPr>
          <w:p w14:paraId="6617F70D" w14:textId="77777777" w:rsidR="00157DAE" w:rsidRPr="00D22B32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06D8D55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D3C707" w14:textId="0A2CCCB6" w:rsidR="00157DAE" w:rsidRPr="00D22B32" w:rsidRDefault="00A06264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72684" w14:textId="6B658EC2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44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3DD8107" w14:textId="7F2B33F1" w:rsidR="00157DAE" w:rsidRPr="00D22B32" w:rsidRDefault="00047E5F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92</w:t>
            </w:r>
            <w:r w:rsidR="001D046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</w:t>
            </w:r>
            <w:r w:rsidR="00722B6D">
              <w:rPr>
                <w:rFonts w:ascii="Arial" w:eastAsia="Arial" w:hAnsi="Arial" w:cs="Arial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03ABB2AD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36EDD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6CF2551C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A36EDD"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  <w:tr w:rsidR="00157DAE" w:rsidRPr="00D22B32" w14:paraId="5767AF66" w14:textId="77777777" w:rsidTr="00D3335F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</w:tcBorders>
          </w:tcPr>
          <w:p w14:paraId="5B78BF72" w14:textId="2097101F" w:rsidR="00157DAE" w:rsidRPr="00D05281" w:rsidRDefault="00157DAE" w:rsidP="00E452E7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Centiloid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40 status at </w:t>
            </w:r>
            <w:r w:rsidR="005008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34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.2 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305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64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2556429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F05A60" w14:textId="43F685CE" w:rsidR="00157DAE" w:rsidRPr="00D22B32" w:rsidRDefault="0050088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6</w:t>
            </w:r>
            <w:r w:rsidR="005F78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6.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C7FAC6" w14:textId="685C9E37" w:rsidR="00157DAE" w:rsidRPr="00D22B32" w:rsidRDefault="005F788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1</w:t>
            </w:r>
            <w:r w:rsidR="00145BA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2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5EC7F55" w14:textId="04E4FDD6" w:rsidR="00157DAE" w:rsidRPr="00D22B32" w:rsidRDefault="0089395C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7 (37.5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CDDAE07" w14:textId="50916D64" w:rsidR="00157DAE" w:rsidRPr="00D22B32" w:rsidRDefault="00E1562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.20 (</w:t>
            </w:r>
            <w:r w:rsidR="0024748B">
              <w:rPr>
                <w:rFonts w:ascii="Arial" w:eastAsia="Arial" w:hAnsi="Arial" w:cs="Arial"/>
                <w:sz w:val="20"/>
                <w:szCs w:val="20"/>
                <w:lang w:val="en-US"/>
              </w:rPr>
              <w:t>5.14 to 10.1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6F6A2DB0" w14:textId="4547B0A5" w:rsidR="00157DAE" w:rsidRPr="00D22B32" w:rsidRDefault="0024748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8.9 (72.8 to 84.0)</w:t>
            </w:r>
          </w:p>
        </w:tc>
      </w:tr>
      <w:tr w:rsidR="00157DAE" w:rsidRPr="00D22B32" w14:paraId="7E29F928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3FC0BCA3" w14:textId="77777777" w:rsidR="00157DAE" w:rsidRPr="00D05281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0119839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09A8D6" w14:textId="4BA68F03" w:rsidR="00157DAE" w:rsidRPr="00D22B32" w:rsidRDefault="0050088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6</w:t>
            </w:r>
            <w:r w:rsidR="005F78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4.4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9EE352" w14:textId="3E6270E8" w:rsidR="00157DAE" w:rsidRPr="00D22B32" w:rsidRDefault="005F788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9</w:t>
            </w:r>
            <w:r w:rsidR="00145BA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7.3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183A8DE" w14:textId="67AAF3CD" w:rsidR="00157DAE" w:rsidRPr="00D22B32" w:rsidRDefault="0089395C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5 (</w:t>
            </w:r>
            <w:r w:rsidR="00E1562E">
              <w:rPr>
                <w:rFonts w:ascii="Arial" w:eastAsia="Arial" w:hAnsi="Arial" w:cs="Arial"/>
                <w:sz w:val="20"/>
                <w:szCs w:val="20"/>
                <w:lang w:val="en-US"/>
              </w:rPr>
              <w:t>6.38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2F20BAA" w14:textId="2DDCAB25" w:rsidR="00157DAE" w:rsidRPr="00D22B32" w:rsidRDefault="0024748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608 (0.249 to 1.49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3AB64962" w14:textId="61D1980E" w:rsidR="00157DAE" w:rsidRPr="00D22B32" w:rsidRDefault="0024748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4.0 (11.4 to 43.6)</w:t>
            </w:r>
          </w:p>
        </w:tc>
      </w:tr>
      <w:tr w:rsidR="00157DAE" w:rsidRPr="00D22B32" w14:paraId="6610C337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2B487B74" w14:textId="77777777" w:rsidR="00157DAE" w:rsidRPr="00D05281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6B4D7CD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C791F7" w14:textId="4829E88A" w:rsidR="00157DAE" w:rsidRPr="00D22B32" w:rsidRDefault="00500881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</w:t>
            </w:r>
            <w:r w:rsidR="005F7885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</w:t>
            </w:r>
            <w:r w:rsidR="00145BAB">
              <w:rPr>
                <w:rFonts w:ascii="Arial" w:eastAsia="Arial" w:hAnsi="Arial" w:cs="Arial"/>
                <w:sz w:val="20"/>
                <w:szCs w:val="20"/>
                <w:lang w:val="en-US"/>
              </w:rPr>
              <w:t>8.9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776F1" w14:textId="75648A74" w:rsidR="00157DAE" w:rsidRPr="00D22B32" w:rsidRDefault="005F788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08</w:t>
            </w:r>
            <w:r w:rsidR="00145BAB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0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3DAB698" w14:textId="248884E7" w:rsidR="00157DAE" w:rsidRPr="00D22B32" w:rsidRDefault="00E1562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20 (56.1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389BC427" w14:textId="10F33F4E" w:rsidR="00157DAE" w:rsidRPr="00D22B32" w:rsidRDefault="0024748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111 (0.0645 to 0.191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4AC0EB54" w14:textId="16EE6380" w:rsidR="00157DAE" w:rsidRPr="00D22B32" w:rsidRDefault="007A42D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.45 (3.24 to 9.03)</w:t>
            </w:r>
          </w:p>
        </w:tc>
      </w:tr>
      <w:tr w:rsidR="00157DAE" w:rsidRPr="00D22B32" w14:paraId="7E6E6946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nil"/>
            </w:tcBorders>
          </w:tcPr>
          <w:p w14:paraId="2C1DFCAF" w14:textId="77777777" w:rsidR="00157DAE" w:rsidRPr="00D05281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1573880A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C369F88" w14:textId="190187B9" w:rsidR="00157DAE" w:rsidRPr="00D22B32" w:rsidRDefault="005F788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3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92EB37" w14:textId="2BC07410" w:rsidR="00157DAE" w:rsidRPr="00D22B32" w:rsidRDefault="005F7885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5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D566968" w14:textId="7F513460" w:rsidR="00157DAE" w:rsidRPr="00D22B32" w:rsidRDefault="00E1562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92 (100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7169F1D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29E2D768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</w:tbl>
    <w:p w14:paraId="38F8E59B" w14:textId="77777777" w:rsidR="000B20FC" w:rsidRDefault="000B20FC"/>
    <w:tbl>
      <w:tblPr>
        <w:tblStyle w:val="a9"/>
        <w:tblW w:w="14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701"/>
        <w:gridCol w:w="1701"/>
        <w:gridCol w:w="1701"/>
        <w:gridCol w:w="2410"/>
        <w:gridCol w:w="2352"/>
      </w:tblGrid>
      <w:tr w:rsidR="00157DAE" w:rsidRPr="00D22B32" w14:paraId="12CCA973" w14:textId="77777777" w:rsidTr="00D3335F">
        <w:trPr>
          <w:trHeight w:val="336"/>
        </w:trPr>
        <w:tc>
          <w:tcPr>
            <w:tcW w:w="2694" w:type="dxa"/>
            <w:vMerge w:val="restart"/>
            <w:tcBorders>
              <w:top w:val="nil"/>
              <w:left w:val="nil"/>
              <w:bottom w:val="single" w:sz="4" w:space="0" w:color="auto"/>
            </w:tcBorders>
          </w:tcPr>
          <w:p w14:paraId="6CC9A0FB" w14:textId="3A57EECA" w:rsidR="00157DAE" w:rsidRPr="00D05281" w:rsidRDefault="00157DAE" w:rsidP="00E452E7">
            <w:pPr>
              <w:spacing w:before="120" w:line="480" w:lineRule="auto"/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lastRenderedPageBreak/>
              <w:t>Centiloid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 50 status at </w:t>
            </w:r>
            <w:r w:rsidR="00020800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32.7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 </w:t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% prevalence; </w:t>
            </w:r>
            <w:r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br/>
            </w:r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lower cutoff=0.337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 xml:space="preserve">/mL, upper cutoff=0.387 </w:t>
            </w:r>
            <w:proofErr w:type="spellStart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pg</w:t>
            </w:r>
            <w:proofErr w:type="spellEnd"/>
            <w:r w:rsidRPr="00D05281">
              <w:rPr>
                <w:rFonts w:ascii="Arial" w:eastAsia="Arial" w:hAnsi="Arial" w:cs="Arial"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E31B572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0A9E6C" w14:textId="63E37126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4</w:t>
            </w:r>
            <w:r w:rsidR="00D6022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9.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6C5E11" w14:textId="078E3CF2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2</w:t>
            </w:r>
            <w:r w:rsidR="00D6022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2.1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6617AEE" w14:textId="058F1451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46 (37.2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24B5E49D" w14:textId="3DCA8E35" w:rsidR="00157DAE" w:rsidRPr="00D22B32" w:rsidRDefault="00680B5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.35 (5.28 to 10.2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711020F1" w14:textId="5BD5FC3C" w:rsidR="00157DAE" w:rsidRPr="00D22B32" w:rsidRDefault="00680B5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78.1 (71.9 to 83.2)</w:t>
            </w:r>
          </w:p>
        </w:tc>
      </w:tr>
      <w:tr w:rsidR="00157DAE" w:rsidRPr="00D22B32" w14:paraId="0DB06F69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508D69D5" w14:textId="77777777" w:rsidR="00157DAE" w:rsidRPr="00D22B32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5C21EE0A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Indeterminat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B5D16C" w14:textId="6E067703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</w:t>
            </w:r>
            <w:r w:rsidR="00D6022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2.3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2FE345" w14:textId="201F50A9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5</w:t>
            </w:r>
            <w:r w:rsidR="00D6022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1.89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62E8908" w14:textId="59154E4D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8 (2.04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724BF63C" w14:textId="5D8DAE15" w:rsidR="00157DAE" w:rsidRPr="00D22B32" w:rsidRDefault="00680B5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.24 (0.300 to 5.10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67323F3A" w14:textId="2BB9831A" w:rsidR="00157DAE" w:rsidRPr="00D22B32" w:rsidRDefault="00680B5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7.5 (12.7 to 71.2)</w:t>
            </w:r>
          </w:p>
        </w:tc>
      </w:tr>
      <w:tr w:rsidR="00157DAE" w:rsidRPr="00D22B32" w14:paraId="2F839E2B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44AED2BB" w14:textId="77777777" w:rsidR="00157DAE" w:rsidRPr="00D22B32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01D723A2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7EAD35" w14:textId="4D504A5E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1</w:t>
            </w:r>
            <w:r w:rsidR="00D6022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8.5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C79C4D" w14:textId="25A0BD4A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27</w:t>
            </w:r>
            <w:r w:rsidR="00D6022A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(</w:t>
            </w:r>
            <w:r w:rsidR="00680B5B">
              <w:rPr>
                <w:rFonts w:ascii="Arial" w:eastAsia="Arial" w:hAnsi="Arial" w:cs="Arial"/>
                <w:sz w:val="20"/>
                <w:szCs w:val="20"/>
                <w:lang w:val="en-US"/>
              </w:rPr>
              <w:t>86.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FC422D9" w14:textId="0D3C6B5C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38 (60.7)</w:t>
            </w:r>
          </w:p>
        </w:tc>
        <w:tc>
          <w:tcPr>
            <w:tcW w:w="2410" w:type="dxa"/>
            <w:tcBorders>
              <w:top w:val="nil"/>
              <w:bottom w:val="nil"/>
              <w:right w:val="nil"/>
            </w:tcBorders>
          </w:tcPr>
          <w:p w14:paraId="42798F63" w14:textId="0645490D" w:rsidR="00157DAE" w:rsidRPr="00D22B32" w:rsidRDefault="00680B5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0.0999 (0.0567 to 0.176)</w:t>
            </w:r>
          </w:p>
        </w:tc>
        <w:tc>
          <w:tcPr>
            <w:tcW w:w="2352" w:type="dxa"/>
            <w:tcBorders>
              <w:top w:val="nil"/>
              <w:bottom w:val="nil"/>
              <w:right w:val="nil"/>
            </w:tcBorders>
          </w:tcPr>
          <w:p w14:paraId="4C7E976A" w14:textId="53C165AD" w:rsidR="00157DAE" w:rsidRPr="00D22B32" w:rsidRDefault="00680B5B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4.62 (2.67 to 7.87)</w:t>
            </w:r>
          </w:p>
        </w:tc>
      </w:tr>
      <w:tr w:rsidR="00157DAE" w:rsidRPr="00D22B32" w14:paraId="6576BAFF" w14:textId="77777777" w:rsidTr="00D3335F">
        <w:trPr>
          <w:trHeight w:val="336"/>
        </w:trPr>
        <w:tc>
          <w:tcPr>
            <w:tcW w:w="2694" w:type="dxa"/>
            <w:vMerge/>
            <w:tcBorders>
              <w:top w:val="single" w:sz="4" w:space="0" w:color="000000"/>
              <w:left w:val="nil"/>
              <w:bottom w:val="single" w:sz="4" w:space="0" w:color="auto"/>
            </w:tcBorders>
          </w:tcPr>
          <w:p w14:paraId="6757973C" w14:textId="77777777" w:rsidR="00157DAE" w:rsidRPr="00D22B32" w:rsidRDefault="00157DAE" w:rsidP="00E452E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</w:tcBorders>
          </w:tcPr>
          <w:p w14:paraId="2651BACE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D22B32">
              <w:rPr>
                <w:rFonts w:ascii="Arial" w:eastAsia="Arial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28783ACB" w14:textId="38CAB7B5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128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</w:tcBorders>
          </w:tcPr>
          <w:p w14:paraId="27743BF0" w14:textId="231DFE0B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264</w:t>
            </w:r>
          </w:p>
        </w:tc>
        <w:tc>
          <w:tcPr>
            <w:tcW w:w="1701" w:type="dxa"/>
            <w:tcBorders>
              <w:top w:val="nil"/>
              <w:bottom w:val="single" w:sz="4" w:space="0" w:color="000000"/>
              <w:right w:val="nil"/>
            </w:tcBorders>
          </w:tcPr>
          <w:p w14:paraId="312C36E3" w14:textId="2C44FEAB" w:rsidR="00157DAE" w:rsidRPr="00D22B32" w:rsidRDefault="00176290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392 (100)</w:t>
            </w:r>
          </w:p>
        </w:tc>
        <w:tc>
          <w:tcPr>
            <w:tcW w:w="2410" w:type="dxa"/>
            <w:tcBorders>
              <w:top w:val="nil"/>
              <w:bottom w:val="single" w:sz="4" w:space="0" w:color="000000"/>
              <w:right w:val="nil"/>
            </w:tcBorders>
          </w:tcPr>
          <w:p w14:paraId="08426DFF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52" w:type="dxa"/>
            <w:tcBorders>
              <w:top w:val="nil"/>
              <w:bottom w:val="single" w:sz="4" w:space="0" w:color="000000"/>
              <w:right w:val="nil"/>
            </w:tcBorders>
          </w:tcPr>
          <w:p w14:paraId="778286B5" w14:textId="77777777" w:rsidR="00157DAE" w:rsidRPr="00D22B32" w:rsidRDefault="00157DAE" w:rsidP="00E452E7">
            <w:pPr>
              <w:spacing w:before="120" w:line="480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US"/>
              </w:rPr>
              <w:t>—</w:t>
            </w:r>
          </w:p>
        </w:tc>
      </w:tr>
    </w:tbl>
    <w:p w14:paraId="75052CA5" w14:textId="7D1920A5" w:rsidR="00F57597" w:rsidRPr="00F57597" w:rsidRDefault="00157DAE" w:rsidP="001E2B80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CI, confidence interval; LR, likelihood ratio; </w:t>
      </w:r>
      <w:r w:rsidR="00126C7A">
        <w:rPr>
          <w:rFonts w:ascii="Arial" w:eastAsia="Arial" w:hAnsi="Arial" w:cs="Arial"/>
          <w:sz w:val="20"/>
          <w:szCs w:val="20"/>
          <w:lang w:val="en-US"/>
        </w:rPr>
        <w:t>MCI, mild cognitive impairment; MD, mild dementia</w:t>
      </w:r>
      <w:r w:rsidR="0056033E">
        <w:rPr>
          <w:rFonts w:ascii="Arial" w:eastAsia="Arial" w:hAnsi="Arial" w:cs="Arial"/>
          <w:sz w:val="20"/>
          <w:szCs w:val="20"/>
          <w:lang w:val="en-US"/>
        </w:rPr>
        <w:t xml:space="preserve">;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PET, positron emission tomography; </w:t>
      </w:r>
      <w:r w:rsidR="00B176F0">
        <w:rPr>
          <w:rFonts w:ascii="Arial" w:eastAsia="Arial" w:hAnsi="Arial" w:cs="Arial"/>
          <w:sz w:val="20"/>
          <w:szCs w:val="20"/>
          <w:lang w:val="en-US"/>
        </w:rPr>
        <w:br/>
      </w:r>
      <w:r w:rsidRPr="00D22B32">
        <w:rPr>
          <w:rFonts w:ascii="Arial" w:eastAsia="Arial" w:hAnsi="Arial" w:cs="Arial"/>
          <w:sz w:val="20"/>
          <w:szCs w:val="20"/>
          <w:lang w:val="en-US"/>
        </w:rPr>
        <w:t>pTau217, tau phosphorylated at threonine 217; PV, predictive value.</w:t>
      </w:r>
    </w:p>
    <w:p w14:paraId="00000473" w14:textId="78BA6894" w:rsidR="00F57597" w:rsidRPr="00F57597" w:rsidRDefault="00F57597" w:rsidP="00D3335F">
      <w:pPr>
        <w:tabs>
          <w:tab w:val="center" w:pos="7061"/>
        </w:tabs>
        <w:rPr>
          <w:rFonts w:ascii="Arial" w:eastAsia="Arial" w:hAnsi="Arial" w:cs="Arial"/>
          <w:sz w:val="20"/>
          <w:szCs w:val="20"/>
          <w:lang w:val="en-US"/>
        </w:rPr>
        <w:sectPr w:rsidR="00F57597" w:rsidRPr="00F57597">
          <w:pgSz w:w="16838" w:h="11906" w:orient="landscape"/>
          <w:pgMar w:top="1440" w:right="1276" w:bottom="1440" w:left="1440" w:header="709" w:footer="709" w:gutter="0"/>
          <w:cols w:space="720"/>
        </w:sectPr>
      </w:pPr>
    </w:p>
    <w:p w14:paraId="09EADF71" w14:textId="34D78019" w:rsidR="00DE69B5" w:rsidRPr="00D22B32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Fig</w:t>
      </w:r>
      <w:r w:rsidR="003068AD">
        <w:rPr>
          <w:rFonts w:ascii="Arial" w:eastAsia="Arial" w:hAnsi="Arial" w:cs="Arial"/>
          <w:b/>
          <w:sz w:val="20"/>
          <w:szCs w:val="20"/>
          <w:lang w:val="en-US"/>
        </w:rPr>
        <w:t xml:space="preserve">. 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S1. </w:t>
      </w:r>
      <w:proofErr w:type="spellStart"/>
      <w:r w:rsidR="00634FB0"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="00634FB0" w:rsidRPr="00D22B32">
        <w:rPr>
          <w:rFonts w:ascii="Arial" w:eastAsia="Arial" w:hAnsi="Arial" w:cs="Arial"/>
          <w:sz w:val="20"/>
          <w:szCs w:val="20"/>
          <w:lang w:val="en-US"/>
        </w:rPr>
        <w:t xml:space="preserve"> d</w:t>
      </w:r>
      <w:r w:rsidR="0006720E" w:rsidRPr="00D22B32">
        <w:rPr>
          <w:rFonts w:ascii="Arial" w:eastAsia="Arial" w:hAnsi="Arial" w:cs="Arial"/>
          <w:sz w:val="20"/>
          <w:szCs w:val="20"/>
          <w:lang w:val="en-US"/>
        </w:rPr>
        <w:t>istribution</w:t>
      </w:r>
      <w:r w:rsidR="00634FB0" w:rsidRPr="00D22B32">
        <w:rPr>
          <w:rFonts w:ascii="Arial" w:eastAsia="Arial" w:hAnsi="Arial" w:cs="Arial"/>
          <w:sz w:val="20"/>
          <w:szCs w:val="20"/>
          <w:lang w:val="en-US"/>
        </w:rPr>
        <w:t xml:space="preserve"> by</w:t>
      </w:r>
      <w:r w:rsidR="0006720E" w:rsidRPr="00D22B32">
        <w:rPr>
          <w:rFonts w:ascii="Arial" w:eastAsia="Arial" w:hAnsi="Arial" w:cs="Arial"/>
          <w:sz w:val="20"/>
          <w:szCs w:val="20"/>
          <w:lang w:val="en-US"/>
        </w:rPr>
        <w:t xml:space="preserve"> clinical diagnosis</w:t>
      </w:r>
      <w:r w:rsidR="00404847" w:rsidRPr="00D22B32">
        <w:rPr>
          <w:rFonts w:ascii="Arial" w:eastAsia="Arial" w:hAnsi="Arial" w:cs="Arial"/>
          <w:sz w:val="20"/>
          <w:szCs w:val="20"/>
          <w:lang w:val="en-US"/>
        </w:rPr>
        <w:t>.</w:t>
      </w:r>
    </w:p>
    <w:p w14:paraId="2925D425" w14:textId="4BDCC796" w:rsidR="000527F9" w:rsidRPr="001B73A9" w:rsidRDefault="001B73A9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1B73A9">
        <w:rPr>
          <w:rFonts w:ascii="Arial" w:eastAsia="Arial" w:hAnsi="Arial" w:cs="Arial"/>
          <w:noProof/>
          <w:sz w:val="20"/>
          <w:szCs w:val="20"/>
          <w:lang w:val="en-US"/>
        </w:rPr>
        <w:drawing>
          <wp:inline distT="0" distB="0" distL="0" distR="0" wp14:anchorId="320068E7" wp14:editId="76D4348D">
            <wp:extent cx="5731510" cy="5656580"/>
            <wp:effectExtent l="0" t="0" r="2540" b="1270"/>
            <wp:docPr id="185659629" name="Picture 1" descr="A graph with black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59629" name="Picture 1" descr="A graph with black dots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5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654173" w14:textId="28301206" w:rsidR="002C1522" w:rsidRPr="00D22B32" w:rsidRDefault="00835235" w:rsidP="00CF152D">
      <w:pPr>
        <w:spacing w:after="240" w:line="480" w:lineRule="auto"/>
        <w:rPr>
          <w:rFonts w:ascii="Arial" w:hAnsi="Arial" w:cs="Arial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The applied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cutoffs</w:t>
      </w:r>
      <w:r w:rsidR="00C1164A" w:rsidRPr="00D22B32">
        <w:rPr>
          <w:rFonts w:ascii="Arial" w:eastAsia="Arial" w:hAnsi="Arial" w:cs="Arial"/>
          <w:sz w:val="20"/>
          <w:szCs w:val="20"/>
          <w:lang w:val="en-US"/>
        </w:rPr>
        <w:t xml:space="preserve"> are shown by the grey lines; 24.1, 30, 40</w:t>
      </w:r>
      <w:r w:rsidR="003068AD">
        <w:rPr>
          <w:rFonts w:ascii="Arial" w:eastAsia="Arial" w:hAnsi="Arial" w:cs="Arial"/>
          <w:sz w:val="20"/>
          <w:szCs w:val="20"/>
          <w:lang w:val="en-US"/>
        </w:rPr>
        <w:t>,</w:t>
      </w:r>
      <w:r w:rsidR="00C1164A" w:rsidRPr="00D22B32">
        <w:rPr>
          <w:rFonts w:ascii="Arial" w:eastAsia="Arial" w:hAnsi="Arial" w:cs="Arial"/>
          <w:sz w:val="20"/>
          <w:szCs w:val="20"/>
          <w:lang w:val="en-US"/>
        </w:rPr>
        <w:t xml:space="preserve"> and 50</w:t>
      </w:r>
      <w:r w:rsidR="003068AD">
        <w:rPr>
          <w:rFonts w:ascii="Arial" w:eastAsia="Arial" w:hAnsi="Arial" w:cs="Arial"/>
          <w:sz w:val="20"/>
          <w:szCs w:val="20"/>
          <w:lang w:val="en-US"/>
        </w:rPr>
        <w:t>.</w:t>
      </w:r>
      <w:r w:rsidR="003068AD">
        <w:rPr>
          <w:rFonts w:ascii="Arial" w:eastAsia="Arial" w:hAnsi="Arial" w:cs="Arial"/>
          <w:sz w:val="20"/>
          <w:szCs w:val="20"/>
          <w:lang w:val="en-US"/>
        </w:rPr>
        <w:br/>
      </w:r>
      <w:r w:rsidR="002C1522" w:rsidRPr="00D22B32">
        <w:rPr>
          <w:rFonts w:ascii="Arial" w:hAnsi="Arial" w:cs="Arial"/>
          <w:sz w:val="20"/>
          <w:szCs w:val="20"/>
          <w:lang w:val="en-US"/>
        </w:rPr>
        <w:t>MCI, mild cognitive impairment; MD, mild dementia;</w:t>
      </w:r>
      <w:r w:rsidR="002C1522" w:rsidRPr="00D22B32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="002C1522" w:rsidRPr="00D22B32">
        <w:rPr>
          <w:rFonts w:ascii="Arial" w:hAnsi="Arial" w:cs="Arial"/>
          <w:sz w:val="20"/>
          <w:szCs w:val="20"/>
          <w:lang w:val="en-US"/>
        </w:rPr>
        <w:t>SCD, subjective cognitive decline</w:t>
      </w:r>
      <w:r w:rsidR="000F4546" w:rsidRPr="00D22B32">
        <w:rPr>
          <w:rFonts w:ascii="Arial" w:hAnsi="Arial" w:cs="Arial"/>
          <w:sz w:val="20"/>
          <w:szCs w:val="20"/>
          <w:lang w:val="en-US"/>
        </w:rPr>
        <w:t>.</w:t>
      </w:r>
    </w:p>
    <w:p w14:paraId="0000047E" w14:textId="6A374D32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hAnsi="Arial" w:cs="Arial"/>
          <w:lang w:val="en-US"/>
        </w:rPr>
        <w:br w:type="page"/>
      </w:r>
    </w:p>
    <w:p w14:paraId="0000047F" w14:textId="5E37CD88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Fig</w:t>
      </w:r>
      <w:r w:rsidR="00AC2DFA"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 S2</w:t>
      </w:r>
      <w:r w:rsidRPr="00D22B32">
        <w:rPr>
          <w:rFonts w:ascii="Arial" w:eastAsia="Arial" w:hAnsi="Arial" w:cs="Arial"/>
          <w:sz w:val="20"/>
          <w:szCs w:val="20"/>
          <w:lang w:val="en-US"/>
        </w:rPr>
        <w:t>. ROC</w:t>
      </w:r>
      <w:r w:rsidR="007607C0">
        <w:rPr>
          <w:rFonts w:ascii="Arial" w:eastAsia="Arial" w:hAnsi="Arial" w:cs="Arial"/>
          <w:sz w:val="20"/>
          <w:szCs w:val="20"/>
          <w:lang w:val="en-US"/>
        </w:rPr>
        <w:t>-AUC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proofErr w:type="gramStart"/>
      <w:r w:rsidRPr="00D22B32">
        <w:rPr>
          <w:rFonts w:ascii="Arial" w:eastAsia="Arial" w:hAnsi="Arial" w:cs="Arial"/>
          <w:sz w:val="20"/>
          <w:szCs w:val="20"/>
          <w:lang w:val="en-US"/>
        </w:rPr>
        <w:t>analyses for</w:t>
      </w:r>
      <w:proofErr w:type="gramEnd"/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 plasma pTau217 with respect to varying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>-based classification cutoffs.</w:t>
      </w:r>
    </w:p>
    <w:p w14:paraId="00000480" w14:textId="660E7F57" w:rsidR="00A16733" w:rsidRPr="00D22B32" w:rsidRDefault="00613816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613816">
        <w:rPr>
          <w:rFonts w:ascii="Arial" w:eastAsia="Arial" w:hAnsi="Arial" w:cs="Arial"/>
          <w:noProof/>
          <w:sz w:val="20"/>
          <w:szCs w:val="20"/>
          <w:lang w:val="en-US"/>
        </w:rPr>
        <w:drawing>
          <wp:inline distT="0" distB="0" distL="0" distR="0" wp14:anchorId="55381222" wp14:editId="2648C5BC">
            <wp:extent cx="5258395" cy="6201015"/>
            <wp:effectExtent l="0" t="0" r="0" b="0"/>
            <wp:docPr id="1513086244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086244" name="Picture 1" descr="A graph of a curv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3581" cy="620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483" w14:textId="379018C0" w:rsidR="00A16733" w:rsidRPr="00D22B32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AUC, area under the curve; pTau217, </w:t>
      </w:r>
      <w:r w:rsidR="009667F8" w:rsidRPr="00D22B32">
        <w:rPr>
          <w:rFonts w:ascii="Arial" w:eastAsia="Arial" w:hAnsi="Arial" w:cs="Arial"/>
          <w:sz w:val="20"/>
          <w:szCs w:val="20"/>
          <w:lang w:val="en-US"/>
        </w:rPr>
        <w:t xml:space="preserve">tau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phosphorylated at threonine 217; ROC, receiver operating characteristic.</w:t>
      </w:r>
      <w:r w:rsidRPr="00D22B32">
        <w:rPr>
          <w:rFonts w:ascii="Arial" w:hAnsi="Arial" w:cs="Arial"/>
          <w:lang w:val="en-US"/>
        </w:rPr>
        <w:br w:type="page"/>
      </w:r>
    </w:p>
    <w:p w14:paraId="35AA8E38" w14:textId="7FF01D9D" w:rsidR="001970B7" w:rsidRDefault="00997AD5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Fig</w:t>
      </w:r>
      <w:r w:rsidR="00AC2DFA"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 S3.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Cumulative distribution analysis illustrating the PPA and NPA of the prototype</w:t>
      </w:r>
      <w:r w:rsidRPr="00AC2DFA">
        <w:rPr>
          <w:rFonts w:ascii="Arial" w:eastAsia="Arial" w:hAnsi="Arial" w:cs="Arial"/>
          <w:bCs/>
          <w:sz w:val="20"/>
          <w:szCs w:val="20"/>
          <w:lang w:val="en-US"/>
        </w:rPr>
        <w:t xml:space="preserve">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pTau217 plasma immunoassay with respect to </w:t>
      </w:r>
      <w:proofErr w:type="spellStart"/>
      <w:r w:rsidRPr="00D22B32">
        <w:rPr>
          <w:rFonts w:ascii="Arial" w:eastAsia="Arial" w:hAnsi="Arial" w:cs="Arial"/>
          <w:sz w:val="20"/>
          <w:szCs w:val="20"/>
          <w:lang w:val="en-US"/>
        </w:rPr>
        <w:t>centiloid</w:t>
      </w:r>
      <w:proofErr w:type="spellEnd"/>
      <w:r w:rsidRPr="00D22B32">
        <w:rPr>
          <w:rFonts w:ascii="Arial" w:eastAsia="Arial" w:hAnsi="Arial" w:cs="Arial"/>
          <w:sz w:val="20"/>
          <w:szCs w:val="20"/>
          <w:lang w:val="en-US"/>
        </w:rPr>
        <w:t>-based classification at selected cutoffs.</w:t>
      </w:r>
    </w:p>
    <w:p w14:paraId="5705928D" w14:textId="0E2F054C" w:rsidR="00412ECC" w:rsidRPr="00D22B32" w:rsidRDefault="00412ECC" w:rsidP="00CF152D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412ECC">
        <w:rPr>
          <w:rFonts w:ascii="Arial" w:eastAsia="Arial" w:hAnsi="Arial" w:cs="Arial"/>
          <w:noProof/>
          <w:sz w:val="20"/>
          <w:szCs w:val="20"/>
          <w:lang w:val="en-US"/>
        </w:rPr>
        <w:drawing>
          <wp:inline distT="0" distB="0" distL="0" distR="0" wp14:anchorId="3CEAE8D6" wp14:editId="3FE573E7">
            <wp:extent cx="5731510" cy="4392295"/>
            <wp:effectExtent l="0" t="0" r="2540" b="8255"/>
            <wp:docPr id="858116060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116060" name="Picture 1" descr="A graph of a graph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FBFBEE" w14:textId="525A7899" w:rsidR="00194486" w:rsidRDefault="00997AD5" w:rsidP="00D3335F">
      <w:pPr>
        <w:spacing w:after="240" w:line="480" w:lineRule="auto"/>
        <w:rPr>
          <w:rFonts w:ascii="Arial" w:eastAsia="Arial" w:hAnsi="Arial" w:cs="Arial"/>
          <w:sz w:val="20"/>
          <w:szCs w:val="20"/>
          <w:lang w:val="en-US"/>
        </w:rPr>
      </w:pP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NPA, negative percent agreement; </w:t>
      </w:r>
      <w:r w:rsidR="008B1679" w:rsidRPr="00D22B32">
        <w:rPr>
          <w:rFonts w:ascii="Arial" w:eastAsia="Arial" w:hAnsi="Arial" w:cs="Arial"/>
          <w:sz w:val="20"/>
          <w:szCs w:val="20"/>
          <w:lang w:val="en-US"/>
        </w:rPr>
        <w:t xml:space="preserve">PPA, 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positive percent agreement; pTau217, </w:t>
      </w:r>
      <w:r w:rsidR="009667F8" w:rsidRPr="00D22B32">
        <w:rPr>
          <w:rFonts w:ascii="Arial" w:eastAsia="Arial" w:hAnsi="Arial" w:cs="Arial"/>
          <w:sz w:val="20"/>
          <w:szCs w:val="20"/>
          <w:lang w:val="en-US"/>
        </w:rPr>
        <w:t xml:space="preserve">tau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phosphorylated</w:t>
      </w:r>
      <w:r w:rsidR="009667F8" w:rsidRPr="00D22B32">
        <w:rPr>
          <w:rFonts w:ascii="Arial" w:eastAsia="Arial" w:hAnsi="Arial" w:cs="Arial"/>
          <w:sz w:val="20"/>
          <w:szCs w:val="20"/>
          <w:lang w:val="en-US"/>
        </w:rPr>
        <w:t xml:space="preserve"> </w:t>
      </w:r>
      <w:r w:rsidRPr="00D22B32">
        <w:rPr>
          <w:rFonts w:ascii="Arial" w:eastAsia="Arial" w:hAnsi="Arial" w:cs="Arial"/>
          <w:sz w:val="20"/>
          <w:szCs w:val="20"/>
          <w:lang w:val="en-US"/>
        </w:rPr>
        <w:t>at threonine 217</w:t>
      </w:r>
      <w:r w:rsidR="00531532" w:rsidRPr="00D22B32">
        <w:rPr>
          <w:rFonts w:ascii="Arial" w:eastAsia="Arial" w:hAnsi="Arial" w:cs="Arial"/>
          <w:sz w:val="20"/>
          <w:szCs w:val="20"/>
          <w:lang w:val="en-US"/>
        </w:rPr>
        <w:t>.</w:t>
      </w:r>
      <w:r w:rsidR="00194486">
        <w:rPr>
          <w:rFonts w:ascii="Arial" w:eastAsia="Arial" w:hAnsi="Arial" w:cs="Arial"/>
          <w:sz w:val="20"/>
          <w:szCs w:val="20"/>
          <w:lang w:val="en-US"/>
        </w:rPr>
        <w:br w:type="page"/>
      </w:r>
    </w:p>
    <w:p w14:paraId="19B2B9FB" w14:textId="2E96FE0C" w:rsidR="00194486" w:rsidRDefault="00194486" w:rsidP="00194486">
      <w:pPr>
        <w:spacing w:after="240"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Fig</w:t>
      </w:r>
      <w:r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 S</w:t>
      </w:r>
      <w:r w:rsidR="000B52B2">
        <w:rPr>
          <w:rFonts w:ascii="Arial" w:eastAsia="Arial" w:hAnsi="Arial" w:cs="Arial"/>
          <w:b/>
          <w:sz w:val="20"/>
          <w:szCs w:val="20"/>
          <w:lang w:val="en-US"/>
        </w:rPr>
        <w:t>4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. </w:t>
      </w:r>
      <w:r w:rsidRPr="00194486">
        <w:rPr>
          <w:rFonts w:ascii="Arial" w:eastAsia="Arial" w:hAnsi="Arial" w:cs="Arial"/>
          <w:bCs/>
          <w:sz w:val="20"/>
          <w:szCs w:val="20"/>
          <w:lang w:val="en-US"/>
        </w:rPr>
        <w:t xml:space="preserve">Distribution of plasma pTau217 concentrations </w:t>
      </w:r>
      <w:r w:rsidR="001B3B45">
        <w:rPr>
          <w:rFonts w:ascii="Arial" w:eastAsia="Arial" w:hAnsi="Arial" w:cs="Arial"/>
          <w:bCs/>
          <w:sz w:val="20"/>
          <w:szCs w:val="20"/>
          <w:lang w:val="en-US"/>
        </w:rPr>
        <w:t xml:space="preserve">by age subgroup </w:t>
      </w:r>
      <w:r w:rsidRPr="00194486">
        <w:rPr>
          <w:rFonts w:ascii="Arial" w:eastAsia="Arial" w:hAnsi="Arial" w:cs="Arial"/>
          <w:bCs/>
          <w:sz w:val="20"/>
          <w:szCs w:val="20"/>
          <w:lang w:val="en-US"/>
        </w:rPr>
        <w:t xml:space="preserve">with respect to </w:t>
      </w:r>
      <w:proofErr w:type="spellStart"/>
      <w:r w:rsidRPr="00194486">
        <w:rPr>
          <w:rFonts w:ascii="Arial" w:eastAsia="Arial" w:hAnsi="Arial" w:cs="Arial"/>
          <w:bCs/>
          <w:sz w:val="20"/>
          <w:szCs w:val="20"/>
          <w:lang w:val="en-US"/>
        </w:rPr>
        <w:t>centiloid</w:t>
      </w:r>
      <w:proofErr w:type="spellEnd"/>
      <w:r w:rsidRPr="00194486">
        <w:rPr>
          <w:rFonts w:ascii="Arial" w:eastAsia="Arial" w:hAnsi="Arial" w:cs="Arial"/>
          <w:bCs/>
          <w:sz w:val="20"/>
          <w:szCs w:val="20"/>
          <w:lang w:val="en-US"/>
        </w:rPr>
        <w:t xml:space="preserve"> cutoff 30 using a double cutoff approach set at 90 % PPA and 90 % NPA. The box itself represents the interquartile range. The median is represented by a solid horizontal line within the box. The whiskers extend from the box to the most extreme values, excluding outliers. The double cutoffs are represented by grey lines. </w:t>
      </w:r>
    </w:p>
    <w:p w14:paraId="4E82C38E" w14:textId="43FF209C" w:rsidR="00632506" w:rsidRDefault="00D56B44" w:rsidP="00194486">
      <w:pPr>
        <w:spacing w:after="240"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>
        <w:rPr>
          <w:rFonts w:ascii="Arial" w:eastAsia="Arial" w:hAnsi="Arial" w:cs="Arial"/>
          <w:bCs/>
          <w:noProof/>
          <w:sz w:val="20"/>
          <w:szCs w:val="20"/>
          <w:lang w:val="en-US"/>
        </w:rPr>
        <w:drawing>
          <wp:inline distT="0" distB="0" distL="0" distR="0" wp14:anchorId="2D92D245" wp14:editId="47F061EE">
            <wp:extent cx="5591955" cy="4448796"/>
            <wp:effectExtent l="0" t="0" r="0" b="9525"/>
            <wp:docPr id="20984508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8450819" name="Picture 209845081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955" cy="4448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8302B" w14:textId="032E2920" w:rsidR="008B04EB" w:rsidRDefault="0042239B" w:rsidP="00D3335F">
      <w:pPr>
        <w:spacing w:after="240" w:line="480" w:lineRule="auto"/>
        <w:rPr>
          <w:rFonts w:ascii="Arial" w:eastAsia="Arial" w:hAnsi="Arial" w:cs="Arial"/>
          <w:sz w:val="20"/>
          <w:szCs w:val="20"/>
        </w:rPr>
      </w:pPr>
      <w:r w:rsidRPr="0042239B">
        <w:rPr>
          <w:rFonts w:ascii="Arial" w:eastAsia="Arial" w:hAnsi="Arial" w:cs="Arial"/>
          <w:bCs/>
          <w:sz w:val="20"/>
          <w:szCs w:val="20"/>
          <w:lang w:val="en-US"/>
        </w:rPr>
        <w:t xml:space="preserve">NPA, negative percent agreement; PPA, positive percent agreement; pTau217, tau phosphorylated </w:t>
      </w:r>
      <w:r w:rsidR="00680499">
        <w:rPr>
          <w:rFonts w:ascii="Arial" w:eastAsia="Arial" w:hAnsi="Arial" w:cs="Arial"/>
          <w:bCs/>
          <w:sz w:val="20"/>
          <w:szCs w:val="20"/>
          <w:lang w:val="en-US"/>
        </w:rPr>
        <w:br/>
      </w:r>
      <w:r w:rsidRPr="0042239B">
        <w:rPr>
          <w:rFonts w:ascii="Arial" w:eastAsia="Arial" w:hAnsi="Arial" w:cs="Arial"/>
          <w:bCs/>
          <w:sz w:val="20"/>
          <w:szCs w:val="20"/>
          <w:lang w:val="en-US"/>
        </w:rPr>
        <w:t>at threonine 217;</w:t>
      </w:r>
      <w:r w:rsidR="00632506">
        <w:rPr>
          <w:rFonts w:ascii="Arial" w:eastAsia="Arial" w:hAnsi="Arial" w:cs="Arial"/>
          <w:bCs/>
          <w:sz w:val="20"/>
          <w:szCs w:val="20"/>
          <w:lang w:val="en-US"/>
        </w:rPr>
        <w:t xml:space="preserve"> yrs, years.</w:t>
      </w:r>
      <w:r w:rsidR="008B04EB">
        <w:rPr>
          <w:rFonts w:ascii="Arial" w:eastAsia="Arial" w:hAnsi="Arial" w:cs="Arial"/>
          <w:sz w:val="20"/>
          <w:szCs w:val="20"/>
        </w:rPr>
        <w:br w:type="page"/>
      </w:r>
    </w:p>
    <w:p w14:paraId="563096D6" w14:textId="109523A2" w:rsidR="008B04EB" w:rsidRDefault="008B04EB" w:rsidP="008B04EB">
      <w:pPr>
        <w:spacing w:after="240" w:line="480" w:lineRule="auto"/>
        <w:rPr>
          <w:rFonts w:ascii="Arial" w:eastAsia="Arial" w:hAnsi="Arial" w:cs="Arial"/>
          <w:bCs/>
          <w:sz w:val="20"/>
          <w:szCs w:val="20"/>
          <w:lang w:val="en-US"/>
        </w:rPr>
      </w:pPr>
      <w:r w:rsidRPr="00D22B32">
        <w:rPr>
          <w:rFonts w:ascii="Arial" w:eastAsia="Arial" w:hAnsi="Arial" w:cs="Arial"/>
          <w:b/>
          <w:sz w:val="20"/>
          <w:szCs w:val="20"/>
          <w:lang w:val="en-US"/>
        </w:rPr>
        <w:lastRenderedPageBreak/>
        <w:t>Fig</w:t>
      </w:r>
      <w:r>
        <w:rPr>
          <w:rFonts w:ascii="Arial" w:eastAsia="Arial" w:hAnsi="Arial" w:cs="Arial"/>
          <w:b/>
          <w:sz w:val="20"/>
          <w:szCs w:val="20"/>
          <w:lang w:val="en-US"/>
        </w:rPr>
        <w:t>.</w:t>
      </w:r>
      <w:r w:rsidRPr="00D22B32">
        <w:rPr>
          <w:rFonts w:ascii="Arial" w:eastAsia="Arial" w:hAnsi="Arial" w:cs="Arial"/>
          <w:b/>
          <w:sz w:val="20"/>
          <w:szCs w:val="20"/>
          <w:lang w:val="en-US"/>
        </w:rPr>
        <w:t xml:space="preserve"> S</w:t>
      </w:r>
      <w:r w:rsidR="000B52B2">
        <w:rPr>
          <w:rFonts w:ascii="Arial" w:eastAsia="Arial" w:hAnsi="Arial" w:cs="Arial"/>
          <w:b/>
          <w:sz w:val="20"/>
          <w:szCs w:val="20"/>
          <w:lang w:val="en-US"/>
        </w:rPr>
        <w:t>5</w:t>
      </w:r>
      <w:r w:rsidRPr="00D22B32">
        <w:rPr>
          <w:rFonts w:ascii="Arial" w:eastAsia="Arial" w:hAnsi="Arial" w:cs="Arial"/>
          <w:sz w:val="20"/>
          <w:szCs w:val="20"/>
          <w:lang w:val="en-US"/>
        </w:rPr>
        <w:t xml:space="preserve">. </w:t>
      </w:r>
      <w:r w:rsidRPr="00194486">
        <w:rPr>
          <w:rFonts w:ascii="Arial" w:eastAsia="Arial" w:hAnsi="Arial" w:cs="Arial"/>
          <w:bCs/>
          <w:sz w:val="20"/>
          <w:szCs w:val="20"/>
          <w:lang w:val="en-US"/>
        </w:rPr>
        <w:t xml:space="preserve">Distribution of plasma pTau217 concentrations </w:t>
      </w:r>
      <w:r w:rsidR="007C17DE">
        <w:rPr>
          <w:rFonts w:ascii="Arial" w:eastAsia="Arial" w:hAnsi="Arial" w:cs="Arial"/>
          <w:bCs/>
          <w:sz w:val="20"/>
          <w:szCs w:val="20"/>
          <w:lang w:val="en-US"/>
        </w:rPr>
        <w:t xml:space="preserve">by participant sex </w:t>
      </w:r>
      <w:r w:rsidRPr="00194486">
        <w:rPr>
          <w:rFonts w:ascii="Arial" w:eastAsia="Arial" w:hAnsi="Arial" w:cs="Arial"/>
          <w:bCs/>
          <w:sz w:val="20"/>
          <w:szCs w:val="20"/>
          <w:lang w:val="en-US"/>
        </w:rPr>
        <w:t xml:space="preserve">with respect to </w:t>
      </w:r>
      <w:proofErr w:type="spellStart"/>
      <w:r w:rsidRPr="00194486">
        <w:rPr>
          <w:rFonts w:ascii="Arial" w:eastAsia="Arial" w:hAnsi="Arial" w:cs="Arial"/>
          <w:bCs/>
          <w:sz w:val="20"/>
          <w:szCs w:val="20"/>
          <w:lang w:val="en-US"/>
        </w:rPr>
        <w:t>centiloid</w:t>
      </w:r>
      <w:proofErr w:type="spellEnd"/>
      <w:r w:rsidRPr="00194486">
        <w:rPr>
          <w:rFonts w:ascii="Arial" w:eastAsia="Arial" w:hAnsi="Arial" w:cs="Arial"/>
          <w:bCs/>
          <w:sz w:val="20"/>
          <w:szCs w:val="20"/>
          <w:lang w:val="en-US"/>
        </w:rPr>
        <w:t xml:space="preserve"> cutoff 30 using a double cutoff approach set at 90 % PPA and 90 % NPA. The box itself represents the interquartile range. The median is represented by a solid horizontal line within the box. The whiskers extend from the box to the most extreme values, excluding outliers. The double cutoffs are represented by grey lines. </w:t>
      </w:r>
    </w:p>
    <w:p w14:paraId="55BD2F55" w14:textId="7395AB24" w:rsidR="00A16733" w:rsidRDefault="0034273E" w:rsidP="00CF152D">
      <w:pPr>
        <w:spacing w:after="240" w:line="480" w:lineRule="auto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4FD3755E" wp14:editId="0C8C412B">
            <wp:extent cx="5106113" cy="4420217"/>
            <wp:effectExtent l="0" t="0" r="0" b="0"/>
            <wp:docPr id="14954669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466923" name="Picture 149546692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6113" cy="4420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ED9218" w14:textId="5CB5E095" w:rsidR="0034273E" w:rsidRPr="00142857" w:rsidRDefault="0034273E" w:rsidP="00CF152D">
      <w:pPr>
        <w:spacing w:after="240" w:line="480" w:lineRule="auto"/>
        <w:rPr>
          <w:rFonts w:ascii="Arial" w:eastAsia="Arial" w:hAnsi="Arial" w:cs="Arial"/>
          <w:sz w:val="20"/>
          <w:szCs w:val="20"/>
        </w:rPr>
      </w:pPr>
      <w:r w:rsidRPr="0042239B">
        <w:rPr>
          <w:rFonts w:ascii="Arial" w:eastAsia="Arial" w:hAnsi="Arial" w:cs="Arial"/>
          <w:bCs/>
          <w:sz w:val="20"/>
          <w:szCs w:val="20"/>
          <w:lang w:val="en-US"/>
        </w:rPr>
        <w:t xml:space="preserve">NPA, negative percent agreement; PPA, positive percent agreement; pTau217, tau phosphorylated </w:t>
      </w:r>
      <w:r w:rsidR="00680499">
        <w:rPr>
          <w:rFonts w:ascii="Arial" w:eastAsia="Arial" w:hAnsi="Arial" w:cs="Arial"/>
          <w:bCs/>
          <w:sz w:val="20"/>
          <w:szCs w:val="20"/>
          <w:lang w:val="en-US"/>
        </w:rPr>
        <w:br/>
      </w:r>
      <w:r w:rsidRPr="0042239B">
        <w:rPr>
          <w:rFonts w:ascii="Arial" w:eastAsia="Arial" w:hAnsi="Arial" w:cs="Arial"/>
          <w:bCs/>
          <w:sz w:val="20"/>
          <w:szCs w:val="20"/>
          <w:lang w:val="en-US"/>
        </w:rPr>
        <w:t>at threonine 217</w:t>
      </w:r>
      <w:r>
        <w:rPr>
          <w:rFonts w:ascii="Arial" w:eastAsia="Arial" w:hAnsi="Arial" w:cs="Arial"/>
          <w:bCs/>
          <w:sz w:val="20"/>
          <w:szCs w:val="20"/>
          <w:lang w:val="en-US"/>
        </w:rPr>
        <w:t>.</w:t>
      </w:r>
    </w:p>
    <w:sectPr w:rsidR="0034273E" w:rsidRPr="00142857">
      <w:pgSz w:w="11906" w:h="16838"/>
      <w:pgMar w:top="1276" w:right="1440" w:bottom="1440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835AD7" w14:textId="77777777" w:rsidR="00E63704" w:rsidRDefault="00E63704" w:rsidP="00D9118A">
      <w:pPr>
        <w:spacing w:after="0" w:line="240" w:lineRule="auto"/>
      </w:pPr>
      <w:r>
        <w:separator/>
      </w:r>
    </w:p>
  </w:endnote>
  <w:endnote w:type="continuationSeparator" w:id="0">
    <w:p w14:paraId="5B755583" w14:textId="77777777" w:rsidR="00E63704" w:rsidRDefault="00E63704" w:rsidP="00D91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D13C61B8-DDE5-4875-AE1F-71E1B8FCC48C}"/>
    <w:embedBold r:id="rId2" w:fontKey="{04CEF84F-8553-43D1-8A76-B161A1C4E33C}"/>
    <w:embedItalic r:id="rId3" w:fontKey="{6A45BEB6-24D4-4829-8D22-179CAE026937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y">
    <w:altName w:val="Calibri"/>
    <w:charset w:val="00"/>
    <w:family w:val="auto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5BFDC15C-0CC2-4DA3-8FEF-2D716ED51D23}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234499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139A15" w14:textId="77777777" w:rsidR="00B5637B" w:rsidRPr="00B5637B" w:rsidRDefault="00B5637B" w:rsidP="00B5637B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E3157F">
          <w:rPr>
            <w:rFonts w:ascii="Arial" w:hAnsi="Arial" w:cs="Arial"/>
            <w:sz w:val="20"/>
            <w:szCs w:val="20"/>
          </w:rPr>
          <w:fldChar w:fldCharType="begin"/>
        </w:r>
        <w:r w:rsidRPr="00E3157F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E3157F">
          <w:rPr>
            <w:rFonts w:ascii="Arial" w:hAnsi="Arial" w:cs="Arial"/>
            <w:sz w:val="20"/>
            <w:szCs w:val="20"/>
          </w:rPr>
          <w:fldChar w:fldCharType="separate"/>
        </w:r>
        <w:r w:rsidRPr="00E3157F">
          <w:rPr>
            <w:rFonts w:ascii="Arial" w:hAnsi="Arial" w:cs="Arial"/>
            <w:noProof/>
            <w:sz w:val="20"/>
            <w:szCs w:val="20"/>
          </w:rPr>
          <w:t>2</w:t>
        </w:r>
        <w:r w:rsidRPr="00E3157F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7AADF0" w14:textId="77777777" w:rsidR="00E63704" w:rsidRDefault="00E63704" w:rsidP="00D9118A">
      <w:pPr>
        <w:spacing w:after="0" w:line="240" w:lineRule="auto"/>
      </w:pPr>
      <w:r>
        <w:separator/>
      </w:r>
    </w:p>
  </w:footnote>
  <w:footnote w:type="continuationSeparator" w:id="0">
    <w:p w14:paraId="45E8A88C" w14:textId="77777777" w:rsidR="00E63704" w:rsidRDefault="00E63704" w:rsidP="00D911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B4A8D"/>
    <w:multiLevelType w:val="multilevel"/>
    <w:tmpl w:val="F8F8D4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C515B5"/>
    <w:multiLevelType w:val="hybridMultilevel"/>
    <w:tmpl w:val="10A4B016"/>
    <w:lvl w:ilvl="0" w:tplc="C1F68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C9E50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14A6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0C61E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BCA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05CE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8CC21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F6FF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A3026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A6B228E"/>
    <w:multiLevelType w:val="hybridMultilevel"/>
    <w:tmpl w:val="ABFA16FA"/>
    <w:lvl w:ilvl="0" w:tplc="E1C04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EB0DE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E4C99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0046C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806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7221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B66C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92D6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365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25346DB3"/>
    <w:multiLevelType w:val="hybridMultilevel"/>
    <w:tmpl w:val="615A439C"/>
    <w:lvl w:ilvl="0" w:tplc="4C0CC5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246F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23247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74C28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7BEFD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9C8E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763D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23AD8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85A5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A5E7FE5"/>
    <w:multiLevelType w:val="multilevel"/>
    <w:tmpl w:val="F8F8D4C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D69D7"/>
    <w:multiLevelType w:val="multilevel"/>
    <w:tmpl w:val="512A24D6"/>
    <w:lvl w:ilvl="0">
      <w:start w:val="1"/>
      <w:numFmt w:val="upperLetter"/>
      <w:lvlText w:val="(%1)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CD7E8A"/>
    <w:multiLevelType w:val="hybridMultilevel"/>
    <w:tmpl w:val="BD5282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4203DE"/>
    <w:multiLevelType w:val="hybridMultilevel"/>
    <w:tmpl w:val="2D28D35C"/>
    <w:lvl w:ilvl="0" w:tplc="EF20625E">
      <w:start w:val="1"/>
      <w:numFmt w:val="decimal"/>
      <w:lvlText w:val="%1."/>
      <w:lvlJc w:val="left"/>
      <w:pPr>
        <w:ind w:left="1020" w:hanging="360"/>
      </w:pPr>
    </w:lvl>
    <w:lvl w:ilvl="1" w:tplc="464E6A1C">
      <w:start w:val="1"/>
      <w:numFmt w:val="decimal"/>
      <w:lvlText w:val="%2."/>
      <w:lvlJc w:val="left"/>
      <w:pPr>
        <w:ind w:left="1020" w:hanging="360"/>
      </w:pPr>
    </w:lvl>
    <w:lvl w:ilvl="2" w:tplc="37FAD452">
      <w:start w:val="1"/>
      <w:numFmt w:val="decimal"/>
      <w:lvlText w:val="%3."/>
      <w:lvlJc w:val="left"/>
      <w:pPr>
        <w:ind w:left="1020" w:hanging="360"/>
      </w:pPr>
    </w:lvl>
    <w:lvl w:ilvl="3" w:tplc="FFC007F6">
      <w:start w:val="1"/>
      <w:numFmt w:val="decimal"/>
      <w:lvlText w:val="%4."/>
      <w:lvlJc w:val="left"/>
      <w:pPr>
        <w:ind w:left="1020" w:hanging="360"/>
      </w:pPr>
    </w:lvl>
    <w:lvl w:ilvl="4" w:tplc="DD42EC00">
      <w:start w:val="1"/>
      <w:numFmt w:val="decimal"/>
      <w:lvlText w:val="%5."/>
      <w:lvlJc w:val="left"/>
      <w:pPr>
        <w:ind w:left="1020" w:hanging="360"/>
      </w:pPr>
    </w:lvl>
    <w:lvl w:ilvl="5" w:tplc="7528DBB4">
      <w:start w:val="1"/>
      <w:numFmt w:val="decimal"/>
      <w:lvlText w:val="%6."/>
      <w:lvlJc w:val="left"/>
      <w:pPr>
        <w:ind w:left="1020" w:hanging="360"/>
      </w:pPr>
    </w:lvl>
    <w:lvl w:ilvl="6" w:tplc="3FC60C54">
      <w:start w:val="1"/>
      <w:numFmt w:val="decimal"/>
      <w:lvlText w:val="%7."/>
      <w:lvlJc w:val="left"/>
      <w:pPr>
        <w:ind w:left="1020" w:hanging="360"/>
      </w:pPr>
    </w:lvl>
    <w:lvl w:ilvl="7" w:tplc="6AE68AD4">
      <w:start w:val="1"/>
      <w:numFmt w:val="decimal"/>
      <w:lvlText w:val="%8."/>
      <w:lvlJc w:val="left"/>
      <w:pPr>
        <w:ind w:left="1020" w:hanging="360"/>
      </w:pPr>
    </w:lvl>
    <w:lvl w:ilvl="8" w:tplc="841CB6D6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5E605CC4"/>
    <w:multiLevelType w:val="hybridMultilevel"/>
    <w:tmpl w:val="4FB8B1E6"/>
    <w:lvl w:ilvl="0" w:tplc="423696B2">
      <w:start w:val="1"/>
      <w:numFmt w:val="decimal"/>
      <w:lvlText w:val="%1."/>
      <w:lvlJc w:val="left"/>
      <w:pPr>
        <w:ind w:left="1840" w:hanging="360"/>
      </w:pPr>
    </w:lvl>
    <w:lvl w:ilvl="1" w:tplc="9FAC3B2E">
      <w:start w:val="1"/>
      <w:numFmt w:val="decimal"/>
      <w:lvlText w:val="%2."/>
      <w:lvlJc w:val="left"/>
      <w:pPr>
        <w:ind w:left="1840" w:hanging="360"/>
      </w:pPr>
    </w:lvl>
    <w:lvl w:ilvl="2" w:tplc="9C78398A">
      <w:start w:val="1"/>
      <w:numFmt w:val="decimal"/>
      <w:lvlText w:val="%3."/>
      <w:lvlJc w:val="left"/>
      <w:pPr>
        <w:ind w:left="1840" w:hanging="360"/>
      </w:pPr>
    </w:lvl>
    <w:lvl w:ilvl="3" w:tplc="D2605814">
      <w:start w:val="1"/>
      <w:numFmt w:val="decimal"/>
      <w:lvlText w:val="%4."/>
      <w:lvlJc w:val="left"/>
      <w:pPr>
        <w:ind w:left="1840" w:hanging="360"/>
      </w:pPr>
    </w:lvl>
    <w:lvl w:ilvl="4" w:tplc="610EEC8E">
      <w:start w:val="1"/>
      <w:numFmt w:val="decimal"/>
      <w:lvlText w:val="%5."/>
      <w:lvlJc w:val="left"/>
      <w:pPr>
        <w:ind w:left="1840" w:hanging="360"/>
      </w:pPr>
    </w:lvl>
    <w:lvl w:ilvl="5" w:tplc="B71C3AAA">
      <w:start w:val="1"/>
      <w:numFmt w:val="decimal"/>
      <w:lvlText w:val="%6."/>
      <w:lvlJc w:val="left"/>
      <w:pPr>
        <w:ind w:left="1840" w:hanging="360"/>
      </w:pPr>
    </w:lvl>
    <w:lvl w:ilvl="6" w:tplc="F33CEF62">
      <w:start w:val="1"/>
      <w:numFmt w:val="decimal"/>
      <w:lvlText w:val="%7."/>
      <w:lvlJc w:val="left"/>
      <w:pPr>
        <w:ind w:left="1840" w:hanging="360"/>
      </w:pPr>
    </w:lvl>
    <w:lvl w:ilvl="7" w:tplc="1E82BC5C">
      <w:start w:val="1"/>
      <w:numFmt w:val="decimal"/>
      <w:lvlText w:val="%8."/>
      <w:lvlJc w:val="left"/>
      <w:pPr>
        <w:ind w:left="1840" w:hanging="360"/>
      </w:pPr>
    </w:lvl>
    <w:lvl w:ilvl="8" w:tplc="C51EB224">
      <w:start w:val="1"/>
      <w:numFmt w:val="decimal"/>
      <w:lvlText w:val="%9."/>
      <w:lvlJc w:val="left"/>
      <w:pPr>
        <w:ind w:left="1840" w:hanging="360"/>
      </w:pPr>
    </w:lvl>
  </w:abstractNum>
  <w:abstractNum w:abstractNumId="9" w15:restartNumberingAfterBreak="0">
    <w:nsid w:val="60D92AF6"/>
    <w:multiLevelType w:val="hybridMultilevel"/>
    <w:tmpl w:val="BD8056A0"/>
    <w:lvl w:ilvl="0" w:tplc="8A0C798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44001A8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18B2EE0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49812B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DA38400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ADAC42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FEB4E7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A74474B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E656018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0" w15:restartNumberingAfterBreak="0">
    <w:nsid w:val="637542D3"/>
    <w:multiLevelType w:val="hybridMultilevel"/>
    <w:tmpl w:val="D39C9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5B33E0"/>
    <w:multiLevelType w:val="hybridMultilevel"/>
    <w:tmpl w:val="8EC6B798"/>
    <w:lvl w:ilvl="0" w:tplc="DFA429F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5D3A04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65BE9A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B54E12B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C284E9F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5D585FA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57C4D3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B3B6FC4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97EE0D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12" w15:restartNumberingAfterBreak="0">
    <w:nsid w:val="73AE2064"/>
    <w:multiLevelType w:val="multilevel"/>
    <w:tmpl w:val="D76A8E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7B5822CD"/>
    <w:multiLevelType w:val="hybridMultilevel"/>
    <w:tmpl w:val="7CEE2304"/>
    <w:lvl w:ilvl="0" w:tplc="AC9EA7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F9969D4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5450E17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5720BA18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99668CE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F8F0C0DA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DE5057A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643CF0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62B67E3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num w:numId="1" w16cid:durableId="2100983840">
    <w:abstractNumId w:val="4"/>
  </w:num>
  <w:num w:numId="2" w16cid:durableId="1013261706">
    <w:abstractNumId w:val="5"/>
  </w:num>
  <w:num w:numId="3" w16cid:durableId="908659377">
    <w:abstractNumId w:val="1"/>
  </w:num>
  <w:num w:numId="4" w16cid:durableId="1487286934">
    <w:abstractNumId w:val="11"/>
  </w:num>
  <w:num w:numId="5" w16cid:durableId="1379429154">
    <w:abstractNumId w:val="9"/>
  </w:num>
  <w:num w:numId="6" w16cid:durableId="1840460954">
    <w:abstractNumId w:val="3"/>
  </w:num>
  <w:num w:numId="7" w16cid:durableId="871039077">
    <w:abstractNumId w:val="13"/>
  </w:num>
  <w:num w:numId="8" w16cid:durableId="1653606578">
    <w:abstractNumId w:val="8"/>
  </w:num>
  <w:num w:numId="9" w16cid:durableId="172649477">
    <w:abstractNumId w:val="0"/>
  </w:num>
  <w:num w:numId="10" w16cid:durableId="1702586705">
    <w:abstractNumId w:val="2"/>
  </w:num>
  <w:num w:numId="11" w16cid:durableId="1918897936">
    <w:abstractNumId w:val="7"/>
  </w:num>
  <w:num w:numId="12" w16cid:durableId="1684278945">
    <w:abstractNumId w:val="10"/>
  </w:num>
  <w:num w:numId="13" w16cid:durableId="1264801643">
    <w:abstractNumId w:val="12"/>
  </w:num>
  <w:num w:numId="14" w16cid:durableId="5326961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embedTrueTypeFonts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 Prev Alzheimers Di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z5ww0edvf05oevtp5p59zy2wzstv0eewar&quot;&gt;GCCRocheDiagnostics@ashfieldhealthcare.com&lt;record-ids&gt;&lt;item&gt;1314&lt;/item&gt;&lt;item&gt;1918&lt;/item&gt;&lt;item&gt;2026&lt;/item&gt;&lt;item&gt;2160&lt;/item&gt;&lt;item&gt;2673&lt;/item&gt;&lt;item&gt;2680&lt;/item&gt;&lt;item&gt;3639&lt;/item&gt;&lt;item&gt;4248&lt;/item&gt;&lt;item&gt;4357&lt;/item&gt;&lt;item&gt;4379&lt;/item&gt;&lt;item&gt;4443&lt;/item&gt;&lt;item&gt;4445&lt;/item&gt;&lt;item&gt;4446&lt;/item&gt;&lt;item&gt;4448&lt;/item&gt;&lt;item&gt;4449&lt;/item&gt;&lt;item&gt;4486&lt;/item&gt;&lt;item&gt;4623&lt;/item&gt;&lt;item&gt;4625&lt;/item&gt;&lt;item&gt;4627&lt;/item&gt;&lt;item&gt;4629&lt;/item&gt;&lt;item&gt;4631&lt;/item&gt;&lt;item&gt;4632&lt;/item&gt;&lt;item&gt;4634&lt;/item&gt;&lt;item&gt;4635&lt;/item&gt;&lt;item&gt;4636&lt;/item&gt;&lt;item&gt;4638&lt;/item&gt;&lt;item&gt;4639&lt;/item&gt;&lt;item&gt;4640&lt;/item&gt;&lt;item&gt;4641&lt;/item&gt;&lt;item&gt;4642&lt;/item&gt;&lt;item&gt;4643&lt;/item&gt;&lt;item&gt;4652&lt;/item&gt;&lt;item&gt;4655&lt;/item&gt;&lt;item&gt;5032&lt;/item&gt;&lt;item&gt;5040&lt;/item&gt;&lt;item&gt;5137&lt;/item&gt;&lt;item&gt;5215&lt;/item&gt;&lt;/record-ids&gt;&lt;/item&gt;&lt;/Libraries&gt;"/>
  </w:docVars>
  <w:rsids>
    <w:rsidRoot w:val="00A16733"/>
    <w:rsid w:val="0000013E"/>
    <w:rsid w:val="00000AB3"/>
    <w:rsid w:val="000011FB"/>
    <w:rsid w:val="0000236C"/>
    <w:rsid w:val="00002521"/>
    <w:rsid w:val="000025A3"/>
    <w:rsid w:val="00003DCF"/>
    <w:rsid w:val="000048C8"/>
    <w:rsid w:val="000055D6"/>
    <w:rsid w:val="000059B3"/>
    <w:rsid w:val="00005AB9"/>
    <w:rsid w:val="00005BB6"/>
    <w:rsid w:val="00007DCA"/>
    <w:rsid w:val="00010CBD"/>
    <w:rsid w:val="00010EEC"/>
    <w:rsid w:val="00012077"/>
    <w:rsid w:val="00012488"/>
    <w:rsid w:val="00012FE7"/>
    <w:rsid w:val="00013942"/>
    <w:rsid w:val="00013A7B"/>
    <w:rsid w:val="00014E1B"/>
    <w:rsid w:val="000150A2"/>
    <w:rsid w:val="00015600"/>
    <w:rsid w:val="0001633E"/>
    <w:rsid w:val="00016F11"/>
    <w:rsid w:val="00020800"/>
    <w:rsid w:val="00020869"/>
    <w:rsid w:val="0002155C"/>
    <w:rsid w:val="000217B7"/>
    <w:rsid w:val="00021B18"/>
    <w:rsid w:val="000230E9"/>
    <w:rsid w:val="00023ACE"/>
    <w:rsid w:val="00024000"/>
    <w:rsid w:val="0002467E"/>
    <w:rsid w:val="00024B3B"/>
    <w:rsid w:val="00025ACE"/>
    <w:rsid w:val="00026981"/>
    <w:rsid w:val="00027302"/>
    <w:rsid w:val="000302F9"/>
    <w:rsid w:val="000314CF"/>
    <w:rsid w:val="00031B4B"/>
    <w:rsid w:val="00033117"/>
    <w:rsid w:val="00033A07"/>
    <w:rsid w:val="00033C0B"/>
    <w:rsid w:val="00033FF8"/>
    <w:rsid w:val="000342E0"/>
    <w:rsid w:val="00034835"/>
    <w:rsid w:val="000354C9"/>
    <w:rsid w:val="00035754"/>
    <w:rsid w:val="00035C29"/>
    <w:rsid w:val="000364F7"/>
    <w:rsid w:val="000368ED"/>
    <w:rsid w:val="00037AB3"/>
    <w:rsid w:val="000400F9"/>
    <w:rsid w:val="00040DB3"/>
    <w:rsid w:val="000411B6"/>
    <w:rsid w:val="000413DA"/>
    <w:rsid w:val="0004300C"/>
    <w:rsid w:val="00043446"/>
    <w:rsid w:val="00044C1A"/>
    <w:rsid w:val="00044EF0"/>
    <w:rsid w:val="000450C4"/>
    <w:rsid w:val="00045206"/>
    <w:rsid w:val="0004588E"/>
    <w:rsid w:val="00045B15"/>
    <w:rsid w:val="00045BDA"/>
    <w:rsid w:val="00045CEA"/>
    <w:rsid w:val="00045DF0"/>
    <w:rsid w:val="000460F8"/>
    <w:rsid w:val="0004696A"/>
    <w:rsid w:val="000478ED"/>
    <w:rsid w:val="00047C0B"/>
    <w:rsid w:val="00047E5F"/>
    <w:rsid w:val="00047FD3"/>
    <w:rsid w:val="00050487"/>
    <w:rsid w:val="000514B5"/>
    <w:rsid w:val="000527F9"/>
    <w:rsid w:val="00052E36"/>
    <w:rsid w:val="00053200"/>
    <w:rsid w:val="00053E19"/>
    <w:rsid w:val="00055973"/>
    <w:rsid w:val="00056057"/>
    <w:rsid w:val="00056223"/>
    <w:rsid w:val="000573FF"/>
    <w:rsid w:val="00057ADD"/>
    <w:rsid w:val="00060ECB"/>
    <w:rsid w:val="000611A1"/>
    <w:rsid w:val="000617C2"/>
    <w:rsid w:val="000618A9"/>
    <w:rsid w:val="00061A0F"/>
    <w:rsid w:val="00061AA9"/>
    <w:rsid w:val="00062549"/>
    <w:rsid w:val="000633F3"/>
    <w:rsid w:val="00063BC7"/>
    <w:rsid w:val="00064296"/>
    <w:rsid w:val="00065615"/>
    <w:rsid w:val="00066C74"/>
    <w:rsid w:val="00067124"/>
    <w:rsid w:val="0006720E"/>
    <w:rsid w:val="0006799B"/>
    <w:rsid w:val="00067ED7"/>
    <w:rsid w:val="000703D5"/>
    <w:rsid w:val="0007041F"/>
    <w:rsid w:val="00070E03"/>
    <w:rsid w:val="00071091"/>
    <w:rsid w:val="00071B14"/>
    <w:rsid w:val="00071C41"/>
    <w:rsid w:val="00072E96"/>
    <w:rsid w:val="000738AA"/>
    <w:rsid w:val="00074459"/>
    <w:rsid w:val="0007495E"/>
    <w:rsid w:val="00075814"/>
    <w:rsid w:val="00075876"/>
    <w:rsid w:val="00076460"/>
    <w:rsid w:val="00076BA4"/>
    <w:rsid w:val="00076FE2"/>
    <w:rsid w:val="00080CF1"/>
    <w:rsid w:val="00080F6A"/>
    <w:rsid w:val="000811EF"/>
    <w:rsid w:val="000812D8"/>
    <w:rsid w:val="0008190B"/>
    <w:rsid w:val="00082440"/>
    <w:rsid w:val="000826C6"/>
    <w:rsid w:val="00083373"/>
    <w:rsid w:val="00083ED7"/>
    <w:rsid w:val="00085D30"/>
    <w:rsid w:val="00086427"/>
    <w:rsid w:val="0008702C"/>
    <w:rsid w:val="00090496"/>
    <w:rsid w:val="00090C60"/>
    <w:rsid w:val="00091225"/>
    <w:rsid w:val="00091F23"/>
    <w:rsid w:val="00092812"/>
    <w:rsid w:val="0009347B"/>
    <w:rsid w:val="00094B5E"/>
    <w:rsid w:val="00094FF3"/>
    <w:rsid w:val="000951F9"/>
    <w:rsid w:val="0009559D"/>
    <w:rsid w:val="00097EFC"/>
    <w:rsid w:val="000A1731"/>
    <w:rsid w:val="000A1BD6"/>
    <w:rsid w:val="000A2A40"/>
    <w:rsid w:val="000A3765"/>
    <w:rsid w:val="000A39BE"/>
    <w:rsid w:val="000A3E96"/>
    <w:rsid w:val="000A4683"/>
    <w:rsid w:val="000A47DA"/>
    <w:rsid w:val="000A4EAD"/>
    <w:rsid w:val="000A5B82"/>
    <w:rsid w:val="000A63B1"/>
    <w:rsid w:val="000A6F3A"/>
    <w:rsid w:val="000A7D28"/>
    <w:rsid w:val="000B05BE"/>
    <w:rsid w:val="000B063F"/>
    <w:rsid w:val="000B13C5"/>
    <w:rsid w:val="000B1625"/>
    <w:rsid w:val="000B1632"/>
    <w:rsid w:val="000B1DDD"/>
    <w:rsid w:val="000B20F1"/>
    <w:rsid w:val="000B20FC"/>
    <w:rsid w:val="000B4999"/>
    <w:rsid w:val="000B4AFE"/>
    <w:rsid w:val="000B52B2"/>
    <w:rsid w:val="000B7788"/>
    <w:rsid w:val="000B7AE8"/>
    <w:rsid w:val="000B7B28"/>
    <w:rsid w:val="000C0109"/>
    <w:rsid w:val="000C024E"/>
    <w:rsid w:val="000C0287"/>
    <w:rsid w:val="000C04B2"/>
    <w:rsid w:val="000C086E"/>
    <w:rsid w:val="000C0A30"/>
    <w:rsid w:val="000C1E1F"/>
    <w:rsid w:val="000C1EB8"/>
    <w:rsid w:val="000C2540"/>
    <w:rsid w:val="000C2664"/>
    <w:rsid w:val="000C3385"/>
    <w:rsid w:val="000C4777"/>
    <w:rsid w:val="000C4D06"/>
    <w:rsid w:val="000C4D64"/>
    <w:rsid w:val="000C53FF"/>
    <w:rsid w:val="000C588A"/>
    <w:rsid w:val="000C6040"/>
    <w:rsid w:val="000C6203"/>
    <w:rsid w:val="000C77E0"/>
    <w:rsid w:val="000C79E2"/>
    <w:rsid w:val="000C7AA7"/>
    <w:rsid w:val="000D1CCD"/>
    <w:rsid w:val="000D22A9"/>
    <w:rsid w:val="000D259D"/>
    <w:rsid w:val="000D2CFD"/>
    <w:rsid w:val="000D358E"/>
    <w:rsid w:val="000D3B1A"/>
    <w:rsid w:val="000D4635"/>
    <w:rsid w:val="000D53E4"/>
    <w:rsid w:val="000D5419"/>
    <w:rsid w:val="000D6207"/>
    <w:rsid w:val="000D629A"/>
    <w:rsid w:val="000E018D"/>
    <w:rsid w:val="000E1595"/>
    <w:rsid w:val="000E1651"/>
    <w:rsid w:val="000E1801"/>
    <w:rsid w:val="000E274A"/>
    <w:rsid w:val="000E2CBB"/>
    <w:rsid w:val="000E3BB9"/>
    <w:rsid w:val="000E440C"/>
    <w:rsid w:val="000E4950"/>
    <w:rsid w:val="000E54DC"/>
    <w:rsid w:val="000E55E6"/>
    <w:rsid w:val="000E692A"/>
    <w:rsid w:val="000E6A0B"/>
    <w:rsid w:val="000F13EE"/>
    <w:rsid w:val="000F4546"/>
    <w:rsid w:val="000F58EC"/>
    <w:rsid w:val="000F6344"/>
    <w:rsid w:val="000F6BBD"/>
    <w:rsid w:val="000F6D7C"/>
    <w:rsid w:val="000F752A"/>
    <w:rsid w:val="000F76AB"/>
    <w:rsid w:val="00100E91"/>
    <w:rsid w:val="00100F35"/>
    <w:rsid w:val="001024CE"/>
    <w:rsid w:val="00102706"/>
    <w:rsid w:val="00102A76"/>
    <w:rsid w:val="00103233"/>
    <w:rsid w:val="00103889"/>
    <w:rsid w:val="001039C4"/>
    <w:rsid w:val="00104C2A"/>
    <w:rsid w:val="00104C5F"/>
    <w:rsid w:val="001053BD"/>
    <w:rsid w:val="001063E0"/>
    <w:rsid w:val="00106FB3"/>
    <w:rsid w:val="00107C08"/>
    <w:rsid w:val="00107C61"/>
    <w:rsid w:val="001101A6"/>
    <w:rsid w:val="001124B4"/>
    <w:rsid w:val="0011354C"/>
    <w:rsid w:val="00113E0F"/>
    <w:rsid w:val="0011427F"/>
    <w:rsid w:val="00114CB5"/>
    <w:rsid w:val="00114F25"/>
    <w:rsid w:val="0011597E"/>
    <w:rsid w:val="00115C65"/>
    <w:rsid w:val="0011602D"/>
    <w:rsid w:val="001178B7"/>
    <w:rsid w:val="001204F1"/>
    <w:rsid w:val="00120695"/>
    <w:rsid w:val="00121408"/>
    <w:rsid w:val="00121F5C"/>
    <w:rsid w:val="00123116"/>
    <w:rsid w:val="00125953"/>
    <w:rsid w:val="00126C7A"/>
    <w:rsid w:val="00126F74"/>
    <w:rsid w:val="001277D6"/>
    <w:rsid w:val="001279E5"/>
    <w:rsid w:val="0013092D"/>
    <w:rsid w:val="00131003"/>
    <w:rsid w:val="00131C7E"/>
    <w:rsid w:val="00131EE4"/>
    <w:rsid w:val="00132329"/>
    <w:rsid w:val="001333BA"/>
    <w:rsid w:val="001336FD"/>
    <w:rsid w:val="00134F60"/>
    <w:rsid w:val="001350AE"/>
    <w:rsid w:val="0013589F"/>
    <w:rsid w:val="001369D9"/>
    <w:rsid w:val="001373D5"/>
    <w:rsid w:val="001375B7"/>
    <w:rsid w:val="00141368"/>
    <w:rsid w:val="00141633"/>
    <w:rsid w:val="00142026"/>
    <w:rsid w:val="00142857"/>
    <w:rsid w:val="0014319B"/>
    <w:rsid w:val="00143585"/>
    <w:rsid w:val="00143EC1"/>
    <w:rsid w:val="00143FC3"/>
    <w:rsid w:val="001447FB"/>
    <w:rsid w:val="00144FC7"/>
    <w:rsid w:val="0014563D"/>
    <w:rsid w:val="001459BD"/>
    <w:rsid w:val="00145BAB"/>
    <w:rsid w:val="00145D16"/>
    <w:rsid w:val="00145D6A"/>
    <w:rsid w:val="00145EE6"/>
    <w:rsid w:val="00146A42"/>
    <w:rsid w:val="00146BD7"/>
    <w:rsid w:val="00147464"/>
    <w:rsid w:val="00147AE7"/>
    <w:rsid w:val="00147F2B"/>
    <w:rsid w:val="00150194"/>
    <w:rsid w:val="001504DC"/>
    <w:rsid w:val="00151147"/>
    <w:rsid w:val="00151230"/>
    <w:rsid w:val="00151EC1"/>
    <w:rsid w:val="001524D6"/>
    <w:rsid w:val="00154867"/>
    <w:rsid w:val="00155069"/>
    <w:rsid w:val="00156A22"/>
    <w:rsid w:val="0015708E"/>
    <w:rsid w:val="00157779"/>
    <w:rsid w:val="00157C8C"/>
    <w:rsid w:val="00157DAE"/>
    <w:rsid w:val="00157E84"/>
    <w:rsid w:val="00160267"/>
    <w:rsid w:val="00160B1F"/>
    <w:rsid w:val="0016124C"/>
    <w:rsid w:val="00163356"/>
    <w:rsid w:val="001638A0"/>
    <w:rsid w:val="001645C8"/>
    <w:rsid w:val="00165290"/>
    <w:rsid w:val="00165452"/>
    <w:rsid w:val="0016598C"/>
    <w:rsid w:val="00166621"/>
    <w:rsid w:val="001668B0"/>
    <w:rsid w:val="00166E2A"/>
    <w:rsid w:val="001677CF"/>
    <w:rsid w:val="00171C5A"/>
    <w:rsid w:val="00171DD9"/>
    <w:rsid w:val="00172D04"/>
    <w:rsid w:val="00173D38"/>
    <w:rsid w:val="001751E1"/>
    <w:rsid w:val="00175908"/>
    <w:rsid w:val="00175BC6"/>
    <w:rsid w:val="00176290"/>
    <w:rsid w:val="00176532"/>
    <w:rsid w:val="00176C83"/>
    <w:rsid w:val="001807C4"/>
    <w:rsid w:val="00180CA5"/>
    <w:rsid w:val="00180F86"/>
    <w:rsid w:val="00181ABA"/>
    <w:rsid w:val="0018212C"/>
    <w:rsid w:val="00182C02"/>
    <w:rsid w:val="001842A9"/>
    <w:rsid w:val="00184E10"/>
    <w:rsid w:val="001850D5"/>
    <w:rsid w:val="0018516D"/>
    <w:rsid w:val="001854F7"/>
    <w:rsid w:val="001859ED"/>
    <w:rsid w:val="0018685F"/>
    <w:rsid w:val="0018705E"/>
    <w:rsid w:val="00187BA8"/>
    <w:rsid w:val="00190063"/>
    <w:rsid w:val="00190B44"/>
    <w:rsid w:val="00191856"/>
    <w:rsid w:val="00191F01"/>
    <w:rsid w:val="00191F61"/>
    <w:rsid w:val="0019254E"/>
    <w:rsid w:val="00193E81"/>
    <w:rsid w:val="00194486"/>
    <w:rsid w:val="00194EE5"/>
    <w:rsid w:val="00195CD8"/>
    <w:rsid w:val="00195E38"/>
    <w:rsid w:val="00196BD4"/>
    <w:rsid w:val="00196E02"/>
    <w:rsid w:val="001970B7"/>
    <w:rsid w:val="001971C4"/>
    <w:rsid w:val="001972AD"/>
    <w:rsid w:val="001977BB"/>
    <w:rsid w:val="00197855"/>
    <w:rsid w:val="001A06B8"/>
    <w:rsid w:val="001A1B63"/>
    <w:rsid w:val="001A1BDF"/>
    <w:rsid w:val="001A1C07"/>
    <w:rsid w:val="001A25D8"/>
    <w:rsid w:val="001A349B"/>
    <w:rsid w:val="001A383D"/>
    <w:rsid w:val="001A384B"/>
    <w:rsid w:val="001A440A"/>
    <w:rsid w:val="001A5164"/>
    <w:rsid w:val="001A5890"/>
    <w:rsid w:val="001A6C02"/>
    <w:rsid w:val="001A6F70"/>
    <w:rsid w:val="001A7D3A"/>
    <w:rsid w:val="001A7E63"/>
    <w:rsid w:val="001B04BA"/>
    <w:rsid w:val="001B09F8"/>
    <w:rsid w:val="001B0F63"/>
    <w:rsid w:val="001B22B4"/>
    <w:rsid w:val="001B24FC"/>
    <w:rsid w:val="001B2CA1"/>
    <w:rsid w:val="001B378F"/>
    <w:rsid w:val="001B38D8"/>
    <w:rsid w:val="001B3B45"/>
    <w:rsid w:val="001B6FCC"/>
    <w:rsid w:val="001B73A9"/>
    <w:rsid w:val="001B782D"/>
    <w:rsid w:val="001C095F"/>
    <w:rsid w:val="001C1C45"/>
    <w:rsid w:val="001C1DD6"/>
    <w:rsid w:val="001C2862"/>
    <w:rsid w:val="001C288C"/>
    <w:rsid w:val="001C46C3"/>
    <w:rsid w:val="001C4947"/>
    <w:rsid w:val="001C6E9A"/>
    <w:rsid w:val="001C7A85"/>
    <w:rsid w:val="001D0467"/>
    <w:rsid w:val="001D05EC"/>
    <w:rsid w:val="001D22EB"/>
    <w:rsid w:val="001D3802"/>
    <w:rsid w:val="001D3AEB"/>
    <w:rsid w:val="001D4694"/>
    <w:rsid w:val="001D49D1"/>
    <w:rsid w:val="001D52ED"/>
    <w:rsid w:val="001D6DCF"/>
    <w:rsid w:val="001D758A"/>
    <w:rsid w:val="001E0789"/>
    <w:rsid w:val="001E0BC8"/>
    <w:rsid w:val="001E1588"/>
    <w:rsid w:val="001E213A"/>
    <w:rsid w:val="001E2306"/>
    <w:rsid w:val="001E2B80"/>
    <w:rsid w:val="001E46AF"/>
    <w:rsid w:val="001E531D"/>
    <w:rsid w:val="001E5328"/>
    <w:rsid w:val="001E61A9"/>
    <w:rsid w:val="001E66E5"/>
    <w:rsid w:val="001E7249"/>
    <w:rsid w:val="001E75B9"/>
    <w:rsid w:val="001E7B5C"/>
    <w:rsid w:val="001F0E15"/>
    <w:rsid w:val="001F168C"/>
    <w:rsid w:val="001F1746"/>
    <w:rsid w:val="001F1768"/>
    <w:rsid w:val="001F240B"/>
    <w:rsid w:val="001F24DD"/>
    <w:rsid w:val="001F3014"/>
    <w:rsid w:val="001F53A2"/>
    <w:rsid w:val="001F5F4F"/>
    <w:rsid w:val="001F6216"/>
    <w:rsid w:val="001F691E"/>
    <w:rsid w:val="001F7A7B"/>
    <w:rsid w:val="001F7C9F"/>
    <w:rsid w:val="00200943"/>
    <w:rsid w:val="002010FE"/>
    <w:rsid w:val="00201B65"/>
    <w:rsid w:val="00201FBC"/>
    <w:rsid w:val="00202495"/>
    <w:rsid w:val="00202B0B"/>
    <w:rsid w:val="00202CF1"/>
    <w:rsid w:val="00203181"/>
    <w:rsid w:val="00203D1E"/>
    <w:rsid w:val="00203FC8"/>
    <w:rsid w:val="002047F6"/>
    <w:rsid w:val="0020491A"/>
    <w:rsid w:val="00204EE8"/>
    <w:rsid w:val="002063C5"/>
    <w:rsid w:val="002079EA"/>
    <w:rsid w:val="00207AF3"/>
    <w:rsid w:val="00207D0C"/>
    <w:rsid w:val="00207EB7"/>
    <w:rsid w:val="002102DB"/>
    <w:rsid w:val="00210651"/>
    <w:rsid w:val="00210745"/>
    <w:rsid w:val="00211BCB"/>
    <w:rsid w:val="002124DB"/>
    <w:rsid w:val="00212540"/>
    <w:rsid w:val="002128AC"/>
    <w:rsid w:val="00212C23"/>
    <w:rsid w:val="00212D20"/>
    <w:rsid w:val="00213238"/>
    <w:rsid w:val="002148EE"/>
    <w:rsid w:val="00215CA7"/>
    <w:rsid w:val="00215DA0"/>
    <w:rsid w:val="00215E48"/>
    <w:rsid w:val="0021639D"/>
    <w:rsid w:val="00216465"/>
    <w:rsid w:val="002165E3"/>
    <w:rsid w:val="00216F8B"/>
    <w:rsid w:val="00217AF6"/>
    <w:rsid w:val="00217EE1"/>
    <w:rsid w:val="0022012F"/>
    <w:rsid w:val="002203FB"/>
    <w:rsid w:val="002203FC"/>
    <w:rsid w:val="00221829"/>
    <w:rsid w:val="00222366"/>
    <w:rsid w:val="00222498"/>
    <w:rsid w:val="00222DF1"/>
    <w:rsid w:val="002257BB"/>
    <w:rsid w:val="002271FB"/>
    <w:rsid w:val="00227B5E"/>
    <w:rsid w:val="0023039C"/>
    <w:rsid w:val="00230468"/>
    <w:rsid w:val="00230DBF"/>
    <w:rsid w:val="00231F8B"/>
    <w:rsid w:val="00232270"/>
    <w:rsid w:val="00233272"/>
    <w:rsid w:val="002351C2"/>
    <w:rsid w:val="00235232"/>
    <w:rsid w:val="00236146"/>
    <w:rsid w:val="00236239"/>
    <w:rsid w:val="002366E5"/>
    <w:rsid w:val="0023680E"/>
    <w:rsid w:val="00236B05"/>
    <w:rsid w:val="002377F3"/>
    <w:rsid w:val="00237A59"/>
    <w:rsid w:val="00237E18"/>
    <w:rsid w:val="00237E38"/>
    <w:rsid w:val="002417B7"/>
    <w:rsid w:val="002429E8"/>
    <w:rsid w:val="00242A3C"/>
    <w:rsid w:val="00242AFE"/>
    <w:rsid w:val="0024391E"/>
    <w:rsid w:val="0024395C"/>
    <w:rsid w:val="00243A9A"/>
    <w:rsid w:val="00243B2C"/>
    <w:rsid w:val="00244600"/>
    <w:rsid w:val="002448BC"/>
    <w:rsid w:val="00244A6E"/>
    <w:rsid w:val="002451C2"/>
    <w:rsid w:val="00245FA3"/>
    <w:rsid w:val="00246EDA"/>
    <w:rsid w:val="00246F8C"/>
    <w:rsid w:val="00246FF9"/>
    <w:rsid w:val="0024748B"/>
    <w:rsid w:val="002476B8"/>
    <w:rsid w:val="00247878"/>
    <w:rsid w:val="002501EA"/>
    <w:rsid w:val="00250213"/>
    <w:rsid w:val="002507B4"/>
    <w:rsid w:val="00250A9A"/>
    <w:rsid w:val="00251747"/>
    <w:rsid w:val="00251922"/>
    <w:rsid w:val="00251E6C"/>
    <w:rsid w:val="002527D2"/>
    <w:rsid w:val="002528A9"/>
    <w:rsid w:val="00254925"/>
    <w:rsid w:val="002550B1"/>
    <w:rsid w:val="0025671E"/>
    <w:rsid w:val="00256952"/>
    <w:rsid w:val="002577BC"/>
    <w:rsid w:val="00260942"/>
    <w:rsid w:val="00261F9B"/>
    <w:rsid w:val="00262173"/>
    <w:rsid w:val="00262684"/>
    <w:rsid w:val="00263188"/>
    <w:rsid w:val="002632D0"/>
    <w:rsid w:val="0026440E"/>
    <w:rsid w:val="00265128"/>
    <w:rsid w:val="00265B7B"/>
    <w:rsid w:val="00265EA7"/>
    <w:rsid w:val="0026644D"/>
    <w:rsid w:val="0026670C"/>
    <w:rsid w:val="00267C3E"/>
    <w:rsid w:val="002706FD"/>
    <w:rsid w:val="00270E37"/>
    <w:rsid w:val="00271489"/>
    <w:rsid w:val="0027158C"/>
    <w:rsid w:val="00271BCB"/>
    <w:rsid w:val="002722C6"/>
    <w:rsid w:val="00272A56"/>
    <w:rsid w:val="00273C2F"/>
    <w:rsid w:val="002759DC"/>
    <w:rsid w:val="00276062"/>
    <w:rsid w:val="00276A9D"/>
    <w:rsid w:val="00276F1D"/>
    <w:rsid w:val="00277D64"/>
    <w:rsid w:val="002807FB"/>
    <w:rsid w:val="00280806"/>
    <w:rsid w:val="00282E9E"/>
    <w:rsid w:val="002836BC"/>
    <w:rsid w:val="00283749"/>
    <w:rsid w:val="00283D86"/>
    <w:rsid w:val="002847DC"/>
    <w:rsid w:val="00284AD2"/>
    <w:rsid w:val="00285F59"/>
    <w:rsid w:val="002864EC"/>
    <w:rsid w:val="0029104D"/>
    <w:rsid w:val="002924AD"/>
    <w:rsid w:val="002928BC"/>
    <w:rsid w:val="002937B5"/>
    <w:rsid w:val="0029541D"/>
    <w:rsid w:val="00295FE1"/>
    <w:rsid w:val="0029658D"/>
    <w:rsid w:val="00296FC1"/>
    <w:rsid w:val="00297C18"/>
    <w:rsid w:val="002A04D6"/>
    <w:rsid w:val="002A190E"/>
    <w:rsid w:val="002A207C"/>
    <w:rsid w:val="002A262A"/>
    <w:rsid w:val="002A2CCF"/>
    <w:rsid w:val="002A3491"/>
    <w:rsid w:val="002A3CE4"/>
    <w:rsid w:val="002A3FC8"/>
    <w:rsid w:val="002A45A0"/>
    <w:rsid w:val="002A5748"/>
    <w:rsid w:val="002A5B61"/>
    <w:rsid w:val="002A76F2"/>
    <w:rsid w:val="002B0634"/>
    <w:rsid w:val="002B1306"/>
    <w:rsid w:val="002B1796"/>
    <w:rsid w:val="002B1E77"/>
    <w:rsid w:val="002B2B26"/>
    <w:rsid w:val="002B37AC"/>
    <w:rsid w:val="002B3830"/>
    <w:rsid w:val="002B3A08"/>
    <w:rsid w:val="002B3EFB"/>
    <w:rsid w:val="002B42E8"/>
    <w:rsid w:val="002B7533"/>
    <w:rsid w:val="002B7EBB"/>
    <w:rsid w:val="002C030D"/>
    <w:rsid w:val="002C03B1"/>
    <w:rsid w:val="002C1079"/>
    <w:rsid w:val="002C1522"/>
    <w:rsid w:val="002C157D"/>
    <w:rsid w:val="002C26D8"/>
    <w:rsid w:val="002C277A"/>
    <w:rsid w:val="002C28A3"/>
    <w:rsid w:val="002C2E74"/>
    <w:rsid w:val="002C30AC"/>
    <w:rsid w:val="002C373F"/>
    <w:rsid w:val="002C48F0"/>
    <w:rsid w:val="002C5602"/>
    <w:rsid w:val="002C67CD"/>
    <w:rsid w:val="002C6B84"/>
    <w:rsid w:val="002C7798"/>
    <w:rsid w:val="002D060E"/>
    <w:rsid w:val="002D0AD9"/>
    <w:rsid w:val="002D0D25"/>
    <w:rsid w:val="002D1205"/>
    <w:rsid w:val="002D12F1"/>
    <w:rsid w:val="002D213B"/>
    <w:rsid w:val="002D264E"/>
    <w:rsid w:val="002D31CC"/>
    <w:rsid w:val="002D4E33"/>
    <w:rsid w:val="002D50E6"/>
    <w:rsid w:val="002D5AC4"/>
    <w:rsid w:val="002D64CF"/>
    <w:rsid w:val="002D6740"/>
    <w:rsid w:val="002E0433"/>
    <w:rsid w:val="002E09A5"/>
    <w:rsid w:val="002E0BE6"/>
    <w:rsid w:val="002E10B6"/>
    <w:rsid w:val="002E2036"/>
    <w:rsid w:val="002E2784"/>
    <w:rsid w:val="002E2B4E"/>
    <w:rsid w:val="002E39B6"/>
    <w:rsid w:val="002E3FA5"/>
    <w:rsid w:val="002E5D7B"/>
    <w:rsid w:val="002E615F"/>
    <w:rsid w:val="002E662B"/>
    <w:rsid w:val="002E70D0"/>
    <w:rsid w:val="002E7104"/>
    <w:rsid w:val="002E7225"/>
    <w:rsid w:val="002E7B43"/>
    <w:rsid w:val="002F00AE"/>
    <w:rsid w:val="002F0535"/>
    <w:rsid w:val="002F0821"/>
    <w:rsid w:val="002F2651"/>
    <w:rsid w:val="002F2B17"/>
    <w:rsid w:val="002F2C56"/>
    <w:rsid w:val="002F3549"/>
    <w:rsid w:val="002F3A97"/>
    <w:rsid w:val="002F4A48"/>
    <w:rsid w:val="002F5C2B"/>
    <w:rsid w:val="002F5F7F"/>
    <w:rsid w:val="002F62ED"/>
    <w:rsid w:val="002F6C18"/>
    <w:rsid w:val="002F7207"/>
    <w:rsid w:val="00300810"/>
    <w:rsid w:val="00300C1E"/>
    <w:rsid w:val="003012FE"/>
    <w:rsid w:val="00302495"/>
    <w:rsid w:val="0030350C"/>
    <w:rsid w:val="00303901"/>
    <w:rsid w:val="00303959"/>
    <w:rsid w:val="00304673"/>
    <w:rsid w:val="00304696"/>
    <w:rsid w:val="00306463"/>
    <w:rsid w:val="003068AD"/>
    <w:rsid w:val="00307329"/>
    <w:rsid w:val="00307800"/>
    <w:rsid w:val="00307EB5"/>
    <w:rsid w:val="00310225"/>
    <w:rsid w:val="00310818"/>
    <w:rsid w:val="00311422"/>
    <w:rsid w:val="003126B0"/>
    <w:rsid w:val="00312732"/>
    <w:rsid w:val="00312AA5"/>
    <w:rsid w:val="00314317"/>
    <w:rsid w:val="00314D6A"/>
    <w:rsid w:val="003159D0"/>
    <w:rsid w:val="00316694"/>
    <w:rsid w:val="00317995"/>
    <w:rsid w:val="00317F86"/>
    <w:rsid w:val="003207D9"/>
    <w:rsid w:val="00320B7E"/>
    <w:rsid w:val="003210DC"/>
    <w:rsid w:val="003211DE"/>
    <w:rsid w:val="00321C95"/>
    <w:rsid w:val="003222AD"/>
    <w:rsid w:val="00322588"/>
    <w:rsid w:val="003226C2"/>
    <w:rsid w:val="00323C6B"/>
    <w:rsid w:val="00324B58"/>
    <w:rsid w:val="00324F67"/>
    <w:rsid w:val="00324F69"/>
    <w:rsid w:val="0032518B"/>
    <w:rsid w:val="00325C70"/>
    <w:rsid w:val="00326457"/>
    <w:rsid w:val="00326FC2"/>
    <w:rsid w:val="00327394"/>
    <w:rsid w:val="0032789A"/>
    <w:rsid w:val="00327B43"/>
    <w:rsid w:val="003315B9"/>
    <w:rsid w:val="00332335"/>
    <w:rsid w:val="00332B11"/>
    <w:rsid w:val="00332BBF"/>
    <w:rsid w:val="00333E4B"/>
    <w:rsid w:val="00334138"/>
    <w:rsid w:val="00334294"/>
    <w:rsid w:val="0033448B"/>
    <w:rsid w:val="00334744"/>
    <w:rsid w:val="00334806"/>
    <w:rsid w:val="00334861"/>
    <w:rsid w:val="00334BDE"/>
    <w:rsid w:val="00334FFD"/>
    <w:rsid w:val="00335010"/>
    <w:rsid w:val="0033534D"/>
    <w:rsid w:val="0033570B"/>
    <w:rsid w:val="00336CA1"/>
    <w:rsid w:val="00337094"/>
    <w:rsid w:val="003373D1"/>
    <w:rsid w:val="003375C6"/>
    <w:rsid w:val="00337BEF"/>
    <w:rsid w:val="0034048D"/>
    <w:rsid w:val="00340D92"/>
    <w:rsid w:val="003417F6"/>
    <w:rsid w:val="00341DA3"/>
    <w:rsid w:val="00341EE2"/>
    <w:rsid w:val="0034273E"/>
    <w:rsid w:val="00342FE6"/>
    <w:rsid w:val="003435D4"/>
    <w:rsid w:val="00343B14"/>
    <w:rsid w:val="00344477"/>
    <w:rsid w:val="00344999"/>
    <w:rsid w:val="00345DF4"/>
    <w:rsid w:val="00345FD5"/>
    <w:rsid w:val="00346AE5"/>
    <w:rsid w:val="00346B4E"/>
    <w:rsid w:val="00346FC6"/>
    <w:rsid w:val="003471AA"/>
    <w:rsid w:val="0034762A"/>
    <w:rsid w:val="00347E11"/>
    <w:rsid w:val="003504A5"/>
    <w:rsid w:val="003504FA"/>
    <w:rsid w:val="00350A5E"/>
    <w:rsid w:val="00351150"/>
    <w:rsid w:val="003511E8"/>
    <w:rsid w:val="00352B00"/>
    <w:rsid w:val="00352FF0"/>
    <w:rsid w:val="003535D7"/>
    <w:rsid w:val="00353D77"/>
    <w:rsid w:val="00354330"/>
    <w:rsid w:val="003546BF"/>
    <w:rsid w:val="00354C8A"/>
    <w:rsid w:val="00355A15"/>
    <w:rsid w:val="00355D68"/>
    <w:rsid w:val="0035681F"/>
    <w:rsid w:val="003569FB"/>
    <w:rsid w:val="0035711F"/>
    <w:rsid w:val="003572A4"/>
    <w:rsid w:val="0035787F"/>
    <w:rsid w:val="00357920"/>
    <w:rsid w:val="00357D27"/>
    <w:rsid w:val="00360812"/>
    <w:rsid w:val="00360C68"/>
    <w:rsid w:val="003615F5"/>
    <w:rsid w:val="00361FC8"/>
    <w:rsid w:val="003620EA"/>
    <w:rsid w:val="003625D6"/>
    <w:rsid w:val="00362B1B"/>
    <w:rsid w:val="0036319B"/>
    <w:rsid w:val="00363886"/>
    <w:rsid w:val="003656BC"/>
    <w:rsid w:val="0036591D"/>
    <w:rsid w:val="00365F0F"/>
    <w:rsid w:val="00366025"/>
    <w:rsid w:val="00366476"/>
    <w:rsid w:val="0036680F"/>
    <w:rsid w:val="00366E2D"/>
    <w:rsid w:val="00367BB2"/>
    <w:rsid w:val="00370308"/>
    <w:rsid w:val="00370698"/>
    <w:rsid w:val="00370CFF"/>
    <w:rsid w:val="00370D10"/>
    <w:rsid w:val="00370DE1"/>
    <w:rsid w:val="0037241F"/>
    <w:rsid w:val="00372958"/>
    <w:rsid w:val="00372DA8"/>
    <w:rsid w:val="00373348"/>
    <w:rsid w:val="003738C7"/>
    <w:rsid w:val="00373B00"/>
    <w:rsid w:val="0037414B"/>
    <w:rsid w:val="003745DA"/>
    <w:rsid w:val="00374ED3"/>
    <w:rsid w:val="00375AB8"/>
    <w:rsid w:val="0037656F"/>
    <w:rsid w:val="00377AAB"/>
    <w:rsid w:val="00380777"/>
    <w:rsid w:val="0038182B"/>
    <w:rsid w:val="00382449"/>
    <w:rsid w:val="003827FE"/>
    <w:rsid w:val="003835C1"/>
    <w:rsid w:val="003839FC"/>
    <w:rsid w:val="003843FE"/>
    <w:rsid w:val="00384603"/>
    <w:rsid w:val="00384630"/>
    <w:rsid w:val="003854B4"/>
    <w:rsid w:val="0038662F"/>
    <w:rsid w:val="00386896"/>
    <w:rsid w:val="00387474"/>
    <w:rsid w:val="0039105C"/>
    <w:rsid w:val="003915CE"/>
    <w:rsid w:val="00391781"/>
    <w:rsid w:val="00391827"/>
    <w:rsid w:val="0039190C"/>
    <w:rsid w:val="003928FE"/>
    <w:rsid w:val="0039298A"/>
    <w:rsid w:val="00394539"/>
    <w:rsid w:val="0039461B"/>
    <w:rsid w:val="003946AB"/>
    <w:rsid w:val="00395021"/>
    <w:rsid w:val="00395272"/>
    <w:rsid w:val="00395DE1"/>
    <w:rsid w:val="00396346"/>
    <w:rsid w:val="0039653E"/>
    <w:rsid w:val="003A04E2"/>
    <w:rsid w:val="003A14D7"/>
    <w:rsid w:val="003A22F5"/>
    <w:rsid w:val="003A2430"/>
    <w:rsid w:val="003A2F98"/>
    <w:rsid w:val="003A37A9"/>
    <w:rsid w:val="003A46AA"/>
    <w:rsid w:val="003A4BEA"/>
    <w:rsid w:val="003A567F"/>
    <w:rsid w:val="003A5D44"/>
    <w:rsid w:val="003A606A"/>
    <w:rsid w:val="003A6AE4"/>
    <w:rsid w:val="003A6CB3"/>
    <w:rsid w:val="003A6F6E"/>
    <w:rsid w:val="003A7DD7"/>
    <w:rsid w:val="003B0223"/>
    <w:rsid w:val="003B2B41"/>
    <w:rsid w:val="003B32A2"/>
    <w:rsid w:val="003B3744"/>
    <w:rsid w:val="003B442A"/>
    <w:rsid w:val="003B4E1E"/>
    <w:rsid w:val="003B50B0"/>
    <w:rsid w:val="003C0454"/>
    <w:rsid w:val="003C0ED6"/>
    <w:rsid w:val="003C3125"/>
    <w:rsid w:val="003C37FB"/>
    <w:rsid w:val="003C508D"/>
    <w:rsid w:val="003C5AB6"/>
    <w:rsid w:val="003C5B68"/>
    <w:rsid w:val="003C6118"/>
    <w:rsid w:val="003C6480"/>
    <w:rsid w:val="003C6E96"/>
    <w:rsid w:val="003C73A2"/>
    <w:rsid w:val="003C7BEA"/>
    <w:rsid w:val="003D05EF"/>
    <w:rsid w:val="003D342A"/>
    <w:rsid w:val="003D3F18"/>
    <w:rsid w:val="003D47FA"/>
    <w:rsid w:val="003D4E81"/>
    <w:rsid w:val="003D6070"/>
    <w:rsid w:val="003D6152"/>
    <w:rsid w:val="003D71E8"/>
    <w:rsid w:val="003D7332"/>
    <w:rsid w:val="003D75CD"/>
    <w:rsid w:val="003D7CCB"/>
    <w:rsid w:val="003E0306"/>
    <w:rsid w:val="003E1999"/>
    <w:rsid w:val="003E2244"/>
    <w:rsid w:val="003E2364"/>
    <w:rsid w:val="003E2A42"/>
    <w:rsid w:val="003E2BB3"/>
    <w:rsid w:val="003E3102"/>
    <w:rsid w:val="003E4552"/>
    <w:rsid w:val="003E4EF6"/>
    <w:rsid w:val="003E52EC"/>
    <w:rsid w:val="003E6582"/>
    <w:rsid w:val="003E66B6"/>
    <w:rsid w:val="003E677A"/>
    <w:rsid w:val="003E69C6"/>
    <w:rsid w:val="003F162F"/>
    <w:rsid w:val="003F1B8D"/>
    <w:rsid w:val="003F2165"/>
    <w:rsid w:val="003F2738"/>
    <w:rsid w:val="003F3BC3"/>
    <w:rsid w:val="003F4BC0"/>
    <w:rsid w:val="003F4EA9"/>
    <w:rsid w:val="003F67DF"/>
    <w:rsid w:val="003F74A7"/>
    <w:rsid w:val="003F74F4"/>
    <w:rsid w:val="003F7E67"/>
    <w:rsid w:val="004007E6"/>
    <w:rsid w:val="00401ACE"/>
    <w:rsid w:val="00401CC4"/>
    <w:rsid w:val="00403BA8"/>
    <w:rsid w:val="00404460"/>
    <w:rsid w:val="00404847"/>
    <w:rsid w:val="00405B4A"/>
    <w:rsid w:val="004067BB"/>
    <w:rsid w:val="00406CC9"/>
    <w:rsid w:val="00406D86"/>
    <w:rsid w:val="004078E1"/>
    <w:rsid w:val="00410915"/>
    <w:rsid w:val="00410D65"/>
    <w:rsid w:val="00410E4F"/>
    <w:rsid w:val="004110A7"/>
    <w:rsid w:val="004117A3"/>
    <w:rsid w:val="00412ECC"/>
    <w:rsid w:val="0041305E"/>
    <w:rsid w:val="00413347"/>
    <w:rsid w:val="00413719"/>
    <w:rsid w:val="00414563"/>
    <w:rsid w:val="00414AAC"/>
    <w:rsid w:val="00414BE4"/>
    <w:rsid w:val="0041533C"/>
    <w:rsid w:val="004157EF"/>
    <w:rsid w:val="004162BE"/>
    <w:rsid w:val="00416A17"/>
    <w:rsid w:val="00417CAE"/>
    <w:rsid w:val="00417D2A"/>
    <w:rsid w:val="00417DB6"/>
    <w:rsid w:val="00417EDC"/>
    <w:rsid w:val="00421BFA"/>
    <w:rsid w:val="00421CC6"/>
    <w:rsid w:val="0042239B"/>
    <w:rsid w:val="0042269C"/>
    <w:rsid w:val="004233F3"/>
    <w:rsid w:val="00423973"/>
    <w:rsid w:val="00423DC1"/>
    <w:rsid w:val="00423EFD"/>
    <w:rsid w:val="00424857"/>
    <w:rsid w:val="00424E1F"/>
    <w:rsid w:val="004251C5"/>
    <w:rsid w:val="0042521A"/>
    <w:rsid w:val="00425636"/>
    <w:rsid w:val="00425909"/>
    <w:rsid w:val="0042690C"/>
    <w:rsid w:val="00426919"/>
    <w:rsid w:val="004303C4"/>
    <w:rsid w:val="0043086C"/>
    <w:rsid w:val="004316AA"/>
    <w:rsid w:val="00432679"/>
    <w:rsid w:val="004340EB"/>
    <w:rsid w:val="00435630"/>
    <w:rsid w:val="00435B8A"/>
    <w:rsid w:val="004368B7"/>
    <w:rsid w:val="00437149"/>
    <w:rsid w:val="0044076D"/>
    <w:rsid w:val="00440E3E"/>
    <w:rsid w:val="00441435"/>
    <w:rsid w:val="00441A49"/>
    <w:rsid w:val="00441EE5"/>
    <w:rsid w:val="004423E3"/>
    <w:rsid w:val="00442402"/>
    <w:rsid w:val="004432A6"/>
    <w:rsid w:val="0044398C"/>
    <w:rsid w:val="00444480"/>
    <w:rsid w:val="00444CE2"/>
    <w:rsid w:val="00445E63"/>
    <w:rsid w:val="00451451"/>
    <w:rsid w:val="00451AD4"/>
    <w:rsid w:val="00452B07"/>
    <w:rsid w:val="00453468"/>
    <w:rsid w:val="0045348D"/>
    <w:rsid w:val="00454497"/>
    <w:rsid w:val="004546D8"/>
    <w:rsid w:val="00454920"/>
    <w:rsid w:val="00454BF3"/>
    <w:rsid w:val="004558C2"/>
    <w:rsid w:val="00457556"/>
    <w:rsid w:val="00457CC0"/>
    <w:rsid w:val="0046055E"/>
    <w:rsid w:val="00460FDE"/>
    <w:rsid w:val="00461213"/>
    <w:rsid w:val="00461802"/>
    <w:rsid w:val="0046205A"/>
    <w:rsid w:val="004638B9"/>
    <w:rsid w:val="00464620"/>
    <w:rsid w:val="00464707"/>
    <w:rsid w:val="00464CCE"/>
    <w:rsid w:val="00464DE0"/>
    <w:rsid w:val="00464E6E"/>
    <w:rsid w:val="00465459"/>
    <w:rsid w:val="00466885"/>
    <w:rsid w:val="00466CEB"/>
    <w:rsid w:val="004670A3"/>
    <w:rsid w:val="00467596"/>
    <w:rsid w:val="00467B67"/>
    <w:rsid w:val="00470C4C"/>
    <w:rsid w:val="0047237F"/>
    <w:rsid w:val="00472E72"/>
    <w:rsid w:val="0047340D"/>
    <w:rsid w:val="004737F0"/>
    <w:rsid w:val="004744FC"/>
    <w:rsid w:val="004745A8"/>
    <w:rsid w:val="00474B5C"/>
    <w:rsid w:val="00475632"/>
    <w:rsid w:val="00476327"/>
    <w:rsid w:val="004770A5"/>
    <w:rsid w:val="00480390"/>
    <w:rsid w:val="00480536"/>
    <w:rsid w:val="00481523"/>
    <w:rsid w:val="00482A46"/>
    <w:rsid w:val="00482C20"/>
    <w:rsid w:val="00483029"/>
    <w:rsid w:val="00483670"/>
    <w:rsid w:val="00483A0C"/>
    <w:rsid w:val="00484272"/>
    <w:rsid w:val="00484A68"/>
    <w:rsid w:val="00485D6F"/>
    <w:rsid w:val="0048720B"/>
    <w:rsid w:val="00487927"/>
    <w:rsid w:val="0049028D"/>
    <w:rsid w:val="004911A6"/>
    <w:rsid w:val="00491415"/>
    <w:rsid w:val="00491C01"/>
    <w:rsid w:val="0049243B"/>
    <w:rsid w:val="0049300C"/>
    <w:rsid w:val="00493639"/>
    <w:rsid w:val="004937AB"/>
    <w:rsid w:val="00494266"/>
    <w:rsid w:val="00494D68"/>
    <w:rsid w:val="00495257"/>
    <w:rsid w:val="00495E92"/>
    <w:rsid w:val="004961A1"/>
    <w:rsid w:val="00496258"/>
    <w:rsid w:val="004970CA"/>
    <w:rsid w:val="004970EE"/>
    <w:rsid w:val="00497D82"/>
    <w:rsid w:val="004A0291"/>
    <w:rsid w:val="004A0650"/>
    <w:rsid w:val="004A110D"/>
    <w:rsid w:val="004A14C4"/>
    <w:rsid w:val="004A164F"/>
    <w:rsid w:val="004A16B9"/>
    <w:rsid w:val="004A1B7E"/>
    <w:rsid w:val="004A22FE"/>
    <w:rsid w:val="004A272B"/>
    <w:rsid w:val="004A2894"/>
    <w:rsid w:val="004A2ACD"/>
    <w:rsid w:val="004A3147"/>
    <w:rsid w:val="004A3980"/>
    <w:rsid w:val="004A3C32"/>
    <w:rsid w:val="004A47A0"/>
    <w:rsid w:val="004A5051"/>
    <w:rsid w:val="004A5706"/>
    <w:rsid w:val="004A63CC"/>
    <w:rsid w:val="004A65BA"/>
    <w:rsid w:val="004A6907"/>
    <w:rsid w:val="004A7142"/>
    <w:rsid w:val="004B0CEE"/>
    <w:rsid w:val="004B0D61"/>
    <w:rsid w:val="004B1FD7"/>
    <w:rsid w:val="004B277C"/>
    <w:rsid w:val="004B3038"/>
    <w:rsid w:val="004B357A"/>
    <w:rsid w:val="004B37E3"/>
    <w:rsid w:val="004B3C78"/>
    <w:rsid w:val="004B41F6"/>
    <w:rsid w:val="004B45A6"/>
    <w:rsid w:val="004B619C"/>
    <w:rsid w:val="004B6357"/>
    <w:rsid w:val="004B6B7C"/>
    <w:rsid w:val="004B78FF"/>
    <w:rsid w:val="004C0128"/>
    <w:rsid w:val="004C1EDE"/>
    <w:rsid w:val="004C27FF"/>
    <w:rsid w:val="004C2CFC"/>
    <w:rsid w:val="004C2D25"/>
    <w:rsid w:val="004C4644"/>
    <w:rsid w:val="004C6A8A"/>
    <w:rsid w:val="004C7A0E"/>
    <w:rsid w:val="004C7E25"/>
    <w:rsid w:val="004D0C2A"/>
    <w:rsid w:val="004D1CF1"/>
    <w:rsid w:val="004D311E"/>
    <w:rsid w:val="004D3BD3"/>
    <w:rsid w:val="004D4744"/>
    <w:rsid w:val="004D4806"/>
    <w:rsid w:val="004D496D"/>
    <w:rsid w:val="004D5262"/>
    <w:rsid w:val="004D63D9"/>
    <w:rsid w:val="004D7800"/>
    <w:rsid w:val="004E0919"/>
    <w:rsid w:val="004E1AC1"/>
    <w:rsid w:val="004E20D9"/>
    <w:rsid w:val="004E34AD"/>
    <w:rsid w:val="004E40DA"/>
    <w:rsid w:val="004E6B16"/>
    <w:rsid w:val="004F0BF0"/>
    <w:rsid w:val="004F0FDC"/>
    <w:rsid w:val="004F112A"/>
    <w:rsid w:val="004F12FE"/>
    <w:rsid w:val="004F16C1"/>
    <w:rsid w:val="004F1DC4"/>
    <w:rsid w:val="004F2FCE"/>
    <w:rsid w:val="004F309F"/>
    <w:rsid w:val="004F38D2"/>
    <w:rsid w:val="004F39DB"/>
    <w:rsid w:val="004F3BB0"/>
    <w:rsid w:val="004F3F24"/>
    <w:rsid w:val="004F44A8"/>
    <w:rsid w:val="004F46A1"/>
    <w:rsid w:val="004F507D"/>
    <w:rsid w:val="004F52CA"/>
    <w:rsid w:val="004F53C1"/>
    <w:rsid w:val="004F635A"/>
    <w:rsid w:val="004F6D08"/>
    <w:rsid w:val="004F740E"/>
    <w:rsid w:val="004F74F0"/>
    <w:rsid w:val="005006DF"/>
    <w:rsid w:val="00500881"/>
    <w:rsid w:val="0050092D"/>
    <w:rsid w:val="00500E9C"/>
    <w:rsid w:val="00501607"/>
    <w:rsid w:val="0050197F"/>
    <w:rsid w:val="0050364F"/>
    <w:rsid w:val="00503EDA"/>
    <w:rsid w:val="0050476B"/>
    <w:rsid w:val="005064C2"/>
    <w:rsid w:val="005066AE"/>
    <w:rsid w:val="00506EE1"/>
    <w:rsid w:val="005071D5"/>
    <w:rsid w:val="00507375"/>
    <w:rsid w:val="0050756F"/>
    <w:rsid w:val="00510398"/>
    <w:rsid w:val="00511E9B"/>
    <w:rsid w:val="0051268A"/>
    <w:rsid w:val="00513B5A"/>
    <w:rsid w:val="00513CE6"/>
    <w:rsid w:val="00514671"/>
    <w:rsid w:val="00515A0B"/>
    <w:rsid w:val="00515E04"/>
    <w:rsid w:val="005161E0"/>
    <w:rsid w:val="005170F6"/>
    <w:rsid w:val="005171EB"/>
    <w:rsid w:val="00517F23"/>
    <w:rsid w:val="00517F6A"/>
    <w:rsid w:val="00520876"/>
    <w:rsid w:val="005223AB"/>
    <w:rsid w:val="00522765"/>
    <w:rsid w:val="00522DB8"/>
    <w:rsid w:val="00523619"/>
    <w:rsid w:val="00524532"/>
    <w:rsid w:val="005248EC"/>
    <w:rsid w:val="00524B0D"/>
    <w:rsid w:val="005257E8"/>
    <w:rsid w:val="0052658D"/>
    <w:rsid w:val="005266EA"/>
    <w:rsid w:val="00526E52"/>
    <w:rsid w:val="0053074B"/>
    <w:rsid w:val="005307A9"/>
    <w:rsid w:val="00531266"/>
    <w:rsid w:val="005312B7"/>
    <w:rsid w:val="00531532"/>
    <w:rsid w:val="00531D98"/>
    <w:rsid w:val="00533D6C"/>
    <w:rsid w:val="00534A54"/>
    <w:rsid w:val="0053625E"/>
    <w:rsid w:val="005365FE"/>
    <w:rsid w:val="00536920"/>
    <w:rsid w:val="00537489"/>
    <w:rsid w:val="0053760C"/>
    <w:rsid w:val="005378F0"/>
    <w:rsid w:val="00537B09"/>
    <w:rsid w:val="00537E75"/>
    <w:rsid w:val="005409C1"/>
    <w:rsid w:val="00540B69"/>
    <w:rsid w:val="005411B4"/>
    <w:rsid w:val="0054120E"/>
    <w:rsid w:val="005414D2"/>
    <w:rsid w:val="00541F5A"/>
    <w:rsid w:val="00542DBA"/>
    <w:rsid w:val="00542F4D"/>
    <w:rsid w:val="00544B71"/>
    <w:rsid w:val="0054661D"/>
    <w:rsid w:val="005472E4"/>
    <w:rsid w:val="0055058B"/>
    <w:rsid w:val="0055092D"/>
    <w:rsid w:val="0055195F"/>
    <w:rsid w:val="00552791"/>
    <w:rsid w:val="005533FF"/>
    <w:rsid w:val="00554091"/>
    <w:rsid w:val="00554814"/>
    <w:rsid w:val="00555BF3"/>
    <w:rsid w:val="00556F76"/>
    <w:rsid w:val="00556FD4"/>
    <w:rsid w:val="0055723D"/>
    <w:rsid w:val="0056032B"/>
    <w:rsid w:val="0056033E"/>
    <w:rsid w:val="005615D0"/>
    <w:rsid w:val="0056187D"/>
    <w:rsid w:val="005624C9"/>
    <w:rsid w:val="00563F5A"/>
    <w:rsid w:val="00564BAC"/>
    <w:rsid w:val="00564F36"/>
    <w:rsid w:val="005653F1"/>
    <w:rsid w:val="005654F2"/>
    <w:rsid w:val="00565870"/>
    <w:rsid w:val="00565BDE"/>
    <w:rsid w:val="005664AE"/>
    <w:rsid w:val="00566930"/>
    <w:rsid w:val="00570136"/>
    <w:rsid w:val="0057023B"/>
    <w:rsid w:val="00570D16"/>
    <w:rsid w:val="0057151A"/>
    <w:rsid w:val="005718DF"/>
    <w:rsid w:val="00571E20"/>
    <w:rsid w:val="00571FFE"/>
    <w:rsid w:val="00572C56"/>
    <w:rsid w:val="0057312F"/>
    <w:rsid w:val="005738D8"/>
    <w:rsid w:val="005749DA"/>
    <w:rsid w:val="00574DE1"/>
    <w:rsid w:val="00577000"/>
    <w:rsid w:val="005800F6"/>
    <w:rsid w:val="0058059E"/>
    <w:rsid w:val="00581972"/>
    <w:rsid w:val="00581AA5"/>
    <w:rsid w:val="0058280C"/>
    <w:rsid w:val="00582A8B"/>
    <w:rsid w:val="005830BD"/>
    <w:rsid w:val="005834F9"/>
    <w:rsid w:val="00584378"/>
    <w:rsid w:val="005857F8"/>
    <w:rsid w:val="00585D6E"/>
    <w:rsid w:val="00585EBC"/>
    <w:rsid w:val="00586477"/>
    <w:rsid w:val="00586670"/>
    <w:rsid w:val="00590358"/>
    <w:rsid w:val="0059036C"/>
    <w:rsid w:val="005907BD"/>
    <w:rsid w:val="005914E7"/>
    <w:rsid w:val="00591E17"/>
    <w:rsid w:val="0059269A"/>
    <w:rsid w:val="00594003"/>
    <w:rsid w:val="005947F1"/>
    <w:rsid w:val="00594B8F"/>
    <w:rsid w:val="00595AB4"/>
    <w:rsid w:val="0059655B"/>
    <w:rsid w:val="005967B3"/>
    <w:rsid w:val="00596944"/>
    <w:rsid w:val="005A1BF0"/>
    <w:rsid w:val="005A1F89"/>
    <w:rsid w:val="005A2415"/>
    <w:rsid w:val="005A2A55"/>
    <w:rsid w:val="005A2EA7"/>
    <w:rsid w:val="005A2F1A"/>
    <w:rsid w:val="005A44AE"/>
    <w:rsid w:val="005A544D"/>
    <w:rsid w:val="005A5581"/>
    <w:rsid w:val="005A6169"/>
    <w:rsid w:val="005A7030"/>
    <w:rsid w:val="005B10E9"/>
    <w:rsid w:val="005B15A0"/>
    <w:rsid w:val="005B23AE"/>
    <w:rsid w:val="005B309E"/>
    <w:rsid w:val="005B3C0D"/>
    <w:rsid w:val="005B4037"/>
    <w:rsid w:val="005B4264"/>
    <w:rsid w:val="005B489E"/>
    <w:rsid w:val="005B5E92"/>
    <w:rsid w:val="005B63CE"/>
    <w:rsid w:val="005B6A72"/>
    <w:rsid w:val="005B7CF2"/>
    <w:rsid w:val="005B7FBC"/>
    <w:rsid w:val="005C0A9B"/>
    <w:rsid w:val="005C23DB"/>
    <w:rsid w:val="005C2695"/>
    <w:rsid w:val="005C3A8E"/>
    <w:rsid w:val="005C43C6"/>
    <w:rsid w:val="005C44AF"/>
    <w:rsid w:val="005C4886"/>
    <w:rsid w:val="005C51CB"/>
    <w:rsid w:val="005C53C2"/>
    <w:rsid w:val="005C5804"/>
    <w:rsid w:val="005C58A2"/>
    <w:rsid w:val="005C70F1"/>
    <w:rsid w:val="005C76BF"/>
    <w:rsid w:val="005D036B"/>
    <w:rsid w:val="005D0D86"/>
    <w:rsid w:val="005D14F5"/>
    <w:rsid w:val="005D15C7"/>
    <w:rsid w:val="005D2BFF"/>
    <w:rsid w:val="005D2FE0"/>
    <w:rsid w:val="005D36D3"/>
    <w:rsid w:val="005D4046"/>
    <w:rsid w:val="005D4CFF"/>
    <w:rsid w:val="005D4F2E"/>
    <w:rsid w:val="005D57FE"/>
    <w:rsid w:val="005D7B63"/>
    <w:rsid w:val="005E0527"/>
    <w:rsid w:val="005E19D0"/>
    <w:rsid w:val="005E22DB"/>
    <w:rsid w:val="005E26C6"/>
    <w:rsid w:val="005E2DB6"/>
    <w:rsid w:val="005E34AB"/>
    <w:rsid w:val="005E3E4B"/>
    <w:rsid w:val="005E446F"/>
    <w:rsid w:val="005E4FF3"/>
    <w:rsid w:val="005E596B"/>
    <w:rsid w:val="005E5F2E"/>
    <w:rsid w:val="005E6011"/>
    <w:rsid w:val="005E6514"/>
    <w:rsid w:val="005E75D5"/>
    <w:rsid w:val="005E7F65"/>
    <w:rsid w:val="005F07AF"/>
    <w:rsid w:val="005F0EDA"/>
    <w:rsid w:val="005F114D"/>
    <w:rsid w:val="005F184E"/>
    <w:rsid w:val="005F18F5"/>
    <w:rsid w:val="005F223B"/>
    <w:rsid w:val="005F2633"/>
    <w:rsid w:val="005F26C0"/>
    <w:rsid w:val="005F3200"/>
    <w:rsid w:val="005F45A7"/>
    <w:rsid w:val="005F4833"/>
    <w:rsid w:val="005F5B83"/>
    <w:rsid w:val="005F7885"/>
    <w:rsid w:val="005F7905"/>
    <w:rsid w:val="00600112"/>
    <w:rsid w:val="006002F5"/>
    <w:rsid w:val="00600AD5"/>
    <w:rsid w:val="006015B9"/>
    <w:rsid w:val="006015CA"/>
    <w:rsid w:val="006016FB"/>
    <w:rsid w:val="006021A7"/>
    <w:rsid w:val="00603500"/>
    <w:rsid w:val="00603AEA"/>
    <w:rsid w:val="00604E61"/>
    <w:rsid w:val="00605F67"/>
    <w:rsid w:val="00606D3C"/>
    <w:rsid w:val="00606F0B"/>
    <w:rsid w:val="00607321"/>
    <w:rsid w:val="006079CE"/>
    <w:rsid w:val="00607F7C"/>
    <w:rsid w:val="00611548"/>
    <w:rsid w:val="00612897"/>
    <w:rsid w:val="00612C92"/>
    <w:rsid w:val="00612EF0"/>
    <w:rsid w:val="006137D2"/>
    <w:rsid w:val="00613816"/>
    <w:rsid w:val="0061416C"/>
    <w:rsid w:val="00614ADB"/>
    <w:rsid w:val="006150B8"/>
    <w:rsid w:val="006161AF"/>
    <w:rsid w:val="006166A5"/>
    <w:rsid w:val="00616E97"/>
    <w:rsid w:val="00617BA2"/>
    <w:rsid w:val="00617FBA"/>
    <w:rsid w:val="006203E0"/>
    <w:rsid w:val="00620D50"/>
    <w:rsid w:val="00623543"/>
    <w:rsid w:val="00623B69"/>
    <w:rsid w:val="00623ED7"/>
    <w:rsid w:val="00624E3D"/>
    <w:rsid w:val="006250E0"/>
    <w:rsid w:val="00625158"/>
    <w:rsid w:val="00625B04"/>
    <w:rsid w:val="00625F58"/>
    <w:rsid w:val="00626078"/>
    <w:rsid w:val="006263F6"/>
    <w:rsid w:val="00630012"/>
    <w:rsid w:val="006300B1"/>
    <w:rsid w:val="0063040E"/>
    <w:rsid w:val="00630690"/>
    <w:rsid w:val="00631663"/>
    <w:rsid w:val="00631C6A"/>
    <w:rsid w:val="00632399"/>
    <w:rsid w:val="00632506"/>
    <w:rsid w:val="00633189"/>
    <w:rsid w:val="006334DB"/>
    <w:rsid w:val="0063363A"/>
    <w:rsid w:val="00634FB0"/>
    <w:rsid w:val="00635180"/>
    <w:rsid w:val="00635E06"/>
    <w:rsid w:val="0063600D"/>
    <w:rsid w:val="006361EA"/>
    <w:rsid w:val="00636DF0"/>
    <w:rsid w:val="00636E21"/>
    <w:rsid w:val="00637AAA"/>
    <w:rsid w:val="00637C91"/>
    <w:rsid w:val="0064093D"/>
    <w:rsid w:val="006417AC"/>
    <w:rsid w:val="00641B46"/>
    <w:rsid w:val="006422B5"/>
    <w:rsid w:val="0064297D"/>
    <w:rsid w:val="006433DC"/>
    <w:rsid w:val="00643DF6"/>
    <w:rsid w:val="006440D8"/>
    <w:rsid w:val="00644A27"/>
    <w:rsid w:val="0064694E"/>
    <w:rsid w:val="006471FD"/>
    <w:rsid w:val="00647F9F"/>
    <w:rsid w:val="0065047C"/>
    <w:rsid w:val="006505B3"/>
    <w:rsid w:val="0065241F"/>
    <w:rsid w:val="00653323"/>
    <w:rsid w:val="00653A5E"/>
    <w:rsid w:val="00654A15"/>
    <w:rsid w:val="00654D7C"/>
    <w:rsid w:val="006553CA"/>
    <w:rsid w:val="00656380"/>
    <w:rsid w:val="006567C8"/>
    <w:rsid w:val="00656F46"/>
    <w:rsid w:val="00657A6F"/>
    <w:rsid w:val="00660E79"/>
    <w:rsid w:val="006620FE"/>
    <w:rsid w:val="00662407"/>
    <w:rsid w:val="00662780"/>
    <w:rsid w:val="00663F18"/>
    <w:rsid w:val="00664773"/>
    <w:rsid w:val="00664AB5"/>
    <w:rsid w:val="00667C5E"/>
    <w:rsid w:val="006707A0"/>
    <w:rsid w:val="006709AC"/>
    <w:rsid w:val="00670DC5"/>
    <w:rsid w:val="00671464"/>
    <w:rsid w:val="00671AE6"/>
    <w:rsid w:val="0067232A"/>
    <w:rsid w:val="0067233B"/>
    <w:rsid w:val="00672CAC"/>
    <w:rsid w:val="00673325"/>
    <w:rsid w:val="006770AD"/>
    <w:rsid w:val="00677CCB"/>
    <w:rsid w:val="00680499"/>
    <w:rsid w:val="00680A01"/>
    <w:rsid w:val="00680B5B"/>
    <w:rsid w:val="006810EA"/>
    <w:rsid w:val="00682692"/>
    <w:rsid w:val="00682850"/>
    <w:rsid w:val="0068296E"/>
    <w:rsid w:val="00683249"/>
    <w:rsid w:val="0068493A"/>
    <w:rsid w:val="00684E37"/>
    <w:rsid w:val="00684FD6"/>
    <w:rsid w:val="006852E8"/>
    <w:rsid w:val="00685F6A"/>
    <w:rsid w:val="006870BD"/>
    <w:rsid w:val="0068785C"/>
    <w:rsid w:val="00687A91"/>
    <w:rsid w:val="0069078C"/>
    <w:rsid w:val="006907C2"/>
    <w:rsid w:val="006909C0"/>
    <w:rsid w:val="00690C53"/>
    <w:rsid w:val="0069103C"/>
    <w:rsid w:val="006913D1"/>
    <w:rsid w:val="0069150F"/>
    <w:rsid w:val="00691A4E"/>
    <w:rsid w:val="0069306F"/>
    <w:rsid w:val="00693EA1"/>
    <w:rsid w:val="006940AB"/>
    <w:rsid w:val="00694875"/>
    <w:rsid w:val="00694CEE"/>
    <w:rsid w:val="00694E36"/>
    <w:rsid w:val="006960A9"/>
    <w:rsid w:val="00697201"/>
    <w:rsid w:val="00697894"/>
    <w:rsid w:val="006A014C"/>
    <w:rsid w:val="006A0521"/>
    <w:rsid w:val="006A0F0B"/>
    <w:rsid w:val="006A221E"/>
    <w:rsid w:val="006A234F"/>
    <w:rsid w:val="006A2E7C"/>
    <w:rsid w:val="006A4B25"/>
    <w:rsid w:val="006A501B"/>
    <w:rsid w:val="006A53D1"/>
    <w:rsid w:val="006A5587"/>
    <w:rsid w:val="006A59CE"/>
    <w:rsid w:val="006A722D"/>
    <w:rsid w:val="006B082C"/>
    <w:rsid w:val="006B10E9"/>
    <w:rsid w:val="006B13A5"/>
    <w:rsid w:val="006B158A"/>
    <w:rsid w:val="006B1AEE"/>
    <w:rsid w:val="006B20D7"/>
    <w:rsid w:val="006B2E86"/>
    <w:rsid w:val="006B3021"/>
    <w:rsid w:val="006B3770"/>
    <w:rsid w:val="006B38D4"/>
    <w:rsid w:val="006B3F2C"/>
    <w:rsid w:val="006B41F9"/>
    <w:rsid w:val="006B5010"/>
    <w:rsid w:val="006B57ED"/>
    <w:rsid w:val="006B5B32"/>
    <w:rsid w:val="006B61A2"/>
    <w:rsid w:val="006B6B2F"/>
    <w:rsid w:val="006B6C59"/>
    <w:rsid w:val="006B6C7A"/>
    <w:rsid w:val="006B70B1"/>
    <w:rsid w:val="006B7A94"/>
    <w:rsid w:val="006B7B10"/>
    <w:rsid w:val="006C1B90"/>
    <w:rsid w:val="006C2460"/>
    <w:rsid w:val="006C2868"/>
    <w:rsid w:val="006C2A59"/>
    <w:rsid w:val="006C32DA"/>
    <w:rsid w:val="006C3DDC"/>
    <w:rsid w:val="006C4C81"/>
    <w:rsid w:val="006C5132"/>
    <w:rsid w:val="006C63E4"/>
    <w:rsid w:val="006C64FA"/>
    <w:rsid w:val="006D0212"/>
    <w:rsid w:val="006D0468"/>
    <w:rsid w:val="006D3C71"/>
    <w:rsid w:val="006D475B"/>
    <w:rsid w:val="006D4B16"/>
    <w:rsid w:val="006D5BC1"/>
    <w:rsid w:val="006D6779"/>
    <w:rsid w:val="006D6A55"/>
    <w:rsid w:val="006D6FD3"/>
    <w:rsid w:val="006D7F8E"/>
    <w:rsid w:val="006E0BA7"/>
    <w:rsid w:val="006E15A6"/>
    <w:rsid w:val="006E1CF3"/>
    <w:rsid w:val="006E24B8"/>
    <w:rsid w:val="006E2CC6"/>
    <w:rsid w:val="006E320B"/>
    <w:rsid w:val="006E37C8"/>
    <w:rsid w:val="006E4426"/>
    <w:rsid w:val="006E4A7A"/>
    <w:rsid w:val="006E648D"/>
    <w:rsid w:val="006E6520"/>
    <w:rsid w:val="006E6AF7"/>
    <w:rsid w:val="006E6D32"/>
    <w:rsid w:val="006E7C34"/>
    <w:rsid w:val="006E7E9E"/>
    <w:rsid w:val="006F075F"/>
    <w:rsid w:val="006F13A8"/>
    <w:rsid w:val="006F15D5"/>
    <w:rsid w:val="006F2CA1"/>
    <w:rsid w:val="006F2F33"/>
    <w:rsid w:val="006F3494"/>
    <w:rsid w:val="006F350B"/>
    <w:rsid w:val="006F4B17"/>
    <w:rsid w:val="006F4EEE"/>
    <w:rsid w:val="006F51F5"/>
    <w:rsid w:val="006F5C3C"/>
    <w:rsid w:val="00701126"/>
    <w:rsid w:val="007016ED"/>
    <w:rsid w:val="00701D2A"/>
    <w:rsid w:val="00702A64"/>
    <w:rsid w:val="00704892"/>
    <w:rsid w:val="00704A27"/>
    <w:rsid w:val="00704A35"/>
    <w:rsid w:val="00705BA5"/>
    <w:rsid w:val="00705BB2"/>
    <w:rsid w:val="00706022"/>
    <w:rsid w:val="0070631D"/>
    <w:rsid w:val="00706A70"/>
    <w:rsid w:val="00706B31"/>
    <w:rsid w:val="00707102"/>
    <w:rsid w:val="00707C37"/>
    <w:rsid w:val="00710589"/>
    <w:rsid w:val="00711237"/>
    <w:rsid w:val="007114E1"/>
    <w:rsid w:val="00711796"/>
    <w:rsid w:val="007125DE"/>
    <w:rsid w:val="00713F0F"/>
    <w:rsid w:val="007141D0"/>
    <w:rsid w:val="00714511"/>
    <w:rsid w:val="00714E93"/>
    <w:rsid w:val="00715F3D"/>
    <w:rsid w:val="007164F8"/>
    <w:rsid w:val="0071757D"/>
    <w:rsid w:val="00717F93"/>
    <w:rsid w:val="00720074"/>
    <w:rsid w:val="00720219"/>
    <w:rsid w:val="00721024"/>
    <w:rsid w:val="00721E35"/>
    <w:rsid w:val="00722B6D"/>
    <w:rsid w:val="0072300D"/>
    <w:rsid w:val="007234C1"/>
    <w:rsid w:val="00723A9D"/>
    <w:rsid w:val="00723FEC"/>
    <w:rsid w:val="007251AA"/>
    <w:rsid w:val="00730448"/>
    <w:rsid w:val="0073088F"/>
    <w:rsid w:val="00731F07"/>
    <w:rsid w:val="0073217E"/>
    <w:rsid w:val="00732B54"/>
    <w:rsid w:val="00732D4C"/>
    <w:rsid w:val="00733182"/>
    <w:rsid w:val="00733676"/>
    <w:rsid w:val="00733B12"/>
    <w:rsid w:val="00734B36"/>
    <w:rsid w:val="00736A21"/>
    <w:rsid w:val="00737272"/>
    <w:rsid w:val="00737B3F"/>
    <w:rsid w:val="00737DC7"/>
    <w:rsid w:val="00740031"/>
    <w:rsid w:val="0074094F"/>
    <w:rsid w:val="00740BD5"/>
    <w:rsid w:val="00740FE5"/>
    <w:rsid w:val="0074191D"/>
    <w:rsid w:val="00741AA7"/>
    <w:rsid w:val="00741B76"/>
    <w:rsid w:val="00741BC8"/>
    <w:rsid w:val="00741F79"/>
    <w:rsid w:val="007436C8"/>
    <w:rsid w:val="00743F37"/>
    <w:rsid w:val="00744644"/>
    <w:rsid w:val="00744863"/>
    <w:rsid w:val="00744CB5"/>
    <w:rsid w:val="007476D0"/>
    <w:rsid w:val="007477FE"/>
    <w:rsid w:val="00747BDB"/>
    <w:rsid w:val="00750B31"/>
    <w:rsid w:val="00750F67"/>
    <w:rsid w:val="00751E79"/>
    <w:rsid w:val="007520E6"/>
    <w:rsid w:val="00752431"/>
    <w:rsid w:val="0075285E"/>
    <w:rsid w:val="007528B6"/>
    <w:rsid w:val="007538EC"/>
    <w:rsid w:val="00753ADE"/>
    <w:rsid w:val="00753FF7"/>
    <w:rsid w:val="00754292"/>
    <w:rsid w:val="007550D4"/>
    <w:rsid w:val="00755466"/>
    <w:rsid w:val="007556FF"/>
    <w:rsid w:val="0075629E"/>
    <w:rsid w:val="00756A2E"/>
    <w:rsid w:val="00757B74"/>
    <w:rsid w:val="007607C0"/>
    <w:rsid w:val="00761E68"/>
    <w:rsid w:val="00761FCB"/>
    <w:rsid w:val="0076306A"/>
    <w:rsid w:val="00763409"/>
    <w:rsid w:val="00766402"/>
    <w:rsid w:val="0076699E"/>
    <w:rsid w:val="00766B35"/>
    <w:rsid w:val="00766D3C"/>
    <w:rsid w:val="00770ECA"/>
    <w:rsid w:val="00772CE3"/>
    <w:rsid w:val="00775F73"/>
    <w:rsid w:val="007807BF"/>
    <w:rsid w:val="00780C7D"/>
    <w:rsid w:val="00780E96"/>
    <w:rsid w:val="00781900"/>
    <w:rsid w:val="00781C08"/>
    <w:rsid w:val="00782557"/>
    <w:rsid w:val="0078294A"/>
    <w:rsid w:val="00782F0B"/>
    <w:rsid w:val="0078320D"/>
    <w:rsid w:val="00783819"/>
    <w:rsid w:val="0078396C"/>
    <w:rsid w:val="007842D4"/>
    <w:rsid w:val="0078477E"/>
    <w:rsid w:val="00784EA3"/>
    <w:rsid w:val="00785488"/>
    <w:rsid w:val="00786227"/>
    <w:rsid w:val="007862F4"/>
    <w:rsid w:val="00786899"/>
    <w:rsid w:val="007877AD"/>
    <w:rsid w:val="007878EE"/>
    <w:rsid w:val="00787C00"/>
    <w:rsid w:val="007903EB"/>
    <w:rsid w:val="00790596"/>
    <w:rsid w:val="0079086D"/>
    <w:rsid w:val="00790DFB"/>
    <w:rsid w:val="00790E2C"/>
    <w:rsid w:val="00790E6D"/>
    <w:rsid w:val="00791C10"/>
    <w:rsid w:val="0079360F"/>
    <w:rsid w:val="00793C93"/>
    <w:rsid w:val="0079523F"/>
    <w:rsid w:val="00795640"/>
    <w:rsid w:val="007963B2"/>
    <w:rsid w:val="00796923"/>
    <w:rsid w:val="00796FC6"/>
    <w:rsid w:val="0079789A"/>
    <w:rsid w:val="007A01F5"/>
    <w:rsid w:val="007A0205"/>
    <w:rsid w:val="007A02EF"/>
    <w:rsid w:val="007A105E"/>
    <w:rsid w:val="007A1994"/>
    <w:rsid w:val="007A23B4"/>
    <w:rsid w:val="007A2CE4"/>
    <w:rsid w:val="007A2ED8"/>
    <w:rsid w:val="007A3748"/>
    <w:rsid w:val="007A42D0"/>
    <w:rsid w:val="007A431D"/>
    <w:rsid w:val="007A4858"/>
    <w:rsid w:val="007A5387"/>
    <w:rsid w:val="007A5E84"/>
    <w:rsid w:val="007A5F58"/>
    <w:rsid w:val="007A68DE"/>
    <w:rsid w:val="007A712F"/>
    <w:rsid w:val="007B0210"/>
    <w:rsid w:val="007B1578"/>
    <w:rsid w:val="007B23DF"/>
    <w:rsid w:val="007B2E3C"/>
    <w:rsid w:val="007B2F95"/>
    <w:rsid w:val="007B48DF"/>
    <w:rsid w:val="007B4A06"/>
    <w:rsid w:val="007B4E39"/>
    <w:rsid w:val="007B4ED5"/>
    <w:rsid w:val="007B5022"/>
    <w:rsid w:val="007B549B"/>
    <w:rsid w:val="007B5CFF"/>
    <w:rsid w:val="007B5E6B"/>
    <w:rsid w:val="007B69CE"/>
    <w:rsid w:val="007C0656"/>
    <w:rsid w:val="007C17DE"/>
    <w:rsid w:val="007C2749"/>
    <w:rsid w:val="007C2BC7"/>
    <w:rsid w:val="007C3092"/>
    <w:rsid w:val="007C357D"/>
    <w:rsid w:val="007C4775"/>
    <w:rsid w:val="007C4958"/>
    <w:rsid w:val="007C4C3F"/>
    <w:rsid w:val="007C4C5E"/>
    <w:rsid w:val="007C56CB"/>
    <w:rsid w:val="007C6122"/>
    <w:rsid w:val="007C6422"/>
    <w:rsid w:val="007C6E02"/>
    <w:rsid w:val="007C742E"/>
    <w:rsid w:val="007C7B00"/>
    <w:rsid w:val="007D0C3D"/>
    <w:rsid w:val="007D1B23"/>
    <w:rsid w:val="007D234C"/>
    <w:rsid w:val="007D43DB"/>
    <w:rsid w:val="007D4678"/>
    <w:rsid w:val="007D4CFF"/>
    <w:rsid w:val="007D5294"/>
    <w:rsid w:val="007D5305"/>
    <w:rsid w:val="007D588C"/>
    <w:rsid w:val="007D5B17"/>
    <w:rsid w:val="007E1202"/>
    <w:rsid w:val="007E1B97"/>
    <w:rsid w:val="007E1C78"/>
    <w:rsid w:val="007E1DDE"/>
    <w:rsid w:val="007E22A9"/>
    <w:rsid w:val="007E22B0"/>
    <w:rsid w:val="007E2927"/>
    <w:rsid w:val="007E3498"/>
    <w:rsid w:val="007E4A47"/>
    <w:rsid w:val="007E51A1"/>
    <w:rsid w:val="007E6A1D"/>
    <w:rsid w:val="007E6FB3"/>
    <w:rsid w:val="007E7003"/>
    <w:rsid w:val="007E704B"/>
    <w:rsid w:val="007E7188"/>
    <w:rsid w:val="007E7335"/>
    <w:rsid w:val="007E7D83"/>
    <w:rsid w:val="007F0436"/>
    <w:rsid w:val="007F10B1"/>
    <w:rsid w:val="007F1881"/>
    <w:rsid w:val="007F2E73"/>
    <w:rsid w:val="007F32F8"/>
    <w:rsid w:val="007F3E7E"/>
    <w:rsid w:val="007F4884"/>
    <w:rsid w:val="007F4A8F"/>
    <w:rsid w:val="007F5059"/>
    <w:rsid w:val="007F578D"/>
    <w:rsid w:val="007F6B84"/>
    <w:rsid w:val="008007F1"/>
    <w:rsid w:val="00800D2D"/>
    <w:rsid w:val="00801100"/>
    <w:rsid w:val="00801265"/>
    <w:rsid w:val="0080188F"/>
    <w:rsid w:val="008024C5"/>
    <w:rsid w:val="00803CE2"/>
    <w:rsid w:val="0080462C"/>
    <w:rsid w:val="0080493B"/>
    <w:rsid w:val="00804F45"/>
    <w:rsid w:val="00806AE4"/>
    <w:rsid w:val="00806E46"/>
    <w:rsid w:val="00807E42"/>
    <w:rsid w:val="008105E6"/>
    <w:rsid w:val="00810D2D"/>
    <w:rsid w:val="00811480"/>
    <w:rsid w:val="008117FD"/>
    <w:rsid w:val="00811C5D"/>
    <w:rsid w:val="0081222A"/>
    <w:rsid w:val="00812B92"/>
    <w:rsid w:val="00814781"/>
    <w:rsid w:val="00815121"/>
    <w:rsid w:val="0081544C"/>
    <w:rsid w:val="008158CC"/>
    <w:rsid w:val="00815DEF"/>
    <w:rsid w:val="00816E5D"/>
    <w:rsid w:val="008177F4"/>
    <w:rsid w:val="00817CAC"/>
    <w:rsid w:val="00821459"/>
    <w:rsid w:val="008214A8"/>
    <w:rsid w:val="008217B1"/>
    <w:rsid w:val="00821D7E"/>
    <w:rsid w:val="00822AA1"/>
    <w:rsid w:val="00822EC5"/>
    <w:rsid w:val="008244A0"/>
    <w:rsid w:val="008248D4"/>
    <w:rsid w:val="00825229"/>
    <w:rsid w:val="00825EAA"/>
    <w:rsid w:val="00826256"/>
    <w:rsid w:val="00826DA3"/>
    <w:rsid w:val="008303DA"/>
    <w:rsid w:val="00830FBF"/>
    <w:rsid w:val="00831A11"/>
    <w:rsid w:val="00832C1D"/>
    <w:rsid w:val="008339C6"/>
    <w:rsid w:val="0083435D"/>
    <w:rsid w:val="00835235"/>
    <w:rsid w:val="008358A4"/>
    <w:rsid w:val="00835BCA"/>
    <w:rsid w:val="00835C89"/>
    <w:rsid w:val="00836FB9"/>
    <w:rsid w:val="008372A5"/>
    <w:rsid w:val="008375B0"/>
    <w:rsid w:val="00837600"/>
    <w:rsid w:val="00837F28"/>
    <w:rsid w:val="0084000A"/>
    <w:rsid w:val="00840290"/>
    <w:rsid w:val="008411E8"/>
    <w:rsid w:val="00842057"/>
    <w:rsid w:val="008426AC"/>
    <w:rsid w:val="00842DB8"/>
    <w:rsid w:val="0084301B"/>
    <w:rsid w:val="00843265"/>
    <w:rsid w:val="00843DD5"/>
    <w:rsid w:val="00845192"/>
    <w:rsid w:val="00845450"/>
    <w:rsid w:val="00845AAC"/>
    <w:rsid w:val="00846896"/>
    <w:rsid w:val="00846E3C"/>
    <w:rsid w:val="0085137A"/>
    <w:rsid w:val="00851AC4"/>
    <w:rsid w:val="008523A7"/>
    <w:rsid w:val="00853BCB"/>
    <w:rsid w:val="00853F2A"/>
    <w:rsid w:val="008544EB"/>
    <w:rsid w:val="00854E44"/>
    <w:rsid w:val="008552D2"/>
    <w:rsid w:val="0085534B"/>
    <w:rsid w:val="00856723"/>
    <w:rsid w:val="00856B3A"/>
    <w:rsid w:val="00856C2F"/>
    <w:rsid w:val="00857609"/>
    <w:rsid w:val="00860AB0"/>
    <w:rsid w:val="00862485"/>
    <w:rsid w:val="00862595"/>
    <w:rsid w:val="008634EE"/>
    <w:rsid w:val="008636C8"/>
    <w:rsid w:val="00863CC6"/>
    <w:rsid w:val="00863FA7"/>
    <w:rsid w:val="008644FA"/>
    <w:rsid w:val="00866451"/>
    <w:rsid w:val="0086758A"/>
    <w:rsid w:val="00873A31"/>
    <w:rsid w:val="00874423"/>
    <w:rsid w:val="00875A21"/>
    <w:rsid w:val="00876676"/>
    <w:rsid w:val="0087676A"/>
    <w:rsid w:val="00876BE2"/>
    <w:rsid w:val="00877831"/>
    <w:rsid w:val="00880C74"/>
    <w:rsid w:val="00880F56"/>
    <w:rsid w:val="00881275"/>
    <w:rsid w:val="00881A5A"/>
    <w:rsid w:val="00882938"/>
    <w:rsid w:val="00882970"/>
    <w:rsid w:val="00882D5F"/>
    <w:rsid w:val="00883574"/>
    <w:rsid w:val="008835F7"/>
    <w:rsid w:val="00884456"/>
    <w:rsid w:val="0088449B"/>
    <w:rsid w:val="008844A5"/>
    <w:rsid w:val="008857DD"/>
    <w:rsid w:val="00885DF1"/>
    <w:rsid w:val="00885EE8"/>
    <w:rsid w:val="00885EFF"/>
    <w:rsid w:val="00886DAB"/>
    <w:rsid w:val="008871B8"/>
    <w:rsid w:val="0088747D"/>
    <w:rsid w:val="00890531"/>
    <w:rsid w:val="00891B29"/>
    <w:rsid w:val="00891B41"/>
    <w:rsid w:val="008931BF"/>
    <w:rsid w:val="0089395C"/>
    <w:rsid w:val="008949B4"/>
    <w:rsid w:val="00895352"/>
    <w:rsid w:val="00895C49"/>
    <w:rsid w:val="0089602D"/>
    <w:rsid w:val="0089640C"/>
    <w:rsid w:val="008967D0"/>
    <w:rsid w:val="00897361"/>
    <w:rsid w:val="00897590"/>
    <w:rsid w:val="008A05DD"/>
    <w:rsid w:val="008A1463"/>
    <w:rsid w:val="008A1A4F"/>
    <w:rsid w:val="008A2905"/>
    <w:rsid w:val="008A2CFC"/>
    <w:rsid w:val="008A35D8"/>
    <w:rsid w:val="008A360A"/>
    <w:rsid w:val="008A50A5"/>
    <w:rsid w:val="008A559E"/>
    <w:rsid w:val="008A563B"/>
    <w:rsid w:val="008A6659"/>
    <w:rsid w:val="008A6A8D"/>
    <w:rsid w:val="008A71BB"/>
    <w:rsid w:val="008A72FF"/>
    <w:rsid w:val="008A7320"/>
    <w:rsid w:val="008A734C"/>
    <w:rsid w:val="008A7CEA"/>
    <w:rsid w:val="008B0315"/>
    <w:rsid w:val="008B04EB"/>
    <w:rsid w:val="008B0593"/>
    <w:rsid w:val="008B068B"/>
    <w:rsid w:val="008B1679"/>
    <w:rsid w:val="008B18ED"/>
    <w:rsid w:val="008B2751"/>
    <w:rsid w:val="008B3515"/>
    <w:rsid w:val="008B3AFF"/>
    <w:rsid w:val="008B4111"/>
    <w:rsid w:val="008B5069"/>
    <w:rsid w:val="008B5C70"/>
    <w:rsid w:val="008B63E8"/>
    <w:rsid w:val="008B6430"/>
    <w:rsid w:val="008B74F6"/>
    <w:rsid w:val="008B7F80"/>
    <w:rsid w:val="008C0EAA"/>
    <w:rsid w:val="008C1EB7"/>
    <w:rsid w:val="008C22F5"/>
    <w:rsid w:val="008C2A00"/>
    <w:rsid w:val="008C3A5E"/>
    <w:rsid w:val="008C5322"/>
    <w:rsid w:val="008C5D2D"/>
    <w:rsid w:val="008C62F9"/>
    <w:rsid w:val="008C6504"/>
    <w:rsid w:val="008C6597"/>
    <w:rsid w:val="008D06DE"/>
    <w:rsid w:val="008D0F81"/>
    <w:rsid w:val="008D103F"/>
    <w:rsid w:val="008D1A09"/>
    <w:rsid w:val="008D32AE"/>
    <w:rsid w:val="008D39DA"/>
    <w:rsid w:val="008D5886"/>
    <w:rsid w:val="008D5B3C"/>
    <w:rsid w:val="008D62E4"/>
    <w:rsid w:val="008D6728"/>
    <w:rsid w:val="008D6CC3"/>
    <w:rsid w:val="008D7081"/>
    <w:rsid w:val="008D7992"/>
    <w:rsid w:val="008E096D"/>
    <w:rsid w:val="008E1134"/>
    <w:rsid w:val="008E2EAE"/>
    <w:rsid w:val="008E3344"/>
    <w:rsid w:val="008E3393"/>
    <w:rsid w:val="008E35C0"/>
    <w:rsid w:val="008E366E"/>
    <w:rsid w:val="008E36FB"/>
    <w:rsid w:val="008E4397"/>
    <w:rsid w:val="008E4812"/>
    <w:rsid w:val="008E48B9"/>
    <w:rsid w:val="008E4ABD"/>
    <w:rsid w:val="008E4E42"/>
    <w:rsid w:val="008E539F"/>
    <w:rsid w:val="008E5439"/>
    <w:rsid w:val="008E5B1A"/>
    <w:rsid w:val="008E6089"/>
    <w:rsid w:val="008E6098"/>
    <w:rsid w:val="008E6595"/>
    <w:rsid w:val="008E66B9"/>
    <w:rsid w:val="008E7095"/>
    <w:rsid w:val="008E7128"/>
    <w:rsid w:val="008E77EA"/>
    <w:rsid w:val="008E7A74"/>
    <w:rsid w:val="008E7FB2"/>
    <w:rsid w:val="008F01B5"/>
    <w:rsid w:val="008F1C1C"/>
    <w:rsid w:val="008F3813"/>
    <w:rsid w:val="008F3B54"/>
    <w:rsid w:val="008F3E38"/>
    <w:rsid w:val="008F4116"/>
    <w:rsid w:val="008F4395"/>
    <w:rsid w:val="008F4D07"/>
    <w:rsid w:val="008F56C3"/>
    <w:rsid w:val="008F5C06"/>
    <w:rsid w:val="008F5DB0"/>
    <w:rsid w:val="008F5E86"/>
    <w:rsid w:val="008F652C"/>
    <w:rsid w:val="008F65F6"/>
    <w:rsid w:val="008F684E"/>
    <w:rsid w:val="008F70D8"/>
    <w:rsid w:val="008F7C51"/>
    <w:rsid w:val="009006F8"/>
    <w:rsid w:val="009008BF"/>
    <w:rsid w:val="00902623"/>
    <w:rsid w:val="00903822"/>
    <w:rsid w:val="00903C5F"/>
    <w:rsid w:val="00904037"/>
    <w:rsid w:val="00904057"/>
    <w:rsid w:val="00904CC0"/>
    <w:rsid w:val="00905F05"/>
    <w:rsid w:val="009061D1"/>
    <w:rsid w:val="00906D5B"/>
    <w:rsid w:val="00907EAE"/>
    <w:rsid w:val="009103A1"/>
    <w:rsid w:val="009114DC"/>
    <w:rsid w:val="00911A94"/>
    <w:rsid w:val="00911B9F"/>
    <w:rsid w:val="009120BA"/>
    <w:rsid w:val="00912589"/>
    <w:rsid w:val="00913010"/>
    <w:rsid w:val="00913461"/>
    <w:rsid w:val="00913A94"/>
    <w:rsid w:val="0091449C"/>
    <w:rsid w:val="00915110"/>
    <w:rsid w:val="00915658"/>
    <w:rsid w:val="00915EE7"/>
    <w:rsid w:val="009163C8"/>
    <w:rsid w:val="0091718D"/>
    <w:rsid w:val="009175D8"/>
    <w:rsid w:val="00917B1D"/>
    <w:rsid w:val="009200A2"/>
    <w:rsid w:val="009205FE"/>
    <w:rsid w:val="0092093F"/>
    <w:rsid w:val="009215B7"/>
    <w:rsid w:val="00921E71"/>
    <w:rsid w:val="00922FFF"/>
    <w:rsid w:val="00923558"/>
    <w:rsid w:val="00923F10"/>
    <w:rsid w:val="00925B9D"/>
    <w:rsid w:val="00925FD4"/>
    <w:rsid w:val="00926125"/>
    <w:rsid w:val="009265D6"/>
    <w:rsid w:val="009277B9"/>
    <w:rsid w:val="00927AFE"/>
    <w:rsid w:val="00927DB0"/>
    <w:rsid w:val="00930F5B"/>
    <w:rsid w:val="009320A3"/>
    <w:rsid w:val="00932B83"/>
    <w:rsid w:val="009332CE"/>
    <w:rsid w:val="009332EC"/>
    <w:rsid w:val="00933984"/>
    <w:rsid w:val="0093404E"/>
    <w:rsid w:val="00935F64"/>
    <w:rsid w:val="009368A7"/>
    <w:rsid w:val="00941817"/>
    <w:rsid w:val="0094238B"/>
    <w:rsid w:val="00942497"/>
    <w:rsid w:val="0094354A"/>
    <w:rsid w:val="009436E0"/>
    <w:rsid w:val="00943F4B"/>
    <w:rsid w:val="00944D6B"/>
    <w:rsid w:val="00945026"/>
    <w:rsid w:val="009457DA"/>
    <w:rsid w:val="00945D05"/>
    <w:rsid w:val="00945FA8"/>
    <w:rsid w:val="009463B0"/>
    <w:rsid w:val="00946454"/>
    <w:rsid w:val="00946844"/>
    <w:rsid w:val="0094700B"/>
    <w:rsid w:val="009470C1"/>
    <w:rsid w:val="00947BAD"/>
    <w:rsid w:val="009502A6"/>
    <w:rsid w:val="00951599"/>
    <w:rsid w:val="00951EDB"/>
    <w:rsid w:val="00952266"/>
    <w:rsid w:val="009527DE"/>
    <w:rsid w:val="00953AA2"/>
    <w:rsid w:val="00953B6D"/>
    <w:rsid w:val="0095425B"/>
    <w:rsid w:val="009551CC"/>
    <w:rsid w:val="00955213"/>
    <w:rsid w:val="009563E1"/>
    <w:rsid w:val="00956905"/>
    <w:rsid w:val="00957882"/>
    <w:rsid w:val="009578F1"/>
    <w:rsid w:val="00957C50"/>
    <w:rsid w:val="00960292"/>
    <w:rsid w:val="009604F2"/>
    <w:rsid w:val="009607A7"/>
    <w:rsid w:val="00961225"/>
    <w:rsid w:val="00961753"/>
    <w:rsid w:val="009631B1"/>
    <w:rsid w:val="0096332C"/>
    <w:rsid w:val="0096394F"/>
    <w:rsid w:val="00963CCC"/>
    <w:rsid w:val="009640AC"/>
    <w:rsid w:val="0096422A"/>
    <w:rsid w:val="00964610"/>
    <w:rsid w:val="00964F7E"/>
    <w:rsid w:val="00965F34"/>
    <w:rsid w:val="00966319"/>
    <w:rsid w:val="009667F8"/>
    <w:rsid w:val="00966BC4"/>
    <w:rsid w:val="009670C6"/>
    <w:rsid w:val="00967691"/>
    <w:rsid w:val="0097197B"/>
    <w:rsid w:val="009719DF"/>
    <w:rsid w:val="00973183"/>
    <w:rsid w:val="009739F8"/>
    <w:rsid w:val="009744D2"/>
    <w:rsid w:val="00975E65"/>
    <w:rsid w:val="00975F3A"/>
    <w:rsid w:val="009762E2"/>
    <w:rsid w:val="009773EF"/>
    <w:rsid w:val="00981B2C"/>
    <w:rsid w:val="009831FB"/>
    <w:rsid w:val="0098440A"/>
    <w:rsid w:val="0098604F"/>
    <w:rsid w:val="00986707"/>
    <w:rsid w:val="009870E9"/>
    <w:rsid w:val="0098782C"/>
    <w:rsid w:val="00987C81"/>
    <w:rsid w:val="00990401"/>
    <w:rsid w:val="009907CC"/>
    <w:rsid w:val="009907FD"/>
    <w:rsid w:val="00990F11"/>
    <w:rsid w:val="009910F3"/>
    <w:rsid w:val="009917F7"/>
    <w:rsid w:val="00991DF6"/>
    <w:rsid w:val="00991F94"/>
    <w:rsid w:val="009924A2"/>
    <w:rsid w:val="009933D6"/>
    <w:rsid w:val="0099352F"/>
    <w:rsid w:val="009945BD"/>
    <w:rsid w:val="0099478A"/>
    <w:rsid w:val="00994A26"/>
    <w:rsid w:val="00995DF2"/>
    <w:rsid w:val="00996784"/>
    <w:rsid w:val="0099735E"/>
    <w:rsid w:val="00997461"/>
    <w:rsid w:val="00997AD5"/>
    <w:rsid w:val="00997B15"/>
    <w:rsid w:val="00997D2A"/>
    <w:rsid w:val="009A0DC9"/>
    <w:rsid w:val="009A1214"/>
    <w:rsid w:val="009A13A0"/>
    <w:rsid w:val="009A13FF"/>
    <w:rsid w:val="009A24C3"/>
    <w:rsid w:val="009A24E3"/>
    <w:rsid w:val="009A3344"/>
    <w:rsid w:val="009A362F"/>
    <w:rsid w:val="009A49E6"/>
    <w:rsid w:val="009A5AE1"/>
    <w:rsid w:val="009A5F60"/>
    <w:rsid w:val="009A62AA"/>
    <w:rsid w:val="009A7134"/>
    <w:rsid w:val="009A744E"/>
    <w:rsid w:val="009A74C3"/>
    <w:rsid w:val="009A7A0F"/>
    <w:rsid w:val="009B0B79"/>
    <w:rsid w:val="009B1EA1"/>
    <w:rsid w:val="009B353C"/>
    <w:rsid w:val="009B5E41"/>
    <w:rsid w:val="009B5F00"/>
    <w:rsid w:val="009B600B"/>
    <w:rsid w:val="009B61E3"/>
    <w:rsid w:val="009B6BF4"/>
    <w:rsid w:val="009B749B"/>
    <w:rsid w:val="009C13FA"/>
    <w:rsid w:val="009C1E11"/>
    <w:rsid w:val="009C307B"/>
    <w:rsid w:val="009C357D"/>
    <w:rsid w:val="009C53CE"/>
    <w:rsid w:val="009C53FA"/>
    <w:rsid w:val="009C5523"/>
    <w:rsid w:val="009C57BE"/>
    <w:rsid w:val="009C5F3D"/>
    <w:rsid w:val="009C6089"/>
    <w:rsid w:val="009C652D"/>
    <w:rsid w:val="009C685E"/>
    <w:rsid w:val="009C688F"/>
    <w:rsid w:val="009C6D39"/>
    <w:rsid w:val="009C6EB0"/>
    <w:rsid w:val="009C7845"/>
    <w:rsid w:val="009C79D8"/>
    <w:rsid w:val="009C7E14"/>
    <w:rsid w:val="009D15E7"/>
    <w:rsid w:val="009D2B34"/>
    <w:rsid w:val="009D3261"/>
    <w:rsid w:val="009D3332"/>
    <w:rsid w:val="009D3358"/>
    <w:rsid w:val="009D372D"/>
    <w:rsid w:val="009D38D0"/>
    <w:rsid w:val="009D4156"/>
    <w:rsid w:val="009D49D6"/>
    <w:rsid w:val="009D4E59"/>
    <w:rsid w:val="009D50AD"/>
    <w:rsid w:val="009D638D"/>
    <w:rsid w:val="009D6D16"/>
    <w:rsid w:val="009D7627"/>
    <w:rsid w:val="009E04CE"/>
    <w:rsid w:val="009E0E26"/>
    <w:rsid w:val="009E1A80"/>
    <w:rsid w:val="009E2904"/>
    <w:rsid w:val="009E31B9"/>
    <w:rsid w:val="009E377E"/>
    <w:rsid w:val="009E3D9A"/>
    <w:rsid w:val="009E3E2D"/>
    <w:rsid w:val="009E4203"/>
    <w:rsid w:val="009E4E6A"/>
    <w:rsid w:val="009E6668"/>
    <w:rsid w:val="009E7125"/>
    <w:rsid w:val="009F023A"/>
    <w:rsid w:val="009F0339"/>
    <w:rsid w:val="009F0456"/>
    <w:rsid w:val="009F066A"/>
    <w:rsid w:val="009F069B"/>
    <w:rsid w:val="009F0E30"/>
    <w:rsid w:val="009F1B00"/>
    <w:rsid w:val="009F24AB"/>
    <w:rsid w:val="009F31AB"/>
    <w:rsid w:val="009F467D"/>
    <w:rsid w:val="009F48D2"/>
    <w:rsid w:val="009F4DC4"/>
    <w:rsid w:val="009F5A49"/>
    <w:rsid w:val="009F5BCE"/>
    <w:rsid w:val="009F6681"/>
    <w:rsid w:val="00A0069C"/>
    <w:rsid w:val="00A00763"/>
    <w:rsid w:val="00A00C06"/>
    <w:rsid w:val="00A01376"/>
    <w:rsid w:val="00A017C4"/>
    <w:rsid w:val="00A03574"/>
    <w:rsid w:val="00A03B06"/>
    <w:rsid w:val="00A0495A"/>
    <w:rsid w:val="00A06264"/>
    <w:rsid w:val="00A06A34"/>
    <w:rsid w:val="00A07067"/>
    <w:rsid w:val="00A10356"/>
    <w:rsid w:val="00A116AD"/>
    <w:rsid w:val="00A11B28"/>
    <w:rsid w:val="00A11EB2"/>
    <w:rsid w:val="00A1201C"/>
    <w:rsid w:val="00A13007"/>
    <w:rsid w:val="00A139C7"/>
    <w:rsid w:val="00A13A76"/>
    <w:rsid w:val="00A13CAA"/>
    <w:rsid w:val="00A15184"/>
    <w:rsid w:val="00A166E9"/>
    <w:rsid w:val="00A16733"/>
    <w:rsid w:val="00A170A2"/>
    <w:rsid w:val="00A17E71"/>
    <w:rsid w:val="00A200D4"/>
    <w:rsid w:val="00A22E71"/>
    <w:rsid w:val="00A232FC"/>
    <w:rsid w:val="00A2337F"/>
    <w:rsid w:val="00A23832"/>
    <w:rsid w:val="00A246F1"/>
    <w:rsid w:val="00A255DF"/>
    <w:rsid w:val="00A260F6"/>
    <w:rsid w:val="00A26632"/>
    <w:rsid w:val="00A26E28"/>
    <w:rsid w:val="00A2781A"/>
    <w:rsid w:val="00A30B19"/>
    <w:rsid w:val="00A33458"/>
    <w:rsid w:val="00A33571"/>
    <w:rsid w:val="00A341E9"/>
    <w:rsid w:val="00A34295"/>
    <w:rsid w:val="00A3593D"/>
    <w:rsid w:val="00A35A5B"/>
    <w:rsid w:val="00A35B92"/>
    <w:rsid w:val="00A36CB3"/>
    <w:rsid w:val="00A36F01"/>
    <w:rsid w:val="00A40296"/>
    <w:rsid w:val="00A40896"/>
    <w:rsid w:val="00A40BE4"/>
    <w:rsid w:val="00A41BC3"/>
    <w:rsid w:val="00A42182"/>
    <w:rsid w:val="00A42E0A"/>
    <w:rsid w:val="00A430EE"/>
    <w:rsid w:val="00A437F8"/>
    <w:rsid w:val="00A44488"/>
    <w:rsid w:val="00A44550"/>
    <w:rsid w:val="00A44B7F"/>
    <w:rsid w:val="00A4533C"/>
    <w:rsid w:val="00A45382"/>
    <w:rsid w:val="00A453A3"/>
    <w:rsid w:val="00A45900"/>
    <w:rsid w:val="00A45CED"/>
    <w:rsid w:val="00A4600B"/>
    <w:rsid w:val="00A46676"/>
    <w:rsid w:val="00A4763A"/>
    <w:rsid w:val="00A508B6"/>
    <w:rsid w:val="00A50DF1"/>
    <w:rsid w:val="00A50FF6"/>
    <w:rsid w:val="00A51F1B"/>
    <w:rsid w:val="00A520D1"/>
    <w:rsid w:val="00A52348"/>
    <w:rsid w:val="00A52F56"/>
    <w:rsid w:val="00A533BC"/>
    <w:rsid w:val="00A53422"/>
    <w:rsid w:val="00A53646"/>
    <w:rsid w:val="00A539F0"/>
    <w:rsid w:val="00A53AF9"/>
    <w:rsid w:val="00A53B02"/>
    <w:rsid w:val="00A54891"/>
    <w:rsid w:val="00A55180"/>
    <w:rsid w:val="00A55A71"/>
    <w:rsid w:val="00A57018"/>
    <w:rsid w:val="00A60413"/>
    <w:rsid w:val="00A61372"/>
    <w:rsid w:val="00A62122"/>
    <w:rsid w:val="00A6331C"/>
    <w:rsid w:val="00A649F1"/>
    <w:rsid w:val="00A6517F"/>
    <w:rsid w:val="00A663CF"/>
    <w:rsid w:val="00A66A03"/>
    <w:rsid w:val="00A67216"/>
    <w:rsid w:val="00A67E55"/>
    <w:rsid w:val="00A67F7F"/>
    <w:rsid w:val="00A7075A"/>
    <w:rsid w:val="00A70D84"/>
    <w:rsid w:val="00A71799"/>
    <w:rsid w:val="00A71DB2"/>
    <w:rsid w:val="00A72CB1"/>
    <w:rsid w:val="00A72D4D"/>
    <w:rsid w:val="00A73090"/>
    <w:rsid w:val="00A74D86"/>
    <w:rsid w:val="00A752A4"/>
    <w:rsid w:val="00A75366"/>
    <w:rsid w:val="00A754AB"/>
    <w:rsid w:val="00A7598D"/>
    <w:rsid w:val="00A75D8A"/>
    <w:rsid w:val="00A76A9B"/>
    <w:rsid w:val="00A76DE1"/>
    <w:rsid w:val="00A76E4A"/>
    <w:rsid w:val="00A81A87"/>
    <w:rsid w:val="00A81D2F"/>
    <w:rsid w:val="00A81EDA"/>
    <w:rsid w:val="00A82854"/>
    <w:rsid w:val="00A83F2C"/>
    <w:rsid w:val="00A84AB5"/>
    <w:rsid w:val="00A84E53"/>
    <w:rsid w:val="00A857EA"/>
    <w:rsid w:val="00A86343"/>
    <w:rsid w:val="00A8694C"/>
    <w:rsid w:val="00A86CA3"/>
    <w:rsid w:val="00A872DF"/>
    <w:rsid w:val="00A876C2"/>
    <w:rsid w:val="00A9090D"/>
    <w:rsid w:val="00A90F61"/>
    <w:rsid w:val="00A91064"/>
    <w:rsid w:val="00A914DB"/>
    <w:rsid w:val="00A91DF0"/>
    <w:rsid w:val="00A91EEF"/>
    <w:rsid w:val="00A926FD"/>
    <w:rsid w:val="00A93CC0"/>
    <w:rsid w:val="00A94270"/>
    <w:rsid w:val="00A94B89"/>
    <w:rsid w:val="00A94ED6"/>
    <w:rsid w:val="00A95833"/>
    <w:rsid w:val="00A95955"/>
    <w:rsid w:val="00A96130"/>
    <w:rsid w:val="00A97765"/>
    <w:rsid w:val="00AA058D"/>
    <w:rsid w:val="00AA05F4"/>
    <w:rsid w:val="00AA0BCB"/>
    <w:rsid w:val="00AA0C7D"/>
    <w:rsid w:val="00AA1E2D"/>
    <w:rsid w:val="00AA2120"/>
    <w:rsid w:val="00AA23B3"/>
    <w:rsid w:val="00AA2D5C"/>
    <w:rsid w:val="00AA35EC"/>
    <w:rsid w:val="00AA3846"/>
    <w:rsid w:val="00AA39F3"/>
    <w:rsid w:val="00AA63F7"/>
    <w:rsid w:val="00AA670E"/>
    <w:rsid w:val="00AA729B"/>
    <w:rsid w:val="00AB02C1"/>
    <w:rsid w:val="00AB1E0A"/>
    <w:rsid w:val="00AB2C17"/>
    <w:rsid w:val="00AB3000"/>
    <w:rsid w:val="00AB36C9"/>
    <w:rsid w:val="00AB38DB"/>
    <w:rsid w:val="00AB4118"/>
    <w:rsid w:val="00AB47E7"/>
    <w:rsid w:val="00AB4F9B"/>
    <w:rsid w:val="00AB4FD2"/>
    <w:rsid w:val="00AB5933"/>
    <w:rsid w:val="00AB5E82"/>
    <w:rsid w:val="00AB6514"/>
    <w:rsid w:val="00AB6E5F"/>
    <w:rsid w:val="00AB72A2"/>
    <w:rsid w:val="00AB77A5"/>
    <w:rsid w:val="00AB77CD"/>
    <w:rsid w:val="00AC0141"/>
    <w:rsid w:val="00AC044A"/>
    <w:rsid w:val="00AC0741"/>
    <w:rsid w:val="00AC1FB0"/>
    <w:rsid w:val="00AC25AC"/>
    <w:rsid w:val="00AC2DFA"/>
    <w:rsid w:val="00AC4B69"/>
    <w:rsid w:val="00AC4D55"/>
    <w:rsid w:val="00AC4E5C"/>
    <w:rsid w:val="00AC4FCE"/>
    <w:rsid w:val="00AC4FD4"/>
    <w:rsid w:val="00AC510C"/>
    <w:rsid w:val="00AC55FD"/>
    <w:rsid w:val="00AC5A46"/>
    <w:rsid w:val="00AC5A6A"/>
    <w:rsid w:val="00AC5CFA"/>
    <w:rsid w:val="00AD0D35"/>
    <w:rsid w:val="00AD0DC7"/>
    <w:rsid w:val="00AD0FF7"/>
    <w:rsid w:val="00AD14D1"/>
    <w:rsid w:val="00AD2224"/>
    <w:rsid w:val="00AD25F3"/>
    <w:rsid w:val="00AD2872"/>
    <w:rsid w:val="00AD30AF"/>
    <w:rsid w:val="00AD357A"/>
    <w:rsid w:val="00AD4625"/>
    <w:rsid w:val="00AD50AE"/>
    <w:rsid w:val="00AD5CC0"/>
    <w:rsid w:val="00AD6F31"/>
    <w:rsid w:val="00AD779D"/>
    <w:rsid w:val="00AE011C"/>
    <w:rsid w:val="00AE14F8"/>
    <w:rsid w:val="00AE2F5B"/>
    <w:rsid w:val="00AE32DF"/>
    <w:rsid w:val="00AE3E88"/>
    <w:rsid w:val="00AE55CF"/>
    <w:rsid w:val="00AE676C"/>
    <w:rsid w:val="00AF017E"/>
    <w:rsid w:val="00AF0269"/>
    <w:rsid w:val="00AF0F62"/>
    <w:rsid w:val="00AF1EA2"/>
    <w:rsid w:val="00AF2CD0"/>
    <w:rsid w:val="00AF3AB7"/>
    <w:rsid w:val="00AF4374"/>
    <w:rsid w:val="00AF470B"/>
    <w:rsid w:val="00AF6429"/>
    <w:rsid w:val="00AF6569"/>
    <w:rsid w:val="00AF76CF"/>
    <w:rsid w:val="00AF7AB7"/>
    <w:rsid w:val="00AF7C2A"/>
    <w:rsid w:val="00B001F1"/>
    <w:rsid w:val="00B00614"/>
    <w:rsid w:val="00B00F42"/>
    <w:rsid w:val="00B01169"/>
    <w:rsid w:val="00B01C6A"/>
    <w:rsid w:val="00B01C7B"/>
    <w:rsid w:val="00B01E38"/>
    <w:rsid w:val="00B03BC3"/>
    <w:rsid w:val="00B03D5F"/>
    <w:rsid w:val="00B03EC5"/>
    <w:rsid w:val="00B047CB"/>
    <w:rsid w:val="00B054C4"/>
    <w:rsid w:val="00B0622E"/>
    <w:rsid w:val="00B0659F"/>
    <w:rsid w:val="00B0668F"/>
    <w:rsid w:val="00B06F3D"/>
    <w:rsid w:val="00B1122C"/>
    <w:rsid w:val="00B11E41"/>
    <w:rsid w:val="00B1234D"/>
    <w:rsid w:val="00B12C5B"/>
    <w:rsid w:val="00B139E2"/>
    <w:rsid w:val="00B13E44"/>
    <w:rsid w:val="00B1591B"/>
    <w:rsid w:val="00B15D64"/>
    <w:rsid w:val="00B1685C"/>
    <w:rsid w:val="00B1685E"/>
    <w:rsid w:val="00B17041"/>
    <w:rsid w:val="00B17050"/>
    <w:rsid w:val="00B170A8"/>
    <w:rsid w:val="00B17588"/>
    <w:rsid w:val="00B176A5"/>
    <w:rsid w:val="00B176F0"/>
    <w:rsid w:val="00B17D0E"/>
    <w:rsid w:val="00B21873"/>
    <w:rsid w:val="00B21CB8"/>
    <w:rsid w:val="00B2356F"/>
    <w:rsid w:val="00B2373A"/>
    <w:rsid w:val="00B24DD1"/>
    <w:rsid w:val="00B24F98"/>
    <w:rsid w:val="00B259BB"/>
    <w:rsid w:val="00B267BF"/>
    <w:rsid w:val="00B26B0E"/>
    <w:rsid w:val="00B27555"/>
    <w:rsid w:val="00B2798A"/>
    <w:rsid w:val="00B27A72"/>
    <w:rsid w:val="00B3143F"/>
    <w:rsid w:val="00B31C60"/>
    <w:rsid w:val="00B32279"/>
    <w:rsid w:val="00B328B1"/>
    <w:rsid w:val="00B333C0"/>
    <w:rsid w:val="00B3428C"/>
    <w:rsid w:val="00B342F4"/>
    <w:rsid w:val="00B34350"/>
    <w:rsid w:val="00B3454D"/>
    <w:rsid w:val="00B3459D"/>
    <w:rsid w:val="00B345B2"/>
    <w:rsid w:val="00B3461F"/>
    <w:rsid w:val="00B34D2E"/>
    <w:rsid w:val="00B356C7"/>
    <w:rsid w:val="00B35A18"/>
    <w:rsid w:val="00B35C2A"/>
    <w:rsid w:val="00B36E3C"/>
    <w:rsid w:val="00B36F2C"/>
    <w:rsid w:val="00B371D4"/>
    <w:rsid w:val="00B400DE"/>
    <w:rsid w:val="00B40B42"/>
    <w:rsid w:val="00B41164"/>
    <w:rsid w:val="00B417E3"/>
    <w:rsid w:val="00B42582"/>
    <w:rsid w:val="00B428E4"/>
    <w:rsid w:val="00B42DE0"/>
    <w:rsid w:val="00B438BE"/>
    <w:rsid w:val="00B44401"/>
    <w:rsid w:val="00B444B7"/>
    <w:rsid w:val="00B4493C"/>
    <w:rsid w:val="00B452B6"/>
    <w:rsid w:val="00B452F6"/>
    <w:rsid w:val="00B455FA"/>
    <w:rsid w:val="00B45850"/>
    <w:rsid w:val="00B45971"/>
    <w:rsid w:val="00B473D2"/>
    <w:rsid w:val="00B50239"/>
    <w:rsid w:val="00B5105F"/>
    <w:rsid w:val="00B51534"/>
    <w:rsid w:val="00B51B20"/>
    <w:rsid w:val="00B51B3F"/>
    <w:rsid w:val="00B51B93"/>
    <w:rsid w:val="00B52271"/>
    <w:rsid w:val="00B52542"/>
    <w:rsid w:val="00B527B7"/>
    <w:rsid w:val="00B52839"/>
    <w:rsid w:val="00B52C32"/>
    <w:rsid w:val="00B52D28"/>
    <w:rsid w:val="00B52F21"/>
    <w:rsid w:val="00B533E1"/>
    <w:rsid w:val="00B549FD"/>
    <w:rsid w:val="00B54B70"/>
    <w:rsid w:val="00B55C89"/>
    <w:rsid w:val="00B5637B"/>
    <w:rsid w:val="00B5746F"/>
    <w:rsid w:val="00B57530"/>
    <w:rsid w:val="00B579DF"/>
    <w:rsid w:val="00B57F8D"/>
    <w:rsid w:val="00B603BC"/>
    <w:rsid w:val="00B61AFF"/>
    <w:rsid w:val="00B62C49"/>
    <w:rsid w:val="00B639E7"/>
    <w:rsid w:val="00B647AD"/>
    <w:rsid w:val="00B650F3"/>
    <w:rsid w:val="00B6563A"/>
    <w:rsid w:val="00B65925"/>
    <w:rsid w:val="00B66571"/>
    <w:rsid w:val="00B66829"/>
    <w:rsid w:val="00B7067C"/>
    <w:rsid w:val="00B71C84"/>
    <w:rsid w:val="00B7364A"/>
    <w:rsid w:val="00B7450E"/>
    <w:rsid w:val="00B750AB"/>
    <w:rsid w:val="00B75597"/>
    <w:rsid w:val="00B756C1"/>
    <w:rsid w:val="00B756EF"/>
    <w:rsid w:val="00B75D16"/>
    <w:rsid w:val="00B7601E"/>
    <w:rsid w:val="00B76674"/>
    <w:rsid w:val="00B76A86"/>
    <w:rsid w:val="00B77202"/>
    <w:rsid w:val="00B802B3"/>
    <w:rsid w:val="00B8044E"/>
    <w:rsid w:val="00B80685"/>
    <w:rsid w:val="00B80C32"/>
    <w:rsid w:val="00B813DC"/>
    <w:rsid w:val="00B81745"/>
    <w:rsid w:val="00B82CD2"/>
    <w:rsid w:val="00B83704"/>
    <w:rsid w:val="00B83B65"/>
    <w:rsid w:val="00B83EF5"/>
    <w:rsid w:val="00B84D51"/>
    <w:rsid w:val="00B850EB"/>
    <w:rsid w:val="00B8515D"/>
    <w:rsid w:val="00B85CD0"/>
    <w:rsid w:val="00B85F55"/>
    <w:rsid w:val="00B86FC7"/>
    <w:rsid w:val="00B90C3C"/>
    <w:rsid w:val="00B91FA3"/>
    <w:rsid w:val="00B92727"/>
    <w:rsid w:val="00B92734"/>
    <w:rsid w:val="00B9498B"/>
    <w:rsid w:val="00B95416"/>
    <w:rsid w:val="00B9636C"/>
    <w:rsid w:val="00B978C6"/>
    <w:rsid w:val="00BA0C07"/>
    <w:rsid w:val="00BA2BA3"/>
    <w:rsid w:val="00BA2D72"/>
    <w:rsid w:val="00BA2DBC"/>
    <w:rsid w:val="00BA31CE"/>
    <w:rsid w:val="00BA3AA1"/>
    <w:rsid w:val="00BA4A05"/>
    <w:rsid w:val="00BA4B20"/>
    <w:rsid w:val="00BA4BEB"/>
    <w:rsid w:val="00BA535A"/>
    <w:rsid w:val="00BA5964"/>
    <w:rsid w:val="00BA5DD8"/>
    <w:rsid w:val="00BA6320"/>
    <w:rsid w:val="00BA649F"/>
    <w:rsid w:val="00BA6FED"/>
    <w:rsid w:val="00BB0133"/>
    <w:rsid w:val="00BB1079"/>
    <w:rsid w:val="00BB27CE"/>
    <w:rsid w:val="00BB285D"/>
    <w:rsid w:val="00BB3F89"/>
    <w:rsid w:val="00BB443A"/>
    <w:rsid w:val="00BB50E2"/>
    <w:rsid w:val="00BB560C"/>
    <w:rsid w:val="00BB6BB0"/>
    <w:rsid w:val="00BB7611"/>
    <w:rsid w:val="00BC16E4"/>
    <w:rsid w:val="00BC1815"/>
    <w:rsid w:val="00BC1F21"/>
    <w:rsid w:val="00BC1F49"/>
    <w:rsid w:val="00BC3188"/>
    <w:rsid w:val="00BC31BA"/>
    <w:rsid w:val="00BC3FE6"/>
    <w:rsid w:val="00BC4929"/>
    <w:rsid w:val="00BC4C2B"/>
    <w:rsid w:val="00BC4FC6"/>
    <w:rsid w:val="00BC529A"/>
    <w:rsid w:val="00BC5862"/>
    <w:rsid w:val="00BC5FBC"/>
    <w:rsid w:val="00BD0D2B"/>
    <w:rsid w:val="00BD15F0"/>
    <w:rsid w:val="00BD4281"/>
    <w:rsid w:val="00BD4502"/>
    <w:rsid w:val="00BD4A0A"/>
    <w:rsid w:val="00BD508E"/>
    <w:rsid w:val="00BD5745"/>
    <w:rsid w:val="00BD58AA"/>
    <w:rsid w:val="00BD60F8"/>
    <w:rsid w:val="00BD6D60"/>
    <w:rsid w:val="00BD6F18"/>
    <w:rsid w:val="00BD7263"/>
    <w:rsid w:val="00BE0299"/>
    <w:rsid w:val="00BE02AC"/>
    <w:rsid w:val="00BE09F6"/>
    <w:rsid w:val="00BE28C8"/>
    <w:rsid w:val="00BE57DE"/>
    <w:rsid w:val="00BE5FF7"/>
    <w:rsid w:val="00BE6578"/>
    <w:rsid w:val="00BE703B"/>
    <w:rsid w:val="00BE70A6"/>
    <w:rsid w:val="00BF02EB"/>
    <w:rsid w:val="00BF13DD"/>
    <w:rsid w:val="00BF26BC"/>
    <w:rsid w:val="00BF3543"/>
    <w:rsid w:val="00BF376D"/>
    <w:rsid w:val="00BF454D"/>
    <w:rsid w:val="00BF4873"/>
    <w:rsid w:val="00BF6324"/>
    <w:rsid w:val="00BF74A6"/>
    <w:rsid w:val="00C00C90"/>
    <w:rsid w:val="00C01483"/>
    <w:rsid w:val="00C0241A"/>
    <w:rsid w:val="00C044F2"/>
    <w:rsid w:val="00C045FB"/>
    <w:rsid w:val="00C062B2"/>
    <w:rsid w:val="00C077AC"/>
    <w:rsid w:val="00C07B34"/>
    <w:rsid w:val="00C10A55"/>
    <w:rsid w:val="00C10C54"/>
    <w:rsid w:val="00C11110"/>
    <w:rsid w:val="00C1164A"/>
    <w:rsid w:val="00C12F0F"/>
    <w:rsid w:val="00C141B2"/>
    <w:rsid w:val="00C143AE"/>
    <w:rsid w:val="00C15427"/>
    <w:rsid w:val="00C16786"/>
    <w:rsid w:val="00C16A32"/>
    <w:rsid w:val="00C16F68"/>
    <w:rsid w:val="00C17663"/>
    <w:rsid w:val="00C179DD"/>
    <w:rsid w:val="00C17C21"/>
    <w:rsid w:val="00C17FC5"/>
    <w:rsid w:val="00C2005C"/>
    <w:rsid w:val="00C201A9"/>
    <w:rsid w:val="00C206EE"/>
    <w:rsid w:val="00C20931"/>
    <w:rsid w:val="00C20B9E"/>
    <w:rsid w:val="00C21110"/>
    <w:rsid w:val="00C22C94"/>
    <w:rsid w:val="00C230EA"/>
    <w:rsid w:val="00C245F3"/>
    <w:rsid w:val="00C24A65"/>
    <w:rsid w:val="00C24AB6"/>
    <w:rsid w:val="00C24E73"/>
    <w:rsid w:val="00C25BB7"/>
    <w:rsid w:val="00C27A9F"/>
    <w:rsid w:val="00C30C9F"/>
    <w:rsid w:val="00C33A1B"/>
    <w:rsid w:val="00C33E23"/>
    <w:rsid w:val="00C341B2"/>
    <w:rsid w:val="00C3476E"/>
    <w:rsid w:val="00C348BD"/>
    <w:rsid w:val="00C350A1"/>
    <w:rsid w:val="00C36ABF"/>
    <w:rsid w:val="00C40792"/>
    <w:rsid w:val="00C41281"/>
    <w:rsid w:val="00C4157B"/>
    <w:rsid w:val="00C4179F"/>
    <w:rsid w:val="00C41C9D"/>
    <w:rsid w:val="00C421FE"/>
    <w:rsid w:val="00C42AD0"/>
    <w:rsid w:val="00C42C27"/>
    <w:rsid w:val="00C42FAD"/>
    <w:rsid w:val="00C44037"/>
    <w:rsid w:val="00C441B6"/>
    <w:rsid w:val="00C459D8"/>
    <w:rsid w:val="00C46E5F"/>
    <w:rsid w:val="00C47261"/>
    <w:rsid w:val="00C4757B"/>
    <w:rsid w:val="00C477FA"/>
    <w:rsid w:val="00C50067"/>
    <w:rsid w:val="00C5006F"/>
    <w:rsid w:val="00C5009C"/>
    <w:rsid w:val="00C5037F"/>
    <w:rsid w:val="00C506A8"/>
    <w:rsid w:val="00C50973"/>
    <w:rsid w:val="00C510F3"/>
    <w:rsid w:val="00C515F6"/>
    <w:rsid w:val="00C519F0"/>
    <w:rsid w:val="00C51CF5"/>
    <w:rsid w:val="00C51D3B"/>
    <w:rsid w:val="00C52CEB"/>
    <w:rsid w:val="00C53A8D"/>
    <w:rsid w:val="00C550B1"/>
    <w:rsid w:val="00C57770"/>
    <w:rsid w:val="00C605F7"/>
    <w:rsid w:val="00C60D10"/>
    <w:rsid w:val="00C60EDE"/>
    <w:rsid w:val="00C61EBB"/>
    <w:rsid w:val="00C62AA1"/>
    <w:rsid w:val="00C63177"/>
    <w:rsid w:val="00C63CB4"/>
    <w:rsid w:val="00C646EA"/>
    <w:rsid w:val="00C64AC6"/>
    <w:rsid w:val="00C65302"/>
    <w:rsid w:val="00C65E4A"/>
    <w:rsid w:val="00C66F4D"/>
    <w:rsid w:val="00C67998"/>
    <w:rsid w:val="00C67D79"/>
    <w:rsid w:val="00C70077"/>
    <w:rsid w:val="00C720D7"/>
    <w:rsid w:val="00C721BD"/>
    <w:rsid w:val="00C72C50"/>
    <w:rsid w:val="00C72DC5"/>
    <w:rsid w:val="00C72E57"/>
    <w:rsid w:val="00C757D2"/>
    <w:rsid w:val="00C75D9B"/>
    <w:rsid w:val="00C76200"/>
    <w:rsid w:val="00C76486"/>
    <w:rsid w:val="00C7696D"/>
    <w:rsid w:val="00C7712A"/>
    <w:rsid w:val="00C80174"/>
    <w:rsid w:val="00C80587"/>
    <w:rsid w:val="00C81A27"/>
    <w:rsid w:val="00C81A40"/>
    <w:rsid w:val="00C83831"/>
    <w:rsid w:val="00C83DA3"/>
    <w:rsid w:val="00C8497C"/>
    <w:rsid w:val="00C84C6B"/>
    <w:rsid w:val="00C84D23"/>
    <w:rsid w:val="00C85160"/>
    <w:rsid w:val="00C85C84"/>
    <w:rsid w:val="00C876D3"/>
    <w:rsid w:val="00C90681"/>
    <w:rsid w:val="00C910E5"/>
    <w:rsid w:val="00C911C5"/>
    <w:rsid w:val="00C91450"/>
    <w:rsid w:val="00C9180A"/>
    <w:rsid w:val="00C922A6"/>
    <w:rsid w:val="00C93982"/>
    <w:rsid w:val="00C93E08"/>
    <w:rsid w:val="00C94828"/>
    <w:rsid w:val="00C94A90"/>
    <w:rsid w:val="00C95779"/>
    <w:rsid w:val="00C95E77"/>
    <w:rsid w:val="00C964A6"/>
    <w:rsid w:val="00C969F1"/>
    <w:rsid w:val="00C96F14"/>
    <w:rsid w:val="00C976A8"/>
    <w:rsid w:val="00CA1590"/>
    <w:rsid w:val="00CA2E60"/>
    <w:rsid w:val="00CA31CD"/>
    <w:rsid w:val="00CA3372"/>
    <w:rsid w:val="00CA35FA"/>
    <w:rsid w:val="00CA41CB"/>
    <w:rsid w:val="00CA693F"/>
    <w:rsid w:val="00CA6D23"/>
    <w:rsid w:val="00CA7221"/>
    <w:rsid w:val="00CA7255"/>
    <w:rsid w:val="00CB0E73"/>
    <w:rsid w:val="00CB10E4"/>
    <w:rsid w:val="00CB1547"/>
    <w:rsid w:val="00CB2B5F"/>
    <w:rsid w:val="00CB2C0E"/>
    <w:rsid w:val="00CB2D4B"/>
    <w:rsid w:val="00CB335E"/>
    <w:rsid w:val="00CB3637"/>
    <w:rsid w:val="00CB3721"/>
    <w:rsid w:val="00CB3D8B"/>
    <w:rsid w:val="00CB40A4"/>
    <w:rsid w:val="00CB48E9"/>
    <w:rsid w:val="00CB4A6F"/>
    <w:rsid w:val="00CB5C52"/>
    <w:rsid w:val="00CB684C"/>
    <w:rsid w:val="00CB7791"/>
    <w:rsid w:val="00CC0029"/>
    <w:rsid w:val="00CC0D88"/>
    <w:rsid w:val="00CC1D04"/>
    <w:rsid w:val="00CC1EB3"/>
    <w:rsid w:val="00CC2119"/>
    <w:rsid w:val="00CC239F"/>
    <w:rsid w:val="00CC2D47"/>
    <w:rsid w:val="00CC3141"/>
    <w:rsid w:val="00CC3C71"/>
    <w:rsid w:val="00CC3D2C"/>
    <w:rsid w:val="00CC3F49"/>
    <w:rsid w:val="00CC4031"/>
    <w:rsid w:val="00CC482F"/>
    <w:rsid w:val="00CC4959"/>
    <w:rsid w:val="00CC4FFB"/>
    <w:rsid w:val="00CC5813"/>
    <w:rsid w:val="00CC5B66"/>
    <w:rsid w:val="00CC5ECE"/>
    <w:rsid w:val="00CC6DA1"/>
    <w:rsid w:val="00CC7B89"/>
    <w:rsid w:val="00CC7E3C"/>
    <w:rsid w:val="00CC7FC9"/>
    <w:rsid w:val="00CD037F"/>
    <w:rsid w:val="00CD048E"/>
    <w:rsid w:val="00CD1443"/>
    <w:rsid w:val="00CD16D1"/>
    <w:rsid w:val="00CD29C6"/>
    <w:rsid w:val="00CD3C68"/>
    <w:rsid w:val="00CD5351"/>
    <w:rsid w:val="00CD6EBF"/>
    <w:rsid w:val="00CD7256"/>
    <w:rsid w:val="00CD72B7"/>
    <w:rsid w:val="00CD73AA"/>
    <w:rsid w:val="00CD75B0"/>
    <w:rsid w:val="00CD79B6"/>
    <w:rsid w:val="00CD7F14"/>
    <w:rsid w:val="00CE343B"/>
    <w:rsid w:val="00CE487A"/>
    <w:rsid w:val="00CE4931"/>
    <w:rsid w:val="00CE4C8B"/>
    <w:rsid w:val="00CE51C8"/>
    <w:rsid w:val="00CE6173"/>
    <w:rsid w:val="00CE6BF4"/>
    <w:rsid w:val="00CE6C6F"/>
    <w:rsid w:val="00CE6CAF"/>
    <w:rsid w:val="00CE6EEE"/>
    <w:rsid w:val="00CE7165"/>
    <w:rsid w:val="00CE78AD"/>
    <w:rsid w:val="00CF0060"/>
    <w:rsid w:val="00CF0152"/>
    <w:rsid w:val="00CF055D"/>
    <w:rsid w:val="00CF0AF4"/>
    <w:rsid w:val="00CF0FA7"/>
    <w:rsid w:val="00CF1248"/>
    <w:rsid w:val="00CF152D"/>
    <w:rsid w:val="00CF2F4A"/>
    <w:rsid w:val="00CF3216"/>
    <w:rsid w:val="00CF3D60"/>
    <w:rsid w:val="00CF3E01"/>
    <w:rsid w:val="00CF414E"/>
    <w:rsid w:val="00CF4240"/>
    <w:rsid w:val="00CF4D78"/>
    <w:rsid w:val="00CF5306"/>
    <w:rsid w:val="00CF595D"/>
    <w:rsid w:val="00CF5B17"/>
    <w:rsid w:val="00CF5D63"/>
    <w:rsid w:val="00CF6DB6"/>
    <w:rsid w:val="00CF79AF"/>
    <w:rsid w:val="00CF7ECE"/>
    <w:rsid w:val="00CF7FA5"/>
    <w:rsid w:val="00D01322"/>
    <w:rsid w:val="00D024AC"/>
    <w:rsid w:val="00D025C9"/>
    <w:rsid w:val="00D02672"/>
    <w:rsid w:val="00D029FE"/>
    <w:rsid w:val="00D02A85"/>
    <w:rsid w:val="00D02B85"/>
    <w:rsid w:val="00D02DCB"/>
    <w:rsid w:val="00D04C95"/>
    <w:rsid w:val="00D04D6E"/>
    <w:rsid w:val="00D05268"/>
    <w:rsid w:val="00D05281"/>
    <w:rsid w:val="00D0549C"/>
    <w:rsid w:val="00D055A4"/>
    <w:rsid w:val="00D05A36"/>
    <w:rsid w:val="00D06077"/>
    <w:rsid w:val="00D06095"/>
    <w:rsid w:val="00D064C7"/>
    <w:rsid w:val="00D0770A"/>
    <w:rsid w:val="00D10199"/>
    <w:rsid w:val="00D11065"/>
    <w:rsid w:val="00D131E1"/>
    <w:rsid w:val="00D133FA"/>
    <w:rsid w:val="00D1518E"/>
    <w:rsid w:val="00D15880"/>
    <w:rsid w:val="00D16DD4"/>
    <w:rsid w:val="00D20A51"/>
    <w:rsid w:val="00D22211"/>
    <w:rsid w:val="00D2268E"/>
    <w:rsid w:val="00D2282B"/>
    <w:rsid w:val="00D22B32"/>
    <w:rsid w:val="00D239C2"/>
    <w:rsid w:val="00D2408E"/>
    <w:rsid w:val="00D24404"/>
    <w:rsid w:val="00D255F9"/>
    <w:rsid w:val="00D2615E"/>
    <w:rsid w:val="00D26878"/>
    <w:rsid w:val="00D27E4E"/>
    <w:rsid w:val="00D30FE1"/>
    <w:rsid w:val="00D31183"/>
    <w:rsid w:val="00D3191E"/>
    <w:rsid w:val="00D32233"/>
    <w:rsid w:val="00D325C3"/>
    <w:rsid w:val="00D329A5"/>
    <w:rsid w:val="00D32A7D"/>
    <w:rsid w:val="00D32AE0"/>
    <w:rsid w:val="00D32BCA"/>
    <w:rsid w:val="00D3335F"/>
    <w:rsid w:val="00D37CD7"/>
    <w:rsid w:val="00D37CDD"/>
    <w:rsid w:val="00D37F54"/>
    <w:rsid w:val="00D4102E"/>
    <w:rsid w:val="00D429AC"/>
    <w:rsid w:val="00D43003"/>
    <w:rsid w:val="00D439F3"/>
    <w:rsid w:val="00D43F6D"/>
    <w:rsid w:val="00D445B9"/>
    <w:rsid w:val="00D4475A"/>
    <w:rsid w:val="00D45145"/>
    <w:rsid w:val="00D45F2A"/>
    <w:rsid w:val="00D46130"/>
    <w:rsid w:val="00D462EF"/>
    <w:rsid w:val="00D46E38"/>
    <w:rsid w:val="00D4781A"/>
    <w:rsid w:val="00D4783A"/>
    <w:rsid w:val="00D47B12"/>
    <w:rsid w:val="00D501B7"/>
    <w:rsid w:val="00D50AD2"/>
    <w:rsid w:val="00D51361"/>
    <w:rsid w:val="00D51B6B"/>
    <w:rsid w:val="00D51DD3"/>
    <w:rsid w:val="00D52783"/>
    <w:rsid w:val="00D53107"/>
    <w:rsid w:val="00D53A91"/>
    <w:rsid w:val="00D546C3"/>
    <w:rsid w:val="00D5485B"/>
    <w:rsid w:val="00D54E25"/>
    <w:rsid w:val="00D54EA6"/>
    <w:rsid w:val="00D55329"/>
    <w:rsid w:val="00D558A1"/>
    <w:rsid w:val="00D56B44"/>
    <w:rsid w:val="00D56FA8"/>
    <w:rsid w:val="00D576B4"/>
    <w:rsid w:val="00D576E4"/>
    <w:rsid w:val="00D5773A"/>
    <w:rsid w:val="00D57A84"/>
    <w:rsid w:val="00D6022A"/>
    <w:rsid w:val="00D60720"/>
    <w:rsid w:val="00D60BD7"/>
    <w:rsid w:val="00D60DC0"/>
    <w:rsid w:val="00D6142B"/>
    <w:rsid w:val="00D61931"/>
    <w:rsid w:val="00D625C0"/>
    <w:rsid w:val="00D6285E"/>
    <w:rsid w:val="00D63120"/>
    <w:rsid w:val="00D64034"/>
    <w:rsid w:val="00D64326"/>
    <w:rsid w:val="00D656DA"/>
    <w:rsid w:val="00D65F42"/>
    <w:rsid w:val="00D66E6D"/>
    <w:rsid w:val="00D6719F"/>
    <w:rsid w:val="00D671EC"/>
    <w:rsid w:val="00D70C60"/>
    <w:rsid w:val="00D7469F"/>
    <w:rsid w:val="00D74A90"/>
    <w:rsid w:val="00D74A97"/>
    <w:rsid w:val="00D74C89"/>
    <w:rsid w:val="00D75B13"/>
    <w:rsid w:val="00D761BE"/>
    <w:rsid w:val="00D762D2"/>
    <w:rsid w:val="00D763E5"/>
    <w:rsid w:val="00D767B5"/>
    <w:rsid w:val="00D76838"/>
    <w:rsid w:val="00D769D0"/>
    <w:rsid w:val="00D7778B"/>
    <w:rsid w:val="00D77C27"/>
    <w:rsid w:val="00D77CFB"/>
    <w:rsid w:val="00D803D0"/>
    <w:rsid w:val="00D80497"/>
    <w:rsid w:val="00D80702"/>
    <w:rsid w:val="00D80889"/>
    <w:rsid w:val="00D81508"/>
    <w:rsid w:val="00D816E6"/>
    <w:rsid w:val="00D824B9"/>
    <w:rsid w:val="00D82D3E"/>
    <w:rsid w:val="00D837AC"/>
    <w:rsid w:val="00D83D45"/>
    <w:rsid w:val="00D84923"/>
    <w:rsid w:val="00D84B13"/>
    <w:rsid w:val="00D84CE6"/>
    <w:rsid w:val="00D853B1"/>
    <w:rsid w:val="00D858AD"/>
    <w:rsid w:val="00D85B58"/>
    <w:rsid w:val="00D86E48"/>
    <w:rsid w:val="00D87A0E"/>
    <w:rsid w:val="00D904E7"/>
    <w:rsid w:val="00D90E47"/>
    <w:rsid w:val="00D9118A"/>
    <w:rsid w:val="00D917F6"/>
    <w:rsid w:val="00D91F62"/>
    <w:rsid w:val="00D92088"/>
    <w:rsid w:val="00D920DD"/>
    <w:rsid w:val="00D9399E"/>
    <w:rsid w:val="00D946A4"/>
    <w:rsid w:val="00D95A27"/>
    <w:rsid w:val="00D95EE6"/>
    <w:rsid w:val="00D96024"/>
    <w:rsid w:val="00D965CB"/>
    <w:rsid w:val="00D96636"/>
    <w:rsid w:val="00D96842"/>
    <w:rsid w:val="00D96A4F"/>
    <w:rsid w:val="00D97491"/>
    <w:rsid w:val="00D97722"/>
    <w:rsid w:val="00D97BB9"/>
    <w:rsid w:val="00DA0721"/>
    <w:rsid w:val="00DA0EBA"/>
    <w:rsid w:val="00DA24EA"/>
    <w:rsid w:val="00DA2A7D"/>
    <w:rsid w:val="00DA4FA7"/>
    <w:rsid w:val="00DA5F53"/>
    <w:rsid w:val="00DA5FCC"/>
    <w:rsid w:val="00DA708C"/>
    <w:rsid w:val="00DA7208"/>
    <w:rsid w:val="00DA7480"/>
    <w:rsid w:val="00DB0B1C"/>
    <w:rsid w:val="00DB0D66"/>
    <w:rsid w:val="00DB26E3"/>
    <w:rsid w:val="00DB3368"/>
    <w:rsid w:val="00DB782A"/>
    <w:rsid w:val="00DB7CC2"/>
    <w:rsid w:val="00DB7E25"/>
    <w:rsid w:val="00DC0335"/>
    <w:rsid w:val="00DC0C2F"/>
    <w:rsid w:val="00DC1CA5"/>
    <w:rsid w:val="00DC2ABA"/>
    <w:rsid w:val="00DC2C9D"/>
    <w:rsid w:val="00DC3646"/>
    <w:rsid w:val="00DC38ED"/>
    <w:rsid w:val="00DC3C81"/>
    <w:rsid w:val="00DC5132"/>
    <w:rsid w:val="00DC672C"/>
    <w:rsid w:val="00DC6ACD"/>
    <w:rsid w:val="00DC7265"/>
    <w:rsid w:val="00DD006B"/>
    <w:rsid w:val="00DD0FFA"/>
    <w:rsid w:val="00DD1BB8"/>
    <w:rsid w:val="00DD2254"/>
    <w:rsid w:val="00DD25A6"/>
    <w:rsid w:val="00DD3042"/>
    <w:rsid w:val="00DD31A5"/>
    <w:rsid w:val="00DD3A1A"/>
    <w:rsid w:val="00DD3D83"/>
    <w:rsid w:val="00DD400B"/>
    <w:rsid w:val="00DD4365"/>
    <w:rsid w:val="00DD4C8F"/>
    <w:rsid w:val="00DD536D"/>
    <w:rsid w:val="00DD662B"/>
    <w:rsid w:val="00DD696A"/>
    <w:rsid w:val="00DD6F2B"/>
    <w:rsid w:val="00DD763F"/>
    <w:rsid w:val="00DD765F"/>
    <w:rsid w:val="00DE016C"/>
    <w:rsid w:val="00DE12D9"/>
    <w:rsid w:val="00DE1505"/>
    <w:rsid w:val="00DE2140"/>
    <w:rsid w:val="00DE4092"/>
    <w:rsid w:val="00DE642C"/>
    <w:rsid w:val="00DE69B5"/>
    <w:rsid w:val="00DE79D5"/>
    <w:rsid w:val="00DF0517"/>
    <w:rsid w:val="00DF06AF"/>
    <w:rsid w:val="00DF0D3A"/>
    <w:rsid w:val="00DF16C7"/>
    <w:rsid w:val="00DF1B92"/>
    <w:rsid w:val="00DF26B4"/>
    <w:rsid w:val="00DF3407"/>
    <w:rsid w:val="00DF355A"/>
    <w:rsid w:val="00DF3757"/>
    <w:rsid w:val="00DF4889"/>
    <w:rsid w:val="00DF5F02"/>
    <w:rsid w:val="00DF5FA2"/>
    <w:rsid w:val="00DF6335"/>
    <w:rsid w:val="00DF78D0"/>
    <w:rsid w:val="00E001C7"/>
    <w:rsid w:val="00E0046F"/>
    <w:rsid w:val="00E00CCA"/>
    <w:rsid w:val="00E02605"/>
    <w:rsid w:val="00E033E1"/>
    <w:rsid w:val="00E03531"/>
    <w:rsid w:val="00E07577"/>
    <w:rsid w:val="00E1129A"/>
    <w:rsid w:val="00E11AF2"/>
    <w:rsid w:val="00E11B70"/>
    <w:rsid w:val="00E12D07"/>
    <w:rsid w:val="00E1353D"/>
    <w:rsid w:val="00E13C5A"/>
    <w:rsid w:val="00E14C3B"/>
    <w:rsid w:val="00E152A8"/>
    <w:rsid w:val="00E15609"/>
    <w:rsid w:val="00E1562E"/>
    <w:rsid w:val="00E16AE8"/>
    <w:rsid w:val="00E16C2A"/>
    <w:rsid w:val="00E16E08"/>
    <w:rsid w:val="00E1775D"/>
    <w:rsid w:val="00E20309"/>
    <w:rsid w:val="00E21060"/>
    <w:rsid w:val="00E21FF1"/>
    <w:rsid w:val="00E23B4F"/>
    <w:rsid w:val="00E23F38"/>
    <w:rsid w:val="00E24493"/>
    <w:rsid w:val="00E252C5"/>
    <w:rsid w:val="00E257B5"/>
    <w:rsid w:val="00E25D27"/>
    <w:rsid w:val="00E25FA1"/>
    <w:rsid w:val="00E267F0"/>
    <w:rsid w:val="00E2688A"/>
    <w:rsid w:val="00E26E6B"/>
    <w:rsid w:val="00E26FA6"/>
    <w:rsid w:val="00E30D06"/>
    <w:rsid w:val="00E312C2"/>
    <w:rsid w:val="00E3157F"/>
    <w:rsid w:val="00E32628"/>
    <w:rsid w:val="00E32BDE"/>
    <w:rsid w:val="00E3312E"/>
    <w:rsid w:val="00E33BCA"/>
    <w:rsid w:val="00E35A0E"/>
    <w:rsid w:val="00E35D31"/>
    <w:rsid w:val="00E361B1"/>
    <w:rsid w:val="00E363C8"/>
    <w:rsid w:val="00E36D47"/>
    <w:rsid w:val="00E376FC"/>
    <w:rsid w:val="00E4005D"/>
    <w:rsid w:val="00E422A2"/>
    <w:rsid w:val="00E42F2E"/>
    <w:rsid w:val="00E4378F"/>
    <w:rsid w:val="00E441AC"/>
    <w:rsid w:val="00E4449E"/>
    <w:rsid w:val="00E45870"/>
    <w:rsid w:val="00E5036F"/>
    <w:rsid w:val="00E51C9D"/>
    <w:rsid w:val="00E532B0"/>
    <w:rsid w:val="00E53BB9"/>
    <w:rsid w:val="00E54BEE"/>
    <w:rsid w:val="00E5588E"/>
    <w:rsid w:val="00E559C6"/>
    <w:rsid w:val="00E55A13"/>
    <w:rsid w:val="00E561BF"/>
    <w:rsid w:val="00E571D0"/>
    <w:rsid w:val="00E5774C"/>
    <w:rsid w:val="00E57AAF"/>
    <w:rsid w:val="00E6035B"/>
    <w:rsid w:val="00E60B94"/>
    <w:rsid w:val="00E61FE6"/>
    <w:rsid w:val="00E623E2"/>
    <w:rsid w:val="00E63183"/>
    <w:rsid w:val="00E63704"/>
    <w:rsid w:val="00E6375C"/>
    <w:rsid w:val="00E6396E"/>
    <w:rsid w:val="00E6438E"/>
    <w:rsid w:val="00E643A1"/>
    <w:rsid w:val="00E65706"/>
    <w:rsid w:val="00E6589B"/>
    <w:rsid w:val="00E65BC6"/>
    <w:rsid w:val="00E678BB"/>
    <w:rsid w:val="00E706FA"/>
    <w:rsid w:val="00E71A0F"/>
    <w:rsid w:val="00E7221E"/>
    <w:rsid w:val="00E7222E"/>
    <w:rsid w:val="00E73AE7"/>
    <w:rsid w:val="00E75EA2"/>
    <w:rsid w:val="00E7759A"/>
    <w:rsid w:val="00E8006C"/>
    <w:rsid w:val="00E80B85"/>
    <w:rsid w:val="00E81A2A"/>
    <w:rsid w:val="00E81EC7"/>
    <w:rsid w:val="00E8255E"/>
    <w:rsid w:val="00E82678"/>
    <w:rsid w:val="00E82AAB"/>
    <w:rsid w:val="00E8306D"/>
    <w:rsid w:val="00E83C59"/>
    <w:rsid w:val="00E83FA3"/>
    <w:rsid w:val="00E8453D"/>
    <w:rsid w:val="00E84AEE"/>
    <w:rsid w:val="00E85A0C"/>
    <w:rsid w:val="00E85F67"/>
    <w:rsid w:val="00E866F6"/>
    <w:rsid w:val="00E86A75"/>
    <w:rsid w:val="00E86ABD"/>
    <w:rsid w:val="00E86FE0"/>
    <w:rsid w:val="00E87D3C"/>
    <w:rsid w:val="00E90274"/>
    <w:rsid w:val="00E90C24"/>
    <w:rsid w:val="00E919A4"/>
    <w:rsid w:val="00E92679"/>
    <w:rsid w:val="00E928CF"/>
    <w:rsid w:val="00E92ECE"/>
    <w:rsid w:val="00E92F9B"/>
    <w:rsid w:val="00E9322C"/>
    <w:rsid w:val="00E9379D"/>
    <w:rsid w:val="00E937C3"/>
    <w:rsid w:val="00E94040"/>
    <w:rsid w:val="00E9442D"/>
    <w:rsid w:val="00E94817"/>
    <w:rsid w:val="00E94C7F"/>
    <w:rsid w:val="00E9530A"/>
    <w:rsid w:val="00E95324"/>
    <w:rsid w:val="00E95583"/>
    <w:rsid w:val="00E95A90"/>
    <w:rsid w:val="00E960F0"/>
    <w:rsid w:val="00EA05D7"/>
    <w:rsid w:val="00EA18AB"/>
    <w:rsid w:val="00EA1F49"/>
    <w:rsid w:val="00EA2290"/>
    <w:rsid w:val="00EA2B21"/>
    <w:rsid w:val="00EA356B"/>
    <w:rsid w:val="00EA427E"/>
    <w:rsid w:val="00EA6D67"/>
    <w:rsid w:val="00EA733C"/>
    <w:rsid w:val="00EA774F"/>
    <w:rsid w:val="00EB09EB"/>
    <w:rsid w:val="00EB124F"/>
    <w:rsid w:val="00EB1C10"/>
    <w:rsid w:val="00EB2370"/>
    <w:rsid w:val="00EB2B27"/>
    <w:rsid w:val="00EB326A"/>
    <w:rsid w:val="00EB43DA"/>
    <w:rsid w:val="00EB49C7"/>
    <w:rsid w:val="00EB516B"/>
    <w:rsid w:val="00EB572F"/>
    <w:rsid w:val="00EB5B95"/>
    <w:rsid w:val="00EB632F"/>
    <w:rsid w:val="00EB673A"/>
    <w:rsid w:val="00EB6FD2"/>
    <w:rsid w:val="00EB7C93"/>
    <w:rsid w:val="00EC021C"/>
    <w:rsid w:val="00EC1D72"/>
    <w:rsid w:val="00EC1F70"/>
    <w:rsid w:val="00EC269E"/>
    <w:rsid w:val="00EC2B9B"/>
    <w:rsid w:val="00EC3158"/>
    <w:rsid w:val="00EC3397"/>
    <w:rsid w:val="00EC37EE"/>
    <w:rsid w:val="00EC3ACF"/>
    <w:rsid w:val="00EC3B14"/>
    <w:rsid w:val="00EC3ED6"/>
    <w:rsid w:val="00EC427A"/>
    <w:rsid w:val="00EC44FE"/>
    <w:rsid w:val="00EC5188"/>
    <w:rsid w:val="00EC59A2"/>
    <w:rsid w:val="00ED001A"/>
    <w:rsid w:val="00ED1DE2"/>
    <w:rsid w:val="00ED219A"/>
    <w:rsid w:val="00ED26EB"/>
    <w:rsid w:val="00ED435B"/>
    <w:rsid w:val="00ED498C"/>
    <w:rsid w:val="00ED648D"/>
    <w:rsid w:val="00EE02B6"/>
    <w:rsid w:val="00EE09AF"/>
    <w:rsid w:val="00EE0D68"/>
    <w:rsid w:val="00EE10CE"/>
    <w:rsid w:val="00EE164E"/>
    <w:rsid w:val="00EE1D29"/>
    <w:rsid w:val="00EE31A5"/>
    <w:rsid w:val="00EE412D"/>
    <w:rsid w:val="00EE4432"/>
    <w:rsid w:val="00EE4874"/>
    <w:rsid w:val="00EE687C"/>
    <w:rsid w:val="00EE7CA0"/>
    <w:rsid w:val="00EF0128"/>
    <w:rsid w:val="00EF01D4"/>
    <w:rsid w:val="00EF048D"/>
    <w:rsid w:val="00EF0CB4"/>
    <w:rsid w:val="00EF2157"/>
    <w:rsid w:val="00EF2FAE"/>
    <w:rsid w:val="00EF3113"/>
    <w:rsid w:val="00EF46F3"/>
    <w:rsid w:val="00EF61D8"/>
    <w:rsid w:val="00EF61FB"/>
    <w:rsid w:val="00EF626E"/>
    <w:rsid w:val="00EF66FD"/>
    <w:rsid w:val="00EF731E"/>
    <w:rsid w:val="00EF7D73"/>
    <w:rsid w:val="00F00C4D"/>
    <w:rsid w:val="00F0286C"/>
    <w:rsid w:val="00F03C6B"/>
    <w:rsid w:val="00F041E4"/>
    <w:rsid w:val="00F05434"/>
    <w:rsid w:val="00F0573A"/>
    <w:rsid w:val="00F05F1C"/>
    <w:rsid w:val="00F06C32"/>
    <w:rsid w:val="00F076E5"/>
    <w:rsid w:val="00F07CA3"/>
    <w:rsid w:val="00F1056C"/>
    <w:rsid w:val="00F11B12"/>
    <w:rsid w:val="00F1223F"/>
    <w:rsid w:val="00F12718"/>
    <w:rsid w:val="00F127A2"/>
    <w:rsid w:val="00F12A5F"/>
    <w:rsid w:val="00F13CC2"/>
    <w:rsid w:val="00F14129"/>
    <w:rsid w:val="00F15100"/>
    <w:rsid w:val="00F15232"/>
    <w:rsid w:val="00F1530E"/>
    <w:rsid w:val="00F15389"/>
    <w:rsid w:val="00F15449"/>
    <w:rsid w:val="00F15918"/>
    <w:rsid w:val="00F15C76"/>
    <w:rsid w:val="00F15D0B"/>
    <w:rsid w:val="00F15D69"/>
    <w:rsid w:val="00F16EC0"/>
    <w:rsid w:val="00F170A3"/>
    <w:rsid w:val="00F17528"/>
    <w:rsid w:val="00F17CDE"/>
    <w:rsid w:val="00F202AD"/>
    <w:rsid w:val="00F21832"/>
    <w:rsid w:val="00F21949"/>
    <w:rsid w:val="00F219CD"/>
    <w:rsid w:val="00F21C22"/>
    <w:rsid w:val="00F2266B"/>
    <w:rsid w:val="00F229C6"/>
    <w:rsid w:val="00F23433"/>
    <w:rsid w:val="00F23983"/>
    <w:rsid w:val="00F24923"/>
    <w:rsid w:val="00F26B27"/>
    <w:rsid w:val="00F26C80"/>
    <w:rsid w:val="00F26F32"/>
    <w:rsid w:val="00F27322"/>
    <w:rsid w:val="00F27EA4"/>
    <w:rsid w:val="00F315B2"/>
    <w:rsid w:val="00F32FAE"/>
    <w:rsid w:val="00F33707"/>
    <w:rsid w:val="00F33CB6"/>
    <w:rsid w:val="00F343E4"/>
    <w:rsid w:val="00F34A5D"/>
    <w:rsid w:val="00F34D6A"/>
    <w:rsid w:val="00F353DA"/>
    <w:rsid w:val="00F366C9"/>
    <w:rsid w:val="00F40171"/>
    <w:rsid w:val="00F40258"/>
    <w:rsid w:val="00F41517"/>
    <w:rsid w:val="00F42C6A"/>
    <w:rsid w:val="00F433DB"/>
    <w:rsid w:val="00F440E2"/>
    <w:rsid w:val="00F44990"/>
    <w:rsid w:val="00F454B8"/>
    <w:rsid w:val="00F45743"/>
    <w:rsid w:val="00F46701"/>
    <w:rsid w:val="00F469E4"/>
    <w:rsid w:val="00F46BF6"/>
    <w:rsid w:val="00F46F19"/>
    <w:rsid w:val="00F471F1"/>
    <w:rsid w:val="00F477A3"/>
    <w:rsid w:val="00F50988"/>
    <w:rsid w:val="00F529FC"/>
    <w:rsid w:val="00F53E02"/>
    <w:rsid w:val="00F54D0C"/>
    <w:rsid w:val="00F55011"/>
    <w:rsid w:val="00F55256"/>
    <w:rsid w:val="00F55302"/>
    <w:rsid w:val="00F5539E"/>
    <w:rsid w:val="00F559FA"/>
    <w:rsid w:val="00F55A88"/>
    <w:rsid w:val="00F5606B"/>
    <w:rsid w:val="00F57597"/>
    <w:rsid w:val="00F57B4B"/>
    <w:rsid w:val="00F57E16"/>
    <w:rsid w:val="00F600FC"/>
    <w:rsid w:val="00F603F6"/>
    <w:rsid w:val="00F60B03"/>
    <w:rsid w:val="00F60F23"/>
    <w:rsid w:val="00F611FF"/>
    <w:rsid w:val="00F61DB9"/>
    <w:rsid w:val="00F63251"/>
    <w:rsid w:val="00F64083"/>
    <w:rsid w:val="00F64090"/>
    <w:rsid w:val="00F646EF"/>
    <w:rsid w:val="00F64ACC"/>
    <w:rsid w:val="00F64C9D"/>
    <w:rsid w:val="00F652EB"/>
    <w:rsid w:val="00F66F02"/>
    <w:rsid w:val="00F66F89"/>
    <w:rsid w:val="00F6749E"/>
    <w:rsid w:val="00F67C9B"/>
    <w:rsid w:val="00F70D9E"/>
    <w:rsid w:val="00F71660"/>
    <w:rsid w:val="00F71AA5"/>
    <w:rsid w:val="00F71CC8"/>
    <w:rsid w:val="00F71D3C"/>
    <w:rsid w:val="00F72122"/>
    <w:rsid w:val="00F72674"/>
    <w:rsid w:val="00F727EB"/>
    <w:rsid w:val="00F72B24"/>
    <w:rsid w:val="00F72C97"/>
    <w:rsid w:val="00F733F7"/>
    <w:rsid w:val="00F737E4"/>
    <w:rsid w:val="00F7436B"/>
    <w:rsid w:val="00F7565F"/>
    <w:rsid w:val="00F75E24"/>
    <w:rsid w:val="00F77A46"/>
    <w:rsid w:val="00F804DA"/>
    <w:rsid w:val="00F81A42"/>
    <w:rsid w:val="00F81B88"/>
    <w:rsid w:val="00F81C50"/>
    <w:rsid w:val="00F828EE"/>
    <w:rsid w:val="00F84735"/>
    <w:rsid w:val="00F85750"/>
    <w:rsid w:val="00F86A08"/>
    <w:rsid w:val="00F87AFF"/>
    <w:rsid w:val="00F9089B"/>
    <w:rsid w:val="00F9097C"/>
    <w:rsid w:val="00F90A40"/>
    <w:rsid w:val="00F90A71"/>
    <w:rsid w:val="00F90D64"/>
    <w:rsid w:val="00F91495"/>
    <w:rsid w:val="00F9164B"/>
    <w:rsid w:val="00F9177F"/>
    <w:rsid w:val="00F91C0E"/>
    <w:rsid w:val="00F92101"/>
    <w:rsid w:val="00F92EFE"/>
    <w:rsid w:val="00F9334F"/>
    <w:rsid w:val="00F94274"/>
    <w:rsid w:val="00F943C3"/>
    <w:rsid w:val="00F94B42"/>
    <w:rsid w:val="00F94FA8"/>
    <w:rsid w:val="00F96AD8"/>
    <w:rsid w:val="00F97944"/>
    <w:rsid w:val="00F97A28"/>
    <w:rsid w:val="00FA04E3"/>
    <w:rsid w:val="00FA0F6E"/>
    <w:rsid w:val="00FA10DA"/>
    <w:rsid w:val="00FA134D"/>
    <w:rsid w:val="00FA1FE3"/>
    <w:rsid w:val="00FA44C5"/>
    <w:rsid w:val="00FA4649"/>
    <w:rsid w:val="00FA52D3"/>
    <w:rsid w:val="00FA5A44"/>
    <w:rsid w:val="00FA653B"/>
    <w:rsid w:val="00FA6D38"/>
    <w:rsid w:val="00FA73D6"/>
    <w:rsid w:val="00FA7B42"/>
    <w:rsid w:val="00FA7BC4"/>
    <w:rsid w:val="00FB031E"/>
    <w:rsid w:val="00FB0DCE"/>
    <w:rsid w:val="00FB135B"/>
    <w:rsid w:val="00FB2095"/>
    <w:rsid w:val="00FB2709"/>
    <w:rsid w:val="00FB31C2"/>
    <w:rsid w:val="00FB3C32"/>
    <w:rsid w:val="00FB648E"/>
    <w:rsid w:val="00FB720F"/>
    <w:rsid w:val="00FC04CB"/>
    <w:rsid w:val="00FC0A5E"/>
    <w:rsid w:val="00FC0BD6"/>
    <w:rsid w:val="00FC1CD0"/>
    <w:rsid w:val="00FC2B3E"/>
    <w:rsid w:val="00FC2FB3"/>
    <w:rsid w:val="00FC4E1B"/>
    <w:rsid w:val="00FC5C8A"/>
    <w:rsid w:val="00FC5DB7"/>
    <w:rsid w:val="00FC63A9"/>
    <w:rsid w:val="00FC74C4"/>
    <w:rsid w:val="00FC76EE"/>
    <w:rsid w:val="00FD03C0"/>
    <w:rsid w:val="00FD059B"/>
    <w:rsid w:val="00FD05CB"/>
    <w:rsid w:val="00FD074B"/>
    <w:rsid w:val="00FD0C17"/>
    <w:rsid w:val="00FD10BE"/>
    <w:rsid w:val="00FD16C3"/>
    <w:rsid w:val="00FD17FC"/>
    <w:rsid w:val="00FD2277"/>
    <w:rsid w:val="00FD22BE"/>
    <w:rsid w:val="00FD30B6"/>
    <w:rsid w:val="00FD3321"/>
    <w:rsid w:val="00FD3907"/>
    <w:rsid w:val="00FD6114"/>
    <w:rsid w:val="00FD6AFC"/>
    <w:rsid w:val="00FD6BE3"/>
    <w:rsid w:val="00FD7222"/>
    <w:rsid w:val="00FD7EB5"/>
    <w:rsid w:val="00FE04A3"/>
    <w:rsid w:val="00FE0ACF"/>
    <w:rsid w:val="00FE11AB"/>
    <w:rsid w:val="00FE2340"/>
    <w:rsid w:val="00FE29AE"/>
    <w:rsid w:val="00FE3E3B"/>
    <w:rsid w:val="00FE6384"/>
    <w:rsid w:val="00FE72D5"/>
    <w:rsid w:val="00FE79BD"/>
    <w:rsid w:val="00FE7D59"/>
    <w:rsid w:val="00FF02E3"/>
    <w:rsid w:val="00FF2AD4"/>
    <w:rsid w:val="00FF31BA"/>
    <w:rsid w:val="00FF4519"/>
    <w:rsid w:val="00FF46CA"/>
    <w:rsid w:val="00FF4927"/>
    <w:rsid w:val="00FF49B3"/>
    <w:rsid w:val="00FF5484"/>
    <w:rsid w:val="00FF7079"/>
    <w:rsid w:val="00FF7482"/>
    <w:rsid w:val="00FF7D31"/>
    <w:rsid w:val="7ED0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A1AEDF"/>
  <w15:docId w15:val="{A43D598E-FB8D-4176-B3D0-BF023B01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B83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636C8"/>
    <w:pPr>
      <w:keepNext/>
      <w:keepLines/>
      <w:spacing w:before="120" w:after="0" w:line="480" w:lineRule="auto"/>
      <w:outlineLvl w:val="0"/>
    </w:pPr>
    <w:rPr>
      <w:rFonts w:ascii="Arial" w:eastAsia="Play" w:hAnsi="Arial" w:cs="Arial"/>
      <w:b/>
      <w:sz w:val="28"/>
      <w:szCs w:val="20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53CE"/>
    <w:pPr>
      <w:keepNext/>
      <w:keepLines/>
      <w:spacing w:after="0" w:line="480" w:lineRule="auto"/>
      <w:outlineLvl w:val="1"/>
    </w:pPr>
    <w:rPr>
      <w:rFonts w:ascii="Arial" w:eastAsia="Play" w:hAnsi="Arial" w:cs="Play"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A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A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A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636C8"/>
    <w:rPr>
      <w:rFonts w:ascii="Arial" w:eastAsia="Play" w:hAnsi="Arial" w:cs="Arial"/>
      <w:b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C53CE"/>
    <w:rPr>
      <w:rFonts w:ascii="Arial" w:eastAsia="Play" w:hAnsi="Arial" w:cs="Play"/>
      <w:i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A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A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A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A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A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A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A7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9C7A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9C7A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A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A7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C7A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A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A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A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A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0244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6D0244"/>
  </w:style>
  <w:style w:type="character" w:styleId="Hyperlink">
    <w:name w:val="Hyperlink"/>
    <w:basedOn w:val="DefaultParagraphFont"/>
    <w:uiPriority w:val="99"/>
    <w:unhideWhenUsed/>
    <w:rsid w:val="005E628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28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E25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5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5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5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55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B292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62227"/>
    <w:pPr>
      <w:spacing w:after="0"/>
      <w:jc w:val="center"/>
    </w:pPr>
    <w:rPr>
      <w:rFonts w:ascii="Arial" w:hAnsi="Arial" w:cs="Arial"/>
      <w:noProof/>
      <w:sz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62227"/>
  </w:style>
  <w:style w:type="character" w:customStyle="1" w:styleId="EndNoteBibliographyTitleChar">
    <w:name w:val="EndNote Bibliography Title Char"/>
    <w:basedOn w:val="ListParagraphChar"/>
    <w:link w:val="EndNoteBibliographyTitle"/>
    <w:rsid w:val="00B62227"/>
    <w:rPr>
      <w:rFonts w:ascii="Arial" w:hAnsi="Arial"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2227"/>
    <w:pPr>
      <w:spacing w:line="480" w:lineRule="auto"/>
    </w:pPr>
    <w:rPr>
      <w:rFonts w:ascii="Arial" w:hAnsi="Arial" w:cs="Arial"/>
      <w:noProof/>
      <w:sz w:val="22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62227"/>
    <w:rPr>
      <w:rFonts w:ascii="Arial" w:hAnsi="Arial" w:cs="Arial"/>
      <w:noProof/>
      <w:sz w:val="22"/>
      <w:lang w:val="en-US"/>
    </w:rPr>
  </w:style>
  <w:style w:type="paragraph" w:styleId="NormalWeb">
    <w:name w:val="Normal (Web)"/>
    <w:basedOn w:val="Normal"/>
    <w:uiPriority w:val="99"/>
    <w:semiHidden/>
    <w:unhideWhenUsed/>
    <w:rsid w:val="006D76A5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B36B46"/>
    <w:rPr>
      <w:color w:val="96607D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PlainTable2">
    <w:name w:val="Plain Table 2"/>
    <w:basedOn w:val="TableNormal"/>
    <w:uiPriority w:val="42"/>
    <w:rsid w:val="00E643A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71A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1A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91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18A"/>
  </w:style>
  <w:style w:type="paragraph" w:styleId="Footer">
    <w:name w:val="footer"/>
    <w:basedOn w:val="Normal"/>
    <w:link w:val="FooterChar"/>
    <w:uiPriority w:val="99"/>
    <w:unhideWhenUsed/>
    <w:rsid w:val="00D911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18A"/>
  </w:style>
  <w:style w:type="character" w:styleId="LineNumber">
    <w:name w:val="line number"/>
    <w:basedOn w:val="DefaultParagraphFont"/>
    <w:uiPriority w:val="99"/>
    <w:semiHidden/>
    <w:unhideWhenUsed/>
    <w:rsid w:val="002F4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1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7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8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9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LEpz1ick48c+MZPZ/xKdpJ9hJA==">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FFBDC37-976A-624B-966D-7C61539A54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3853</Words>
  <Characters>21968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2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field MedComms</dc:creator>
  <cp:lastModifiedBy>Author</cp:lastModifiedBy>
  <cp:revision>10</cp:revision>
  <dcterms:created xsi:type="dcterms:W3CDTF">2026-02-09T09:01:00Z</dcterms:created>
  <dcterms:modified xsi:type="dcterms:W3CDTF">2026-02-11T14:37:00Z</dcterms:modified>
</cp:coreProperties>
</file>